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25117" w14:textId="5D7B8144" w:rsidR="6D251B88" w:rsidRPr="003724D3" w:rsidRDefault="6D251B88" w:rsidP="003724D3">
      <w:pPr>
        <w:spacing w:line="360" w:lineRule="auto"/>
        <w:jc w:val="both"/>
        <w:rPr>
          <w:rFonts w:ascii="Times New Roman" w:eastAsia="Times New Roman" w:hAnsi="Times New Roman" w:cs="Times New Roman"/>
          <w:b/>
          <w:bCs/>
          <w:sz w:val="24"/>
          <w:szCs w:val="24"/>
          <w:lang w:val="en-GB"/>
        </w:rPr>
      </w:pPr>
      <w:r w:rsidRPr="003724D3">
        <w:rPr>
          <w:rFonts w:ascii="Times New Roman" w:eastAsia="Times New Roman" w:hAnsi="Times New Roman" w:cs="Times New Roman"/>
          <w:b/>
          <w:bCs/>
          <w:sz w:val="24"/>
          <w:szCs w:val="24"/>
          <w:lang w:val="en-GB"/>
        </w:rPr>
        <w:t>Supp</w:t>
      </w:r>
      <w:r w:rsidR="00CF79D2" w:rsidRPr="003724D3">
        <w:rPr>
          <w:rFonts w:ascii="Times New Roman" w:eastAsia="Times New Roman" w:hAnsi="Times New Roman" w:cs="Times New Roman"/>
          <w:b/>
          <w:bCs/>
          <w:sz w:val="24"/>
          <w:szCs w:val="24"/>
          <w:lang w:val="en-GB"/>
        </w:rPr>
        <w:t>orting information 1</w:t>
      </w:r>
    </w:p>
    <w:p w14:paraId="07A413E4" w14:textId="77777777" w:rsidR="00D00B9A" w:rsidRPr="003724D3" w:rsidRDefault="00D00B9A" w:rsidP="003724D3">
      <w:pPr>
        <w:spacing w:line="360" w:lineRule="auto"/>
        <w:rPr>
          <w:rFonts w:ascii="Times New Roman" w:hAnsi="Times New Roman" w:cs="Times New Roman"/>
          <w:sz w:val="24"/>
          <w:szCs w:val="24"/>
          <w:lang w:val="en-GB"/>
        </w:rPr>
      </w:pPr>
    </w:p>
    <w:p w14:paraId="1EA4EA9B" w14:textId="360AFB50" w:rsidR="007B4FC7" w:rsidRPr="003724D3" w:rsidRDefault="003C5157" w:rsidP="003724D3">
      <w:pPr>
        <w:spacing w:line="360" w:lineRule="auto"/>
        <w:jc w:val="both"/>
        <w:rPr>
          <w:rFonts w:ascii="Times New Roman" w:hAnsi="Times New Roman" w:cs="Times New Roman"/>
          <w:b/>
          <w:sz w:val="24"/>
          <w:szCs w:val="24"/>
          <w:lang w:val="en-GB"/>
        </w:rPr>
      </w:pPr>
      <w:r w:rsidRPr="003724D3">
        <w:rPr>
          <w:rFonts w:ascii="Times New Roman" w:hAnsi="Times New Roman" w:cs="Times New Roman"/>
          <w:b/>
          <w:sz w:val="24"/>
          <w:szCs w:val="24"/>
          <w:lang w:val="en-GB"/>
        </w:rPr>
        <w:t xml:space="preserve">Research integrity check of RCTs applied to the Cochrane </w:t>
      </w:r>
      <w:proofErr w:type="spellStart"/>
      <w:r w:rsidRPr="003724D3">
        <w:rPr>
          <w:rFonts w:ascii="Times New Roman" w:hAnsi="Times New Roman" w:cs="Times New Roman"/>
          <w:b/>
          <w:sz w:val="24"/>
          <w:szCs w:val="24"/>
          <w:lang w:val="en-GB"/>
        </w:rPr>
        <w:t>ivermectin</w:t>
      </w:r>
      <w:proofErr w:type="spellEnd"/>
      <w:r w:rsidRPr="003724D3">
        <w:rPr>
          <w:rFonts w:ascii="Times New Roman" w:hAnsi="Times New Roman" w:cs="Times New Roman"/>
          <w:b/>
          <w:sz w:val="24"/>
          <w:szCs w:val="24"/>
          <w:lang w:val="en-GB"/>
        </w:rPr>
        <w:t xml:space="preserve"> review</w:t>
      </w:r>
      <w:r w:rsidR="00370328" w:rsidRPr="003724D3">
        <w:rPr>
          <w:rFonts w:ascii="Times New Roman" w:hAnsi="Times New Roman" w:cs="Times New Roman"/>
          <w:b/>
          <w:sz w:val="24"/>
          <w:szCs w:val="24"/>
          <w:lang w:val="en-GB"/>
        </w:rPr>
        <w:t xml:space="preserve"> update</w:t>
      </w:r>
    </w:p>
    <w:p w14:paraId="37C90E95" w14:textId="48505DDD" w:rsidR="007A05DE" w:rsidRPr="003724D3" w:rsidRDefault="007B4FC7" w:rsidP="003724D3">
      <w:pPr>
        <w:spacing w:line="360" w:lineRule="auto"/>
        <w:jc w:val="both"/>
        <w:rPr>
          <w:rFonts w:ascii="Times New Roman" w:hAnsi="Times New Roman" w:cs="Times New Roman"/>
          <w:sz w:val="24"/>
          <w:szCs w:val="24"/>
          <w:lang w:val="en-GB"/>
        </w:rPr>
      </w:pPr>
      <w:r w:rsidRPr="003724D3">
        <w:rPr>
          <w:rFonts w:ascii="Times New Roman" w:hAnsi="Times New Roman" w:cs="Times New Roman"/>
          <w:sz w:val="24"/>
          <w:szCs w:val="24"/>
          <w:lang w:val="en-GB"/>
        </w:rPr>
        <w:t xml:space="preserve">For the Cochrane </w:t>
      </w:r>
      <w:proofErr w:type="spellStart"/>
      <w:r w:rsidR="003C5157" w:rsidRPr="003724D3">
        <w:rPr>
          <w:rFonts w:ascii="Times New Roman" w:hAnsi="Times New Roman" w:cs="Times New Roman"/>
          <w:sz w:val="24"/>
          <w:szCs w:val="24"/>
          <w:lang w:val="en-GB"/>
        </w:rPr>
        <w:t>ivermectin</w:t>
      </w:r>
      <w:proofErr w:type="spellEnd"/>
      <w:r w:rsidR="003C5157" w:rsidRPr="003724D3">
        <w:rPr>
          <w:rFonts w:ascii="Times New Roman" w:hAnsi="Times New Roman" w:cs="Times New Roman"/>
          <w:sz w:val="24"/>
          <w:szCs w:val="24"/>
          <w:lang w:val="en-GB"/>
        </w:rPr>
        <w:t xml:space="preserve"> </w:t>
      </w:r>
      <w:r w:rsidR="00CF79D2" w:rsidRPr="003724D3">
        <w:rPr>
          <w:rFonts w:ascii="Times New Roman" w:hAnsi="Times New Roman" w:cs="Times New Roman"/>
          <w:sz w:val="24"/>
          <w:szCs w:val="24"/>
          <w:lang w:val="en-GB"/>
        </w:rPr>
        <w:t>review, we evaluated 25</w:t>
      </w:r>
      <w:r w:rsidRPr="003724D3">
        <w:rPr>
          <w:rFonts w:ascii="Times New Roman" w:hAnsi="Times New Roman" w:cs="Times New Roman"/>
          <w:sz w:val="24"/>
          <w:szCs w:val="24"/>
          <w:lang w:val="en-GB"/>
        </w:rPr>
        <w:t xml:space="preserve"> studies in our first review update (</w:t>
      </w:r>
      <w:r w:rsidRPr="003724D3">
        <w:rPr>
          <w:rFonts w:ascii="Times New Roman" w:hAnsi="Times New Roman" w:cs="Times New Roman"/>
          <w:sz w:val="24"/>
          <w:szCs w:val="24"/>
          <w:highlight w:val="yellow"/>
          <w:lang w:val="en-GB"/>
        </w:rPr>
        <w:t>Ref. Cochrane review update</w:t>
      </w:r>
      <w:r w:rsidRPr="003724D3">
        <w:rPr>
          <w:rFonts w:ascii="Times New Roman" w:hAnsi="Times New Roman" w:cs="Times New Roman"/>
          <w:sz w:val="24"/>
          <w:szCs w:val="24"/>
          <w:lang w:val="en-GB"/>
        </w:rPr>
        <w:t>): 14 included studies and three studies with results awaiting classification from the previous review version</w:t>
      </w:r>
      <w:r w:rsidR="00F92F39" w:rsidRPr="003724D3">
        <w:rPr>
          <w:rFonts w:ascii="Times New Roman" w:hAnsi="Times New Roman" w:cs="Times New Roman"/>
          <w:sz w:val="24"/>
          <w:szCs w:val="24"/>
          <w:lang w:val="en-GB"/>
        </w:rPr>
        <w:fldChar w:fldCharType="begin">
          <w:fldData xml:space="preserve">PEVuZE5vdGU+PENpdGU+PEF1dGhvcj5Qb3BwPC9BdXRob3I+PFllYXI+MjAyMTwvWWVhcj48UmVj
TnVtPjY8L1JlY051bT48RGlzcGxheVRleHQ+PHN0eWxlIGZhY2U9InN1cGVyc2NyaXB0Ij4xPC9z
dHlsZT48L0Rpc3BsYXlUZXh0PjxyZWNvcmQ+PHJlYy1udW1iZXI+NjwvcmVjLW51bWJlcj48Zm9y
ZWlnbi1rZXlzPjxrZXkgYXBwPSJFTiIgZGItaWQ9ImV2ZmF4NXo5OHgweHpnZWE5eHJwMHB4djVm
eHoweng5MjB3ciIgdGltZXN0YW1wPSIxNjQyMDY3MjcyIj42PC9rZXk+PC9mb3JlaWduLWtleXM+
PHJlZi10eXBlIG5hbWU9IkpvdXJuYWwgQXJ0aWNsZSI+MTc8L3JlZi10eXBlPjxjb250cmlidXRv
cnM+PGF1dGhvcnM+PGF1dGhvcj5Qb3BwLCBNLjwvYXV0aG9yPjxhdXRob3I+U3RlZ2VtYW5uLCBN
LjwvYXV0aG9yPjxhdXRob3I+TWV0emVuZG9yZiwgTS4gSS48L2F1dGhvcj48YXV0aG9yPkdvdWxk
LCBTLjwvYXV0aG9yPjxhdXRob3I+S3JhbmtlLCBQLjwvYXV0aG9yPjxhdXRob3I+TWV5Ym9obSwg
UC48L2F1dGhvcj48YXV0aG9yPlNrb2V0eiwgTi48L2F1dGhvcj48YXV0aG9yPldlaWJlbCwgUy48
L2F1dGhvcj48L2F1dGhvcnM+PC9jb250cmlidXRvcnM+PGF1dGgtYWRkcmVzcz5EZXBhcnRtZW50
IG9mIEFuYWVzdGhlc2lvbG9neSwgSW50ZW5zaXZlIENhcmUsIEVtZXJnZW5jeSBhbmQgUGFpbiBN
ZWRpY2luZSwgVW5pdmVyc2l0eSBIb3NwaXRhbCBXdWVyemJ1cmcsIFd1ZXJ6YnVyZywgR2VybWFu
eS4mI3hEO0RlcGFydG1lbnQgb2YgSW5mZWN0aW91cyBEaXNlYXNlcyBhbmQgUmVzcGlyYXRvcnkg
TWVkaWNpbmUsIENoYXJpdGUgLSBVbml2ZXJzaXRhdHNtZWRpemluIEJlcmxpbiwgY29ycG9yYXRl
IG1lbWJlciBvZiBGcmVpZSBVbml2ZXJzaXRhdCBCZXJsaW4gYW5kIEh1bWJvbGR0LVVuaXZlcnNp
dGF0IHp1IEJlcmxpbiwgQmVybGluLCBHZXJtYW55LiYjeEQ7Q29jaHJhbmUgTWV0YWJvbGljIGFu
ZCBFbmRvY3JpbmUgRGlzb3JkZXJzIEdyb3VwLCBJbnN0aXR1dGUgb2YgR2VuZXJhbCBQcmFjdGlj
ZSwgTWVkaWNhbCBGYWN1bHR5IG9mIHRoZSBIZWlucmljaC1IZWluZS1Vbml2ZXJzaXR5IER1c3Nl
bGRvcmYsIER1c3NlbGRvcmYsIEdlcm1hbnkuJiN4RDtSb3lhbCBMaXZlcnBvb2wgVW5pdmVyc2l0
eSBIb3NwaXRhbCwgTGl2ZXJwb29sLCBVSy4mI3hEO0NvY2hyYW5lIENhbmNlciwgRGVwYXJ0bWVu
dCBJIG9mIEludGVybmFsIE1lZGljaW5lLCBDZW50ZXIgZm9yIEludGVncmF0ZWQgT25jb2xvZ3kg
QWFjaGVuIEJvbm4gQ29sb2duZSBEdWVzc2VsZG9yZiwgRmFjdWx0eSBvZiBNZWRpY2luZSBhbmQg
VW5pdmVyc2l0eSBIb3NwaXRhbCBDb2xvZ25lLCBVbml2ZXJzaXR5IG9mIENvbG9nbmUsIENvbG9n
bmUsIEdlcm1hbnkuPC9hdXRoLWFkZHJlc3M+PHRpdGxlcz48dGl0bGU+SXZlcm1lY3RpbiBmb3Ig
cHJldmVudGluZyBhbmQgdHJlYXRpbmcgQ09WSUQtMTk8L3RpdGxlPjxzZWNvbmRhcnktdGl0bGU+
Q29jaHJhbmUgRGF0YWJhc2UgU3lzdCBSZXY8L3NlY29uZGFyeS10aXRsZT48L3RpdGxlcz48cGVy
aW9kaWNhbD48ZnVsbC10aXRsZT5Db2NocmFuZSBEYXRhYmFzZSBTeXN0IFJldjwvZnVsbC10aXRs
ZT48L3BlcmlvZGljYWw+PHBhZ2VzPkNEMDE1MDE3PC9wYWdlcz48dm9sdW1lPjc8L3ZvbHVtZT48
ZWRpdGlvbj4yMDIxLzA3LzI5PC9lZGl0aW9uPjxrZXl3b3Jkcz48a2V5d29yZD5BbnRpcGFyYXNp
dGljIEFnZW50cy9hZHZlcnNlIGVmZmVjdHMvKnRoZXJhcGV1dGljIHVzZTwva2V5d29yZD48a2V5
d29yZD5BbnRpdmlyYWwgQWdlbnRzL2FkdmVyc2UgZWZmZWN0cy8qdGhlcmFwZXV0aWMgdXNlPC9r
ZXl3b3JkPjxrZXl3b3JkPkNPVklELTE5LypkcnVnIHRoZXJhcHkvbW9ydGFsaXR5L3ByZXZlbnRp
b24gJmFtcDsgY29udHJvbC92aXJvbG9neTwva2V5d29yZD48a2V5d29yZD5DYXVzZSBvZiBEZWF0
aDwva2V5d29yZD48a2V5d29yZD5IdW1hbnM8L2tleXdvcmQ+PGtleXdvcmQ+SXZlcm1lY3Rpbi9h
ZHZlcnNlIGVmZmVjdHMvKnRoZXJhcGV1dGljIHVzZTwva2V5d29yZD48a2V5d29yZD5QbGFjZWJv
cy90aGVyYXBldXRpYyB1c2U8L2tleXdvcmQ+PGtleXdvcmQ+UG9zdC1FeHBvc3VyZSBQcm9waHls
YXhpczwva2V5d29yZD48a2V5d29yZD5SYW5kb21pemVkIENvbnRyb2xsZWQgVHJpYWxzIGFzIFRv
cGljPC9rZXl3b3JkPjxrZXl3b3JkPlJlc3BpcmF0aW9uLCBBcnRpZmljaWFsL3N0YXRpc3RpY3Mg
JmFtcDsgbnVtZXJpY2FsIGRhdGE8L2tleXdvcmQ+PGtleXdvcmQ+U0FSUy1Db1YtMi9kcnVnIGVm
ZmVjdHM8L2tleXdvcmQ+PGtleXdvcmQ+VGltZSBGYWN0b3JzPC9rZXl3b3JkPjxrZXl3b3JkPlRy
ZWF0bWVudCBPdXRjb21lPC9rZXl3b3JkPjwva2V5d29yZHM+PGRhdGVzPjx5ZWFyPjIwMjE8L3ll
YXI+PHB1Yi1kYXRlcz48ZGF0ZT5KdWwgMjg8L2RhdGU+PC9wdWItZGF0ZXM+PC9kYXRlcz48aXNi
bj4xNDY5LTQ5M1ggKEVsZWN0cm9uaWMpJiN4RDsxMzYxLTYxMzcgKExpbmtpbmcpPC9pc2JuPjxh
Y2Nlc3Npb24tbnVtPjM0MzE4OTMwPC9hY2Nlc3Npb24tbnVtPjx1cmxzPjxyZWxhdGVkLXVybHM+
PHVybD5odHRwczovL3d3dy5uY2JpLm5sbS5uaWguZ292L3B1Ym1lZC8zNDMxODkzMDwvdXJsPjx1
cmw+aHR0cHM6Ly93d3cubmNiaS5ubG0ubmloLmdvdi9wbWMvYXJ0aWNsZXMvUE1DODQwNjQ1NS9w
ZGYvQ0QwMTUwMTcucGRmPC91cmw+PC9yZWxhdGVkLXVybHM+PC91cmxzPjxjdXN0b20yPlBNQzg0
MDY0NTU8L2N1c3RvbTI+PGVsZWN0cm9uaWMtcmVzb3VyY2UtbnVtPjEwLjEwMDIvMTQ2NTE4NTgu
Q0QwMTUwMTcucHViMjwvZWxlY3Ryb25pYy1yZXNvdXJjZS1udW0+PC9yZWNvcmQ+PC9DaXRlPjwv
RW5kTm90ZT5=
</w:fldData>
        </w:fldChar>
      </w:r>
      <w:r w:rsidR="005D10E1" w:rsidRPr="003724D3">
        <w:rPr>
          <w:rFonts w:ascii="Times New Roman" w:hAnsi="Times New Roman" w:cs="Times New Roman"/>
          <w:sz w:val="24"/>
          <w:szCs w:val="24"/>
          <w:lang w:val="en-GB"/>
        </w:rPr>
        <w:instrText xml:space="preserve"> ADDIN EN.CITE </w:instrText>
      </w:r>
      <w:r w:rsidR="005D10E1" w:rsidRPr="003724D3">
        <w:rPr>
          <w:rFonts w:ascii="Times New Roman" w:hAnsi="Times New Roman" w:cs="Times New Roman"/>
          <w:sz w:val="24"/>
          <w:szCs w:val="24"/>
          <w:lang w:val="en-GB"/>
        </w:rPr>
        <w:fldChar w:fldCharType="begin">
          <w:fldData xml:space="preserve">PEVuZE5vdGU+PENpdGU+PEF1dGhvcj5Qb3BwPC9BdXRob3I+PFllYXI+MjAyMTwvWWVhcj48UmVj
TnVtPjY8L1JlY051bT48RGlzcGxheVRleHQ+PHN0eWxlIGZhY2U9InN1cGVyc2NyaXB0Ij4xPC9z
dHlsZT48L0Rpc3BsYXlUZXh0PjxyZWNvcmQ+PHJlYy1udW1iZXI+NjwvcmVjLW51bWJlcj48Zm9y
ZWlnbi1rZXlzPjxrZXkgYXBwPSJFTiIgZGItaWQ9ImV2ZmF4NXo5OHgweHpnZWE5eHJwMHB4djVm
eHoweng5MjB3ciIgdGltZXN0YW1wPSIxNjQyMDY3MjcyIj42PC9rZXk+PC9mb3JlaWduLWtleXM+
PHJlZi10eXBlIG5hbWU9IkpvdXJuYWwgQXJ0aWNsZSI+MTc8L3JlZi10eXBlPjxjb250cmlidXRv
cnM+PGF1dGhvcnM+PGF1dGhvcj5Qb3BwLCBNLjwvYXV0aG9yPjxhdXRob3I+U3RlZ2VtYW5uLCBN
LjwvYXV0aG9yPjxhdXRob3I+TWV0emVuZG9yZiwgTS4gSS48L2F1dGhvcj48YXV0aG9yPkdvdWxk
LCBTLjwvYXV0aG9yPjxhdXRob3I+S3JhbmtlLCBQLjwvYXV0aG9yPjxhdXRob3I+TWV5Ym9obSwg
UC48L2F1dGhvcj48YXV0aG9yPlNrb2V0eiwgTi48L2F1dGhvcj48YXV0aG9yPldlaWJlbCwgUy48
L2F1dGhvcj48L2F1dGhvcnM+PC9jb250cmlidXRvcnM+PGF1dGgtYWRkcmVzcz5EZXBhcnRtZW50
IG9mIEFuYWVzdGhlc2lvbG9neSwgSW50ZW5zaXZlIENhcmUsIEVtZXJnZW5jeSBhbmQgUGFpbiBN
ZWRpY2luZSwgVW5pdmVyc2l0eSBIb3NwaXRhbCBXdWVyemJ1cmcsIFd1ZXJ6YnVyZywgR2VybWFu
eS4mI3hEO0RlcGFydG1lbnQgb2YgSW5mZWN0aW91cyBEaXNlYXNlcyBhbmQgUmVzcGlyYXRvcnkg
TWVkaWNpbmUsIENoYXJpdGUgLSBVbml2ZXJzaXRhdHNtZWRpemluIEJlcmxpbiwgY29ycG9yYXRl
IG1lbWJlciBvZiBGcmVpZSBVbml2ZXJzaXRhdCBCZXJsaW4gYW5kIEh1bWJvbGR0LVVuaXZlcnNp
dGF0IHp1IEJlcmxpbiwgQmVybGluLCBHZXJtYW55LiYjeEQ7Q29jaHJhbmUgTWV0YWJvbGljIGFu
ZCBFbmRvY3JpbmUgRGlzb3JkZXJzIEdyb3VwLCBJbnN0aXR1dGUgb2YgR2VuZXJhbCBQcmFjdGlj
ZSwgTWVkaWNhbCBGYWN1bHR5IG9mIHRoZSBIZWlucmljaC1IZWluZS1Vbml2ZXJzaXR5IER1c3Nl
bGRvcmYsIER1c3NlbGRvcmYsIEdlcm1hbnkuJiN4RDtSb3lhbCBMaXZlcnBvb2wgVW5pdmVyc2l0
eSBIb3NwaXRhbCwgTGl2ZXJwb29sLCBVSy4mI3hEO0NvY2hyYW5lIENhbmNlciwgRGVwYXJ0bWVu
dCBJIG9mIEludGVybmFsIE1lZGljaW5lLCBDZW50ZXIgZm9yIEludGVncmF0ZWQgT25jb2xvZ3kg
QWFjaGVuIEJvbm4gQ29sb2duZSBEdWVzc2VsZG9yZiwgRmFjdWx0eSBvZiBNZWRpY2luZSBhbmQg
VW5pdmVyc2l0eSBIb3NwaXRhbCBDb2xvZ25lLCBVbml2ZXJzaXR5IG9mIENvbG9nbmUsIENvbG9n
bmUsIEdlcm1hbnkuPC9hdXRoLWFkZHJlc3M+PHRpdGxlcz48dGl0bGU+SXZlcm1lY3RpbiBmb3Ig
cHJldmVudGluZyBhbmQgdHJlYXRpbmcgQ09WSUQtMTk8L3RpdGxlPjxzZWNvbmRhcnktdGl0bGU+
Q29jaHJhbmUgRGF0YWJhc2UgU3lzdCBSZXY8L3NlY29uZGFyeS10aXRsZT48L3RpdGxlcz48cGVy
aW9kaWNhbD48ZnVsbC10aXRsZT5Db2NocmFuZSBEYXRhYmFzZSBTeXN0IFJldjwvZnVsbC10aXRs
ZT48L3BlcmlvZGljYWw+PHBhZ2VzPkNEMDE1MDE3PC9wYWdlcz48dm9sdW1lPjc8L3ZvbHVtZT48
ZWRpdGlvbj4yMDIxLzA3LzI5PC9lZGl0aW9uPjxrZXl3b3Jkcz48a2V5d29yZD5BbnRpcGFyYXNp
dGljIEFnZW50cy9hZHZlcnNlIGVmZmVjdHMvKnRoZXJhcGV1dGljIHVzZTwva2V5d29yZD48a2V5
d29yZD5BbnRpdmlyYWwgQWdlbnRzL2FkdmVyc2UgZWZmZWN0cy8qdGhlcmFwZXV0aWMgdXNlPC9r
ZXl3b3JkPjxrZXl3b3JkPkNPVklELTE5LypkcnVnIHRoZXJhcHkvbW9ydGFsaXR5L3ByZXZlbnRp
b24gJmFtcDsgY29udHJvbC92aXJvbG9neTwva2V5d29yZD48a2V5d29yZD5DYXVzZSBvZiBEZWF0
aDwva2V5d29yZD48a2V5d29yZD5IdW1hbnM8L2tleXdvcmQ+PGtleXdvcmQ+SXZlcm1lY3Rpbi9h
ZHZlcnNlIGVmZmVjdHMvKnRoZXJhcGV1dGljIHVzZTwva2V5d29yZD48a2V5d29yZD5QbGFjZWJv
cy90aGVyYXBldXRpYyB1c2U8L2tleXdvcmQ+PGtleXdvcmQ+UG9zdC1FeHBvc3VyZSBQcm9waHls
YXhpczwva2V5d29yZD48a2V5d29yZD5SYW5kb21pemVkIENvbnRyb2xsZWQgVHJpYWxzIGFzIFRv
cGljPC9rZXl3b3JkPjxrZXl3b3JkPlJlc3BpcmF0aW9uLCBBcnRpZmljaWFsL3N0YXRpc3RpY3Mg
JmFtcDsgbnVtZXJpY2FsIGRhdGE8L2tleXdvcmQ+PGtleXdvcmQ+U0FSUy1Db1YtMi9kcnVnIGVm
ZmVjdHM8L2tleXdvcmQ+PGtleXdvcmQ+VGltZSBGYWN0b3JzPC9rZXl3b3JkPjxrZXl3b3JkPlRy
ZWF0bWVudCBPdXRjb21lPC9rZXl3b3JkPjwva2V5d29yZHM+PGRhdGVzPjx5ZWFyPjIwMjE8L3ll
YXI+PHB1Yi1kYXRlcz48ZGF0ZT5KdWwgMjg8L2RhdGU+PC9wdWItZGF0ZXM+PC9kYXRlcz48aXNi
bj4xNDY5LTQ5M1ggKEVsZWN0cm9uaWMpJiN4RDsxMzYxLTYxMzcgKExpbmtpbmcpPC9pc2JuPjxh
Y2Nlc3Npb24tbnVtPjM0MzE4OTMwPC9hY2Nlc3Npb24tbnVtPjx1cmxzPjxyZWxhdGVkLXVybHM+
PHVybD5odHRwczovL3d3dy5uY2JpLm5sbS5uaWguZ292L3B1Ym1lZC8zNDMxODkzMDwvdXJsPjx1
cmw+aHR0cHM6Ly93d3cubmNiaS5ubG0ubmloLmdvdi9wbWMvYXJ0aWNsZXMvUE1DODQwNjQ1NS9w
ZGYvQ0QwMTUwMTcucGRmPC91cmw+PC9yZWxhdGVkLXVybHM+PC91cmxzPjxjdXN0b20yPlBNQzg0
MDY0NTU8L2N1c3RvbTI+PGVsZWN0cm9uaWMtcmVzb3VyY2UtbnVtPjEwLjEwMDIvMTQ2NTE4NTgu
Q0QwMTUwMTcucHViMjwvZWxlY3Ryb25pYy1yZXNvdXJjZS1udW0+PC9yZWNvcmQ+PC9DaXRlPjwv
RW5kTm90ZT5=
</w:fldData>
        </w:fldChar>
      </w:r>
      <w:r w:rsidR="005D10E1" w:rsidRPr="003724D3">
        <w:rPr>
          <w:rFonts w:ascii="Times New Roman" w:hAnsi="Times New Roman" w:cs="Times New Roman"/>
          <w:sz w:val="24"/>
          <w:szCs w:val="24"/>
          <w:lang w:val="en-GB"/>
        </w:rPr>
        <w:instrText xml:space="preserve"> ADDIN EN.CITE.DATA </w:instrText>
      </w:r>
      <w:r w:rsidR="005D10E1" w:rsidRPr="003724D3">
        <w:rPr>
          <w:rFonts w:ascii="Times New Roman" w:hAnsi="Times New Roman" w:cs="Times New Roman"/>
          <w:sz w:val="24"/>
          <w:szCs w:val="24"/>
          <w:lang w:val="en-GB"/>
        </w:rPr>
      </w:r>
      <w:r w:rsidR="005D10E1" w:rsidRPr="003724D3">
        <w:rPr>
          <w:rFonts w:ascii="Times New Roman" w:hAnsi="Times New Roman" w:cs="Times New Roman"/>
          <w:sz w:val="24"/>
          <w:szCs w:val="24"/>
          <w:lang w:val="en-GB"/>
        </w:rPr>
        <w:fldChar w:fldCharType="end"/>
      </w:r>
      <w:r w:rsidR="00F92F39" w:rsidRPr="003724D3">
        <w:rPr>
          <w:rFonts w:ascii="Times New Roman" w:hAnsi="Times New Roman" w:cs="Times New Roman"/>
          <w:sz w:val="24"/>
          <w:szCs w:val="24"/>
          <w:lang w:val="en-GB"/>
        </w:rPr>
      </w:r>
      <w:r w:rsidR="00F92F39"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1</w:t>
      </w:r>
      <w:r w:rsidR="00F92F39" w:rsidRPr="003724D3">
        <w:rPr>
          <w:rFonts w:ascii="Times New Roman" w:hAnsi="Times New Roman" w:cs="Times New Roman"/>
          <w:sz w:val="24"/>
          <w:szCs w:val="24"/>
          <w:lang w:val="en-GB"/>
        </w:rPr>
        <w:fldChar w:fldCharType="end"/>
      </w:r>
      <w:r w:rsidR="00F92F39" w:rsidRPr="003724D3">
        <w:rPr>
          <w:rFonts w:ascii="Times New Roman" w:hAnsi="Times New Roman" w:cs="Times New Roman"/>
          <w:sz w:val="24"/>
          <w:szCs w:val="24"/>
          <w:lang w:val="en-GB"/>
        </w:rPr>
        <w:t xml:space="preserve"> </w:t>
      </w:r>
      <w:r w:rsidRPr="003724D3">
        <w:rPr>
          <w:rFonts w:ascii="Times New Roman" w:hAnsi="Times New Roman" w:cs="Times New Roman"/>
          <w:sz w:val="24"/>
          <w:szCs w:val="24"/>
          <w:lang w:val="en-GB"/>
        </w:rPr>
        <w:t xml:space="preserve">were re-evaluated, and </w:t>
      </w:r>
      <w:r w:rsidR="00CF79D2" w:rsidRPr="003724D3">
        <w:rPr>
          <w:rFonts w:ascii="Times New Roman" w:hAnsi="Times New Roman" w:cs="Times New Roman"/>
          <w:sz w:val="24"/>
          <w:szCs w:val="24"/>
          <w:lang w:val="en-GB"/>
        </w:rPr>
        <w:t>eight</w:t>
      </w:r>
      <w:r w:rsidRPr="003724D3">
        <w:rPr>
          <w:rFonts w:ascii="Times New Roman" w:hAnsi="Times New Roman" w:cs="Times New Roman"/>
          <w:sz w:val="24"/>
          <w:szCs w:val="24"/>
          <w:lang w:val="en-GB"/>
        </w:rPr>
        <w:t xml:space="preserve"> studies with results identified by the updated search were evaluated.</w:t>
      </w:r>
    </w:p>
    <w:p w14:paraId="006035D5" w14:textId="0790524A" w:rsidR="000145F9" w:rsidRPr="003724D3" w:rsidRDefault="000145F9" w:rsidP="003724D3">
      <w:pPr>
        <w:spacing w:line="360" w:lineRule="auto"/>
        <w:jc w:val="both"/>
        <w:rPr>
          <w:rFonts w:ascii="Times New Roman" w:hAnsi="Times New Roman" w:cs="Times New Roman"/>
          <w:sz w:val="24"/>
          <w:szCs w:val="24"/>
          <w:lang w:val="en-GB"/>
        </w:rPr>
      </w:pPr>
      <w:r w:rsidRPr="003724D3">
        <w:rPr>
          <w:rFonts w:ascii="Times New Roman" w:hAnsi="Times New Roman" w:cs="Times New Roman"/>
          <w:sz w:val="24"/>
          <w:szCs w:val="24"/>
          <w:lang w:val="en-GB"/>
        </w:rPr>
        <w:t>Application of the RIA led to exclusion of</w:t>
      </w:r>
      <w:r w:rsidR="00CF79D2" w:rsidRPr="003724D3">
        <w:rPr>
          <w:rFonts w:ascii="Times New Roman" w:hAnsi="Times New Roman" w:cs="Times New Roman"/>
          <w:sz w:val="24"/>
          <w:szCs w:val="24"/>
          <w:lang w:val="en-GB"/>
        </w:rPr>
        <w:t xml:space="preserve"> 11 out of 25</w:t>
      </w:r>
      <w:r w:rsidRPr="003724D3">
        <w:rPr>
          <w:rFonts w:ascii="Times New Roman" w:hAnsi="Times New Roman" w:cs="Times New Roman"/>
          <w:sz w:val="24"/>
          <w:szCs w:val="24"/>
          <w:lang w:val="en-GB"/>
        </w:rPr>
        <w:t xml:space="preserve"> assessed studies, three studies were moved to awaiting classification, and </w:t>
      </w:r>
      <w:r w:rsidR="00CF79D2" w:rsidRPr="003724D3">
        <w:rPr>
          <w:rFonts w:ascii="Times New Roman" w:hAnsi="Times New Roman" w:cs="Times New Roman"/>
          <w:sz w:val="24"/>
          <w:szCs w:val="24"/>
          <w:lang w:val="en-GB"/>
        </w:rPr>
        <w:t>eleven</w:t>
      </w:r>
      <w:r w:rsidRPr="003724D3">
        <w:rPr>
          <w:rFonts w:ascii="Times New Roman" w:hAnsi="Times New Roman" w:cs="Times New Roman"/>
          <w:sz w:val="24"/>
          <w:szCs w:val="24"/>
          <w:lang w:val="en-GB"/>
        </w:rPr>
        <w:t xml:space="preserve"> studies meeting all criteria for inclusion were included into the review update. The most frequent reason for exclusion was a lack of prospective trial registration in nine studies; one study was retracted and another turned out </w:t>
      </w:r>
      <w:r w:rsidR="00E20DF5">
        <w:rPr>
          <w:rFonts w:ascii="Times New Roman" w:hAnsi="Times New Roman" w:cs="Times New Roman"/>
          <w:sz w:val="24"/>
          <w:szCs w:val="24"/>
          <w:lang w:val="en-GB"/>
        </w:rPr>
        <w:t xml:space="preserve">not </w:t>
      </w:r>
      <w:r w:rsidRPr="003724D3">
        <w:rPr>
          <w:rFonts w:ascii="Times New Roman" w:hAnsi="Times New Roman" w:cs="Times New Roman"/>
          <w:sz w:val="24"/>
          <w:szCs w:val="24"/>
          <w:lang w:val="en-GB"/>
        </w:rPr>
        <w:t>to be a randomized trial.</w:t>
      </w:r>
      <w:r w:rsidR="00927B86" w:rsidRPr="003724D3">
        <w:rPr>
          <w:rFonts w:ascii="Times New Roman" w:hAnsi="Times New Roman" w:cs="Times New Roman"/>
          <w:sz w:val="24"/>
          <w:szCs w:val="24"/>
          <w:lang w:val="en-GB"/>
        </w:rPr>
        <w:t xml:space="preserve"> The consequence of the RIA on the study pool were documented in the PRISMA flow diagram of the review using a new reason for exclusion ‘failed research integrity assessment’ (</w:t>
      </w:r>
      <w:r w:rsidR="00927B86" w:rsidRPr="003724D3">
        <w:rPr>
          <w:rFonts w:ascii="Times New Roman" w:hAnsi="Times New Roman" w:cs="Times New Roman"/>
          <w:sz w:val="24"/>
          <w:szCs w:val="24"/>
          <w:highlight w:val="yellow"/>
          <w:lang w:val="en-GB"/>
        </w:rPr>
        <w:t>Ref. Cochrane review update</w:t>
      </w:r>
      <w:r w:rsidR="00927B86" w:rsidRPr="003724D3">
        <w:rPr>
          <w:rFonts w:ascii="Times New Roman" w:hAnsi="Times New Roman" w:cs="Times New Roman"/>
          <w:sz w:val="24"/>
          <w:szCs w:val="24"/>
          <w:lang w:val="en-GB"/>
        </w:rPr>
        <w:t>).</w:t>
      </w:r>
    </w:p>
    <w:p w14:paraId="37412E8A" w14:textId="2EFDD6E5" w:rsidR="007B4FC7" w:rsidRPr="003724D3" w:rsidRDefault="007B4FC7" w:rsidP="003724D3">
      <w:pPr>
        <w:spacing w:line="360" w:lineRule="auto"/>
        <w:jc w:val="both"/>
        <w:rPr>
          <w:rFonts w:ascii="Times New Roman" w:hAnsi="Times New Roman" w:cs="Times New Roman"/>
          <w:b/>
          <w:sz w:val="24"/>
          <w:szCs w:val="24"/>
          <w:lang w:val="en-GB"/>
        </w:rPr>
      </w:pPr>
    </w:p>
    <w:p w14:paraId="5AA337C0" w14:textId="77777777" w:rsidR="007B4FC7" w:rsidRPr="003724D3" w:rsidRDefault="007B4FC7" w:rsidP="003724D3">
      <w:pPr>
        <w:spacing w:line="360" w:lineRule="auto"/>
        <w:jc w:val="both"/>
        <w:rPr>
          <w:rFonts w:ascii="Times New Roman" w:hAnsi="Times New Roman" w:cs="Times New Roman"/>
          <w:b/>
          <w:sz w:val="24"/>
          <w:szCs w:val="24"/>
          <w:lang w:val="en-GB"/>
        </w:rPr>
      </w:pPr>
      <w:r w:rsidRPr="003724D3">
        <w:rPr>
          <w:rFonts w:ascii="Times New Roman" w:hAnsi="Times New Roman" w:cs="Times New Roman"/>
          <w:b/>
          <w:sz w:val="24"/>
          <w:szCs w:val="24"/>
          <w:lang w:val="en-GB"/>
        </w:rPr>
        <w:t>Domain 1: Retracted studies or studies with published expression of concern</w:t>
      </w:r>
    </w:p>
    <w:p w14:paraId="429EB5DD" w14:textId="20B4DFC9" w:rsidR="007B4FC7" w:rsidRPr="003724D3" w:rsidRDefault="007B4FC7" w:rsidP="003724D3">
      <w:pPr>
        <w:spacing w:line="360" w:lineRule="auto"/>
        <w:jc w:val="both"/>
        <w:rPr>
          <w:rFonts w:ascii="Times New Roman" w:hAnsi="Times New Roman" w:cs="Times New Roman"/>
          <w:sz w:val="24"/>
          <w:szCs w:val="24"/>
          <w:lang w:val="en-GB"/>
        </w:rPr>
      </w:pPr>
      <w:r w:rsidRPr="003724D3">
        <w:rPr>
          <w:rFonts w:ascii="Times New Roman" w:hAnsi="Times New Roman" w:cs="Times New Roman"/>
          <w:sz w:val="24"/>
          <w:szCs w:val="24"/>
          <w:lang w:val="en-GB"/>
        </w:rPr>
        <w:t xml:space="preserve">For the Cochrane </w:t>
      </w:r>
      <w:proofErr w:type="spellStart"/>
      <w:r w:rsidRPr="003724D3">
        <w:rPr>
          <w:rFonts w:ascii="Times New Roman" w:hAnsi="Times New Roman" w:cs="Times New Roman"/>
          <w:sz w:val="24"/>
          <w:szCs w:val="24"/>
          <w:lang w:val="en-GB"/>
        </w:rPr>
        <w:t>ivermectin</w:t>
      </w:r>
      <w:proofErr w:type="spellEnd"/>
      <w:r w:rsidRPr="003724D3">
        <w:rPr>
          <w:rFonts w:ascii="Times New Roman" w:hAnsi="Times New Roman" w:cs="Times New Roman"/>
          <w:sz w:val="24"/>
          <w:szCs w:val="24"/>
          <w:lang w:val="en-GB"/>
        </w:rPr>
        <w:t xml:space="preserve"> review update (</w:t>
      </w:r>
      <w:r w:rsidR="00F724AC" w:rsidRPr="003724D3">
        <w:rPr>
          <w:rFonts w:ascii="Times New Roman" w:hAnsi="Times New Roman" w:cs="Times New Roman"/>
          <w:sz w:val="24"/>
          <w:szCs w:val="24"/>
          <w:highlight w:val="yellow"/>
          <w:lang w:val="en-GB"/>
        </w:rPr>
        <w:t>Ref. Cochrane review update</w:t>
      </w:r>
      <w:r w:rsidRPr="003724D3">
        <w:rPr>
          <w:rFonts w:ascii="Times New Roman" w:hAnsi="Times New Roman" w:cs="Times New Roman"/>
          <w:sz w:val="24"/>
          <w:szCs w:val="24"/>
          <w:lang w:val="en-GB"/>
        </w:rPr>
        <w:t xml:space="preserve">), we checked all </w:t>
      </w:r>
      <w:proofErr w:type="gramStart"/>
      <w:r w:rsidRPr="003724D3">
        <w:rPr>
          <w:rFonts w:ascii="Times New Roman" w:hAnsi="Times New Roman" w:cs="Times New Roman"/>
          <w:sz w:val="24"/>
          <w:szCs w:val="24"/>
          <w:lang w:val="en-GB"/>
        </w:rPr>
        <w:t>studies</w:t>
      </w:r>
      <w:proofErr w:type="gramEnd"/>
      <w:r w:rsidRPr="003724D3">
        <w:rPr>
          <w:rFonts w:ascii="Times New Roman" w:hAnsi="Times New Roman" w:cs="Times New Roman"/>
          <w:sz w:val="24"/>
          <w:szCs w:val="24"/>
          <w:lang w:val="en-GB"/>
        </w:rPr>
        <w:t xml:space="preserve"> in the update search for post-publication amendments and checked the names of </w:t>
      </w:r>
      <w:r w:rsidR="00753BC7" w:rsidRPr="003724D3">
        <w:rPr>
          <w:rFonts w:ascii="Times New Roman" w:hAnsi="Times New Roman" w:cs="Times New Roman"/>
          <w:sz w:val="24"/>
          <w:szCs w:val="24"/>
          <w:lang w:val="en-GB"/>
        </w:rPr>
        <w:t xml:space="preserve">the </w:t>
      </w:r>
      <w:r w:rsidRPr="003724D3">
        <w:rPr>
          <w:rFonts w:ascii="Times New Roman" w:hAnsi="Times New Roman" w:cs="Times New Roman"/>
          <w:sz w:val="24"/>
          <w:szCs w:val="24"/>
          <w:lang w:val="en-GB"/>
        </w:rPr>
        <w:t>first and the corresponding authors of potentially eligible studies for retraction notices in the Retraction Watch Database</w:t>
      </w:r>
      <w:r w:rsidR="00370328" w:rsidRPr="003724D3">
        <w:rPr>
          <w:rFonts w:ascii="Times New Roman" w:hAnsi="Times New Roman" w:cs="Times New Roman"/>
          <w:sz w:val="24"/>
          <w:szCs w:val="24"/>
          <w:lang w:val="en-GB"/>
        </w:rPr>
        <w:t xml:space="preserve"> (</w:t>
      </w:r>
      <w:hyperlink r:id="rId7" w:history="1">
        <w:r w:rsidR="00370328" w:rsidRPr="003724D3">
          <w:rPr>
            <w:rStyle w:val="Hyperlink"/>
            <w:rFonts w:ascii="Times New Roman" w:hAnsi="Times New Roman" w:cs="Times New Roman"/>
            <w:sz w:val="24"/>
            <w:szCs w:val="24"/>
            <w:lang w:val="en-GB"/>
          </w:rPr>
          <w:t>http://retractiondatabase.org/RetractionSearch.aspx?</w:t>
        </w:r>
      </w:hyperlink>
      <w:r w:rsidR="00370328" w:rsidRPr="003724D3">
        <w:rPr>
          <w:rFonts w:ascii="Times New Roman" w:hAnsi="Times New Roman" w:cs="Times New Roman"/>
          <w:sz w:val="24"/>
          <w:szCs w:val="24"/>
          <w:lang w:val="en-GB"/>
        </w:rPr>
        <w:t>)</w:t>
      </w:r>
      <w:r w:rsidRPr="003724D3">
        <w:rPr>
          <w:rFonts w:ascii="Times New Roman" w:hAnsi="Times New Roman" w:cs="Times New Roman"/>
          <w:sz w:val="24"/>
          <w:szCs w:val="24"/>
          <w:lang w:val="en-GB"/>
        </w:rPr>
        <w:t>. One study from the study pool, which was classified as awaiting classification in the original Cochrane review due to insufficient and inconclusive information describing the randomization method, was retracted few months later</w:t>
      </w:r>
      <w:r w:rsidR="00CF79D2" w:rsidRPr="003724D3">
        <w:rPr>
          <w:rFonts w:ascii="Times New Roman" w:hAnsi="Times New Roman" w:cs="Times New Roman"/>
          <w:sz w:val="24"/>
          <w:szCs w:val="24"/>
          <w:lang w:val="en-GB"/>
        </w:rPr>
        <w:t>.</w:t>
      </w:r>
      <w:r w:rsidRPr="003724D3">
        <w:rPr>
          <w:rFonts w:ascii="Times New Roman" w:hAnsi="Times New Roman" w:cs="Times New Roman"/>
          <w:sz w:val="24"/>
          <w:szCs w:val="24"/>
          <w:lang w:val="en-GB"/>
        </w:rPr>
        <w:fldChar w:fldCharType="begin">
          <w:fldData xml:space="preserve">PEVuZE5vdGU+PENpdGU+PEF1dGhvcj5Qb3BwPC9BdXRob3I+PFllYXI+MjAyMTwvWWVhcj48UmVj
TnVtPjY8L1JlY051bT48RGlzcGxheVRleHQ+PHN0eWxlIGZhY2U9InN1cGVyc2NyaXB0Ij4xLDI8
L3N0eWxlPjwvRGlzcGxheVRleHQ+PHJlY29yZD48cmVjLW51bWJlcj42PC9yZWMtbnVtYmVyPjxm
b3JlaWduLWtleXM+PGtleSBhcHA9IkVOIiBkYi1pZD0iZXZmYXg1ejk4eDB4emdlYTl4cnAwcHh2
NWZ4ejB6eDkyMHdyIiB0aW1lc3RhbXA9IjE2NDIwNjcyNzIiPjY8L2tleT48L2ZvcmVpZ24ta2V5
cz48cmVmLXR5cGUgbmFtZT0iSm91cm5hbCBBcnRpY2xlIj4xNzwvcmVmLXR5cGU+PGNvbnRyaWJ1
dG9ycz48YXV0aG9ycz48YXV0aG9yPlBvcHAsIE0uPC9hdXRob3I+PGF1dGhvcj5TdGVnZW1hbm4s
IE0uPC9hdXRob3I+PGF1dGhvcj5NZXR6ZW5kb3JmLCBNLiBJLjwvYXV0aG9yPjxhdXRob3I+R291
bGQsIFMuPC9hdXRob3I+PGF1dGhvcj5LcmFua2UsIFAuPC9hdXRob3I+PGF1dGhvcj5NZXlib2ht
LCBQLjwvYXV0aG9yPjxhdXRob3I+U2tvZXR6LCBOLjwvYXV0aG9yPjxhdXRob3I+V2VpYmVsLCBT
LjwvYXV0aG9yPjwvYXV0aG9ycz48L2NvbnRyaWJ1dG9ycz48YXV0aC1hZGRyZXNzPkRlcGFydG1l
bnQgb2YgQW5hZXN0aGVzaW9sb2d5LCBJbnRlbnNpdmUgQ2FyZSwgRW1lcmdlbmN5IGFuZCBQYWlu
IE1lZGljaW5lLCBVbml2ZXJzaXR5IEhvc3BpdGFsIFd1ZXJ6YnVyZywgV3VlcnpidXJnLCBHZXJt
YW55LiYjeEQ7RGVwYXJ0bWVudCBvZiBJbmZlY3Rpb3VzIERpc2Vhc2VzIGFuZCBSZXNwaXJhdG9y
eSBNZWRpY2luZSwgQ2hhcml0ZSAtIFVuaXZlcnNpdGF0c21lZGl6aW4gQmVybGluLCBjb3Jwb3Jh
dGUgbWVtYmVyIG9mIEZyZWllIFVuaXZlcnNpdGF0IEJlcmxpbiBhbmQgSHVtYm9sZHQtVW5pdmVy
c2l0YXQgenUgQmVybGluLCBCZXJsaW4sIEdlcm1hbnkuJiN4RDtDb2NocmFuZSBNZXRhYm9saWMg
YW5kIEVuZG9jcmluZSBEaXNvcmRlcnMgR3JvdXAsIEluc3RpdHV0ZSBvZiBHZW5lcmFsIFByYWN0
aWNlLCBNZWRpY2FsIEZhY3VsdHkgb2YgdGhlIEhlaW5yaWNoLUhlaW5lLVVuaXZlcnNpdHkgRHVz
c2VsZG9yZiwgRHVzc2VsZG9yZiwgR2VybWFueS4mI3hEO1JveWFsIExpdmVycG9vbCBVbml2ZXJz
aXR5IEhvc3BpdGFsLCBMaXZlcnBvb2wsIFVLLiYjeEQ7Q29jaHJhbmUgQ2FuY2VyLCBEZXBhcnRt
ZW50IEkgb2YgSW50ZXJuYWwgTWVkaWNpbmUsIENlbnRlciBmb3IgSW50ZWdyYXRlZCBPbmNvbG9n
eSBBYWNoZW4gQm9ubiBDb2xvZ25lIER1ZXNzZWxkb3JmLCBGYWN1bHR5IG9mIE1lZGljaW5lIGFu
ZCBVbml2ZXJzaXR5IEhvc3BpdGFsIENvbG9nbmUsIFVuaXZlcnNpdHkgb2YgQ29sb2duZSwgQ29s
b2duZSwgR2VybWFueS48L2F1dGgtYWRkcmVzcz48dGl0bGVzPjx0aXRsZT5JdmVybWVjdGluIGZv
ciBwcmV2ZW50aW5nIGFuZCB0cmVhdGluZyBDT1ZJRC0xOTwvdGl0bGU+PHNlY29uZGFyeS10aXRs
ZT5Db2NocmFuZSBEYXRhYmFzZSBTeXN0IFJldjwvc2Vjb25kYXJ5LXRpdGxlPjwvdGl0bGVzPjxw
ZXJpb2RpY2FsPjxmdWxsLXRpdGxlPkNvY2hyYW5lIERhdGFiYXNlIFN5c3QgUmV2PC9mdWxsLXRp
dGxlPjwvcGVyaW9kaWNhbD48cGFnZXM+Q0QwMTUwMTc8L3BhZ2VzPjx2b2x1bWU+Nzwvdm9sdW1l
PjxlZGl0aW9uPjIwMjEvMDcvMjk8L2VkaXRpb24+PGtleXdvcmRzPjxrZXl3b3JkPkFudGlwYXJh
c2l0aWMgQWdlbnRzL2FkdmVyc2UgZWZmZWN0cy8qdGhlcmFwZXV0aWMgdXNlPC9rZXl3b3JkPjxr
ZXl3b3JkPkFudGl2aXJhbCBBZ2VudHMvYWR2ZXJzZSBlZmZlY3RzLyp0aGVyYXBldXRpYyB1c2U8
L2tleXdvcmQ+PGtleXdvcmQ+Q09WSUQtMTkvKmRydWcgdGhlcmFweS9tb3J0YWxpdHkvcHJldmVu
dGlvbiAmYW1wOyBjb250cm9sL3Zpcm9sb2d5PC9rZXl3b3JkPjxrZXl3b3JkPkNhdXNlIG9mIERl
YXRoPC9rZXl3b3JkPjxrZXl3b3JkPkh1bWFuczwva2V5d29yZD48a2V5d29yZD5JdmVybWVjdGlu
L2FkdmVyc2UgZWZmZWN0cy8qdGhlcmFwZXV0aWMgdXNlPC9rZXl3b3JkPjxrZXl3b3JkPlBsYWNl
Ym9zL3RoZXJhcGV1dGljIHVzZTwva2V5d29yZD48a2V5d29yZD5Qb3N0LUV4cG9zdXJlIFByb3Bo
eWxheGlzPC9rZXl3b3JkPjxrZXl3b3JkPlJhbmRvbWl6ZWQgQ29udHJvbGxlZCBUcmlhbHMgYXMg
VG9waWM8L2tleXdvcmQ+PGtleXdvcmQ+UmVzcGlyYXRpb24sIEFydGlmaWNpYWwvc3RhdGlzdGlj
cyAmYW1wOyBudW1lcmljYWwgZGF0YTwva2V5d29yZD48a2V5d29yZD5TQVJTLUNvVi0yL2RydWcg
ZWZmZWN0czwva2V5d29yZD48a2V5d29yZD5UaW1lIEZhY3RvcnM8L2tleXdvcmQ+PGtleXdvcmQ+
VHJlYXRtZW50IE91dGNvbWU8L2tleXdvcmQ+PC9rZXl3b3Jkcz48ZGF0ZXM+PHllYXI+MjAyMTwv
eWVhcj48cHViLWRhdGVzPjxkYXRlPkp1bCAyODwvZGF0ZT48L3B1Yi1kYXRlcz48L2RhdGVzPjxp
c2JuPjE0NjktNDkzWCAoRWxlY3Ryb25pYykmI3hEOzEzNjEtNjEzNyAoTGlua2luZyk8L2lzYm4+
PGFjY2Vzc2lvbi1udW0+MzQzMTg5MzA8L2FjY2Vzc2lvbi1udW0+PHVybHM+PHJlbGF0ZWQtdXJs
cz48dXJsPmh0dHBzOi8vd3d3Lm5jYmkubmxtLm5paC5nb3YvcHVibWVkLzM0MzE4OTMwPC91cmw+
PHVybD5odHRwczovL3d3dy5uY2JpLm5sbS5uaWguZ292L3BtYy9hcnRpY2xlcy9QTUM4NDA2NDU1
L3BkZi9DRDAxNTAxNy5wZGY8L3VybD48L3JlbGF0ZWQtdXJscz48L3VybHM+PGN1c3RvbTI+UE1D
ODQwNjQ1NTwvY3VzdG9tMj48ZWxlY3Ryb25pYy1yZXNvdXJjZS1udW0+MTAuMTAwMi8xNDY1MTg1
OC5DRDAxNTAxNy5wdWIyPC9lbGVjdHJvbmljLXJlc291cmNlLW51bT48L3JlY29yZD48L0NpdGU+
PENpdGU+PEF1dGhvcj5TYW1haGE8L0F1dGhvcj48WWVhcj4yMDIxPC9ZZWFyPjxSZWNOdW0+NDwv
UmVjTnVtPjxyZWNvcmQ+PHJlYy1udW1iZXI+NDwvcmVjLW51bWJlcj48Zm9yZWlnbi1rZXlzPjxr
ZXkgYXBwPSJFTiIgZGItaWQ9ImV2ZmF4NXo5OHgweHpnZWE5eHJwMHB4djVmeHoweng5MjB3ciIg
dGltZXN0YW1wPSIxNjQyMDY3MDU2Ij40PC9rZXk+PC9mb3JlaWduLWtleXM+PHJlZi10eXBlIG5h
bWU9IkpvdXJuYWwgQXJ0aWNsZSI+MTc8L3JlZi10eXBlPjxjb250cmlidXRvcnM+PGF1dGhvcnM+
PGF1dGhvcj5TYW1haGEsIEEuIEEuPC9hdXRob3I+PGF1dGhvcj5Nb3Vhd2lhLCBILjwvYXV0aG9y
PjxhdXRob3I+RmF3YXosIE0uPC9hdXRob3I+PGF1dGhvcj5IYXNzYW4sIEguPC9hdXRob3I+PGF1
dGhvcj5TYWxhbWksIEEuPC9hdXRob3I+PGF1dGhvcj5CYXp6YWwsIEEuIEEuPC9hdXRob3I+PGF1
dGhvcj5TYWFiLCBILiBCLjwvYXV0aG9yPjxhdXRob3I+QWwtV2FrZWVsLCBNLjwvYXV0aG9yPjxh
dXRob3I+QWxzYWFiaSwgQS48L2F1dGhvcj48YXV0aG9yPkNob3VtYW4sIE0uPC9hdXRob3I+PGF1
dGhvcj5Nb3Vzc2F3aSwgTS4gQS48L2F1dGhvcj48YXV0aG9yPkF5b3ViLCBILjwvYXV0aG9yPjxh
dXRob3I+UmFhZCwgQS48L2F1dGhvcj48YXV0aG9yPkhhamplaCwgTy48L2F1dGhvcj48YXV0aG9y
PkVpZCwgQS4gSC48L2F1dGhvcj48YXV0aG9yPlJhYWQsIEguPC9hdXRob3I+PC9hdXRob3JzPjwv
Y29udHJpYnV0b3JzPjxhdXRoLWFkZHJlc3M+RmFjdWx0eSBvZiBQdWJsaWMgSGVhbHRoLCBMZWJh
bmVzZSBVbml2ZXJzaXR5LCBCZWlydXQgUC5PLiBCb3ggNjU3My8xNCBCYWRhcm8sIExlYmFub24u
JiN4RDtOdXJzaW5nIERlcGFydG1lbnQsIEZhY3VsdHkgb2YgSGVhbHRoIFNjaWVuY2VzLCBCZWly
dXQgQXJhYiBVbml2ZXJzaXR5LCBCZWlydXQgUC5PLiBCb3ggMTE1MDIwLCBMZWJhbm9uLiYjeEQ7
RGVwYXJ0bWVudCBvZiBCaW9tZWRpY2FsIFNjaWVuY2VzLCBMZWJhbmVzZSBJbnRlcm5hdGlvbmFs
IFVuaXZlcnNpdHksIEJlaXJ1dCBQLk8uIEJveCAxNDY0MDQgTWF6cmFhLCBMZWJhbm9uLiYjeEQ7
RGVwYXJ0bWVudCBvZiBDYXJkaW9sb2d5LCBSYXlhayBVbml2ZXJzaXR5IEhvc3BpdGFsLCBCZWth
YSAxODAxLCBMZWJhbm9uLiYjeEQ7TWluaXN0cnkgb2YgSGVhbHRoLCBCZWlydXQgUC5PLiBCb3gg
MTExMjI2LCBMZWJhbm9uLiYjeEQ7RGVwYXJ0bWVudCBvZiBNYXRoZW1hdGljcywgRmFjdWx0eSBv
ZiBTY2llbmNlcywgTGViYW5lc2UgVW5pdmVyc2l0eSwgTmFiYXRpZWggMTcwMCwgTGViYW5vbi4m
I3hEO0ZhY3VsdHkgb2YgU2NpZW5jZXMsIExlYmFuZXNlIFVuaXZlcnNpdHksIFphaGxlIDE4MDEs
IExlYmFub24uJiN4RDtLYXJiYWxhIEhlYWx0aCBEaXJlY3RvcnksIEJhZ2hkYWQgMTAwODEsIEly
YXEuJiN4RDtEZXBhcnRtZW50IG9mIEJpb2xvZ3ksIExpbGxlIFVuaXZlcnNpdHksIDU5MTYwIExp
bGxlLCBGcmFuY2UuJiN4RDtGYWN1bHR5IG9mIE51cnNpbmcgU2NpZW5jZXMsIElzbGFtaWMgVW5p
dmVyc2l0eSBvZiBMZWJhbm9uLCBCYWFsYmVrIDE4MDAsIExlYmFub24uJiN4RDtEZXBhcnRtZW50
IG9mIEJhc2ljIE1lZGljYWwgU2NpZW5jZXMsIENvbGxlZ2Ugb2YgTWVkaWNpbmUsIFFVIEhlYWx0
aCwgUWF0YXIgVW5pdmVyc2l0eSwgRG9oYSAwMDAwMCwgUWF0YXIuJiN4RDtCaW9tZWRpY2FsIGFu
ZCBQaGFybWFjZXV0aWNhbCBVbml0LCBRVSBIZWFsdGgsIFFhdGFyIFVuaXZlcnNpdHksIERvaGEg
MDAwMDAsIFFhdGFyLjwvYXV0aC1hZGRyZXNzPjx0aXRsZXM+PHRpdGxlPkVmZmVjdHMgb2YgYSBT
aW5nbGUgRG9zZSBvZiBJdmVybWVjdGluIG9uIFZpcmFsIGFuZCBDbGluaWNhbCBPdXRjb21lcyBp
biBBc3ltcHRvbWF0aWMgU0FSUy1Db1YtMiBJbmZlY3RlZCBTdWJqZWN0czogQSBQaWxvdCBDbGlu
aWNhbCBUcmlhbCBpbiBMZWJhbm9uPC90aXRsZT48c2Vjb25kYXJ5LXRpdGxlPlZpcnVzZXM8L3Nl
Y29uZGFyeS10aXRsZT48L3RpdGxlcz48cGVyaW9kaWNhbD48ZnVsbC10aXRsZT5WaXJ1c2VzPC9m
dWxsLXRpdGxlPjwvcGVyaW9kaWNhbD48dm9sdW1lPjEzPC92b2x1bWU+PG51bWJlcj42PC9udW1i
ZXI+PGVkaXRpb24+MjAyMS8wNi8wMzwvZWRpdGlvbj48a2V5d29yZHM+PGtleXdvcmQ+QWR1bHQ8
L2tleXdvcmQ+PGtleXdvcmQ+QW50aXZpcmFsIEFnZW50cy8qdGhlcmFwZXV0aWMgdXNlPC9rZXl3
b3JkPjxrZXl3b3JkPkFzeW1wdG9tYXRpYyBJbmZlY3Rpb25zPC9rZXl3b3JkPjxrZXl3b3JkPkNP
VklELTE5L2RpYWdub3Npcy8qZHJ1ZyB0aGVyYXB5L3Zpcm9sb2d5PC9rZXl3b3JkPjxrZXl3b3Jk
PkZlbWFsZTwva2V5d29yZD48a2V5d29yZD5IdW1hbnM8L2tleXdvcmQ+PGtleXdvcmQ+SXZlcm1l
Y3Rpbi8qdGhlcmFwZXV0aWMgdXNlPC9rZXl3b3JkPjxrZXl3b3JkPkxlYmFub24vZXBpZGVtaW9s
b2d5PC9rZXl3b3JkPjxrZXl3b3JkPk1hbGU8L2tleXdvcmQ+PGtleXdvcmQ+U0FSUy1Db1YtMi8q
ZHJ1ZyBlZmZlY3RzL2lzb2xhdGlvbiAmYW1wOyBwdXJpZmljYXRpb248L2tleXdvcmQ+PGtleXdv
cmQ+VHJlYXRtZW50IE91dGNvbWU8L2tleXdvcmQ+PGtleXdvcmQ+VmlyYWwgTG9hZC9kcnVnIGVm
ZmVjdHM8L2tleXdvcmQ+PGtleXdvcmQ+KmNvdmlkLTE5PC9rZXl3b3JkPjxrZXl3b3JkPipMZWJh
bm9uPC9rZXl3b3JkPjxrZXl3b3JkPipTQVJTLUNvVi0yPC9rZXl3b3JkPjxrZXl3b3JkPipjbGlu
aWNhbCB0cmlhbDwva2V5d29yZD48a2V5d29yZD4qaXZlcm1lY3Rpbjwva2V5d29yZD48a2V5d29y
ZD4qcGFuZGVtaWM8L2tleXdvcmQ+PGtleXdvcmQ+KnRoZXJhcHk8L2tleXdvcmQ+PC9rZXl3b3Jk
cz48ZGF0ZXM+PHllYXI+MjAyMTwveWVhcj48cHViLWRhdGVzPjxkYXRlPk1heSAyNjwvZGF0ZT48
L3B1Yi1kYXRlcz48L2RhdGVzPjxpc2JuPjE5OTktNDkxNSAoRWxlY3Ryb25pYykmI3hEOzE5OTkt
NDkxNSAoTGlua2luZyk8L2lzYm4+PGFjY2Vzc2lvbi1udW0+MzQwNzM0MDE8L2FjY2Vzc2lvbi1u
dW0+PHVybHM+PHJlbGF0ZWQtdXJscz48dXJsPmh0dHBzOi8vd3d3Lm5jYmkubmxtLm5paC5nb3Yv
cHVibWVkLzM0MDczNDAxPC91cmw+PC9yZWxhdGVkLXVybHM+PC91cmxzPjxjdXN0b20yPlBNQzgy
MjY2MzA8L2N1c3RvbTI+PGVsZWN0cm9uaWMtcmVzb3VyY2UtbnVtPjEwLjMzOTAvdjEzMDYwOTg5
PC9lbGVjdHJvbmljLXJlc291cmNlLW51bT48L3JlY29yZD48L0NpdGU+PC9FbmROb3RlPn==
</w:fldData>
        </w:fldChar>
      </w:r>
      <w:r w:rsidR="00CF79D2" w:rsidRPr="003724D3">
        <w:rPr>
          <w:rFonts w:ascii="Times New Roman" w:hAnsi="Times New Roman" w:cs="Times New Roman"/>
          <w:sz w:val="24"/>
          <w:szCs w:val="24"/>
          <w:lang w:val="en-GB"/>
        </w:rPr>
        <w:instrText xml:space="preserve"> ADDIN EN.CITE </w:instrText>
      </w:r>
      <w:r w:rsidR="00CF79D2" w:rsidRPr="003724D3">
        <w:rPr>
          <w:rFonts w:ascii="Times New Roman" w:hAnsi="Times New Roman" w:cs="Times New Roman"/>
          <w:sz w:val="24"/>
          <w:szCs w:val="24"/>
          <w:lang w:val="en-GB"/>
        </w:rPr>
        <w:fldChar w:fldCharType="begin">
          <w:fldData xml:space="preserve">PEVuZE5vdGU+PENpdGU+PEF1dGhvcj5Qb3BwPC9BdXRob3I+PFllYXI+MjAyMTwvWWVhcj48UmVj
TnVtPjY8L1JlY051bT48RGlzcGxheVRleHQ+PHN0eWxlIGZhY2U9InN1cGVyc2NyaXB0Ij4xLDI8
L3N0eWxlPjwvRGlzcGxheVRleHQ+PHJlY29yZD48cmVjLW51bWJlcj42PC9yZWMtbnVtYmVyPjxm
b3JlaWduLWtleXM+PGtleSBhcHA9IkVOIiBkYi1pZD0iZXZmYXg1ejk4eDB4emdlYTl4cnAwcHh2
NWZ4ejB6eDkyMHdyIiB0aW1lc3RhbXA9IjE2NDIwNjcyNzIiPjY8L2tleT48L2ZvcmVpZ24ta2V5
cz48cmVmLXR5cGUgbmFtZT0iSm91cm5hbCBBcnRpY2xlIj4xNzwvcmVmLXR5cGU+PGNvbnRyaWJ1
dG9ycz48YXV0aG9ycz48YXV0aG9yPlBvcHAsIE0uPC9hdXRob3I+PGF1dGhvcj5TdGVnZW1hbm4s
IE0uPC9hdXRob3I+PGF1dGhvcj5NZXR6ZW5kb3JmLCBNLiBJLjwvYXV0aG9yPjxhdXRob3I+R291
bGQsIFMuPC9hdXRob3I+PGF1dGhvcj5LcmFua2UsIFAuPC9hdXRob3I+PGF1dGhvcj5NZXlib2ht
LCBQLjwvYXV0aG9yPjxhdXRob3I+U2tvZXR6LCBOLjwvYXV0aG9yPjxhdXRob3I+V2VpYmVsLCBT
LjwvYXV0aG9yPjwvYXV0aG9ycz48L2NvbnRyaWJ1dG9ycz48YXV0aC1hZGRyZXNzPkRlcGFydG1l
bnQgb2YgQW5hZXN0aGVzaW9sb2d5LCBJbnRlbnNpdmUgQ2FyZSwgRW1lcmdlbmN5IGFuZCBQYWlu
IE1lZGljaW5lLCBVbml2ZXJzaXR5IEhvc3BpdGFsIFd1ZXJ6YnVyZywgV3VlcnpidXJnLCBHZXJt
YW55LiYjeEQ7RGVwYXJ0bWVudCBvZiBJbmZlY3Rpb3VzIERpc2Vhc2VzIGFuZCBSZXNwaXJhdG9y
eSBNZWRpY2luZSwgQ2hhcml0ZSAtIFVuaXZlcnNpdGF0c21lZGl6aW4gQmVybGluLCBjb3Jwb3Jh
dGUgbWVtYmVyIG9mIEZyZWllIFVuaXZlcnNpdGF0IEJlcmxpbiBhbmQgSHVtYm9sZHQtVW5pdmVy
c2l0YXQgenUgQmVybGluLCBCZXJsaW4sIEdlcm1hbnkuJiN4RDtDb2NocmFuZSBNZXRhYm9saWMg
YW5kIEVuZG9jcmluZSBEaXNvcmRlcnMgR3JvdXAsIEluc3RpdHV0ZSBvZiBHZW5lcmFsIFByYWN0
aWNlLCBNZWRpY2FsIEZhY3VsdHkgb2YgdGhlIEhlaW5yaWNoLUhlaW5lLVVuaXZlcnNpdHkgRHVz
c2VsZG9yZiwgRHVzc2VsZG9yZiwgR2VybWFueS4mI3hEO1JveWFsIExpdmVycG9vbCBVbml2ZXJz
aXR5IEhvc3BpdGFsLCBMaXZlcnBvb2wsIFVLLiYjeEQ7Q29jaHJhbmUgQ2FuY2VyLCBEZXBhcnRt
ZW50IEkgb2YgSW50ZXJuYWwgTWVkaWNpbmUsIENlbnRlciBmb3IgSW50ZWdyYXRlZCBPbmNvbG9n
eSBBYWNoZW4gQm9ubiBDb2xvZ25lIER1ZXNzZWxkb3JmLCBGYWN1bHR5IG9mIE1lZGljaW5lIGFu
ZCBVbml2ZXJzaXR5IEhvc3BpdGFsIENvbG9nbmUsIFVuaXZlcnNpdHkgb2YgQ29sb2duZSwgQ29s
b2duZSwgR2VybWFueS48L2F1dGgtYWRkcmVzcz48dGl0bGVzPjx0aXRsZT5JdmVybWVjdGluIGZv
ciBwcmV2ZW50aW5nIGFuZCB0cmVhdGluZyBDT1ZJRC0xOTwvdGl0bGU+PHNlY29uZGFyeS10aXRs
ZT5Db2NocmFuZSBEYXRhYmFzZSBTeXN0IFJldjwvc2Vjb25kYXJ5LXRpdGxlPjwvdGl0bGVzPjxw
ZXJpb2RpY2FsPjxmdWxsLXRpdGxlPkNvY2hyYW5lIERhdGFiYXNlIFN5c3QgUmV2PC9mdWxsLXRp
dGxlPjwvcGVyaW9kaWNhbD48cGFnZXM+Q0QwMTUwMTc8L3BhZ2VzPjx2b2x1bWU+Nzwvdm9sdW1l
PjxlZGl0aW9uPjIwMjEvMDcvMjk8L2VkaXRpb24+PGtleXdvcmRzPjxrZXl3b3JkPkFudGlwYXJh
c2l0aWMgQWdlbnRzL2FkdmVyc2UgZWZmZWN0cy8qdGhlcmFwZXV0aWMgdXNlPC9rZXl3b3JkPjxr
ZXl3b3JkPkFudGl2aXJhbCBBZ2VudHMvYWR2ZXJzZSBlZmZlY3RzLyp0aGVyYXBldXRpYyB1c2U8
L2tleXdvcmQ+PGtleXdvcmQ+Q09WSUQtMTkvKmRydWcgdGhlcmFweS9tb3J0YWxpdHkvcHJldmVu
dGlvbiAmYW1wOyBjb250cm9sL3Zpcm9sb2d5PC9rZXl3b3JkPjxrZXl3b3JkPkNhdXNlIG9mIERl
YXRoPC9rZXl3b3JkPjxrZXl3b3JkPkh1bWFuczwva2V5d29yZD48a2V5d29yZD5JdmVybWVjdGlu
L2FkdmVyc2UgZWZmZWN0cy8qdGhlcmFwZXV0aWMgdXNlPC9rZXl3b3JkPjxrZXl3b3JkPlBsYWNl
Ym9zL3RoZXJhcGV1dGljIHVzZTwva2V5d29yZD48a2V5d29yZD5Qb3N0LUV4cG9zdXJlIFByb3Bo
eWxheGlzPC9rZXl3b3JkPjxrZXl3b3JkPlJhbmRvbWl6ZWQgQ29udHJvbGxlZCBUcmlhbHMgYXMg
VG9waWM8L2tleXdvcmQ+PGtleXdvcmQ+UmVzcGlyYXRpb24sIEFydGlmaWNpYWwvc3RhdGlzdGlj
cyAmYW1wOyBudW1lcmljYWwgZGF0YTwva2V5d29yZD48a2V5d29yZD5TQVJTLUNvVi0yL2RydWcg
ZWZmZWN0czwva2V5d29yZD48a2V5d29yZD5UaW1lIEZhY3RvcnM8L2tleXdvcmQ+PGtleXdvcmQ+
VHJlYXRtZW50IE91dGNvbWU8L2tleXdvcmQ+PC9rZXl3b3Jkcz48ZGF0ZXM+PHllYXI+MjAyMTwv
eWVhcj48cHViLWRhdGVzPjxkYXRlPkp1bCAyODwvZGF0ZT48L3B1Yi1kYXRlcz48L2RhdGVzPjxp
c2JuPjE0NjktNDkzWCAoRWxlY3Ryb25pYykmI3hEOzEzNjEtNjEzNyAoTGlua2luZyk8L2lzYm4+
PGFjY2Vzc2lvbi1udW0+MzQzMTg5MzA8L2FjY2Vzc2lvbi1udW0+PHVybHM+PHJlbGF0ZWQtdXJs
cz48dXJsPmh0dHBzOi8vd3d3Lm5jYmkubmxtLm5paC5nb3YvcHVibWVkLzM0MzE4OTMwPC91cmw+
PHVybD5odHRwczovL3d3dy5uY2JpLm5sbS5uaWguZ292L3BtYy9hcnRpY2xlcy9QTUM4NDA2NDU1
L3BkZi9DRDAxNTAxNy5wZGY8L3VybD48L3JlbGF0ZWQtdXJscz48L3VybHM+PGN1c3RvbTI+UE1D
ODQwNjQ1NTwvY3VzdG9tMj48ZWxlY3Ryb25pYy1yZXNvdXJjZS1udW0+MTAuMTAwMi8xNDY1MTg1
OC5DRDAxNTAxNy5wdWIyPC9lbGVjdHJvbmljLXJlc291cmNlLW51bT48L3JlY29yZD48L0NpdGU+
PENpdGU+PEF1dGhvcj5TYW1haGE8L0F1dGhvcj48WWVhcj4yMDIxPC9ZZWFyPjxSZWNOdW0+NDwv
UmVjTnVtPjxyZWNvcmQ+PHJlYy1udW1iZXI+NDwvcmVjLW51bWJlcj48Zm9yZWlnbi1rZXlzPjxr
ZXkgYXBwPSJFTiIgZGItaWQ9ImV2ZmF4NXo5OHgweHpnZWE5eHJwMHB4djVmeHoweng5MjB3ciIg
dGltZXN0YW1wPSIxNjQyMDY3MDU2Ij40PC9rZXk+PC9mb3JlaWduLWtleXM+PHJlZi10eXBlIG5h
bWU9IkpvdXJuYWwgQXJ0aWNsZSI+MTc8L3JlZi10eXBlPjxjb250cmlidXRvcnM+PGF1dGhvcnM+
PGF1dGhvcj5TYW1haGEsIEEuIEEuPC9hdXRob3I+PGF1dGhvcj5Nb3Vhd2lhLCBILjwvYXV0aG9y
PjxhdXRob3I+RmF3YXosIE0uPC9hdXRob3I+PGF1dGhvcj5IYXNzYW4sIEguPC9hdXRob3I+PGF1
dGhvcj5TYWxhbWksIEEuPC9hdXRob3I+PGF1dGhvcj5CYXp6YWwsIEEuIEEuPC9hdXRob3I+PGF1
dGhvcj5TYWFiLCBILiBCLjwvYXV0aG9yPjxhdXRob3I+QWwtV2FrZWVsLCBNLjwvYXV0aG9yPjxh
dXRob3I+QWxzYWFiaSwgQS48L2F1dGhvcj48YXV0aG9yPkNob3VtYW4sIE0uPC9hdXRob3I+PGF1
dGhvcj5Nb3Vzc2F3aSwgTS4gQS48L2F1dGhvcj48YXV0aG9yPkF5b3ViLCBILjwvYXV0aG9yPjxh
dXRob3I+UmFhZCwgQS48L2F1dGhvcj48YXV0aG9yPkhhamplaCwgTy48L2F1dGhvcj48YXV0aG9y
PkVpZCwgQS4gSC48L2F1dGhvcj48YXV0aG9yPlJhYWQsIEguPC9hdXRob3I+PC9hdXRob3JzPjwv
Y29udHJpYnV0b3JzPjxhdXRoLWFkZHJlc3M+RmFjdWx0eSBvZiBQdWJsaWMgSGVhbHRoLCBMZWJh
bmVzZSBVbml2ZXJzaXR5LCBCZWlydXQgUC5PLiBCb3ggNjU3My8xNCBCYWRhcm8sIExlYmFub24u
JiN4RDtOdXJzaW5nIERlcGFydG1lbnQsIEZhY3VsdHkgb2YgSGVhbHRoIFNjaWVuY2VzLCBCZWly
dXQgQXJhYiBVbml2ZXJzaXR5LCBCZWlydXQgUC5PLiBCb3ggMTE1MDIwLCBMZWJhbm9uLiYjeEQ7
RGVwYXJ0bWVudCBvZiBCaW9tZWRpY2FsIFNjaWVuY2VzLCBMZWJhbmVzZSBJbnRlcm5hdGlvbmFs
IFVuaXZlcnNpdHksIEJlaXJ1dCBQLk8uIEJveCAxNDY0MDQgTWF6cmFhLCBMZWJhbm9uLiYjeEQ7
RGVwYXJ0bWVudCBvZiBDYXJkaW9sb2d5LCBSYXlhayBVbml2ZXJzaXR5IEhvc3BpdGFsLCBCZWth
YSAxODAxLCBMZWJhbm9uLiYjeEQ7TWluaXN0cnkgb2YgSGVhbHRoLCBCZWlydXQgUC5PLiBCb3gg
MTExMjI2LCBMZWJhbm9uLiYjeEQ7RGVwYXJ0bWVudCBvZiBNYXRoZW1hdGljcywgRmFjdWx0eSBv
ZiBTY2llbmNlcywgTGViYW5lc2UgVW5pdmVyc2l0eSwgTmFiYXRpZWggMTcwMCwgTGViYW5vbi4m
I3hEO0ZhY3VsdHkgb2YgU2NpZW5jZXMsIExlYmFuZXNlIFVuaXZlcnNpdHksIFphaGxlIDE4MDEs
IExlYmFub24uJiN4RDtLYXJiYWxhIEhlYWx0aCBEaXJlY3RvcnksIEJhZ2hkYWQgMTAwODEsIEly
YXEuJiN4RDtEZXBhcnRtZW50IG9mIEJpb2xvZ3ksIExpbGxlIFVuaXZlcnNpdHksIDU5MTYwIExp
bGxlLCBGcmFuY2UuJiN4RDtGYWN1bHR5IG9mIE51cnNpbmcgU2NpZW5jZXMsIElzbGFtaWMgVW5p
dmVyc2l0eSBvZiBMZWJhbm9uLCBCYWFsYmVrIDE4MDAsIExlYmFub24uJiN4RDtEZXBhcnRtZW50
IG9mIEJhc2ljIE1lZGljYWwgU2NpZW5jZXMsIENvbGxlZ2Ugb2YgTWVkaWNpbmUsIFFVIEhlYWx0
aCwgUWF0YXIgVW5pdmVyc2l0eSwgRG9oYSAwMDAwMCwgUWF0YXIuJiN4RDtCaW9tZWRpY2FsIGFu
ZCBQaGFybWFjZXV0aWNhbCBVbml0LCBRVSBIZWFsdGgsIFFhdGFyIFVuaXZlcnNpdHksIERvaGEg
MDAwMDAsIFFhdGFyLjwvYXV0aC1hZGRyZXNzPjx0aXRsZXM+PHRpdGxlPkVmZmVjdHMgb2YgYSBT
aW5nbGUgRG9zZSBvZiBJdmVybWVjdGluIG9uIFZpcmFsIGFuZCBDbGluaWNhbCBPdXRjb21lcyBp
biBBc3ltcHRvbWF0aWMgU0FSUy1Db1YtMiBJbmZlY3RlZCBTdWJqZWN0czogQSBQaWxvdCBDbGlu
aWNhbCBUcmlhbCBpbiBMZWJhbm9uPC90aXRsZT48c2Vjb25kYXJ5LXRpdGxlPlZpcnVzZXM8L3Nl
Y29uZGFyeS10aXRsZT48L3RpdGxlcz48cGVyaW9kaWNhbD48ZnVsbC10aXRsZT5WaXJ1c2VzPC9m
dWxsLXRpdGxlPjwvcGVyaW9kaWNhbD48dm9sdW1lPjEzPC92b2x1bWU+PG51bWJlcj42PC9udW1i
ZXI+PGVkaXRpb24+MjAyMS8wNi8wMzwvZWRpdGlvbj48a2V5d29yZHM+PGtleXdvcmQ+QWR1bHQ8
L2tleXdvcmQ+PGtleXdvcmQ+QW50aXZpcmFsIEFnZW50cy8qdGhlcmFwZXV0aWMgdXNlPC9rZXl3
b3JkPjxrZXl3b3JkPkFzeW1wdG9tYXRpYyBJbmZlY3Rpb25zPC9rZXl3b3JkPjxrZXl3b3JkPkNP
VklELTE5L2RpYWdub3Npcy8qZHJ1ZyB0aGVyYXB5L3Zpcm9sb2d5PC9rZXl3b3JkPjxrZXl3b3Jk
PkZlbWFsZTwva2V5d29yZD48a2V5d29yZD5IdW1hbnM8L2tleXdvcmQ+PGtleXdvcmQ+SXZlcm1l
Y3Rpbi8qdGhlcmFwZXV0aWMgdXNlPC9rZXl3b3JkPjxrZXl3b3JkPkxlYmFub24vZXBpZGVtaW9s
b2d5PC9rZXl3b3JkPjxrZXl3b3JkPk1hbGU8L2tleXdvcmQ+PGtleXdvcmQ+U0FSUy1Db1YtMi8q
ZHJ1ZyBlZmZlY3RzL2lzb2xhdGlvbiAmYW1wOyBwdXJpZmljYXRpb248L2tleXdvcmQ+PGtleXdv
cmQ+VHJlYXRtZW50IE91dGNvbWU8L2tleXdvcmQ+PGtleXdvcmQ+VmlyYWwgTG9hZC9kcnVnIGVm
ZmVjdHM8L2tleXdvcmQ+PGtleXdvcmQ+KmNvdmlkLTE5PC9rZXl3b3JkPjxrZXl3b3JkPipMZWJh
bm9uPC9rZXl3b3JkPjxrZXl3b3JkPipTQVJTLUNvVi0yPC9rZXl3b3JkPjxrZXl3b3JkPipjbGlu
aWNhbCB0cmlhbDwva2V5d29yZD48a2V5d29yZD4qaXZlcm1lY3Rpbjwva2V5d29yZD48a2V5d29y
ZD4qcGFuZGVtaWM8L2tleXdvcmQ+PGtleXdvcmQ+KnRoZXJhcHk8L2tleXdvcmQ+PC9rZXl3b3Jk
cz48ZGF0ZXM+PHllYXI+MjAyMTwveWVhcj48cHViLWRhdGVzPjxkYXRlPk1heSAyNjwvZGF0ZT48
L3B1Yi1kYXRlcz48L2RhdGVzPjxpc2JuPjE5OTktNDkxNSAoRWxlY3Ryb25pYykmI3hEOzE5OTkt
NDkxNSAoTGlua2luZyk8L2lzYm4+PGFjY2Vzc2lvbi1udW0+MzQwNzM0MDE8L2FjY2Vzc2lvbi1u
dW0+PHVybHM+PHJlbGF0ZWQtdXJscz48dXJsPmh0dHBzOi8vd3d3Lm5jYmkubmxtLm5paC5nb3Yv
cHVibWVkLzM0MDczNDAxPC91cmw+PC9yZWxhdGVkLXVybHM+PC91cmxzPjxjdXN0b20yPlBNQzgy
MjY2MzA8L2N1c3RvbTI+PGVsZWN0cm9uaWMtcmVzb3VyY2UtbnVtPjEwLjMzOTAvdjEzMDYwOTg5
PC9lbGVjdHJvbmljLXJlc291cmNlLW51bT48L3JlY29yZD48L0NpdGU+PC9FbmROb3RlPn==
</w:fldData>
        </w:fldChar>
      </w:r>
      <w:r w:rsidR="00CF79D2" w:rsidRPr="003724D3">
        <w:rPr>
          <w:rFonts w:ascii="Times New Roman" w:hAnsi="Times New Roman" w:cs="Times New Roman"/>
          <w:sz w:val="24"/>
          <w:szCs w:val="24"/>
          <w:lang w:val="en-GB"/>
        </w:rPr>
        <w:instrText xml:space="preserve"> ADDIN EN.CITE.DATA </w:instrText>
      </w:r>
      <w:r w:rsidR="00CF79D2" w:rsidRPr="003724D3">
        <w:rPr>
          <w:rFonts w:ascii="Times New Roman" w:hAnsi="Times New Roman" w:cs="Times New Roman"/>
          <w:sz w:val="24"/>
          <w:szCs w:val="24"/>
          <w:lang w:val="en-GB"/>
        </w:rPr>
      </w:r>
      <w:r w:rsidR="00CF79D2"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r>
      <w:r w:rsidRPr="003724D3">
        <w:rPr>
          <w:rFonts w:ascii="Times New Roman" w:hAnsi="Times New Roman" w:cs="Times New Roman"/>
          <w:sz w:val="24"/>
          <w:szCs w:val="24"/>
          <w:lang w:val="en-GB"/>
        </w:rPr>
        <w:fldChar w:fldCharType="separate"/>
      </w:r>
      <w:r w:rsidR="00CF79D2" w:rsidRPr="003724D3">
        <w:rPr>
          <w:rFonts w:ascii="Times New Roman" w:hAnsi="Times New Roman" w:cs="Times New Roman"/>
          <w:noProof/>
          <w:sz w:val="24"/>
          <w:szCs w:val="24"/>
          <w:vertAlign w:val="superscript"/>
          <w:lang w:val="en-GB"/>
        </w:rPr>
        <w:t>1,2</w:t>
      </w:r>
      <w:r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w:t>
      </w:r>
      <w:proofErr w:type="gramStart"/>
      <w:r w:rsidRPr="003724D3">
        <w:rPr>
          <w:rFonts w:ascii="Times New Roman" w:hAnsi="Times New Roman" w:cs="Times New Roman"/>
          <w:sz w:val="24"/>
          <w:szCs w:val="24"/>
          <w:lang w:val="en-GB"/>
        </w:rPr>
        <w:t>The</w:t>
      </w:r>
      <w:proofErr w:type="gramEnd"/>
      <w:r w:rsidRPr="003724D3">
        <w:rPr>
          <w:rFonts w:ascii="Times New Roman" w:hAnsi="Times New Roman" w:cs="Times New Roman"/>
          <w:sz w:val="24"/>
          <w:szCs w:val="24"/>
          <w:lang w:val="en-GB"/>
        </w:rPr>
        <w:t xml:space="preserve"> responsible journal published a retraction amendment, which was identified by the updated search</w:t>
      </w:r>
      <w:r w:rsidR="00CF79D2" w:rsidRPr="003724D3">
        <w:rPr>
          <w:rFonts w:ascii="Times New Roman" w:hAnsi="Times New Roman" w:cs="Times New Roman"/>
          <w:sz w:val="24"/>
          <w:szCs w:val="24"/>
          <w:lang w:val="en-GB"/>
        </w:rPr>
        <w:t>.</w:t>
      </w:r>
      <w:r w:rsidRPr="003724D3">
        <w:rPr>
          <w:rFonts w:ascii="Times New Roman" w:hAnsi="Times New Roman" w:cs="Times New Roman"/>
          <w:sz w:val="24"/>
          <w:szCs w:val="24"/>
          <w:lang w:val="en-GB"/>
        </w:rPr>
        <w:fldChar w:fldCharType="begin">
          <w:fldData xml:space="preserve">PEVuZE5vdGU+PENpdGU+PEF1dGhvcj5TYW1haGE8L0F1dGhvcj48WWVhcj4yMDIxPC9ZZWFyPjxS
ZWNOdW0+NTwvUmVjTnVtPjxEaXNwbGF5VGV4dD48c3R5bGUgZmFjZT0ic3VwZXJzY3JpcHQiPjM8
L3N0eWxlPjwvRGlzcGxheVRleHQ+PHJlY29yZD48cmVjLW51bWJlcj41PC9yZWMtbnVtYmVyPjxm
b3JlaWduLWtleXM+PGtleSBhcHA9IkVOIiBkYi1pZD0iZXZmYXg1ejk4eDB4emdlYTl4cnAwcHh2
NWZ4ejB6eDkyMHdyIiB0aW1lc3RhbXA9IjE2NDIwNjcwNzMiPjU8L2tleT48L2ZvcmVpZ24ta2V5
cz48cmVmLXR5cGUgbmFtZT0iSm91cm5hbCBBcnRpY2xlIj4xNzwvcmVmLXR5cGU+PGNvbnRyaWJ1
dG9ycz48YXV0aG9ycz48YXV0aG9yPlNhbWFoYSwgQS4gQS48L2F1dGhvcj48YXV0aG9yPk1vdWF3
aWEsIEguPC9hdXRob3I+PGF1dGhvcj5GYXdheiwgTS48L2F1dGhvcj48YXV0aG9yPkhhc3Nhbiwg
SC48L2F1dGhvcj48YXV0aG9yPlNhbGFtaSwgQS48L2F1dGhvcj48YXV0aG9yPkJhenphbCwgQS4g
QS48L2F1dGhvcj48YXV0aG9yPlNhYWIsIEguIEIuPC9hdXRob3I+PGF1dGhvcj5BbC1XYWtlZWws
IE0uPC9hdXRob3I+PGF1dGhvcj5BbHNhYWJpLCBBLjwvYXV0aG9yPjxhdXRob3I+Q2hvdW1hbiwg
TS48L2F1dGhvcj48YXV0aG9yPk1vdXNzYXdpLCBNLiBBLjwvYXV0aG9yPjxhdXRob3I+QXlvdWIs
IEguPC9hdXRob3I+PGF1dGhvcj5SYWFkLCBBLjwvYXV0aG9yPjxhdXRob3I+SGFqamVoLCBPLjwv
YXV0aG9yPjxhdXRob3I+RWlkLCBBLiBILjwvYXV0aG9yPjxhdXRob3I+UmFhZCwgSC48L2F1dGhv
cj48L2F1dGhvcnM+PC9jb250cmlidXRvcnM+PGF1dGgtYWRkcmVzcz5GYWN1bHR5IG9mIFB1Ymxp
YyBIZWFsdGgsIExlYmFuZXNlIFVuaXZlcnNpdHksIEJlaXJ1dCwgTGViYW5vbi4mI3hEO051cnNp
bmcgRGVwYXJ0bWVudCwgRmFjdWx0eSBvZiBIZWFsdGggU2NpZW5jZXMsIEJlaXJ1dCBBcmFiIFVu
aXZlcnNpdHksIEJlaXJ1dCwgTWF6cmFhIDExMDUsIExlYmFub24uJiN4RDtEZXBhcnRtZW50IG9m
IEJpb21lZGljYWwgU2NpZW5jZXMsIExlYmFuZXNlIEludGVybmF0aW9uYWwgVW5pdmVyc2l0eSwg
QmVpcnV0LCBNYXpyYWEgMTEwNSwgTGViYW5vbi4mI3hEO0RlcGFydG1lbnQgb2YgQ2FyZGlvbG9n
eSwgUmF5YWsgVW5pdmVyc2l0eSBIb3NwaXRhbCwgQmVrYWEgMTgwMSwgTGViYW5vbi4mI3hEO01p
bmlzdHJ5IG9mIEhlYWx0aCwgQmVpcnV0LCBMZWJhbm9uLiYjeEQ7RGVwYXJ0bWVudCBvZiBNYXRo
ZW1hdGljcywgRmFjdWx0eSBvZiBTY2llbmNlcywgTGViYW5lc2UgVW5pdmVyc2l0eSwgTmFiYXRp
ZWggMTcwMCwgTGViYW5vbi4mI3hEO0ZhY3VsdHkgb2YgU2NpZW5jZXMsIExlYmFuZXNlIFVuaXZl
cnNpdHksIFphaGxlIDE4MDEsIExlYmFub24uJiN4RDtLYXJiYWxhIEhlYWx0aCBEaXJlY3Rvcnks
IEJhZ2hkYWQgMTAwODEsIElyYXEuJiN4RDtEZXBhcnRtZW50IG9mIEJpb2xvZ3ksIExpbGxlIFVu
aXZlcnNpdHksIDU5MTYwIExpbGxlLCBGcmFuY2UuJiN4RDtGYWN1bHR5IG9mIE51cnNpbmcgU2Np
ZW5jZXMsIElzbGFtaWMgVW5pdmVyc2l0eSBvZiBMZWJhbm9uLCBCYWFsYmVrIDE4MDAsIExlYmFu
b24uJiN4RDtEZXBhcnRtZW50IG9mIEJhc2ljIE1lZGljYWwgU2NpZW5jZXMsIENvbGxlZ2Ugb2Yg
TWVkaWNpbmUsIFFVIEhlYWx0aCwgUWF0YXIgVW5pdmVyc2l0eSwgRG9oYSwgUWF0YXIuJiN4RDtC
aW9tZWRpY2FsIGFuZCBQaGFybWFjZXV0aWNhbCBVbml0LCBRVSBIZWFsdGgsIFFhdGFyIFVuaXZl
cnNpdHksIERvaGEsIFFhdGFyLjwvYXV0aC1hZGRyZXNzPjx0aXRsZXM+PHRpdGxlPlJldHJhY3Rp
b246IFNhbWFoYSBldCBhbC4gRWZmZWN0cyBvZiBhIFNpbmdsZSBEb3NlIG9mIEl2ZXJtZWN0aW4g
b24gVmlyYWwgYW5kIENsaW5pY2FsIE91dGNvbWVzIGluIEFzeW1wdG9tYXRpYyBTQVJTLUNvVi0y
IEluZmVjdGVkIFN1YmplY3RzOiBBIFBpbG90IENsaW5pY2FsIFRyaWFsIGluIExlYmFub24uIFZp
cnVzZXMgMjAyMSwgMTMsIDk4OTwvdGl0bGU+PHNlY29uZGFyeS10aXRsZT5WaXJ1c2VzPC9zZWNv
bmRhcnktdGl0bGU+PC90aXRsZXM+PHBlcmlvZGljYWw+PGZ1bGwtdGl0bGU+VmlydXNlczwvZnVs
bC10aXRsZT48L3BlcmlvZGljYWw+PHZvbHVtZT4xMzwvdm9sdW1lPjxudW1iZXI+MTE8L251bWJl
cj48ZWRpdGlvbj4yMDIxLzExLzEwPC9lZGl0aW9uPjxkYXRlcz48eWVhcj4yMDIxPC95ZWFyPjxw
dWItZGF0ZXM+PGRhdGU+T2N0IDI2PC9kYXRlPjwvcHViLWRhdGVzPjwvZGF0ZXM+PGlzYm4+MTk5
OS00OTE1IChFbGVjdHJvbmljKSYjeEQ7MTk5OS00OTE1IChMaW5raW5nKTwvaXNibj48YWNjZXNz
aW9uLW51bT4zNDc1MTY4MDwvYWNjZXNzaW9uLW51bT48dXJscz48cmVsYXRlZC11cmxzPjx1cmw+
aHR0cHM6Ly93d3cubmNiaS5ubG0ubmloLmdvdi9wdWJtZWQvMzQ3NTE2ODA8L3VybD48dXJsPmh0
dHBzOi8vd3d3Lm5jYmkubmxtLm5paC5nb3YvcG1jL2FydGljbGVzL1BNQzg1Nzc2ODkvcGRmL3Zp
cnVzZXMtMTMtMDIxNTQucGRmPC91cmw+PC9yZWxhdGVkLXVybHM+PC91cmxzPjxjdXN0b20yPlBN
Qzg1Nzc2ODk8L2N1c3RvbTI+PGVsZWN0cm9uaWMtcmVzb3VyY2UtbnVtPjEwLjMzOTAvdjEzMTEy
MTU0PC9lbGVjdHJvbmljLXJlc291cmNlLW51bT48L3JlY29yZD48L0NpdGU+PC9FbmROb3RlPgB=
</w:fldData>
        </w:fldChar>
      </w:r>
      <w:r w:rsidR="005D10E1" w:rsidRPr="003724D3">
        <w:rPr>
          <w:rFonts w:ascii="Times New Roman" w:hAnsi="Times New Roman" w:cs="Times New Roman"/>
          <w:sz w:val="24"/>
          <w:szCs w:val="24"/>
          <w:lang w:val="en-GB"/>
        </w:rPr>
        <w:instrText xml:space="preserve"> ADDIN EN.CITE </w:instrText>
      </w:r>
      <w:r w:rsidR="005D10E1" w:rsidRPr="003724D3">
        <w:rPr>
          <w:rFonts w:ascii="Times New Roman" w:hAnsi="Times New Roman" w:cs="Times New Roman"/>
          <w:sz w:val="24"/>
          <w:szCs w:val="24"/>
          <w:lang w:val="en-GB"/>
        </w:rPr>
        <w:fldChar w:fldCharType="begin">
          <w:fldData xml:space="preserve">PEVuZE5vdGU+PENpdGU+PEF1dGhvcj5TYW1haGE8L0F1dGhvcj48WWVhcj4yMDIxPC9ZZWFyPjxS
ZWNOdW0+NTwvUmVjTnVtPjxEaXNwbGF5VGV4dD48c3R5bGUgZmFjZT0ic3VwZXJzY3JpcHQiPjM8
L3N0eWxlPjwvRGlzcGxheVRleHQ+PHJlY29yZD48cmVjLW51bWJlcj41PC9yZWMtbnVtYmVyPjxm
b3JlaWduLWtleXM+PGtleSBhcHA9IkVOIiBkYi1pZD0iZXZmYXg1ejk4eDB4emdlYTl4cnAwcHh2
NWZ4ejB6eDkyMHdyIiB0aW1lc3RhbXA9IjE2NDIwNjcwNzMiPjU8L2tleT48L2ZvcmVpZ24ta2V5
cz48cmVmLXR5cGUgbmFtZT0iSm91cm5hbCBBcnRpY2xlIj4xNzwvcmVmLXR5cGU+PGNvbnRyaWJ1
dG9ycz48YXV0aG9ycz48YXV0aG9yPlNhbWFoYSwgQS4gQS48L2F1dGhvcj48YXV0aG9yPk1vdWF3
aWEsIEguPC9hdXRob3I+PGF1dGhvcj5GYXdheiwgTS48L2F1dGhvcj48YXV0aG9yPkhhc3Nhbiwg
SC48L2F1dGhvcj48YXV0aG9yPlNhbGFtaSwgQS48L2F1dGhvcj48YXV0aG9yPkJhenphbCwgQS4g
QS48L2F1dGhvcj48YXV0aG9yPlNhYWIsIEguIEIuPC9hdXRob3I+PGF1dGhvcj5BbC1XYWtlZWws
IE0uPC9hdXRob3I+PGF1dGhvcj5BbHNhYWJpLCBBLjwvYXV0aG9yPjxhdXRob3I+Q2hvdW1hbiwg
TS48L2F1dGhvcj48YXV0aG9yPk1vdXNzYXdpLCBNLiBBLjwvYXV0aG9yPjxhdXRob3I+QXlvdWIs
IEguPC9hdXRob3I+PGF1dGhvcj5SYWFkLCBBLjwvYXV0aG9yPjxhdXRob3I+SGFqamVoLCBPLjwv
YXV0aG9yPjxhdXRob3I+RWlkLCBBLiBILjwvYXV0aG9yPjxhdXRob3I+UmFhZCwgSC48L2F1dGhv
cj48L2F1dGhvcnM+PC9jb250cmlidXRvcnM+PGF1dGgtYWRkcmVzcz5GYWN1bHR5IG9mIFB1Ymxp
YyBIZWFsdGgsIExlYmFuZXNlIFVuaXZlcnNpdHksIEJlaXJ1dCwgTGViYW5vbi4mI3hEO051cnNp
bmcgRGVwYXJ0bWVudCwgRmFjdWx0eSBvZiBIZWFsdGggU2NpZW5jZXMsIEJlaXJ1dCBBcmFiIFVu
aXZlcnNpdHksIEJlaXJ1dCwgTWF6cmFhIDExMDUsIExlYmFub24uJiN4RDtEZXBhcnRtZW50IG9m
IEJpb21lZGljYWwgU2NpZW5jZXMsIExlYmFuZXNlIEludGVybmF0aW9uYWwgVW5pdmVyc2l0eSwg
QmVpcnV0LCBNYXpyYWEgMTEwNSwgTGViYW5vbi4mI3hEO0RlcGFydG1lbnQgb2YgQ2FyZGlvbG9n
eSwgUmF5YWsgVW5pdmVyc2l0eSBIb3NwaXRhbCwgQmVrYWEgMTgwMSwgTGViYW5vbi4mI3hEO01p
bmlzdHJ5IG9mIEhlYWx0aCwgQmVpcnV0LCBMZWJhbm9uLiYjeEQ7RGVwYXJ0bWVudCBvZiBNYXRo
ZW1hdGljcywgRmFjdWx0eSBvZiBTY2llbmNlcywgTGViYW5lc2UgVW5pdmVyc2l0eSwgTmFiYXRp
ZWggMTcwMCwgTGViYW5vbi4mI3hEO0ZhY3VsdHkgb2YgU2NpZW5jZXMsIExlYmFuZXNlIFVuaXZl
cnNpdHksIFphaGxlIDE4MDEsIExlYmFub24uJiN4RDtLYXJiYWxhIEhlYWx0aCBEaXJlY3Rvcnks
IEJhZ2hkYWQgMTAwODEsIElyYXEuJiN4RDtEZXBhcnRtZW50IG9mIEJpb2xvZ3ksIExpbGxlIFVu
aXZlcnNpdHksIDU5MTYwIExpbGxlLCBGcmFuY2UuJiN4RDtGYWN1bHR5IG9mIE51cnNpbmcgU2Np
ZW5jZXMsIElzbGFtaWMgVW5pdmVyc2l0eSBvZiBMZWJhbm9uLCBCYWFsYmVrIDE4MDAsIExlYmFu
b24uJiN4RDtEZXBhcnRtZW50IG9mIEJhc2ljIE1lZGljYWwgU2NpZW5jZXMsIENvbGxlZ2Ugb2Yg
TWVkaWNpbmUsIFFVIEhlYWx0aCwgUWF0YXIgVW5pdmVyc2l0eSwgRG9oYSwgUWF0YXIuJiN4RDtC
aW9tZWRpY2FsIGFuZCBQaGFybWFjZXV0aWNhbCBVbml0LCBRVSBIZWFsdGgsIFFhdGFyIFVuaXZl
cnNpdHksIERvaGEsIFFhdGFyLjwvYXV0aC1hZGRyZXNzPjx0aXRsZXM+PHRpdGxlPlJldHJhY3Rp
b246IFNhbWFoYSBldCBhbC4gRWZmZWN0cyBvZiBhIFNpbmdsZSBEb3NlIG9mIEl2ZXJtZWN0aW4g
b24gVmlyYWwgYW5kIENsaW5pY2FsIE91dGNvbWVzIGluIEFzeW1wdG9tYXRpYyBTQVJTLUNvVi0y
IEluZmVjdGVkIFN1YmplY3RzOiBBIFBpbG90IENsaW5pY2FsIFRyaWFsIGluIExlYmFub24uIFZp
cnVzZXMgMjAyMSwgMTMsIDk4OTwvdGl0bGU+PHNlY29uZGFyeS10aXRsZT5WaXJ1c2VzPC9zZWNv
bmRhcnktdGl0bGU+PC90aXRsZXM+PHBlcmlvZGljYWw+PGZ1bGwtdGl0bGU+VmlydXNlczwvZnVs
bC10aXRsZT48L3BlcmlvZGljYWw+PHZvbHVtZT4xMzwvdm9sdW1lPjxudW1iZXI+MTE8L251bWJl
cj48ZWRpdGlvbj4yMDIxLzExLzEwPC9lZGl0aW9uPjxkYXRlcz48eWVhcj4yMDIxPC95ZWFyPjxw
dWItZGF0ZXM+PGRhdGU+T2N0IDI2PC9kYXRlPjwvcHViLWRhdGVzPjwvZGF0ZXM+PGlzYm4+MTk5
OS00OTE1IChFbGVjdHJvbmljKSYjeEQ7MTk5OS00OTE1IChMaW5raW5nKTwvaXNibj48YWNjZXNz
aW9uLW51bT4zNDc1MTY4MDwvYWNjZXNzaW9uLW51bT48dXJscz48cmVsYXRlZC11cmxzPjx1cmw+
aHR0cHM6Ly93d3cubmNiaS5ubG0ubmloLmdvdi9wdWJtZWQvMzQ3NTE2ODA8L3VybD48dXJsPmh0
dHBzOi8vd3d3Lm5jYmkubmxtLm5paC5nb3YvcG1jL2FydGljbGVzL1BNQzg1Nzc2ODkvcGRmL3Zp
cnVzZXMtMTMtMDIxNTQucGRmPC91cmw+PC9yZWxhdGVkLXVybHM+PC91cmxzPjxjdXN0b20yPlBN
Qzg1Nzc2ODk8L2N1c3RvbTI+PGVsZWN0cm9uaWMtcmVzb3VyY2UtbnVtPjEwLjMzOTAvdjEzMTEy
MTU0PC9lbGVjdHJvbmljLXJlc291cmNlLW51bT48L3JlY29yZD48L0NpdGU+PC9FbmROb3RlPgB=
</w:fldData>
        </w:fldChar>
      </w:r>
      <w:r w:rsidR="005D10E1" w:rsidRPr="003724D3">
        <w:rPr>
          <w:rFonts w:ascii="Times New Roman" w:hAnsi="Times New Roman" w:cs="Times New Roman"/>
          <w:sz w:val="24"/>
          <w:szCs w:val="24"/>
          <w:lang w:val="en-GB"/>
        </w:rPr>
        <w:instrText xml:space="preserve"> ADDIN EN.CITE.DATA </w:instrText>
      </w:r>
      <w:r w:rsidR="005D10E1" w:rsidRPr="003724D3">
        <w:rPr>
          <w:rFonts w:ascii="Times New Roman" w:hAnsi="Times New Roman" w:cs="Times New Roman"/>
          <w:sz w:val="24"/>
          <w:szCs w:val="24"/>
          <w:lang w:val="en-GB"/>
        </w:rPr>
      </w:r>
      <w:r w:rsidR="005D10E1"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r>
      <w:r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3</w:t>
      </w:r>
      <w:r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The trial has also been listed in the Retraction Watch Database</w:t>
      </w:r>
      <w:r w:rsidR="00CF79D2" w:rsidRPr="003724D3">
        <w:rPr>
          <w:rFonts w:ascii="Times New Roman" w:hAnsi="Times New Roman" w:cs="Times New Roman"/>
          <w:sz w:val="24"/>
          <w:szCs w:val="24"/>
          <w:lang w:val="en-GB"/>
        </w:rPr>
        <w:t>.</w:t>
      </w:r>
      <w:r w:rsidR="00370328" w:rsidRPr="003724D3">
        <w:rPr>
          <w:rFonts w:ascii="Times New Roman" w:hAnsi="Times New Roman" w:cs="Times New Roman"/>
          <w:sz w:val="24"/>
          <w:szCs w:val="24"/>
          <w:lang w:val="en-GB"/>
        </w:rPr>
        <w:fldChar w:fldCharType="begin"/>
      </w:r>
      <w:r w:rsidR="00D93A20">
        <w:rPr>
          <w:rFonts w:ascii="Times New Roman" w:hAnsi="Times New Roman" w:cs="Times New Roman"/>
          <w:sz w:val="24"/>
          <w:szCs w:val="24"/>
          <w:lang w:val="en-GB"/>
        </w:rPr>
        <w:instrText xml:space="preserve"> ADDIN EN.CITE &lt;EndNote&gt;&lt;Cite&gt;&lt;Year&gt;2022&lt;/Year&gt;&lt;RecNum&gt;61&lt;/RecNum&gt;&lt;DisplayText&gt;&lt;style face="superscript"&gt;4&lt;/style&gt;&lt;/DisplayText&gt;&lt;record&gt;&lt;rec-number&gt;61&lt;/rec-number&gt;&lt;foreign-keys&gt;&lt;key app="EN" db-id="evfax5z98x0xzgea9xrp0pxv5fxz0zx920wr" timestamp="1645442595"&gt;61&lt;/key&gt;&lt;/foreign-keys&gt;&lt;ref-type name="Web Page"&gt;12&lt;/ref-type&gt;&lt;contributors&gt;&lt;/contributors&gt;&lt;titles&gt;&lt;title&gt;Retraction Watch Database - search for ivermectin&lt;/title&gt;&lt;/titles&gt;&lt;volume&gt;2022&lt;/volume&gt;&lt;number&gt;January 26&lt;/number&gt;&lt;dates&gt;&lt;year&gt;2022&lt;/year&gt;&lt;/dates&gt;&lt;urls&gt;&lt;related-urls&gt;&lt;url&gt;http://retractiondatabase.org/RetractionSearch.aspx#?ttl%3divermectin&lt;/url&gt;&lt;/related-urls&gt;&lt;/urls&gt;&lt;/record&gt;&lt;/Cite&gt;&lt;/EndNote&gt;</w:instrText>
      </w:r>
      <w:r w:rsidR="00370328"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4</w:t>
      </w:r>
      <w:r w:rsidR="00370328"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A group of independent scientists showed that the individual patient data set of the study consisted of blocks of details from 11 patients that had been copied and pasted repeatedly – suggesting many of the trial’s apparent p</w:t>
      </w:r>
      <w:r w:rsidR="00370328" w:rsidRPr="003724D3">
        <w:rPr>
          <w:rFonts w:ascii="Times New Roman" w:hAnsi="Times New Roman" w:cs="Times New Roman"/>
          <w:sz w:val="24"/>
          <w:szCs w:val="24"/>
          <w:lang w:val="en-GB"/>
        </w:rPr>
        <w:t>atients didn’t actuall</w:t>
      </w:r>
      <w:r w:rsidR="00CF79D2" w:rsidRPr="003724D3">
        <w:rPr>
          <w:rFonts w:ascii="Times New Roman" w:hAnsi="Times New Roman" w:cs="Times New Roman"/>
          <w:sz w:val="24"/>
          <w:szCs w:val="24"/>
          <w:lang w:val="en-GB"/>
        </w:rPr>
        <w:t>y exist.</w:t>
      </w:r>
      <w:r w:rsidR="00370328" w:rsidRPr="003724D3">
        <w:rPr>
          <w:rFonts w:ascii="Times New Roman" w:hAnsi="Times New Roman" w:cs="Times New Roman"/>
          <w:sz w:val="24"/>
          <w:szCs w:val="24"/>
          <w:lang w:val="en-GB"/>
        </w:rPr>
        <w:fldChar w:fldCharType="begin"/>
      </w:r>
      <w:r w:rsidR="00D93A20">
        <w:rPr>
          <w:rFonts w:ascii="Times New Roman" w:hAnsi="Times New Roman" w:cs="Times New Roman"/>
          <w:sz w:val="24"/>
          <w:szCs w:val="24"/>
          <w:lang w:val="en-GB"/>
        </w:rPr>
        <w:instrText xml:space="preserve"> ADDIN EN.CITE &lt;EndNote&gt;&lt;Cite&gt;&lt;Author&gt;Schraer&lt;/Author&gt;&lt;Year&gt;2021&lt;/Year&gt;&lt;RecNum&gt;65&lt;/RecNum&gt;&lt;DisplayText&gt;&lt;style face="superscript"&gt;5&lt;/style&gt;&lt;/DisplayText&gt;&lt;record&gt;&lt;rec-number&gt;65&lt;/rec-number&gt;&lt;foreign-keys&gt;&lt;key app="EN" db-id="evfax5z98x0xzgea9xrp0pxv5fxz0zx920wr" timestamp="1645446652"&gt;65&lt;/key&gt;&lt;/foreign-keys&gt;&lt;ref-type name="Web Page"&gt;12&lt;/ref-type&gt;&lt;contributors&gt;&lt;authors&gt;&lt;author&gt;Schraer, R.&lt;/author&gt;&lt;author&gt;Goodman, J.&lt;/author&gt;&lt;/authors&gt;&lt;/contributors&gt;&lt;titles&gt;&lt;title&gt;Ivermectin: How false science created a Covid &amp;apos;miracle&amp;apos; drug. BBC News. October 6, 2021&lt;/title&gt;&lt;/titles&gt;&lt;volume&gt;2021&lt;/volume&gt;&lt;number&gt;October 6&lt;/number&gt;&lt;dates&gt;&lt;year&gt;2021&lt;/year&gt;&lt;/dates&gt;&lt;urls&gt;&lt;related-urls&gt;&lt;url&gt;https://www.bbc.com/news/health-58170809&lt;/url&gt;&lt;/related-urls&gt;&lt;/urls&gt;&lt;/record&gt;&lt;/Cite&gt;&lt;/EndNote&gt;</w:instrText>
      </w:r>
      <w:r w:rsidR="00370328"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5</w:t>
      </w:r>
      <w:r w:rsidR="00370328"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Considering this issue in domain 1 of the presented tool, the retracted study was consequently excluded in the update of the Cochrane review (</w:t>
      </w:r>
      <w:r w:rsidRPr="003724D3">
        <w:rPr>
          <w:rFonts w:ascii="Times New Roman" w:hAnsi="Times New Roman" w:cs="Times New Roman"/>
          <w:sz w:val="24"/>
          <w:szCs w:val="24"/>
          <w:highlight w:val="yellow"/>
          <w:lang w:val="en-GB"/>
        </w:rPr>
        <w:t>Ref. Cochrane review update</w:t>
      </w:r>
      <w:r w:rsidRPr="003724D3">
        <w:rPr>
          <w:rFonts w:ascii="Times New Roman" w:hAnsi="Times New Roman" w:cs="Times New Roman"/>
          <w:sz w:val="24"/>
          <w:szCs w:val="24"/>
          <w:lang w:val="en-GB"/>
        </w:rPr>
        <w:t>).</w:t>
      </w:r>
    </w:p>
    <w:p w14:paraId="7F8E5796" w14:textId="044FCDEF" w:rsidR="00F724AC" w:rsidRDefault="00F724AC" w:rsidP="003724D3">
      <w:pPr>
        <w:spacing w:line="360" w:lineRule="auto"/>
        <w:jc w:val="both"/>
        <w:rPr>
          <w:rFonts w:ascii="Times New Roman" w:hAnsi="Times New Roman" w:cs="Times New Roman"/>
          <w:b/>
          <w:sz w:val="24"/>
          <w:szCs w:val="24"/>
          <w:lang w:val="en-GB"/>
        </w:rPr>
      </w:pPr>
    </w:p>
    <w:p w14:paraId="049C0C4A" w14:textId="77777777" w:rsidR="00AB2A42" w:rsidRPr="003724D3" w:rsidRDefault="00AB2A42" w:rsidP="003724D3">
      <w:pPr>
        <w:spacing w:line="360" w:lineRule="auto"/>
        <w:jc w:val="both"/>
        <w:rPr>
          <w:rFonts w:ascii="Times New Roman" w:hAnsi="Times New Roman" w:cs="Times New Roman"/>
          <w:b/>
          <w:sz w:val="24"/>
          <w:szCs w:val="24"/>
          <w:lang w:val="en-GB"/>
        </w:rPr>
      </w:pPr>
    </w:p>
    <w:p w14:paraId="5244F8A2" w14:textId="261B4763" w:rsidR="007B4FC7" w:rsidRPr="003724D3" w:rsidRDefault="002F75E8" w:rsidP="003724D3">
      <w:pPr>
        <w:spacing w:line="360" w:lineRule="auto"/>
        <w:jc w:val="both"/>
        <w:rPr>
          <w:rFonts w:ascii="Times New Roman" w:hAnsi="Times New Roman" w:cs="Times New Roman"/>
          <w:b/>
          <w:sz w:val="24"/>
          <w:szCs w:val="24"/>
          <w:lang w:val="en-GB"/>
        </w:rPr>
      </w:pPr>
      <w:r w:rsidRPr="003724D3">
        <w:rPr>
          <w:rFonts w:ascii="Times New Roman" w:hAnsi="Times New Roman" w:cs="Times New Roman"/>
          <w:b/>
          <w:sz w:val="24"/>
          <w:szCs w:val="24"/>
          <w:lang w:val="en-GB"/>
        </w:rPr>
        <w:lastRenderedPageBreak/>
        <w:t>Domain 2: Prospective trial registration</w:t>
      </w:r>
    </w:p>
    <w:p w14:paraId="3B03425B" w14:textId="344663D8" w:rsidR="002F75E8" w:rsidRPr="003724D3" w:rsidRDefault="002F75E8" w:rsidP="003724D3">
      <w:pPr>
        <w:spacing w:line="360" w:lineRule="auto"/>
        <w:jc w:val="both"/>
        <w:rPr>
          <w:rFonts w:ascii="Times New Roman" w:hAnsi="Times New Roman" w:cs="Times New Roman"/>
          <w:sz w:val="24"/>
          <w:szCs w:val="24"/>
          <w:lang w:val="en-GB"/>
        </w:rPr>
      </w:pPr>
      <w:r w:rsidRPr="003724D3">
        <w:rPr>
          <w:rFonts w:ascii="Times New Roman" w:hAnsi="Times New Roman" w:cs="Times New Roman"/>
          <w:sz w:val="24"/>
          <w:szCs w:val="24"/>
          <w:lang w:val="en-GB"/>
        </w:rPr>
        <w:t xml:space="preserve">For the update of the Cochrane </w:t>
      </w:r>
      <w:proofErr w:type="spellStart"/>
      <w:r w:rsidRPr="003724D3">
        <w:rPr>
          <w:rFonts w:ascii="Times New Roman" w:hAnsi="Times New Roman" w:cs="Times New Roman"/>
          <w:sz w:val="24"/>
          <w:szCs w:val="24"/>
          <w:lang w:val="en-GB"/>
        </w:rPr>
        <w:t>ivermectin</w:t>
      </w:r>
      <w:proofErr w:type="spellEnd"/>
      <w:r w:rsidRPr="003724D3">
        <w:rPr>
          <w:rFonts w:ascii="Times New Roman" w:hAnsi="Times New Roman" w:cs="Times New Roman"/>
          <w:sz w:val="24"/>
          <w:szCs w:val="24"/>
          <w:lang w:val="en-GB"/>
        </w:rPr>
        <w:t xml:space="preserve"> review (</w:t>
      </w:r>
      <w:r w:rsidR="005B0394" w:rsidRPr="003724D3">
        <w:rPr>
          <w:rFonts w:ascii="Times New Roman" w:hAnsi="Times New Roman" w:cs="Times New Roman"/>
          <w:sz w:val="24"/>
          <w:szCs w:val="24"/>
          <w:highlight w:val="yellow"/>
          <w:lang w:val="en-GB"/>
        </w:rPr>
        <w:t>Ref. Cochrane review update</w:t>
      </w:r>
      <w:r w:rsidR="00B7456B" w:rsidRPr="003724D3">
        <w:rPr>
          <w:rFonts w:ascii="Times New Roman" w:hAnsi="Times New Roman" w:cs="Times New Roman"/>
          <w:sz w:val="24"/>
          <w:szCs w:val="24"/>
          <w:lang w:val="en-GB"/>
        </w:rPr>
        <w:t>), nine of 24 non-retracted studies (37.5</w:t>
      </w:r>
      <w:r w:rsidRPr="003724D3">
        <w:rPr>
          <w:rFonts w:ascii="Times New Roman" w:hAnsi="Times New Roman" w:cs="Times New Roman"/>
          <w:sz w:val="24"/>
          <w:szCs w:val="24"/>
          <w:lang w:val="en-GB"/>
        </w:rPr>
        <w:t>%) were excluded due to lack of prospective registration. Three included studies</w:t>
      </w:r>
      <w:r w:rsidRPr="003724D3">
        <w:rPr>
          <w:rFonts w:ascii="Times New Roman" w:hAnsi="Times New Roman" w:cs="Times New Roman"/>
          <w:sz w:val="24"/>
          <w:szCs w:val="24"/>
          <w:lang w:val="en-GB"/>
        </w:rPr>
        <w:fldChar w:fldCharType="begin">
          <w:fldData xml:space="preserve">PEVuZE5vdGU+PENpdGU+PEF1dGhvcj5BaG1lZDwvQXV0aG9yPjxZZWFyPjIwMjE8L1llYXI+PFJl
Y051bT4yNTwvUmVjTnVtPjxEaXNwbGF5VGV4dD48c3R5bGUgZmFjZT0ic3VwZXJzY3JpcHQiPjYt
ODwvc3R5bGU+PC9EaXNwbGF5VGV4dD48cmVjb3JkPjxyZWMtbnVtYmVyPjI1PC9yZWMtbnVtYmVy
Pjxmb3JlaWduLWtleXM+PGtleSBhcHA9IkVOIiBkYi1pZD0iZXZmYXg1ejk4eDB4emdlYTl4cnAw
cHh2NWZ4ejB6eDkyMHdyIiB0aW1lc3RhbXA9IjE2NDMxOTE1NTYiPjI1PC9rZXk+PC9mb3JlaWdu
LWtleXM+PHJlZi10eXBlIG5hbWU9IkpvdXJuYWwgQXJ0aWNsZSI+MTc8L3JlZi10eXBlPjxjb250
cmlidXRvcnM+PGF1dGhvcnM+PGF1dGhvcj5BaG1lZCwgUy48L2F1dGhvcj48YXV0aG9yPkthcmlt
LCBNLiBNLjwvYXV0aG9yPjxhdXRob3I+Um9zcywgQS4gRy48L2F1dGhvcj48YXV0aG9yPkhvc3Nh
aW4sIE0uIFMuPC9hdXRob3I+PGF1dGhvcj5DbGVtZW5zLCBKLiBELjwvYXV0aG9yPjxhdXRob3I+
U3VtaXlhLCBNLiBLLjwvYXV0aG9yPjxhdXRob3I+UGhydSwgQy4gUy48L2F1dGhvcj48YXV0aG9y
PlJhaG1hbiwgTS48L2F1dGhvcj48YXV0aG9yPlphbWFuLCBLLjwvYXV0aG9yPjxhdXRob3I+U29t
YW5pLCBKLjwvYXV0aG9yPjxhdXRob3I+WWFzbWluLCBSLjwvYXV0aG9yPjxhdXRob3I+SGFzbmF0
LCBNLiBBLjwvYXV0aG9yPjxhdXRob3I+S2FiaXIsIEEuPC9hdXRob3I+PGF1dGhvcj5Beml6LCBB
LiBCLjwvYXV0aG9yPjxhdXRob3I+S2hhbiwgVy4gQS48L2F1dGhvcj48L2F1dGhvcnM+PC9jb250
cmlidXRvcnM+PGF1dGgtYWRkcmVzcz5JbnRlcm5hdGlvbmFsIENlbnRyZSBmb3IgRGlhcnJob2Vh
bCBEaXNlYXNlIFJlc2VhcmNoLCBCYW5nbGFkZXNoIChpY2RkcixiKSwgRGhha2EsIEJhbmdsYWRl
c2guJiN4RDtEaXZpc2lvbiBvZiBJbmZlY3Rpb3VzIERpc2Vhc2VzLCBEZXBhcnRtZW50IG9mIE1l
ZGljaW5lLCBOYXRpb25hbCBVbml2ZXJzaXR5IEhvc3BpdGFsLCBTaW5nYXBvcmUuJiN4RDtNdWdk
YSBNZWRpY2FsIENvbGxlZ2UgYW5kIEhvc3BpdGFsLCBEaGFrYSwgQmFuZ2xhZGVzaC4mI3hEO0t1
cm1pdG9sYSBHZW5lcmFsIEhvc3BpdGFsLCBEaGFrYSwgQmFuZ2xhZGVzaC4mI3hEO0RoYWthIE1l
ZGljYWwgQ29sbGVnZSBhbmQgSG9zcGl0YWwsIERoYWthLCBCYW5nbGFkZXNoLiYjeEQ7SW50ZXJu
YXRpb25hbCBDZW50cmUgZm9yIERpYXJyaG9lYWwgRGlzZWFzZSBSZXNlYXJjaCwgQmFuZ2xhZGVz
aCAoaWNkZHIsYiksIERoYWthLCBCYW5nbGFkZXNoLiBFbGVjdHJvbmljIGFkZHJlc3M6IHdha2hh
bkBpY2RkcmIub3JnLjwvYXV0aC1hZGRyZXNzPjx0aXRsZXM+PHRpdGxlPkEgZml2ZS1kYXkgY291
cnNlIG9mIGl2ZXJtZWN0aW4gZm9yIHRoZSB0cmVhdG1lbnQgb2YgQ09WSUQtMTkgbWF5IHJlZHVj
ZSB0aGUgZHVyYXRpb24gb2YgaWxsbmVzczwvdGl0bGU+PHNlY29uZGFyeS10aXRsZT5JbnQgSiBJ
bmZlY3QgRGlzPC9zZWNvbmRhcnktdGl0bGU+PC90aXRsZXM+PHBlcmlvZGljYWw+PGZ1bGwtdGl0
bGU+SW50IEogSW5mZWN0IERpczwvZnVsbC10aXRsZT48L3BlcmlvZGljYWw+PHBhZ2VzPjIxNC0y
MTY8L3BhZ2VzPjx2b2x1bWU+MTAzPC92b2x1bWU+PGVkaXRpb24+MjAyMC8xMi8wNjwvZWRpdGlv
bj48a2V5d29yZHM+PGtleXdvcmQ+QWR1bHQ8L2tleXdvcmQ+PGtleXdvcmQ+Q09WSUQtMTkvKmRy
dWcgdGhlcmFweS92aXJvbG9neTwva2V5d29yZD48a2V5d29yZD5Eb3VibGUtQmxpbmQgTWV0aG9k
PC9rZXl3b3JkPjxrZXl3b3JkPkZlbWFsZTwva2V5d29yZD48a2V5d29yZD5IdW1hbnM8L2tleXdv
cmQ+PGtleXdvcmQ+SXZlcm1lY3Rpbi9hZHZlcnNlIGVmZmVjdHMvKnRoZXJhcGV1dGljIHVzZTwv
a2V5d29yZD48a2V5d29yZD5NYWxlPC9rZXl3b3JkPjxrZXl3b3JkPk1pZGRsZSBBZ2VkPC9rZXl3
b3JkPjxrZXl3b3JkPipTQVJTLUNvVi0yPC9rZXl3b3JkPjxrZXl3b3JkPkJhbmdsYWRlc2g8L2tl
eXdvcmQ+PGtleXdvcmQ+Q292aWQtMTk8L2tleXdvcmQ+PGtleXdvcmQ+RG94eWN5Y2xpbmU8L2tl
eXdvcmQ+PGtleXdvcmQ+SXZlcm1lY3Rpbjwva2V5d29yZD48a2V5d29yZD5TQVJTLUNvVi0yPC9r
ZXl3b3JkPjwva2V5d29yZHM+PGRhdGVzPjx5ZWFyPjIwMjE8L3llYXI+PHB1Yi1kYXRlcz48ZGF0
ZT5GZWI8L2RhdGU+PC9wdWItZGF0ZXM+PC9kYXRlcz48aXNibj4xODc4LTM1MTEgKEVsZWN0cm9u
aWMpJiN4RDsxMjAxLTk3MTIgKExpbmtpbmcpPC9pc2JuPjxhY2Nlc3Npb24tbnVtPjMzMjc4NjI1
PC9hY2Nlc3Npb24tbnVtPjx1cmxzPjxyZWxhdGVkLXVybHM+PHVybD5odHRwczovL3d3dy5uY2Jp
Lm5sbS5uaWguZ292L3B1Ym1lZC8zMzI3ODYyNTwvdXJsPjwvcmVsYXRlZC11cmxzPjwvdXJscz48
Y3VzdG9tMj5QTUM3NzA5NTk2PC9jdXN0b20yPjxlbGVjdHJvbmljLXJlc291cmNlLW51bT4xMC4x
MDE2L2ouaWppZC4yMDIwLjExLjE5MTwvZWxlY3Ryb25pYy1yZXNvdXJjZS1udW0+PC9yZWNvcmQ+
PC9DaXRlPjxDaXRlPjxBdXRob3I+S2lzaG9yaWEgTjwvQXV0aG9yPjxZZWFyPjIwMjA8L1llYXI+
PFJlY051bT4zMDwvUmVjTnVtPjxyZWNvcmQ+PHJlYy1udW1iZXI+MzA8L3JlYy1udW1iZXI+PGZv
cmVpZ24ta2V5cz48a2V5IGFwcD0iRU4iIGRiLWlkPSJldmZheDV6OTh4MHh6Z2VhOXhycDBweHY1
Znh6MHp4OTIwd3IiIHRpbWVzdGFtcD0iMTY0MzE5MTk5MCI+MzA8L2tleT48L2ZvcmVpZ24ta2V5
cz48cmVmLXR5cGUgbmFtZT0iSm91cm5hbCBBcnRpY2xlIj4xNzwvcmVmLXR5cGU+PGNvbnRyaWJ1
dG9ycz48YXV0aG9ycz48YXV0aG9yPktpc2hvcmlhIE4sIE1hdGh1ciBTTCwgUGFybWFyIFYsIEth
dXIgUkosIEFnYXJ3YWwgSCwgVmVybWEgUzwvYXV0aG9yPjwvYXV0aG9ycz48L2NvbnRyaWJ1dG9y
cz48dGl0bGVzPjx0aXRsZT5JdmVybWVjdGluIGFzIGFkanV2YW50IHRvIGh5ZHJveHljaGxvcnF1
aW5lIGluIHBhdGllbnRzIHJlc2lzdGFudCB0byBzdGFuZGFyZCB0cmVhdG1lbnQgZm9yIFNBUlMt
Q29WLTI6IHJlc3VsdHMgb2YgYW4gb3Blbi1sYWJlbCByYW5kb21pemVkIGNsaW5pY2FsIHN0dWR5
PC90aXRsZT48c2Vjb25kYXJ5LXRpdGxlPlBhcmlwZXgg4oCUIEluZGlhbiBKb3VybmFsIG9mIFJl
c2VhcmNoPC9zZWNvbmRhcnktdGl0bGU+PC90aXRsZXM+PHBlcmlvZGljYWw+PGZ1bGwtdGl0bGU+
UGFyaXBleCDigJQgSW5kaWFuIEpvdXJuYWwgb2YgUmVzZWFyY2g8L2Z1bGwtdGl0bGU+PC9wZXJp
b2RpY2FsPjx2b2x1bWU+OTwvdm9sdW1lPjxudW1iZXI+ODwvbnVtYmVyPjxzZWN0aW9uPjQ4MDE4
NTk8L3NlY3Rpb24+PGRhdGVzPjx5ZWFyPjIwMjA8L3llYXI+PC9kYXRlcz48dXJscz48L3VybHM+
PGVsZWN0cm9uaWMtcmVzb3VyY2UtbnVtPjEwLjM2MTA2L3BhcmlwZXgvNDgwMTg1OTwvZWxlY3Ry
b25pYy1yZXNvdXJjZS1udW0+PC9yZWNvcmQ+PC9DaXRlPjxDaXRlPjxBdXRob3I+UG9kZGVyIENT
PC9BdXRob3I+PFllYXI+MjAyMDwvWWVhcj48UmVjTnVtPjMxPC9SZWNOdW0+PHJlY29yZD48cmVj
LW51bWJlcj4zMTwvcmVjLW51bWJlcj48Zm9yZWlnbi1rZXlzPjxrZXkgYXBwPSJFTiIgZGItaWQ9
ImV2ZmF4NXo5OHgweHpnZWE5eHJwMHB4djVmeHoweng5MjB3ciIgdGltZXN0YW1wPSIxNjQzMTky
MDg4Ij4zMTwva2V5PjwvZm9yZWlnbi1rZXlzPjxyZWYtdHlwZSBuYW1lPSJKb3VybmFsIEFydGlj
bGUiPjE3PC9yZWYtdHlwZT48Y29udHJpYnV0b3JzPjxhdXRob3JzPjxhdXRob3I+UG9kZGVyIENT
LCBDaG93ZGh1cnkgTiwgU2luYSBNSSwgSGFxdWUgV008L2F1dGhvcj48L2F1dGhvcnM+PC9jb250
cmlidXRvcnM+PHRpdGxlcz48dGl0bGU+T3V0Y29tZSBvZiBpdmVybWVjdGluIHRyZWF0ZWQgbWls
ZCB0byBtb2RlcmF0ZSBDT1ZJRC0xOSBjYXNlczogYSBzaW5nbGUtY2VudHJlLCBvcGVuLWxhYmVs
LCByYW5kb21pc2VkIGNvbnRyb2xsZWQgc3R1ZHk8L3RpdGxlPjxzZWNvbmRhcnktdGl0bGU+SU1D
IEpvdXJuYWwgb2YgTWVkaWNhbCBTY2llbmNlPC9zZWNvbmRhcnktdGl0bGU+PC90aXRsZXM+PHBl
cmlvZGljYWw+PGZ1bGwtdGl0bGU+SU1DIEpvdXJuYWwgb2YgTWVkaWNhbCBTY2llbmNlPC9mdWxs
LXRpdGxlPjwvcGVyaW9kaWNhbD48cGFnZXM+MTEtODwvcGFnZXM+PHZvbHVtZT4xNDwvdm9sdW1l
PjxudW1iZXI+MjwvbnVtYmVyPjxkYXRlcz48eWVhcj4yMDIwPC95ZWFyPjwvZGF0ZXM+PHVybHM+
PC91cmxzPjxlbGVjdHJvbmljLXJlc291cmNlLW51bT5kb2kub3JnLzEwLjMzMjkvaW1jam1zLnYx
NGkyLjUyODI2PC9lbGVjdHJvbmljLXJlc291cmNlLW51bT48L3JlY29yZD48L0NpdGU+PC9FbmRO
b3RlPn==
</w:fldData>
        </w:fldChar>
      </w:r>
      <w:r w:rsidR="005D10E1" w:rsidRPr="003724D3">
        <w:rPr>
          <w:rFonts w:ascii="Times New Roman" w:hAnsi="Times New Roman" w:cs="Times New Roman"/>
          <w:sz w:val="24"/>
          <w:szCs w:val="24"/>
          <w:lang w:val="en-GB"/>
        </w:rPr>
        <w:instrText xml:space="preserve"> ADDIN EN.CITE </w:instrText>
      </w:r>
      <w:r w:rsidR="005D10E1" w:rsidRPr="003724D3">
        <w:rPr>
          <w:rFonts w:ascii="Times New Roman" w:hAnsi="Times New Roman" w:cs="Times New Roman"/>
          <w:sz w:val="24"/>
          <w:szCs w:val="24"/>
          <w:lang w:val="en-GB"/>
        </w:rPr>
        <w:fldChar w:fldCharType="begin">
          <w:fldData xml:space="preserve">PEVuZE5vdGU+PENpdGU+PEF1dGhvcj5BaG1lZDwvQXV0aG9yPjxZZWFyPjIwMjE8L1llYXI+PFJl
Y051bT4yNTwvUmVjTnVtPjxEaXNwbGF5VGV4dD48c3R5bGUgZmFjZT0ic3VwZXJzY3JpcHQiPjYt
ODwvc3R5bGU+PC9EaXNwbGF5VGV4dD48cmVjb3JkPjxyZWMtbnVtYmVyPjI1PC9yZWMtbnVtYmVy
Pjxmb3JlaWduLWtleXM+PGtleSBhcHA9IkVOIiBkYi1pZD0iZXZmYXg1ejk4eDB4emdlYTl4cnAw
cHh2NWZ4ejB6eDkyMHdyIiB0aW1lc3RhbXA9IjE2NDMxOTE1NTYiPjI1PC9rZXk+PC9mb3JlaWdu
LWtleXM+PHJlZi10eXBlIG5hbWU9IkpvdXJuYWwgQXJ0aWNsZSI+MTc8L3JlZi10eXBlPjxjb250
cmlidXRvcnM+PGF1dGhvcnM+PGF1dGhvcj5BaG1lZCwgUy48L2F1dGhvcj48YXV0aG9yPkthcmlt
LCBNLiBNLjwvYXV0aG9yPjxhdXRob3I+Um9zcywgQS4gRy48L2F1dGhvcj48YXV0aG9yPkhvc3Nh
aW4sIE0uIFMuPC9hdXRob3I+PGF1dGhvcj5DbGVtZW5zLCBKLiBELjwvYXV0aG9yPjxhdXRob3I+
U3VtaXlhLCBNLiBLLjwvYXV0aG9yPjxhdXRob3I+UGhydSwgQy4gUy48L2F1dGhvcj48YXV0aG9y
PlJhaG1hbiwgTS48L2F1dGhvcj48YXV0aG9yPlphbWFuLCBLLjwvYXV0aG9yPjxhdXRob3I+U29t
YW5pLCBKLjwvYXV0aG9yPjxhdXRob3I+WWFzbWluLCBSLjwvYXV0aG9yPjxhdXRob3I+SGFzbmF0
LCBNLiBBLjwvYXV0aG9yPjxhdXRob3I+S2FiaXIsIEEuPC9hdXRob3I+PGF1dGhvcj5Beml6LCBB
LiBCLjwvYXV0aG9yPjxhdXRob3I+S2hhbiwgVy4gQS48L2F1dGhvcj48L2F1dGhvcnM+PC9jb250
cmlidXRvcnM+PGF1dGgtYWRkcmVzcz5JbnRlcm5hdGlvbmFsIENlbnRyZSBmb3IgRGlhcnJob2Vh
bCBEaXNlYXNlIFJlc2VhcmNoLCBCYW5nbGFkZXNoIChpY2RkcixiKSwgRGhha2EsIEJhbmdsYWRl
c2guJiN4RDtEaXZpc2lvbiBvZiBJbmZlY3Rpb3VzIERpc2Vhc2VzLCBEZXBhcnRtZW50IG9mIE1l
ZGljaW5lLCBOYXRpb25hbCBVbml2ZXJzaXR5IEhvc3BpdGFsLCBTaW5nYXBvcmUuJiN4RDtNdWdk
YSBNZWRpY2FsIENvbGxlZ2UgYW5kIEhvc3BpdGFsLCBEaGFrYSwgQmFuZ2xhZGVzaC4mI3hEO0t1
cm1pdG9sYSBHZW5lcmFsIEhvc3BpdGFsLCBEaGFrYSwgQmFuZ2xhZGVzaC4mI3hEO0RoYWthIE1l
ZGljYWwgQ29sbGVnZSBhbmQgSG9zcGl0YWwsIERoYWthLCBCYW5nbGFkZXNoLiYjeEQ7SW50ZXJu
YXRpb25hbCBDZW50cmUgZm9yIERpYXJyaG9lYWwgRGlzZWFzZSBSZXNlYXJjaCwgQmFuZ2xhZGVz
aCAoaWNkZHIsYiksIERoYWthLCBCYW5nbGFkZXNoLiBFbGVjdHJvbmljIGFkZHJlc3M6IHdha2hh
bkBpY2RkcmIub3JnLjwvYXV0aC1hZGRyZXNzPjx0aXRsZXM+PHRpdGxlPkEgZml2ZS1kYXkgY291
cnNlIG9mIGl2ZXJtZWN0aW4gZm9yIHRoZSB0cmVhdG1lbnQgb2YgQ09WSUQtMTkgbWF5IHJlZHVj
ZSB0aGUgZHVyYXRpb24gb2YgaWxsbmVzczwvdGl0bGU+PHNlY29uZGFyeS10aXRsZT5JbnQgSiBJ
bmZlY3QgRGlzPC9zZWNvbmRhcnktdGl0bGU+PC90aXRsZXM+PHBlcmlvZGljYWw+PGZ1bGwtdGl0
bGU+SW50IEogSW5mZWN0IERpczwvZnVsbC10aXRsZT48L3BlcmlvZGljYWw+PHBhZ2VzPjIxNC0y
MTY8L3BhZ2VzPjx2b2x1bWU+MTAzPC92b2x1bWU+PGVkaXRpb24+MjAyMC8xMi8wNjwvZWRpdGlv
bj48a2V5d29yZHM+PGtleXdvcmQ+QWR1bHQ8L2tleXdvcmQ+PGtleXdvcmQ+Q09WSUQtMTkvKmRy
dWcgdGhlcmFweS92aXJvbG9neTwva2V5d29yZD48a2V5d29yZD5Eb3VibGUtQmxpbmQgTWV0aG9k
PC9rZXl3b3JkPjxrZXl3b3JkPkZlbWFsZTwva2V5d29yZD48a2V5d29yZD5IdW1hbnM8L2tleXdv
cmQ+PGtleXdvcmQ+SXZlcm1lY3Rpbi9hZHZlcnNlIGVmZmVjdHMvKnRoZXJhcGV1dGljIHVzZTwv
a2V5d29yZD48a2V5d29yZD5NYWxlPC9rZXl3b3JkPjxrZXl3b3JkPk1pZGRsZSBBZ2VkPC9rZXl3
b3JkPjxrZXl3b3JkPipTQVJTLUNvVi0yPC9rZXl3b3JkPjxrZXl3b3JkPkJhbmdsYWRlc2g8L2tl
eXdvcmQ+PGtleXdvcmQ+Q292aWQtMTk8L2tleXdvcmQ+PGtleXdvcmQ+RG94eWN5Y2xpbmU8L2tl
eXdvcmQ+PGtleXdvcmQ+SXZlcm1lY3Rpbjwva2V5d29yZD48a2V5d29yZD5TQVJTLUNvVi0yPC9r
ZXl3b3JkPjwva2V5d29yZHM+PGRhdGVzPjx5ZWFyPjIwMjE8L3llYXI+PHB1Yi1kYXRlcz48ZGF0
ZT5GZWI8L2RhdGU+PC9wdWItZGF0ZXM+PC9kYXRlcz48aXNibj4xODc4LTM1MTEgKEVsZWN0cm9u
aWMpJiN4RDsxMjAxLTk3MTIgKExpbmtpbmcpPC9pc2JuPjxhY2Nlc3Npb24tbnVtPjMzMjc4NjI1
PC9hY2Nlc3Npb24tbnVtPjx1cmxzPjxyZWxhdGVkLXVybHM+PHVybD5odHRwczovL3d3dy5uY2Jp
Lm5sbS5uaWguZ292L3B1Ym1lZC8zMzI3ODYyNTwvdXJsPjwvcmVsYXRlZC11cmxzPjwvdXJscz48
Y3VzdG9tMj5QTUM3NzA5NTk2PC9jdXN0b20yPjxlbGVjdHJvbmljLXJlc291cmNlLW51bT4xMC4x
MDE2L2ouaWppZC4yMDIwLjExLjE5MTwvZWxlY3Ryb25pYy1yZXNvdXJjZS1udW0+PC9yZWNvcmQ+
PC9DaXRlPjxDaXRlPjxBdXRob3I+S2lzaG9yaWEgTjwvQXV0aG9yPjxZZWFyPjIwMjA8L1llYXI+
PFJlY051bT4zMDwvUmVjTnVtPjxyZWNvcmQ+PHJlYy1udW1iZXI+MzA8L3JlYy1udW1iZXI+PGZv
cmVpZ24ta2V5cz48a2V5IGFwcD0iRU4iIGRiLWlkPSJldmZheDV6OTh4MHh6Z2VhOXhycDBweHY1
Znh6MHp4OTIwd3IiIHRpbWVzdGFtcD0iMTY0MzE5MTk5MCI+MzA8L2tleT48L2ZvcmVpZ24ta2V5
cz48cmVmLXR5cGUgbmFtZT0iSm91cm5hbCBBcnRpY2xlIj4xNzwvcmVmLXR5cGU+PGNvbnRyaWJ1
dG9ycz48YXV0aG9ycz48YXV0aG9yPktpc2hvcmlhIE4sIE1hdGh1ciBTTCwgUGFybWFyIFYsIEth
dXIgUkosIEFnYXJ3YWwgSCwgVmVybWEgUzwvYXV0aG9yPjwvYXV0aG9ycz48L2NvbnRyaWJ1dG9y
cz48dGl0bGVzPjx0aXRsZT5JdmVybWVjdGluIGFzIGFkanV2YW50IHRvIGh5ZHJveHljaGxvcnF1
aW5lIGluIHBhdGllbnRzIHJlc2lzdGFudCB0byBzdGFuZGFyZCB0cmVhdG1lbnQgZm9yIFNBUlMt
Q29WLTI6IHJlc3VsdHMgb2YgYW4gb3Blbi1sYWJlbCByYW5kb21pemVkIGNsaW5pY2FsIHN0dWR5
PC90aXRsZT48c2Vjb25kYXJ5LXRpdGxlPlBhcmlwZXgg4oCUIEluZGlhbiBKb3VybmFsIG9mIFJl
c2VhcmNoPC9zZWNvbmRhcnktdGl0bGU+PC90aXRsZXM+PHBlcmlvZGljYWw+PGZ1bGwtdGl0bGU+
UGFyaXBleCDigJQgSW5kaWFuIEpvdXJuYWwgb2YgUmVzZWFyY2g8L2Z1bGwtdGl0bGU+PC9wZXJp
b2RpY2FsPjx2b2x1bWU+OTwvdm9sdW1lPjxudW1iZXI+ODwvbnVtYmVyPjxzZWN0aW9uPjQ4MDE4
NTk8L3NlY3Rpb24+PGRhdGVzPjx5ZWFyPjIwMjA8L3llYXI+PC9kYXRlcz48dXJscz48L3VybHM+
PGVsZWN0cm9uaWMtcmVzb3VyY2UtbnVtPjEwLjM2MTA2L3BhcmlwZXgvNDgwMTg1OTwvZWxlY3Ry
b25pYy1yZXNvdXJjZS1udW0+PC9yZWNvcmQ+PC9DaXRlPjxDaXRlPjxBdXRob3I+UG9kZGVyIENT
PC9BdXRob3I+PFllYXI+MjAyMDwvWWVhcj48UmVjTnVtPjMxPC9SZWNOdW0+PHJlY29yZD48cmVj
LW51bWJlcj4zMTwvcmVjLW51bWJlcj48Zm9yZWlnbi1rZXlzPjxrZXkgYXBwPSJFTiIgZGItaWQ9
ImV2ZmF4NXo5OHgweHpnZWE5eHJwMHB4djVmeHoweng5MjB3ciIgdGltZXN0YW1wPSIxNjQzMTky
MDg4Ij4zMTwva2V5PjwvZm9yZWlnbi1rZXlzPjxyZWYtdHlwZSBuYW1lPSJKb3VybmFsIEFydGlj
bGUiPjE3PC9yZWYtdHlwZT48Y29udHJpYnV0b3JzPjxhdXRob3JzPjxhdXRob3I+UG9kZGVyIENT
LCBDaG93ZGh1cnkgTiwgU2luYSBNSSwgSGFxdWUgV008L2F1dGhvcj48L2F1dGhvcnM+PC9jb250
cmlidXRvcnM+PHRpdGxlcz48dGl0bGU+T3V0Y29tZSBvZiBpdmVybWVjdGluIHRyZWF0ZWQgbWls
ZCB0byBtb2RlcmF0ZSBDT1ZJRC0xOSBjYXNlczogYSBzaW5nbGUtY2VudHJlLCBvcGVuLWxhYmVs
LCByYW5kb21pc2VkIGNvbnRyb2xsZWQgc3R1ZHk8L3RpdGxlPjxzZWNvbmRhcnktdGl0bGU+SU1D
IEpvdXJuYWwgb2YgTWVkaWNhbCBTY2llbmNlPC9zZWNvbmRhcnktdGl0bGU+PC90aXRsZXM+PHBl
cmlvZGljYWw+PGZ1bGwtdGl0bGU+SU1DIEpvdXJuYWwgb2YgTWVkaWNhbCBTY2llbmNlPC9mdWxs
LXRpdGxlPjwvcGVyaW9kaWNhbD48cGFnZXM+MTEtODwvcGFnZXM+PHZvbHVtZT4xNDwvdm9sdW1l
PjxudW1iZXI+MjwvbnVtYmVyPjxkYXRlcz48eWVhcj4yMDIwPC95ZWFyPjwvZGF0ZXM+PHVybHM+
PC91cmxzPjxlbGVjdHJvbmljLXJlc291cmNlLW51bT5kb2kub3JnLzEwLjMzMjkvaW1jam1zLnYx
NGkyLjUyODI2PC9lbGVjdHJvbmljLXJlc291cmNlLW51bT48L3JlY29yZD48L0NpdGU+PC9FbmRO
b3RlPn==
</w:fldData>
        </w:fldChar>
      </w:r>
      <w:r w:rsidR="005D10E1" w:rsidRPr="003724D3">
        <w:rPr>
          <w:rFonts w:ascii="Times New Roman" w:hAnsi="Times New Roman" w:cs="Times New Roman"/>
          <w:sz w:val="24"/>
          <w:szCs w:val="24"/>
          <w:lang w:val="en-GB"/>
        </w:rPr>
        <w:instrText xml:space="preserve"> ADDIN EN.CITE.DATA </w:instrText>
      </w:r>
      <w:r w:rsidR="005D10E1" w:rsidRPr="003724D3">
        <w:rPr>
          <w:rFonts w:ascii="Times New Roman" w:hAnsi="Times New Roman" w:cs="Times New Roman"/>
          <w:sz w:val="24"/>
          <w:szCs w:val="24"/>
          <w:lang w:val="en-GB"/>
        </w:rPr>
      </w:r>
      <w:r w:rsidR="005D10E1"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r>
      <w:r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6-8</w:t>
      </w:r>
      <w:r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and one study awaiting classification</w:t>
      </w:r>
      <w:r w:rsidRPr="003724D3">
        <w:rPr>
          <w:rFonts w:ascii="Times New Roman" w:hAnsi="Times New Roman" w:cs="Times New Roman"/>
          <w:sz w:val="24"/>
          <w:szCs w:val="24"/>
          <w:lang w:val="en-GB"/>
        </w:rPr>
        <w:fldChar w:fldCharType="begin"/>
      </w:r>
      <w:r w:rsidR="00D93A20">
        <w:rPr>
          <w:rFonts w:ascii="Times New Roman" w:hAnsi="Times New Roman" w:cs="Times New Roman"/>
          <w:sz w:val="24"/>
          <w:szCs w:val="24"/>
          <w:lang w:val="en-GB"/>
        </w:rPr>
        <w:instrText xml:space="preserve"> ADDIN EN.CITE &lt;EndNote&gt;&lt;Cite&gt;&lt;Author&gt;Faisal&lt;/Author&gt;&lt;Year&gt;2020&lt;/Year&gt;&lt;RecNum&gt;29&lt;/RecNum&gt;&lt;DisplayText&gt;&lt;style face="superscript"&gt;9&lt;/style&gt;&lt;/DisplayText&gt;&lt;record&gt;&lt;rec-number&gt;29&lt;/rec-number&gt;&lt;foreign-keys&gt;&lt;key app="EN" db-id="evfax5z98x0xzgea9xrp0pxv5fxz0zx920wr" timestamp="1643191927"&gt;29&lt;/key&gt;&lt;/foreign-keys&gt;&lt;ref-type name="Journal Article"&gt;17&lt;/ref-type&gt;&lt;contributors&gt;&lt;authors&gt;&lt;author&gt;Faisal, R. &lt;/author&gt;&lt;author&gt;Ali Shah, SF.&lt;/author&gt;&lt;author&gt;Hussain, M.&lt;/author&gt;&lt;/authors&gt;&lt;/contributors&gt;&lt;titles&gt;&lt;title&gt;Potential use of azithromycin alone and in combination with ivermectin in fighting against the symptoms of COVID-19&lt;/title&gt;&lt;secondary-title&gt;Professional Medical Journal&lt;/secondary-title&gt;&lt;/titles&gt;&lt;periodical&gt;&lt;full-title&gt;Professional Medical Journal&lt;/full-title&gt;&lt;/periodical&gt;&lt;pages&gt;737-41&lt;/pages&gt;&lt;volume&gt;28&lt;/volume&gt;&lt;number&gt;5&lt;/number&gt;&lt;dates&gt;&lt;year&gt;2020&lt;/year&gt;&lt;/dates&gt;&lt;urls&gt;&lt;/urls&gt;&lt;electronic-resource-num&gt;10.29309/TPMJ/2021.28.05.5867&lt;/electronic-resource-num&gt;&lt;/record&gt;&lt;/Cite&gt;&lt;/EndNote&gt;</w:instrText>
      </w:r>
      <w:r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9</w:t>
      </w:r>
      <w:r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from the previous review were excluded when reassessment revealed that they were not registered in any national or international study registry. Three included studies from the previous review</w:t>
      </w:r>
      <w:r w:rsidRPr="003724D3">
        <w:rPr>
          <w:rFonts w:ascii="Times New Roman" w:hAnsi="Times New Roman" w:cs="Times New Roman"/>
          <w:sz w:val="24"/>
          <w:szCs w:val="24"/>
          <w:lang w:val="en-GB"/>
        </w:rPr>
        <w:fldChar w:fldCharType="begin">
          <w:fldData xml:space="preserve">PEVuZE5vdGU+PENpdGU+PEF1dGhvcj5DaGFjaGFyPC9BdXRob3I+PFllYXI+MjAyMDwvWWVhcj48
UmVjTnVtPjI4PC9SZWNOdW0+PERpc3BsYXlUZXh0PjxzdHlsZSBmYWNlPSJzdXBlcnNjcmlwdCI+
MTAtMTI8L3N0eWxlPjwvRGlzcGxheVRleHQ+PHJlY29yZD48cmVjLW51bWJlcj4yODwvcmVjLW51
bWJlcj48Zm9yZWlnbi1rZXlzPjxrZXkgYXBwPSJFTiIgZGItaWQ9ImV2ZmF4NXo5OHgweHpnZWE5
eHJwMHB4djVmeHoweng5MjB3ciIgdGltZXN0YW1wPSIxNjQzMTkxODQ1Ij4yODwva2V5PjwvZm9y
ZWlnbi1rZXlzPjxyZWYtdHlwZSBuYW1lPSJKb3VybmFsIEFydGljbGUiPjE3PC9yZWYtdHlwZT48
Y29udHJpYnV0b3JzPjxhdXRob3JzPjxhdXRob3I+Q2hhY2hhciwgQVouIDwvYXV0aG9yPjxhdXRo
b3I+S2hhbiwgS0EuIDwvYXV0aG9yPjxhdXRob3I+QXNpZiwgTS4gPC9hdXRob3I+PGF1dGhvcj5U
YW52ZWVyLCBLLiA8L2F1dGhvcj48YXV0aG9yPktoYXFhbiwgQS4gPC9hdXRob3I+PGF1dGhvcj5C
YXNyaSwgUi48L2F1dGhvcj48L2F1dGhvcnM+PC9jb250cmlidXRvcnM+PHRpdGxlcz48dGl0bGU+
RWZmZWN0aXZlbmVzcyBvZiBpdmVybWVjdGluIGluIFNBUlMtQ29WLTIvQ09WSUQtMTkgcGF0aWVu
dHM8L3RpdGxlPjxzZWNvbmRhcnktdGl0bGU+SW50ZXJuYXRpb25hbCBKb3VybmFsIG9mIFNjaWVu
Y2U8L3NlY29uZGFyeS10aXRsZT48L3RpdGxlcz48cGVyaW9kaWNhbD48ZnVsbC10aXRsZT5JbnRl
cm5hdGlvbmFsIEpvdXJuYWwgb2YgU2NpZW5jZTwvZnVsbC10aXRsZT48L3BlcmlvZGljYWw+PHBh
Z2VzPjMxLTU8L3BhZ2VzPjx2b2x1bWU+OTwvdm9sdW1lPjxkYXRlcz48eWVhcj4yMDIwPC95ZWFy
PjwvZGF0ZXM+PHVybHM+PC91cmxzPjxlbGVjdHJvbmljLXJlc291cmNlLW51bT4xMC4xODQ4My9p
alNjaS4yMzc4PC9lbGVjdHJvbmljLXJlc291cmNlLW51bT48L3JlY29yZD48L0NpdGU+PENpdGU+
PEF1dGhvcj5Pa3VtdXM8L0F1dGhvcj48WWVhcj4yMDIxPC9ZZWFyPjxSZWNOdW0+MjY8L1JlY051
bT48cmVjb3JkPjxyZWMtbnVtYmVyPjI2PC9yZWMtbnVtYmVyPjxmb3JlaWduLWtleXM+PGtleSBh
cHA9IkVOIiBkYi1pZD0iZXZmYXg1ejk4eDB4emdlYTl4cnAwcHh2NWZ4ejB6eDkyMHdyIiB0aW1l
c3RhbXA9IjE2NDMxOTE2NzAiPjI2PC9rZXk+PC9mb3JlaWduLWtleXM+PHJlZi10eXBlIG5hbWU9
IkpvdXJuYWwgQXJ0aWNsZSI+MTc8L3JlZi10eXBlPjxjb250cmlidXRvcnM+PGF1dGhvcnM+PGF1
dGhvcj5Pa3VtdXMsIE4uPC9hdXRob3I+PGF1dGhvcj5EZW1pcnR1cmssIE4uPC9hdXRob3I+PGF1
dGhvcj5DZXRpbmtheWEsIFIuIEEuPC9hdXRob3I+PGF1dGhvcj5HdW5lciwgUi48L2F1dGhvcj48
YXV0aG9yPkF2Y2ksIEkuIFkuPC9hdXRob3I+PGF1dGhvcj5PcmhhbiwgUy48L2F1dGhvcj48YXV0
aG9yPktvbnlhLCBQLjwvYXV0aG9yPjxhdXRob3I+U2F5bGFuLCBCLjwvYXV0aG9yPjxhdXRob3I+
S2FyYWxlemxpLCBBLjwvYXV0aG9yPjxhdXRob3I+WWFtYW5lbCwgTC48L2F1dGhvcj48YXV0aG9y
PktheWFhc2xhbiwgQi48L2F1dGhvcj48YXV0aG9yPllpbG1heiwgRy48L2F1dGhvcj48YXV0aG9y
PlNhdmFzY2ksIFUuPC9hdXRob3I+PGF1dGhvcj5Fc2VyLCBGLjwvYXV0aG9yPjxhdXRob3I+VGFz
a2luLCBHLjwvYXV0aG9yPjwvYXV0aG9ycz48L2NvbnRyaWJ1dG9ycz48YXV0aC1hZGRyZXNzPkFm
eW9ua2FyYWhpc2FyIEhlYWx0aCBTY2llbmNlcyBVbml2ZXJzaXR5LCBBZnlvbmthcmFoaXNhciwg
VHVya2V5LiBkcm51cmlAaG90bWFpbC5jb20uJiN4RDtBZnlvbmthcmFoaXNhciBIZWFsdGggU2Np
ZW5jZXMgVW5pdmVyc2l0eSwgQWZ5b25rYXJhaGlzYXIsIFR1cmtleS4mI3hEO0hheWRhcnBhc2Eg
U3VsdGFuIEFiZHVsaGFtaWQgSGFuIFRyYWluaW5nIGFuZCBSZXNlYXJjaCBIb3NwaXRhbCwgSXN0
YW5idWwsIFR1cmtleS4mI3hEO0Fua2FyYSBZaWxkaXJpbSBCZXlheml0IFVuaXZlcnNpdHksIEFu
a2FyYSBDaXR5IEhvc3BpdGFsLCBBbmthcmEsIFR1cmtleS4mI3hEO0d1bGhhbmUgRmFjdWx0eSBv
ZiBNZWRpY2luZSwgVW5pdmVyc2l0eSBvZiBIZWFsdGggU2NpZW5jZXMsIEFua2FyYSwgVHVya2V5
LjwvYXV0aC1hZGRyZXNzPjx0aXRsZXM+PHRpdGxlPkV2YWx1YXRpb24gb2YgdGhlIGVmZmVjdGl2
ZW5lc3MgYW5kIHNhZmV0eSBvZiBhZGRpbmcgaXZlcm1lY3RpbiB0byB0cmVhdG1lbnQgaW4gc2V2
ZXJlIENPVklELTE5IHBhdGllbnRzPC90aXRsZT48c2Vjb25kYXJ5LXRpdGxlPkJNQyBJbmZlY3Qg
RGlzPC9zZWNvbmRhcnktdGl0bGU+PC90aXRsZXM+PHBlcmlvZGljYWw+PGZ1bGwtdGl0bGU+Qk1D
IEluZmVjdCBEaXM8L2Z1bGwtdGl0bGU+PC9wZXJpb2RpY2FsPjxwYWdlcz40MTE8L3BhZ2VzPjx2
b2x1bWU+MjE8L3ZvbHVtZT48bnVtYmVyPjE8L251bWJlcj48ZWRpdGlvbj4yMDIxLzA1LzA2PC9l
ZGl0aW9uPjxrZXl3b3Jkcz48a2V5d29yZD5BVFAgQmluZGluZyBDYXNzZXR0ZSBUcmFuc3BvcnRl
ciwgU3ViZmFtaWx5IEIvZ2VuZXRpY3M8L2tleXdvcmQ+PGtleXdvcmQ+QWdlZDwva2V5d29yZD48
a2V5d29yZD5BbWlkZXMvdGhlcmFwZXV0aWMgdXNlPC9rZXl3b3JkPjxrZXl3b3JkPkFudGl2aXJh
bCBBZ2VudHMvcGhhcm1hY29raW5ldGljcy8qdGhlcmFwZXV0aWMgdXNlPC9rZXl3b3JkPjxrZXl3
b3JkPkF6aXRocm9teWNpbi90aGVyYXBldXRpYyB1c2U8L2tleXdvcmQ+PGtleXdvcmQ+Q09WSUQt
MTkvYmxvb2QvKmRydWcgdGhlcmFweS9tb3J0YWxpdHk8L2tleXdvcmQ+PGtleXdvcmQ+Q3l0b2No
cm9tZSBQLTQ1MCBDWVAzQS9nZW5ldGljczwva2V5d29yZD48a2V5d29yZD5EcnVnIFRoZXJhcHks
IENvbWJpbmF0aW9uPC9rZXl3b3JkPjxrZXl3b3JkPkZlbWFsZTwva2V5d29yZD48a2V5d29yZD5I
dW1hbnM8L2tleXdvcmQ+PGtleXdvcmQ+SHlkcm94eWNobG9yb3F1aW5lL3RoZXJhcGV1dGljIHVz
ZTwva2V5d29yZD48a2V5d29yZD5JdmVybWVjdGluL3BoYXJtYWNva2luZXRpY3MvKnRoZXJhcGV1
dGljIHVzZTwva2V5d29yZD48a2V5d29yZD5NYWxlPC9rZXl3b3JkPjxrZXl3b3JkPk1pZGRsZSBB
Z2VkPC9rZXl3b3JkPjxrZXl3b3JkPlBuZXVtb25pYSwgVmlyYWwvYmxvb2QvKmRydWcgdGhlcmFw
eS92aXJvbG9neTwva2V5d29yZD48a2V5d29yZD5Qcm9zcGVjdGl2ZSBTdHVkaWVzPC9rZXl3b3Jk
PjxrZXl3b3JkPlB5cmF6aW5lcy90aGVyYXBldXRpYyB1c2U8L2tleXdvcmQ+PGtleXdvcmQ+U2lu
Z2xlLUJsaW5kIE1ldGhvZDwva2V5d29yZD48a2V5d29yZD5UcmVhdG1lbnQgT3V0Y29tZTwva2V5
d29yZD48a2V5d29yZD5Db3ZpZC0xOTwva2V5d29yZD48a2V5d29yZD5JdmVybWVjdGluPC9rZXl3
b3JkPjxrZXl3b3JkPlNBUlMgQ29WLTI8L2tleXdvcmQ+PGtleXdvcmQ+VHJlYXRtZW50PC9rZXl3
b3JkPjwva2V5d29yZHM+PGRhdGVzPjx5ZWFyPjIwMjE8L3llYXI+PHB1Yi1kYXRlcz48ZGF0ZT5N
YXkgNDwvZGF0ZT48L3B1Yi1kYXRlcz48L2RhdGVzPjxpc2JuPjE0NzEtMjMzNCAoRWxlY3Ryb25p
YykmI3hEOzE0NzEtMjMzNCAoTGlua2luZyk8L2lzYm4+PGFjY2Vzc2lvbi1udW0+MzM5NDczNDQ8
L2FjY2Vzc2lvbi1udW0+PHVybHM+PHJlbGF0ZWQtdXJscz48dXJsPmh0dHBzOi8vd3d3Lm5jYmku
bmxtLm5paC5nb3YvcHVibWVkLzMzOTQ3MzQ0PC91cmw+PC9yZWxhdGVkLXVybHM+PC91cmxzPjxj
dXN0b20yPlBNQzgwOTM1ODU8L2N1c3RvbTI+PGVsZWN0cm9uaWMtcmVzb3VyY2UtbnVtPjEwLjEx
ODYvczEyODc5LTAyMS0wNjEwNC05PC9lbGVjdHJvbmljLXJlc291cmNlLW51bT48L3JlY29yZD48
L0NpdGU+PENpdGU+PEF1dGhvcj5TaGFoIEJ1a2hhcmk8L0F1dGhvcj48WWVhcj4yMDIxPC9ZZWFy
PjxSZWNOdW0+MzI8L1JlY051bT48cmVjb3JkPjxyZWMtbnVtYmVyPjMyPC9yZWMtbnVtYmVyPjxm
b3JlaWduLWtleXM+PGtleSBhcHA9IkVOIiBkYi1pZD0iZXZmYXg1ejk4eDB4emdlYTl4cnAwcHh2
NWZ4ejB6eDkyMHdyIiB0aW1lc3RhbXA9IjE2NDMxOTIxOTAiPjMyPC9rZXk+PC9mb3JlaWduLWtl
eXM+PHJlZi10eXBlIG5hbWU9IldlYiBQYWdlIj4xMjwvcmVmLXR5cGU+PGNvbnRyaWJ1dG9ycz48
YXV0aG9ycz48YXV0aG9yPlNoYWggQnVraGFyaSwgS2FyYW1hdCBIdXNzYWluPC9hdXRob3I+PGF1
dGhvcj5Bc2doYXIsIEFzbWE8L2F1dGhvcj48YXV0aG9yPlBlcnZlZW4sIE5ham1hPC9hdXRob3I+
PGF1dGhvcj5IYXlhdCwgQXJzaGFkPC9hdXRob3I+PGF1dGhvcj5NYW5nYXQsIFNlcm1hZCBBaG1h
ZDwvYXV0aG9yPjxhdXRob3I+QnV0dCwgS2FtaWwgUmVobWFuPC9hdXRob3I+PGF1dGhvcj5BYmR1
bGxhaCwgTW9oYW1tYWQ8L2F1dGhvcj48YXV0aG9yPkZhdGltYSwgVGVocmVlbTwvYXV0aG9yPjxh
dXRob3I+TXVzdGFmYSwgQWhtYWQ8L2F1dGhvcj48YXV0aG9yPklxYmFsLCBUYWxhbDwvYXV0aG9y
PjwvYXV0aG9ycz48L2NvbnRyaWJ1dG9ycz48dGl0bGVzPjx0aXRsZT5FZmZpY2FjeSBvZiBpdmVy
bWVjdGluIGluIENPVklELTE5IHBhdGllbnRzIHdpdGggbWlsZCB0byBtb2RlcmF0ZSBkaXNlYXNl
PC90aXRsZT48L3RpdGxlcz48dm9sdW1lPjIwMjE8L3ZvbHVtZT48bnVtYmVyPkFwcmlsIDU8L251
bWJlcj48ZGF0ZXM+PHllYXI+MjAyMTwveWVhcj48L2RhdGVzPjx1cmxzPjxyZWxhdGVkLXVybHM+
PHVybD5odHRwczovL3d3dy5tZWRyeGl2Lm9yZy9jb250ZW50LzEwLjExMDEvMjAyMS4wMi4wMi4y
MTI1MDg0MHYxPC91cmw+PC9yZWxhdGVkLXVybHM+PC91cmxzPjxlbGVjdHJvbmljLXJlc291cmNl
LW51bT4xMC4xMTAxLzIwMjEuMDIuMDIuMjEyNTA4NDA8L2VsZWN0cm9uaWMtcmVzb3VyY2UtbnVt
PjwvcmVjb3JkPjwvQ2l0ZT48L0VuZE5vdGU+
</w:fldData>
        </w:fldChar>
      </w:r>
      <w:r w:rsidR="00D93A20">
        <w:rPr>
          <w:rFonts w:ascii="Times New Roman" w:hAnsi="Times New Roman" w:cs="Times New Roman"/>
          <w:sz w:val="24"/>
          <w:szCs w:val="24"/>
          <w:lang w:val="en-GB"/>
        </w:rPr>
        <w:instrText xml:space="preserve"> ADDIN EN.CITE </w:instrText>
      </w:r>
      <w:r w:rsidR="00D93A20">
        <w:rPr>
          <w:rFonts w:ascii="Times New Roman" w:hAnsi="Times New Roman" w:cs="Times New Roman"/>
          <w:sz w:val="24"/>
          <w:szCs w:val="24"/>
          <w:lang w:val="en-GB"/>
        </w:rPr>
        <w:fldChar w:fldCharType="begin">
          <w:fldData xml:space="preserve">PEVuZE5vdGU+PENpdGU+PEF1dGhvcj5DaGFjaGFyPC9BdXRob3I+PFllYXI+MjAyMDwvWWVhcj48
UmVjTnVtPjI4PC9SZWNOdW0+PERpc3BsYXlUZXh0PjxzdHlsZSBmYWNlPSJzdXBlcnNjcmlwdCI+
MTAtMTI8L3N0eWxlPjwvRGlzcGxheVRleHQ+PHJlY29yZD48cmVjLW51bWJlcj4yODwvcmVjLW51
bWJlcj48Zm9yZWlnbi1rZXlzPjxrZXkgYXBwPSJFTiIgZGItaWQ9ImV2ZmF4NXo5OHgweHpnZWE5
eHJwMHB4djVmeHoweng5MjB3ciIgdGltZXN0YW1wPSIxNjQzMTkxODQ1Ij4yODwva2V5PjwvZm9y
ZWlnbi1rZXlzPjxyZWYtdHlwZSBuYW1lPSJKb3VybmFsIEFydGljbGUiPjE3PC9yZWYtdHlwZT48
Y29udHJpYnV0b3JzPjxhdXRob3JzPjxhdXRob3I+Q2hhY2hhciwgQVouIDwvYXV0aG9yPjxhdXRo
b3I+S2hhbiwgS0EuIDwvYXV0aG9yPjxhdXRob3I+QXNpZiwgTS4gPC9hdXRob3I+PGF1dGhvcj5U
YW52ZWVyLCBLLiA8L2F1dGhvcj48YXV0aG9yPktoYXFhbiwgQS4gPC9hdXRob3I+PGF1dGhvcj5C
YXNyaSwgUi48L2F1dGhvcj48L2F1dGhvcnM+PC9jb250cmlidXRvcnM+PHRpdGxlcz48dGl0bGU+
RWZmZWN0aXZlbmVzcyBvZiBpdmVybWVjdGluIGluIFNBUlMtQ29WLTIvQ09WSUQtMTkgcGF0aWVu
dHM8L3RpdGxlPjxzZWNvbmRhcnktdGl0bGU+SW50ZXJuYXRpb25hbCBKb3VybmFsIG9mIFNjaWVu
Y2U8L3NlY29uZGFyeS10aXRsZT48L3RpdGxlcz48cGVyaW9kaWNhbD48ZnVsbC10aXRsZT5JbnRl
cm5hdGlvbmFsIEpvdXJuYWwgb2YgU2NpZW5jZTwvZnVsbC10aXRsZT48L3BlcmlvZGljYWw+PHBh
Z2VzPjMxLTU8L3BhZ2VzPjx2b2x1bWU+OTwvdm9sdW1lPjxkYXRlcz48eWVhcj4yMDIwPC95ZWFy
PjwvZGF0ZXM+PHVybHM+PC91cmxzPjxlbGVjdHJvbmljLXJlc291cmNlLW51bT4xMC4xODQ4My9p
alNjaS4yMzc4PC9lbGVjdHJvbmljLXJlc291cmNlLW51bT48L3JlY29yZD48L0NpdGU+PENpdGU+
PEF1dGhvcj5Pa3VtdXM8L0F1dGhvcj48WWVhcj4yMDIxPC9ZZWFyPjxSZWNOdW0+MjY8L1JlY051
bT48cmVjb3JkPjxyZWMtbnVtYmVyPjI2PC9yZWMtbnVtYmVyPjxmb3JlaWduLWtleXM+PGtleSBh
cHA9IkVOIiBkYi1pZD0iZXZmYXg1ejk4eDB4emdlYTl4cnAwcHh2NWZ4ejB6eDkyMHdyIiB0aW1l
c3RhbXA9IjE2NDMxOTE2NzAiPjI2PC9rZXk+PC9mb3JlaWduLWtleXM+PHJlZi10eXBlIG5hbWU9
IkpvdXJuYWwgQXJ0aWNsZSI+MTc8L3JlZi10eXBlPjxjb250cmlidXRvcnM+PGF1dGhvcnM+PGF1
dGhvcj5Pa3VtdXMsIE4uPC9hdXRob3I+PGF1dGhvcj5EZW1pcnR1cmssIE4uPC9hdXRob3I+PGF1
dGhvcj5DZXRpbmtheWEsIFIuIEEuPC9hdXRob3I+PGF1dGhvcj5HdW5lciwgUi48L2F1dGhvcj48
YXV0aG9yPkF2Y2ksIEkuIFkuPC9hdXRob3I+PGF1dGhvcj5PcmhhbiwgUy48L2F1dGhvcj48YXV0
aG9yPktvbnlhLCBQLjwvYXV0aG9yPjxhdXRob3I+U2F5bGFuLCBCLjwvYXV0aG9yPjxhdXRob3I+
S2FyYWxlemxpLCBBLjwvYXV0aG9yPjxhdXRob3I+WWFtYW5lbCwgTC48L2F1dGhvcj48YXV0aG9y
PktheWFhc2xhbiwgQi48L2F1dGhvcj48YXV0aG9yPllpbG1heiwgRy48L2F1dGhvcj48YXV0aG9y
PlNhdmFzY2ksIFUuPC9hdXRob3I+PGF1dGhvcj5Fc2VyLCBGLjwvYXV0aG9yPjxhdXRob3I+VGFz
a2luLCBHLjwvYXV0aG9yPjwvYXV0aG9ycz48L2NvbnRyaWJ1dG9ycz48YXV0aC1hZGRyZXNzPkFm
eW9ua2FyYWhpc2FyIEhlYWx0aCBTY2llbmNlcyBVbml2ZXJzaXR5LCBBZnlvbmthcmFoaXNhciwg
VHVya2V5LiBkcm51cmlAaG90bWFpbC5jb20uJiN4RDtBZnlvbmthcmFoaXNhciBIZWFsdGggU2Np
ZW5jZXMgVW5pdmVyc2l0eSwgQWZ5b25rYXJhaGlzYXIsIFR1cmtleS4mI3hEO0hheWRhcnBhc2Eg
U3VsdGFuIEFiZHVsaGFtaWQgSGFuIFRyYWluaW5nIGFuZCBSZXNlYXJjaCBIb3NwaXRhbCwgSXN0
YW5idWwsIFR1cmtleS4mI3hEO0Fua2FyYSBZaWxkaXJpbSBCZXlheml0IFVuaXZlcnNpdHksIEFu
a2FyYSBDaXR5IEhvc3BpdGFsLCBBbmthcmEsIFR1cmtleS4mI3hEO0d1bGhhbmUgRmFjdWx0eSBv
ZiBNZWRpY2luZSwgVW5pdmVyc2l0eSBvZiBIZWFsdGggU2NpZW5jZXMsIEFua2FyYSwgVHVya2V5
LjwvYXV0aC1hZGRyZXNzPjx0aXRsZXM+PHRpdGxlPkV2YWx1YXRpb24gb2YgdGhlIGVmZmVjdGl2
ZW5lc3MgYW5kIHNhZmV0eSBvZiBhZGRpbmcgaXZlcm1lY3RpbiB0byB0cmVhdG1lbnQgaW4gc2V2
ZXJlIENPVklELTE5IHBhdGllbnRzPC90aXRsZT48c2Vjb25kYXJ5LXRpdGxlPkJNQyBJbmZlY3Qg
RGlzPC9zZWNvbmRhcnktdGl0bGU+PC90aXRsZXM+PHBlcmlvZGljYWw+PGZ1bGwtdGl0bGU+Qk1D
IEluZmVjdCBEaXM8L2Z1bGwtdGl0bGU+PC9wZXJpb2RpY2FsPjxwYWdlcz40MTE8L3BhZ2VzPjx2
b2x1bWU+MjE8L3ZvbHVtZT48bnVtYmVyPjE8L251bWJlcj48ZWRpdGlvbj4yMDIxLzA1LzA2PC9l
ZGl0aW9uPjxrZXl3b3Jkcz48a2V5d29yZD5BVFAgQmluZGluZyBDYXNzZXR0ZSBUcmFuc3BvcnRl
ciwgU3ViZmFtaWx5IEIvZ2VuZXRpY3M8L2tleXdvcmQ+PGtleXdvcmQ+QWdlZDwva2V5d29yZD48
a2V5d29yZD5BbWlkZXMvdGhlcmFwZXV0aWMgdXNlPC9rZXl3b3JkPjxrZXl3b3JkPkFudGl2aXJh
bCBBZ2VudHMvcGhhcm1hY29raW5ldGljcy8qdGhlcmFwZXV0aWMgdXNlPC9rZXl3b3JkPjxrZXl3
b3JkPkF6aXRocm9teWNpbi90aGVyYXBldXRpYyB1c2U8L2tleXdvcmQ+PGtleXdvcmQ+Q09WSUQt
MTkvYmxvb2QvKmRydWcgdGhlcmFweS9tb3J0YWxpdHk8L2tleXdvcmQ+PGtleXdvcmQ+Q3l0b2No
cm9tZSBQLTQ1MCBDWVAzQS9nZW5ldGljczwva2V5d29yZD48a2V5d29yZD5EcnVnIFRoZXJhcHks
IENvbWJpbmF0aW9uPC9rZXl3b3JkPjxrZXl3b3JkPkZlbWFsZTwva2V5d29yZD48a2V5d29yZD5I
dW1hbnM8L2tleXdvcmQ+PGtleXdvcmQ+SHlkcm94eWNobG9yb3F1aW5lL3RoZXJhcGV1dGljIHVz
ZTwva2V5d29yZD48a2V5d29yZD5JdmVybWVjdGluL3BoYXJtYWNva2luZXRpY3MvKnRoZXJhcGV1
dGljIHVzZTwva2V5d29yZD48a2V5d29yZD5NYWxlPC9rZXl3b3JkPjxrZXl3b3JkPk1pZGRsZSBB
Z2VkPC9rZXl3b3JkPjxrZXl3b3JkPlBuZXVtb25pYSwgVmlyYWwvYmxvb2QvKmRydWcgdGhlcmFw
eS92aXJvbG9neTwva2V5d29yZD48a2V5d29yZD5Qcm9zcGVjdGl2ZSBTdHVkaWVzPC9rZXl3b3Jk
PjxrZXl3b3JkPlB5cmF6aW5lcy90aGVyYXBldXRpYyB1c2U8L2tleXdvcmQ+PGtleXdvcmQ+U2lu
Z2xlLUJsaW5kIE1ldGhvZDwva2V5d29yZD48a2V5d29yZD5UcmVhdG1lbnQgT3V0Y29tZTwva2V5
d29yZD48a2V5d29yZD5Db3ZpZC0xOTwva2V5d29yZD48a2V5d29yZD5JdmVybWVjdGluPC9rZXl3
b3JkPjxrZXl3b3JkPlNBUlMgQ29WLTI8L2tleXdvcmQ+PGtleXdvcmQ+VHJlYXRtZW50PC9rZXl3
b3JkPjwva2V5d29yZHM+PGRhdGVzPjx5ZWFyPjIwMjE8L3llYXI+PHB1Yi1kYXRlcz48ZGF0ZT5N
YXkgNDwvZGF0ZT48L3B1Yi1kYXRlcz48L2RhdGVzPjxpc2JuPjE0NzEtMjMzNCAoRWxlY3Ryb25p
YykmI3hEOzE0NzEtMjMzNCAoTGlua2luZyk8L2lzYm4+PGFjY2Vzc2lvbi1udW0+MzM5NDczNDQ8
L2FjY2Vzc2lvbi1udW0+PHVybHM+PHJlbGF0ZWQtdXJscz48dXJsPmh0dHBzOi8vd3d3Lm5jYmku
bmxtLm5paC5nb3YvcHVibWVkLzMzOTQ3MzQ0PC91cmw+PC9yZWxhdGVkLXVybHM+PC91cmxzPjxj
dXN0b20yPlBNQzgwOTM1ODU8L2N1c3RvbTI+PGVsZWN0cm9uaWMtcmVzb3VyY2UtbnVtPjEwLjEx
ODYvczEyODc5LTAyMS0wNjEwNC05PC9lbGVjdHJvbmljLXJlc291cmNlLW51bT48L3JlY29yZD48
L0NpdGU+PENpdGU+PEF1dGhvcj5TaGFoIEJ1a2hhcmk8L0F1dGhvcj48WWVhcj4yMDIxPC9ZZWFy
PjxSZWNOdW0+MzI8L1JlY051bT48cmVjb3JkPjxyZWMtbnVtYmVyPjMyPC9yZWMtbnVtYmVyPjxm
b3JlaWduLWtleXM+PGtleSBhcHA9IkVOIiBkYi1pZD0iZXZmYXg1ejk4eDB4emdlYTl4cnAwcHh2
NWZ4ejB6eDkyMHdyIiB0aW1lc3RhbXA9IjE2NDMxOTIxOTAiPjMyPC9rZXk+PC9mb3JlaWduLWtl
eXM+PHJlZi10eXBlIG5hbWU9IldlYiBQYWdlIj4xMjwvcmVmLXR5cGU+PGNvbnRyaWJ1dG9ycz48
YXV0aG9ycz48YXV0aG9yPlNoYWggQnVraGFyaSwgS2FyYW1hdCBIdXNzYWluPC9hdXRob3I+PGF1
dGhvcj5Bc2doYXIsIEFzbWE8L2F1dGhvcj48YXV0aG9yPlBlcnZlZW4sIE5ham1hPC9hdXRob3I+
PGF1dGhvcj5IYXlhdCwgQXJzaGFkPC9hdXRob3I+PGF1dGhvcj5NYW5nYXQsIFNlcm1hZCBBaG1h
ZDwvYXV0aG9yPjxhdXRob3I+QnV0dCwgS2FtaWwgUmVobWFuPC9hdXRob3I+PGF1dGhvcj5BYmR1
bGxhaCwgTW9oYW1tYWQ8L2F1dGhvcj48YXV0aG9yPkZhdGltYSwgVGVocmVlbTwvYXV0aG9yPjxh
dXRob3I+TXVzdGFmYSwgQWhtYWQ8L2F1dGhvcj48YXV0aG9yPklxYmFsLCBUYWxhbDwvYXV0aG9y
PjwvYXV0aG9ycz48L2NvbnRyaWJ1dG9ycz48dGl0bGVzPjx0aXRsZT5FZmZpY2FjeSBvZiBpdmVy
bWVjdGluIGluIENPVklELTE5IHBhdGllbnRzIHdpdGggbWlsZCB0byBtb2RlcmF0ZSBkaXNlYXNl
PC90aXRsZT48L3RpdGxlcz48dm9sdW1lPjIwMjE8L3ZvbHVtZT48bnVtYmVyPkFwcmlsIDU8L251
bWJlcj48ZGF0ZXM+PHllYXI+MjAyMTwveWVhcj48L2RhdGVzPjx1cmxzPjxyZWxhdGVkLXVybHM+
PHVybD5odHRwczovL3d3dy5tZWRyeGl2Lm9yZy9jb250ZW50LzEwLjExMDEvMjAyMS4wMi4wMi4y
MTI1MDg0MHYxPC91cmw+PC9yZWxhdGVkLXVybHM+PC91cmxzPjxlbGVjdHJvbmljLXJlc291cmNl
LW51bT4xMC4xMTAxLzIwMjEuMDIuMDIuMjEyNTA4NDA8L2VsZWN0cm9uaWMtcmVzb3VyY2UtbnVt
PjwvcmVjb3JkPjwvQ2l0ZT48L0VuZE5vdGU+
</w:fldData>
        </w:fldChar>
      </w:r>
      <w:r w:rsidR="00D93A20">
        <w:rPr>
          <w:rFonts w:ascii="Times New Roman" w:hAnsi="Times New Roman" w:cs="Times New Roman"/>
          <w:sz w:val="24"/>
          <w:szCs w:val="24"/>
          <w:lang w:val="en-GB"/>
        </w:rPr>
        <w:instrText xml:space="preserve"> ADDIN EN.CITE.DATA </w:instrText>
      </w:r>
      <w:r w:rsidR="00D93A20">
        <w:rPr>
          <w:rFonts w:ascii="Times New Roman" w:hAnsi="Times New Roman" w:cs="Times New Roman"/>
          <w:sz w:val="24"/>
          <w:szCs w:val="24"/>
          <w:lang w:val="en-GB"/>
        </w:rPr>
      </w:r>
      <w:r w:rsidR="00D93A20">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r>
      <w:r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10-12</w:t>
      </w:r>
      <w:r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and two studies with newly identified full-text publications</w:t>
      </w:r>
      <w:r w:rsidRPr="003724D3">
        <w:rPr>
          <w:rFonts w:ascii="Times New Roman" w:hAnsi="Times New Roman" w:cs="Times New Roman"/>
          <w:sz w:val="24"/>
          <w:szCs w:val="24"/>
          <w:lang w:val="en-GB"/>
        </w:rPr>
        <w:fldChar w:fldCharType="begin">
          <w:fldData xml:space="preserve">PEVuZE5vdGU+PENpdGU+PEF1dGhvcj5BYmQtRWxzYWxhbTwvQXV0aG9yPjxZZWFyPjIwMjE8L1ll
YXI+PFJlY051bT4yNzwvUmVjTnVtPjxEaXNwbGF5VGV4dD48c3R5bGUgZmFjZT0ic3VwZXJzY3Jp
cHQiPjEzLDE0PC9zdHlsZT48L0Rpc3BsYXlUZXh0PjxyZWNvcmQ+PHJlYy1udW1iZXI+Mjc8L3Jl
Yy1udW1iZXI+PGZvcmVpZ24ta2V5cz48a2V5IGFwcD0iRU4iIGRiLWlkPSJldmZheDV6OTh4MHh6
Z2VhOXhycDBweHY1Znh6MHp4OTIwd3IiIHRpbWVzdGFtcD0iMTY0MzE5MTcxMyI+Mjc8L2tleT48
L2ZvcmVpZ24ta2V5cz48cmVmLXR5cGUgbmFtZT0iSm91cm5hbCBBcnRpY2xlIj4xNzwvcmVmLXR5
cGU+PGNvbnRyaWJ1dG9ycz48YXV0aG9ycz48YXV0aG9yPkFiZC1FbHNhbGFtLCBTLjwvYXV0aG9y
PjxhdXRob3I+Tm9vciwgUi4gQS48L2F1dGhvcj48YXV0aG9yPkJhZGF3aSwgUi48L2F1dGhvcj48
YXV0aG9yPktoYWxhZiwgTS48L2F1dGhvcj48YXV0aG9yPkVzbWFpbCwgRS4gUy48L2F1dGhvcj48
YXV0aG9yPlNvbGltYW4sIFMuPC9hdXRob3I+PGF1dGhvcj5BYmQgRWwgR2hhZmFyLCBNLiBTLjwv
YXV0aG9yPjxhdXRob3I+RWxiYWhuYXNhd3ksIE0uPC9hdXRob3I+PGF1dGhvcj5Nb3VzdGFmYSwg
RS4gRi48L2F1dGhvcj48YXV0aG9yPkhhc3NhbnksIFMuIE0uPC9hdXRob3I+PGF1dGhvcj5NZWRo
YXQsIE0uIEEuPC9hdXRob3I+PGF1dGhvcj5SYW1hZGFuLCBILiBLLjwvYXV0aG9yPjxhdXRob3I+
RWxkZWVuLCBNLiBBLiBTLjwvYXV0aG9yPjxhdXRob3I+QWxib3JhaWUsIE0uPC9hdXRob3I+PGF1
dGhvcj5Db3JkaWUsIEEuPC9hdXRob3I+PGF1dGhvcj5Fc21hdCwgRy48L2F1dGhvcj48L2F1dGhv
cnM+PC9jb250cmlidXRvcnM+PGF1dGgtYWRkcmVzcz5EZXBhcnRtZW50IG9mIFRyb3BpY2FsIE1l
ZGljaW5lIGFuZCBJbmZlY3Rpb3VzIGRpc2Vhc2VzLCBGYWN1bHR5IG9mIE1lZGljaW5lLCBUYW50
YSBVbml2ZXJzaXR5LCBUYW50YSwgRWd5cHQuJiN4RDtEZXBhcnRtZW50IG9mIEludGVybmFsIE1l
ZGljaW5lLCBGYWN1bHR5IG9mIE1lZGljaW5lLCBUYW50YSBVbml2ZXJzaXR5LCBUYW50YSwgRWd5
cHQuJiN4RDtEZXBhcnRtZW50IG9mIFB1YmxpYyBoZWFsdGggYW5kIENvbW11bml0eSBNZWRpY2lu
ZSwgRmFjdWx0eSBvZiBNZWRpY2luZSwgTWVub3VmaWEgVW5pdmVyc2l0eSwgTWVub3VmaWEsIEVn
eXB0LiYjeEQ7RGVwYXJ0bWVudCBvZiBBbmVzdGhlc2lhLCBTdXJnaWNhbCBJbnRlbnNpdmUgQ2Fy
ZSwgYW5kIFBhaW4gTWVkaWNpbmUsIEZhY3VsdHkgb2YgTWVkaWNpbmUsIFRhbnRhIFVuaXZlcnNp
dHksIFRhbnRhLCBFZ3lwdC4mI3hEO0RlcGFydG1lbnQgb2YgRW1lcmdlbmN5IE1lZGljaW5lIGFu
ZCB0cmF1bWF0b2xvZ3ksIEZhY3VsdHkgb2YgTWVkaWNpbmUsIFRhbnRhIFVuaXZlcnNpdHksIFRh
bnRhLCBFZ3lwdC4mI3hEO0RlcGFydG1lbnQgb2YgVHJvcGljYWwgTWVkaWNpbmUgYW5kIEdhc3Ry
b2VudGVyb2xvZ3ksIEZhY3VsdHkgb2YgTWVkaWNpbmUsIEFzc2l1dCBVbml2ZXJzaXR5LCBBc3Np
dXQsIEVneXB0LiYjeEQ7RGVwYXJ0bWVudCBvZiBNaWNyb2Jpb2xvZ3kgYW5kIEltbXVub2xvZ3ks
IFRhbnRhIFVuaXZlcnNpdHksIFRhbnRhLCBFZ3lwdC4mI3hEO0RlcGFydG1lbnQgb2YgSW50ZXJu
YWwgTWVkaWNpbmUsIEFsLUF6aGFyIFVuaXZlcnNpdHksIENhaXJvLCBFZ3lwdC4mI3hEO0RlcGFy
dG1lbnQgb2YgRW5kZW1pYyBNZWRpY2luZSwgS2FzciBBbGFpbnkgU2Nob29sIG9mIE1lZGljaW5l
LCBDYWlybyBVbml2ZXJzaXR5LCBDYWlybywgRWd5cHQuPC9hdXRoLWFkZHJlc3M+PHRpdGxlcz48
dGl0bGU+Q2xpbmljYWwgc3R1ZHkgZXZhbHVhdGluZyB0aGUgZWZmaWNhY3kgb2YgaXZlcm1lY3Rp
biBpbiBDT1ZJRC0xOSB0cmVhdG1lbnQ6IEEgcmFuZG9taXplZCBjb250cm9sbGVkIHN0dWR5PC90
aXRsZT48c2Vjb25kYXJ5LXRpdGxlPkogTWVkIFZpcm9sPC9zZWNvbmRhcnktdGl0bGU+PC90aXRs
ZXM+PHBlcmlvZGljYWw+PGZ1bGwtdGl0bGU+SiBNZWQgVmlyb2w8L2Z1bGwtdGl0bGU+PC9wZXJp
b2RpY2FsPjxwYWdlcz41ODMzLTU4Mzg8L3BhZ2VzPjx2b2x1bWU+OTM8L3ZvbHVtZT48bnVtYmVy
PjEwPC9udW1iZXI+PGVkaXRpb24+MjAyMS8wNi8wMzwvZWRpdGlvbj48a2V5d29yZHM+PGtleXdv
cmQ+QWR1bHQ8L2tleXdvcmQ+PGtleXdvcmQ+QWdlZDwva2V5d29yZD48a2V5d29yZD5BbnRpdmly
YWwgQWdlbnRzLyp0aGVyYXBldXRpYyB1c2U8L2tleXdvcmQ+PGtleXdvcmQ+Q09WSUQtMTkvZGlh
Z25vc2lzLypkcnVnIHRoZXJhcHkvbW9ydGFsaXR5PC9rZXl3b3JkPjxrZXl3b3JkPkVneXB0L2Vw
aWRlbWlvbG9neTwva2V5d29yZD48a2V5d29yZD5GZW1hbGU8L2tleXdvcmQ+PGtleXdvcmQ+SHVt
YW5zPC9rZXl3b3JkPjxrZXl3b3JkPkl2ZXJtZWN0aW4vKnRoZXJhcGV1dGljIHVzZTwva2V5d29y
ZD48a2V5d29yZD5MZW5ndGggb2YgU3RheTwva2V5d29yZD48a2V5d29yZD5NYWxlPC9rZXl3b3Jk
PjxrZXl3b3JkPk1pZGRsZSBBZ2VkPC9rZXl3b3JkPjxrZXl3b3JkPlJlc3BpcmF0aW9uLCBBcnRp
ZmljaWFsPC9rZXl3b3JkPjxrZXl3b3JkPlNBUlMtQ29WLTIvZHJ1ZyBlZmZlY3RzPC9rZXl3b3Jk
PjxrZXl3b3JkPlRyZWF0bWVudCBPdXRjb21lPC9rZXl3b3JkPjxrZXl3b3JkPkNvdmlkLTE5PC9r
ZXl3b3JkPjxrZXl3b3JkPmNobG9yb3F1aW5lPC9rZXl3b3JkPjxrZXl3b3JkPml2ZXJtZWN0aW48
L2tleXdvcmQ+PGtleXdvcmQ+bW9ydGFsaXR5PC9rZXl3b3JkPjxrZXl3b3JkPnRyZWF0bWVudDwv
a2V5d29yZD48L2tleXdvcmRzPjxkYXRlcz48eWVhcj4yMDIxPC95ZWFyPjxwdWItZGF0ZXM+PGRh
dGU+T2N0PC9kYXRlPjwvcHViLWRhdGVzPjwvZGF0ZXM+PGlzYm4+MTA5Ni05MDcxIChFbGVjdHJv
bmljKSYjeEQ7MDE0Ni02NjE1IChMaW5raW5nKTwvaXNibj48YWNjZXNzaW9uLW51bT4zNDA3Njkw
MTwvYWNjZXNzaW9uLW51bT48dXJscz48cmVsYXRlZC11cmxzPjx1cmw+aHR0cHM6Ly93d3cubmNi
aS5ubG0ubmloLmdvdi9wdWJtZWQvMzQwNzY5MDE8L3VybD48L3JlbGF0ZWQtdXJscz48L3VybHM+
PGN1c3RvbTI+UE1DODI0MjQyNTwvY3VzdG9tMj48ZWxlY3Ryb25pYy1yZXNvdXJjZS1udW0+MTAu
MTAwMi9qbXYuMjcxMjI8L2VsZWN0cm9uaWMtcmVzb3VyY2UtbnVtPjwvcmVjb3JkPjwvQ2l0ZT48
Q2l0ZT48QXV0aG9yPkJpYmVyPC9BdXRob3I+PFllYXI+MjAyMTwvWWVhcj48UmVjTnVtPjMzPC9S
ZWNOdW0+PHJlY29yZD48cmVjLW51bWJlcj4zMzwvcmVjLW51bWJlcj48Zm9yZWlnbi1rZXlzPjxr
ZXkgYXBwPSJFTiIgZGItaWQ9ImV2ZmF4NXo5OHgweHpnZWE5eHJwMHB4djVmeHoweng5MjB3ciIg
dGltZXN0YW1wPSIxNjQzMTkyMjYwIj4zMzwva2V5PjwvZm9yZWlnbi1rZXlzPjxyZWYtdHlwZSBu
YW1lPSJXZWIgUGFnZSI+MTI8L3JlZi10eXBlPjxjb250cmlidXRvcnM+PGF1dGhvcnM+PGF1dGhv
cj5CaWJlciwgQXNhZjwvYXV0aG9yPjxhdXRob3I+TWFuZGVsYm9pbSwgTWljaGFsPC9hdXRob3I+
PGF1dGhvcj5IYXJtZWxpbiwgR2V2YTwvYXV0aG9yPjxhdXRob3I+TGV2LCBEYW5hPC9hdXRob3I+
PGF1dGhvcj5SYW0sIExpPC9hdXRob3I+PGF1dGhvcj5TaGFoYW0sIEFtaXQ8L2F1dGhvcj48YXV0
aG9yPk5lbWV0LCBJdGFsPC9hdXRob3I+PGF1dGhvcj5LbGlrZXIsIExpbW9yPC9hdXRob3I+PGF1
dGhvcj5FcnN0ZXIsIE9yYW48L2F1dGhvcj48YXV0aG9yPlNjaHdhcnR6LCBFbGk8L2F1dGhvcj48
L2F1dGhvcnM+PC9jb250cmlidXRvcnM+PHRpdGxlcz48dGl0bGU+RmF2b3JhYmxlIG91dGNvbWUg
b24gdmlyYWwgbG9hZCBhbmQgY3VsdHVyZSB2aWFiaWxpdHkgdXNpbmcgaXZlcm1lY3RpbiBpbiBl
YXJseSB0cmVhdG1lbnQgb2Ygbm9uLWhvc3BpdGFsaXplZCBwYXRpZW50cyB3aXRoIG1pbGQgQ09W
SUQtMTkg4oCTIGEgZG91YmxlLWJsaW5kLCByYW5kb21pemVkIHBsYWNlYm8tY29udHJvbGxlZCB0
cmlhbDwvdGl0bGU+PC90aXRsZXM+PHZvbHVtZT4yMDIxPC92b2x1bWU+PG51bWJlcj5KdW5lIDc8
L251bWJlcj48ZGF0ZXM+PHllYXI+MjAyMTwveWVhcj48L2RhdGVzPjx1cmxzPjxyZWxhdGVkLXVy
bHM+PHVybD5odHRwczovL3d3dy5tZWRyeGl2Lm9yZy9jb250ZW50LzEwLjExMDEvMjAyMS4wNS4z
MS4yMTI1ODA4MXYxPC91cmw+PC9yZWxhdGVkLXVybHM+PC91cmxzPjxlbGVjdHJvbmljLXJlc291
cmNlLW51bT4xMC4xMTAxLzIwMjEuMDUuMzEuMjEyNTgwODE8L2VsZWN0cm9uaWMtcmVzb3VyY2Ut
bnVtPjwvcmVjb3JkPjwvQ2l0ZT48L0VuZE5vdGU+AG==
</w:fldData>
        </w:fldChar>
      </w:r>
      <w:r w:rsidR="00D93A20">
        <w:rPr>
          <w:rFonts w:ascii="Times New Roman" w:hAnsi="Times New Roman" w:cs="Times New Roman"/>
          <w:sz w:val="24"/>
          <w:szCs w:val="24"/>
          <w:lang w:val="en-GB"/>
        </w:rPr>
        <w:instrText xml:space="preserve"> ADDIN EN.CITE </w:instrText>
      </w:r>
      <w:r w:rsidR="00D93A20">
        <w:rPr>
          <w:rFonts w:ascii="Times New Roman" w:hAnsi="Times New Roman" w:cs="Times New Roman"/>
          <w:sz w:val="24"/>
          <w:szCs w:val="24"/>
          <w:lang w:val="en-GB"/>
        </w:rPr>
        <w:fldChar w:fldCharType="begin">
          <w:fldData xml:space="preserve">PEVuZE5vdGU+PENpdGU+PEF1dGhvcj5BYmQtRWxzYWxhbTwvQXV0aG9yPjxZZWFyPjIwMjE8L1ll
YXI+PFJlY051bT4yNzwvUmVjTnVtPjxEaXNwbGF5VGV4dD48c3R5bGUgZmFjZT0ic3VwZXJzY3Jp
cHQiPjEzLDE0PC9zdHlsZT48L0Rpc3BsYXlUZXh0PjxyZWNvcmQ+PHJlYy1udW1iZXI+Mjc8L3Jl
Yy1udW1iZXI+PGZvcmVpZ24ta2V5cz48a2V5IGFwcD0iRU4iIGRiLWlkPSJldmZheDV6OTh4MHh6
Z2VhOXhycDBweHY1Znh6MHp4OTIwd3IiIHRpbWVzdGFtcD0iMTY0MzE5MTcxMyI+Mjc8L2tleT48
L2ZvcmVpZ24ta2V5cz48cmVmLXR5cGUgbmFtZT0iSm91cm5hbCBBcnRpY2xlIj4xNzwvcmVmLXR5
cGU+PGNvbnRyaWJ1dG9ycz48YXV0aG9ycz48YXV0aG9yPkFiZC1FbHNhbGFtLCBTLjwvYXV0aG9y
PjxhdXRob3I+Tm9vciwgUi4gQS48L2F1dGhvcj48YXV0aG9yPkJhZGF3aSwgUi48L2F1dGhvcj48
YXV0aG9yPktoYWxhZiwgTS48L2F1dGhvcj48YXV0aG9yPkVzbWFpbCwgRS4gUy48L2F1dGhvcj48
YXV0aG9yPlNvbGltYW4sIFMuPC9hdXRob3I+PGF1dGhvcj5BYmQgRWwgR2hhZmFyLCBNLiBTLjwv
YXV0aG9yPjxhdXRob3I+RWxiYWhuYXNhd3ksIE0uPC9hdXRob3I+PGF1dGhvcj5Nb3VzdGFmYSwg
RS4gRi48L2F1dGhvcj48YXV0aG9yPkhhc3NhbnksIFMuIE0uPC9hdXRob3I+PGF1dGhvcj5NZWRo
YXQsIE0uIEEuPC9hdXRob3I+PGF1dGhvcj5SYW1hZGFuLCBILiBLLjwvYXV0aG9yPjxhdXRob3I+
RWxkZWVuLCBNLiBBLiBTLjwvYXV0aG9yPjxhdXRob3I+QWxib3JhaWUsIE0uPC9hdXRob3I+PGF1
dGhvcj5Db3JkaWUsIEEuPC9hdXRob3I+PGF1dGhvcj5Fc21hdCwgRy48L2F1dGhvcj48L2F1dGhv
cnM+PC9jb250cmlidXRvcnM+PGF1dGgtYWRkcmVzcz5EZXBhcnRtZW50IG9mIFRyb3BpY2FsIE1l
ZGljaW5lIGFuZCBJbmZlY3Rpb3VzIGRpc2Vhc2VzLCBGYWN1bHR5IG9mIE1lZGljaW5lLCBUYW50
YSBVbml2ZXJzaXR5LCBUYW50YSwgRWd5cHQuJiN4RDtEZXBhcnRtZW50IG9mIEludGVybmFsIE1l
ZGljaW5lLCBGYWN1bHR5IG9mIE1lZGljaW5lLCBUYW50YSBVbml2ZXJzaXR5LCBUYW50YSwgRWd5
cHQuJiN4RDtEZXBhcnRtZW50IG9mIFB1YmxpYyBoZWFsdGggYW5kIENvbW11bml0eSBNZWRpY2lu
ZSwgRmFjdWx0eSBvZiBNZWRpY2luZSwgTWVub3VmaWEgVW5pdmVyc2l0eSwgTWVub3VmaWEsIEVn
eXB0LiYjeEQ7RGVwYXJ0bWVudCBvZiBBbmVzdGhlc2lhLCBTdXJnaWNhbCBJbnRlbnNpdmUgQ2Fy
ZSwgYW5kIFBhaW4gTWVkaWNpbmUsIEZhY3VsdHkgb2YgTWVkaWNpbmUsIFRhbnRhIFVuaXZlcnNp
dHksIFRhbnRhLCBFZ3lwdC4mI3hEO0RlcGFydG1lbnQgb2YgRW1lcmdlbmN5IE1lZGljaW5lIGFu
ZCB0cmF1bWF0b2xvZ3ksIEZhY3VsdHkgb2YgTWVkaWNpbmUsIFRhbnRhIFVuaXZlcnNpdHksIFRh
bnRhLCBFZ3lwdC4mI3hEO0RlcGFydG1lbnQgb2YgVHJvcGljYWwgTWVkaWNpbmUgYW5kIEdhc3Ry
b2VudGVyb2xvZ3ksIEZhY3VsdHkgb2YgTWVkaWNpbmUsIEFzc2l1dCBVbml2ZXJzaXR5LCBBc3Np
dXQsIEVneXB0LiYjeEQ7RGVwYXJ0bWVudCBvZiBNaWNyb2Jpb2xvZ3kgYW5kIEltbXVub2xvZ3ks
IFRhbnRhIFVuaXZlcnNpdHksIFRhbnRhLCBFZ3lwdC4mI3hEO0RlcGFydG1lbnQgb2YgSW50ZXJu
YWwgTWVkaWNpbmUsIEFsLUF6aGFyIFVuaXZlcnNpdHksIENhaXJvLCBFZ3lwdC4mI3hEO0RlcGFy
dG1lbnQgb2YgRW5kZW1pYyBNZWRpY2luZSwgS2FzciBBbGFpbnkgU2Nob29sIG9mIE1lZGljaW5l
LCBDYWlybyBVbml2ZXJzaXR5LCBDYWlybywgRWd5cHQuPC9hdXRoLWFkZHJlc3M+PHRpdGxlcz48
dGl0bGU+Q2xpbmljYWwgc3R1ZHkgZXZhbHVhdGluZyB0aGUgZWZmaWNhY3kgb2YgaXZlcm1lY3Rp
biBpbiBDT1ZJRC0xOSB0cmVhdG1lbnQ6IEEgcmFuZG9taXplZCBjb250cm9sbGVkIHN0dWR5PC90
aXRsZT48c2Vjb25kYXJ5LXRpdGxlPkogTWVkIFZpcm9sPC9zZWNvbmRhcnktdGl0bGU+PC90aXRs
ZXM+PHBlcmlvZGljYWw+PGZ1bGwtdGl0bGU+SiBNZWQgVmlyb2w8L2Z1bGwtdGl0bGU+PC9wZXJp
b2RpY2FsPjxwYWdlcz41ODMzLTU4Mzg8L3BhZ2VzPjx2b2x1bWU+OTM8L3ZvbHVtZT48bnVtYmVy
PjEwPC9udW1iZXI+PGVkaXRpb24+MjAyMS8wNi8wMzwvZWRpdGlvbj48a2V5d29yZHM+PGtleXdv
cmQ+QWR1bHQ8L2tleXdvcmQ+PGtleXdvcmQ+QWdlZDwva2V5d29yZD48a2V5d29yZD5BbnRpdmly
YWwgQWdlbnRzLyp0aGVyYXBldXRpYyB1c2U8L2tleXdvcmQ+PGtleXdvcmQ+Q09WSUQtMTkvZGlh
Z25vc2lzLypkcnVnIHRoZXJhcHkvbW9ydGFsaXR5PC9rZXl3b3JkPjxrZXl3b3JkPkVneXB0L2Vw
aWRlbWlvbG9neTwva2V5d29yZD48a2V5d29yZD5GZW1hbGU8L2tleXdvcmQ+PGtleXdvcmQ+SHVt
YW5zPC9rZXl3b3JkPjxrZXl3b3JkPkl2ZXJtZWN0aW4vKnRoZXJhcGV1dGljIHVzZTwva2V5d29y
ZD48a2V5d29yZD5MZW5ndGggb2YgU3RheTwva2V5d29yZD48a2V5d29yZD5NYWxlPC9rZXl3b3Jk
PjxrZXl3b3JkPk1pZGRsZSBBZ2VkPC9rZXl3b3JkPjxrZXl3b3JkPlJlc3BpcmF0aW9uLCBBcnRp
ZmljaWFsPC9rZXl3b3JkPjxrZXl3b3JkPlNBUlMtQ29WLTIvZHJ1ZyBlZmZlY3RzPC9rZXl3b3Jk
PjxrZXl3b3JkPlRyZWF0bWVudCBPdXRjb21lPC9rZXl3b3JkPjxrZXl3b3JkPkNvdmlkLTE5PC9r
ZXl3b3JkPjxrZXl3b3JkPmNobG9yb3F1aW5lPC9rZXl3b3JkPjxrZXl3b3JkPml2ZXJtZWN0aW48
L2tleXdvcmQ+PGtleXdvcmQ+bW9ydGFsaXR5PC9rZXl3b3JkPjxrZXl3b3JkPnRyZWF0bWVudDwv
a2V5d29yZD48L2tleXdvcmRzPjxkYXRlcz48eWVhcj4yMDIxPC95ZWFyPjxwdWItZGF0ZXM+PGRh
dGU+T2N0PC9kYXRlPjwvcHViLWRhdGVzPjwvZGF0ZXM+PGlzYm4+MTA5Ni05MDcxIChFbGVjdHJv
bmljKSYjeEQ7MDE0Ni02NjE1IChMaW5raW5nKTwvaXNibj48YWNjZXNzaW9uLW51bT4zNDA3Njkw
MTwvYWNjZXNzaW9uLW51bT48dXJscz48cmVsYXRlZC11cmxzPjx1cmw+aHR0cHM6Ly93d3cubmNi
aS5ubG0ubmloLmdvdi9wdWJtZWQvMzQwNzY5MDE8L3VybD48L3JlbGF0ZWQtdXJscz48L3VybHM+
PGN1c3RvbTI+UE1DODI0MjQyNTwvY3VzdG9tMj48ZWxlY3Ryb25pYy1yZXNvdXJjZS1udW0+MTAu
MTAwMi9qbXYuMjcxMjI8L2VsZWN0cm9uaWMtcmVzb3VyY2UtbnVtPjwvcmVjb3JkPjwvQ2l0ZT48
Q2l0ZT48QXV0aG9yPkJpYmVyPC9BdXRob3I+PFllYXI+MjAyMTwvWWVhcj48UmVjTnVtPjMzPC9S
ZWNOdW0+PHJlY29yZD48cmVjLW51bWJlcj4zMzwvcmVjLW51bWJlcj48Zm9yZWlnbi1rZXlzPjxr
ZXkgYXBwPSJFTiIgZGItaWQ9ImV2ZmF4NXo5OHgweHpnZWE5eHJwMHB4djVmeHoweng5MjB3ciIg
dGltZXN0YW1wPSIxNjQzMTkyMjYwIj4zMzwva2V5PjwvZm9yZWlnbi1rZXlzPjxyZWYtdHlwZSBu
YW1lPSJXZWIgUGFnZSI+MTI8L3JlZi10eXBlPjxjb250cmlidXRvcnM+PGF1dGhvcnM+PGF1dGhv
cj5CaWJlciwgQXNhZjwvYXV0aG9yPjxhdXRob3I+TWFuZGVsYm9pbSwgTWljaGFsPC9hdXRob3I+
PGF1dGhvcj5IYXJtZWxpbiwgR2V2YTwvYXV0aG9yPjxhdXRob3I+TGV2LCBEYW5hPC9hdXRob3I+
PGF1dGhvcj5SYW0sIExpPC9hdXRob3I+PGF1dGhvcj5TaGFoYW0sIEFtaXQ8L2F1dGhvcj48YXV0
aG9yPk5lbWV0LCBJdGFsPC9hdXRob3I+PGF1dGhvcj5LbGlrZXIsIExpbW9yPC9hdXRob3I+PGF1
dGhvcj5FcnN0ZXIsIE9yYW48L2F1dGhvcj48YXV0aG9yPlNjaHdhcnR6LCBFbGk8L2F1dGhvcj48
L2F1dGhvcnM+PC9jb250cmlidXRvcnM+PHRpdGxlcz48dGl0bGU+RmF2b3JhYmxlIG91dGNvbWUg
b24gdmlyYWwgbG9hZCBhbmQgY3VsdHVyZSB2aWFiaWxpdHkgdXNpbmcgaXZlcm1lY3RpbiBpbiBl
YXJseSB0cmVhdG1lbnQgb2Ygbm9uLWhvc3BpdGFsaXplZCBwYXRpZW50cyB3aXRoIG1pbGQgQ09W
SUQtMTkg4oCTIGEgZG91YmxlLWJsaW5kLCByYW5kb21pemVkIHBsYWNlYm8tY29udHJvbGxlZCB0
cmlhbDwvdGl0bGU+PC90aXRsZXM+PHZvbHVtZT4yMDIxPC92b2x1bWU+PG51bWJlcj5KdW5lIDc8
L251bWJlcj48ZGF0ZXM+PHllYXI+MjAyMTwveWVhcj48L2RhdGVzPjx1cmxzPjxyZWxhdGVkLXVy
bHM+PHVybD5odHRwczovL3d3dy5tZWRyeGl2Lm9yZy9jb250ZW50LzEwLjExMDEvMjAyMS4wNS4z
MS4yMTI1ODA4MXYxPC91cmw+PC9yZWxhdGVkLXVybHM+PC91cmxzPjxlbGVjdHJvbmljLXJlc291
cmNlLW51bT4xMC4xMTAxLzIwMjEuMDUuMzEuMjEyNTgwODE8L2VsZWN0cm9uaWMtcmVzb3VyY2Ut
bnVtPjwvcmVjb3JkPjwvQ2l0ZT48L0VuZE5vdGU+AG==
</w:fldData>
        </w:fldChar>
      </w:r>
      <w:r w:rsidR="00D93A20">
        <w:rPr>
          <w:rFonts w:ascii="Times New Roman" w:hAnsi="Times New Roman" w:cs="Times New Roman"/>
          <w:sz w:val="24"/>
          <w:szCs w:val="24"/>
          <w:lang w:val="en-GB"/>
        </w:rPr>
        <w:instrText xml:space="preserve"> ADDIN EN.CITE.DATA </w:instrText>
      </w:r>
      <w:r w:rsidR="00D93A20">
        <w:rPr>
          <w:rFonts w:ascii="Times New Roman" w:hAnsi="Times New Roman" w:cs="Times New Roman"/>
          <w:sz w:val="24"/>
          <w:szCs w:val="24"/>
          <w:lang w:val="en-GB"/>
        </w:rPr>
      </w:r>
      <w:r w:rsidR="00D93A20">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r>
      <w:r w:rsidRPr="003724D3">
        <w:rPr>
          <w:rFonts w:ascii="Times New Roman" w:hAnsi="Times New Roman" w:cs="Times New Roman"/>
          <w:sz w:val="24"/>
          <w:szCs w:val="24"/>
          <w:lang w:val="en-GB"/>
        </w:rPr>
        <w:fldChar w:fldCharType="separate"/>
      </w:r>
      <w:r w:rsidR="00CF79D2" w:rsidRPr="003724D3">
        <w:rPr>
          <w:rFonts w:ascii="Times New Roman" w:hAnsi="Times New Roman" w:cs="Times New Roman"/>
          <w:noProof/>
          <w:sz w:val="24"/>
          <w:szCs w:val="24"/>
          <w:vertAlign w:val="superscript"/>
          <w:lang w:val="en-GB"/>
        </w:rPr>
        <w:t>13,14</w:t>
      </w:r>
      <w:r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were retrospectively registered; i.e. the date of first enrolment of participants was after the date of first protocol submission to the trial register. As described </w:t>
      </w:r>
      <w:r w:rsidR="00370328" w:rsidRPr="003724D3">
        <w:rPr>
          <w:rFonts w:ascii="Times New Roman" w:hAnsi="Times New Roman" w:cs="Times New Roman"/>
          <w:sz w:val="24"/>
          <w:szCs w:val="24"/>
          <w:lang w:val="en-GB"/>
        </w:rPr>
        <w:t>in the main paper</w:t>
      </w:r>
      <w:r w:rsidRPr="003724D3">
        <w:rPr>
          <w:rFonts w:ascii="Times New Roman" w:hAnsi="Times New Roman" w:cs="Times New Roman"/>
          <w:sz w:val="24"/>
          <w:szCs w:val="24"/>
          <w:lang w:val="en-GB"/>
        </w:rPr>
        <w:t xml:space="preserve">, we used the date of submission instead of the date first posted to exclude a possible delay in the registration process at this point in the pandemic. </w:t>
      </w:r>
    </w:p>
    <w:p w14:paraId="07157F4B" w14:textId="77777777" w:rsidR="002F75E8" w:rsidRPr="003724D3" w:rsidRDefault="002F75E8" w:rsidP="003724D3">
      <w:pPr>
        <w:spacing w:line="360" w:lineRule="auto"/>
        <w:jc w:val="both"/>
        <w:rPr>
          <w:rFonts w:ascii="Times New Roman" w:hAnsi="Times New Roman" w:cs="Times New Roman"/>
          <w:sz w:val="24"/>
          <w:szCs w:val="24"/>
          <w:lang w:val="en-GB"/>
        </w:rPr>
      </w:pPr>
    </w:p>
    <w:p w14:paraId="5EC118BE" w14:textId="77777777" w:rsidR="002F75E8" w:rsidRPr="003724D3" w:rsidRDefault="002F75E8" w:rsidP="003724D3">
      <w:pPr>
        <w:spacing w:line="360" w:lineRule="auto"/>
        <w:jc w:val="both"/>
        <w:rPr>
          <w:rFonts w:ascii="Times New Roman" w:hAnsi="Times New Roman" w:cs="Times New Roman"/>
          <w:b/>
          <w:sz w:val="24"/>
          <w:szCs w:val="24"/>
          <w:lang w:val="en-GB"/>
        </w:rPr>
      </w:pPr>
      <w:r w:rsidRPr="003724D3">
        <w:rPr>
          <w:rFonts w:ascii="Times New Roman" w:hAnsi="Times New Roman" w:cs="Times New Roman"/>
          <w:b/>
          <w:sz w:val="24"/>
          <w:szCs w:val="24"/>
          <w:lang w:val="en-GB"/>
        </w:rPr>
        <w:t>Domain 3: Adequate ethics approval</w:t>
      </w:r>
    </w:p>
    <w:p w14:paraId="30DF0937" w14:textId="09C05048" w:rsidR="002F75E8" w:rsidRPr="003724D3" w:rsidRDefault="002F75E8" w:rsidP="003724D3">
      <w:pPr>
        <w:spacing w:line="360" w:lineRule="auto"/>
        <w:jc w:val="both"/>
        <w:rPr>
          <w:rFonts w:ascii="Times New Roman" w:hAnsi="Times New Roman" w:cs="Times New Roman"/>
          <w:sz w:val="24"/>
          <w:szCs w:val="24"/>
          <w:lang w:val="en-GB"/>
        </w:rPr>
      </w:pPr>
      <w:r w:rsidRPr="003724D3">
        <w:rPr>
          <w:rFonts w:ascii="Times New Roman" w:hAnsi="Times New Roman" w:cs="Times New Roman"/>
          <w:sz w:val="24"/>
          <w:szCs w:val="24"/>
          <w:lang w:val="en-GB"/>
        </w:rPr>
        <w:t>For our Cochrane review update (</w:t>
      </w:r>
      <w:r w:rsidR="00F724AC" w:rsidRPr="003724D3">
        <w:rPr>
          <w:rFonts w:ascii="Times New Roman" w:hAnsi="Times New Roman" w:cs="Times New Roman"/>
          <w:sz w:val="24"/>
          <w:szCs w:val="24"/>
          <w:highlight w:val="yellow"/>
          <w:lang w:val="en-GB"/>
        </w:rPr>
        <w:t>Ref. Cochrane review update</w:t>
      </w:r>
      <w:r w:rsidRPr="003724D3">
        <w:rPr>
          <w:rFonts w:ascii="Times New Roman" w:hAnsi="Times New Roman" w:cs="Times New Roman"/>
          <w:sz w:val="24"/>
          <w:szCs w:val="24"/>
          <w:lang w:val="en-GB"/>
        </w:rPr>
        <w:t>), we check</w:t>
      </w:r>
      <w:r w:rsidR="00B7456B" w:rsidRPr="003724D3">
        <w:rPr>
          <w:rFonts w:ascii="Times New Roman" w:hAnsi="Times New Roman" w:cs="Times New Roman"/>
          <w:sz w:val="24"/>
          <w:szCs w:val="24"/>
          <w:lang w:val="en-GB"/>
        </w:rPr>
        <w:t>ed the ethics approval of the 15</w:t>
      </w:r>
      <w:r w:rsidRPr="003724D3">
        <w:rPr>
          <w:rFonts w:ascii="Times New Roman" w:hAnsi="Times New Roman" w:cs="Times New Roman"/>
          <w:sz w:val="24"/>
          <w:szCs w:val="24"/>
          <w:lang w:val="en-GB"/>
        </w:rPr>
        <w:t xml:space="preserve"> non-retracted and prospectively registered studies. T</w:t>
      </w:r>
      <w:r w:rsidR="00B7456B" w:rsidRPr="003724D3">
        <w:rPr>
          <w:rFonts w:ascii="Times New Roman" w:hAnsi="Times New Roman" w:cs="Times New Roman"/>
          <w:sz w:val="24"/>
          <w:szCs w:val="24"/>
          <w:lang w:val="en-GB"/>
        </w:rPr>
        <w:t>hirteen</w:t>
      </w:r>
      <w:r w:rsidRPr="003724D3">
        <w:rPr>
          <w:rFonts w:ascii="Times New Roman" w:hAnsi="Times New Roman" w:cs="Times New Roman"/>
          <w:sz w:val="24"/>
          <w:szCs w:val="24"/>
          <w:lang w:val="en-GB"/>
        </w:rPr>
        <w:t xml:space="preserve"> studies reported their ethics approval in the publication and the two unpublished studies reporting results in the trial regi</w:t>
      </w:r>
      <w:r w:rsidR="00B7456B" w:rsidRPr="003724D3">
        <w:rPr>
          <w:rFonts w:ascii="Times New Roman" w:hAnsi="Times New Roman" w:cs="Times New Roman"/>
          <w:sz w:val="24"/>
          <w:szCs w:val="24"/>
          <w:lang w:val="en-GB"/>
        </w:rPr>
        <w:t>ster did not. Ten of the 15</w:t>
      </w:r>
      <w:r w:rsidRPr="003724D3">
        <w:rPr>
          <w:rFonts w:ascii="Times New Roman" w:hAnsi="Times New Roman" w:cs="Times New Roman"/>
          <w:sz w:val="24"/>
          <w:szCs w:val="24"/>
          <w:lang w:val="en-GB"/>
        </w:rPr>
        <w:t xml:space="preserve"> studies reported the approval number in the publication</w:t>
      </w:r>
      <w:r w:rsidR="00B7456B" w:rsidRPr="003724D3">
        <w:rPr>
          <w:rFonts w:ascii="Times New Roman" w:hAnsi="Times New Roman" w:cs="Times New Roman"/>
          <w:sz w:val="24"/>
          <w:szCs w:val="24"/>
          <w:lang w:val="en-GB"/>
        </w:rPr>
        <w:t xml:space="preserve"> or the study protocol</w:t>
      </w:r>
      <w:r w:rsidRPr="003724D3">
        <w:rPr>
          <w:rFonts w:ascii="Times New Roman" w:hAnsi="Times New Roman" w:cs="Times New Roman"/>
          <w:sz w:val="24"/>
          <w:szCs w:val="24"/>
          <w:lang w:val="en-GB"/>
        </w:rPr>
        <w:t xml:space="preserve">, four provided them upon request and for one study the authors refrained from providing any data/information until journal publication of their results. </w:t>
      </w:r>
      <w:r w:rsidR="00B7456B" w:rsidRPr="003724D3">
        <w:rPr>
          <w:rFonts w:ascii="Times New Roman" w:hAnsi="Times New Roman" w:cs="Times New Roman"/>
          <w:sz w:val="24"/>
          <w:szCs w:val="24"/>
          <w:lang w:val="en-GB"/>
        </w:rPr>
        <w:t>The 14</w:t>
      </w:r>
      <w:r w:rsidR="005377C1" w:rsidRPr="003724D3">
        <w:rPr>
          <w:rFonts w:ascii="Times New Roman" w:hAnsi="Times New Roman" w:cs="Times New Roman"/>
          <w:sz w:val="24"/>
          <w:szCs w:val="24"/>
          <w:lang w:val="en-GB"/>
        </w:rPr>
        <w:t xml:space="preserve"> </w:t>
      </w:r>
      <w:r w:rsidRPr="003724D3">
        <w:rPr>
          <w:rFonts w:ascii="Times New Roman" w:hAnsi="Times New Roman" w:cs="Times New Roman"/>
          <w:sz w:val="24"/>
          <w:szCs w:val="24"/>
          <w:lang w:val="en-GB"/>
        </w:rPr>
        <w:t>studies providing necessary information were approved by a nationally recognized ethics committee. We independently confirmed the national recognition of the named ethics committee using public records, which took approximately one hour per study. We used Google Translate to assist in navigating our online search to the responsible authority information. It was easy to find information for the studies conducted in India, as the national authority maintains an open repository of national ethics committee registrations</w:t>
      </w:r>
      <w:r w:rsidR="00B7456B" w:rsidRPr="003724D3">
        <w:rPr>
          <w:rFonts w:ascii="Times New Roman" w:hAnsi="Times New Roman" w:cs="Times New Roman"/>
          <w:sz w:val="24"/>
          <w:szCs w:val="24"/>
          <w:lang w:val="en-GB"/>
        </w:rPr>
        <w:t>.</w:t>
      </w:r>
      <w:r w:rsidR="00370328" w:rsidRPr="003724D3">
        <w:rPr>
          <w:rFonts w:ascii="Times New Roman" w:hAnsi="Times New Roman" w:cs="Times New Roman"/>
          <w:sz w:val="24"/>
          <w:szCs w:val="24"/>
          <w:lang w:val="en-GB"/>
        </w:rPr>
        <w:fldChar w:fldCharType="begin"/>
      </w:r>
      <w:r w:rsidR="00D93A20">
        <w:rPr>
          <w:rFonts w:ascii="Times New Roman" w:hAnsi="Times New Roman" w:cs="Times New Roman"/>
          <w:sz w:val="24"/>
          <w:szCs w:val="24"/>
          <w:lang w:val="en-GB"/>
        </w:rPr>
        <w:instrText xml:space="preserve"> ADDIN EN.CITE &lt;EndNote&gt;&lt;Cite&gt;&lt;RecNum&gt;66&lt;/RecNum&gt;&lt;DisplayText&gt;&lt;style face="superscript"&gt;15&lt;/style&gt;&lt;/DisplayText&gt;&lt;record&gt;&lt;rec-number&gt;66&lt;/rec-number&gt;&lt;foreign-keys&gt;&lt;key app="EN" db-id="evfax5z98x0xzgea9xrp0pxv5fxz0zx920wr" timestamp="1645446870"&gt;66&lt;/key&gt;&lt;/foreign-keys&gt;&lt;ref-type name="Web Page"&gt;12&lt;/ref-type&gt;&lt;contributors&gt;&lt;/contributors&gt;&lt;titles&gt;&lt;title&gt;Central Drugs Standard Control Organization, Directorate General of Health Services, Ministry of Health &amp;amp; Family Welfare, Government of India&lt;/title&gt;&lt;/titles&gt;&lt;volume&gt;2022&lt;/volume&gt;&lt;number&gt;Januray 15&lt;/number&gt;&lt;dates&gt;&lt;/dates&gt;&lt;urls&gt;&lt;related-urls&gt;&lt;url&gt;https://cdsco.gov.in/opencms/opencms/en/Clinical-Trial/Ethics-Committee/Ethics-Committee-Re-Registration/&lt;/url&gt;&lt;/related-urls&gt;&lt;/urls&gt;&lt;/record&gt;&lt;/Cite&gt;&lt;/EndNote&gt;</w:instrText>
      </w:r>
      <w:r w:rsidR="00370328"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15</w:t>
      </w:r>
      <w:r w:rsidR="00370328"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Other countries may wish to follow India’s lead in making this information easily accessible. All studies obtained written informed consent, as reported in their publication or upon request by the review authors. </w:t>
      </w:r>
      <w:r w:rsidR="005377C1" w:rsidRPr="003724D3">
        <w:rPr>
          <w:rFonts w:ascii="Times New Roman" w:hAnsi="Times New Roman" w:cs="Times New Roman"/>
          <w:sz w:val="24"/>
          <w:szCs w:val="24"/>
          <w:lang w:val="en-GB"/>
        </w:rPr>
        <w:t>Therefore</w:t>
      </w:r>
      <w:r w:rsidRPr="003724D3">
        <w:rPr>
          <w:rFonts w:ascii="Times New Roman" w:hAnsi="Times New Roman" w:cs="Times New Roman"/>
          <w:sz w:val="24"/>
          <w:szCs w:val="24"/>
          <w:lang w:val="en-GB"/>
        </w:rPr>
        <w:t>, eth</w:t>
      </w:r>
      <w:r w:rsidR="00B7456B" w:rsidRPr="003724D3">
        <w:rPr>
          <w:rFonts w:ascii="Times New Roman" w:hAnsi="Times New Roman" w:cs="Times New Roman"/>
          <w:sz w:val="24"/>
          <w:szCs w:val="24"/>
          <w:lang w:val="en-GB"/>
        </w:rPr>
        <w:t>ics approval was adequate for 14</w:t>
      </w:r>
      <w:r w:rsidRPr="003724D3">
        <w:rPr>
          <w:rFonts w:ascii="Times New Roman" w:hAnsi="Times New Roman" w:cs="Times New Roman"/>
          <w:sz w:val="24"/>
          <w:szCs w:val="24"/>
          <w:lang w:val="en-GB"/>
        </w:rPr>
        <w:t xml:space="preserve"> studies. Information was missing for the one study that wants to share d</w:t>
      </w:r>
      <w:r w:rsidR="00B7456B" w:rsidRPr="003724D3">
        <w:rPr>
          <w:rFonts w:ascii="Times New Roman" w:hAnsi="Times New Roman" w:cs="Times New Roman"/>
          <w:sz w:val="24"/>
          <w:szCs w:val="24"/>
          <w:lang w:val="en-GB"/>
        </w:rPr>
        <w:t>ata once the study is published.</w:t>
      </w:r>
      <w:r w:rsidRPr="003724D3">
        <w:rPr>
          <w:rFonts w:ascii="Times New Roman" w:hAnsi="Times New Roman" w:cs="Times New Roman"/>
          <w:sz w:val="24"/>
          <w:szCs w:val="24"/>
          <w:lang w:val="en-GB"/>
        </w:rPr>
        <w:fldChar w:fldCharType="begin"/>
      </w:r>
      <w:r w:rsidR="00D93A20">
        <w:rPr>
          <w:rFonts w:ascii="Times New Roman" w:hAnsi="Times New Roman" w:cs="Times New Roman"/>
          <w:sz w:val="24"/>
          <w:szCs w:val="24"/>
          <w:lang w:val="en-GB"/>
        </w:rPr>
        <w:instrText xml:space="preserve"> ADDIN EN.CITE &lt;EndNote&gt;&lt;Cite&gt;&lt;Author&gt;NCT04407507&lt;/Author&gt;&lt;Year&gt;2020&lt;/Year&gt;&lt;RecNum&gt;34&lt;/RecNum&gt;&lt;DisplayText&gt;&lt;style face="superscript"&gt;16&lt;/style&gt;&lt;/DisplayText&gt;&lt;record&gt;&lt;rec-number&gt;34&lt;/rec-number&gt;&lt;foreign-keys&gt;&lt;key app="EN" db-id="evfax5z98x0xzgea9xrp0pxv5fxz0zx920wr" timestamp="1643703744"&gt;34&lt;/key&gt;&lt;/foreign-keys&gt;&lt;ref-type name="Web Page"&gt;12&lt;/ref-type&gt;&lt;contributors&gt;&lt;authors&gt;&lt;author&gt;NCT04407507&lt;/author&gt;&lt;/authors&gt;&lt;/contributors&gt;&lt;titles&gt;&lt;title&gt;Efficacy, Safety and Tolerability of Ivermectin in Subjects Infected With SARS-CoV-2 With or Without Symptoms (SILVERBULLET)&lt;/title&gt;&lt;/titles&gt;&lt;volume&gt;2021&lt;/volume&gt;&lt;number&gt;June 15&lt;/number&gt;&lt;dates&gt;&lt;year&gt;2020&lt;/year&gt;&lt;/dates&gt;&lt;urls&gt;&lt;related-urls&gt;&lt;url&gt;https://clinicaltrials.gov/ct2/show/NCT04407507&lt;/url&gt;&lt;/related-urls&gt;&lt;/urls&gt;&lt;/record&gt;&lt;/Cite&gt;&lt;/EndNote&gt;</w:instrText>
      </w:r>
      <w:r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16</w:t>
      </w:r>
      <w:r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This study was moved to the awaiting classification category.</w:t>
      </w:r>
    </w:p>
    <w:p w14:paraId="323D4FF5" w14:textId="5ADCC8D8" w:rsidR="00677AC2" w:rsidRDefault="00677AC2" w:rsidP="003724D3">
      <w:pPr>
        <w:spacing w:line="360" w:lineRule="auto"/>
        <w:jc w:val="both"/>
        <w:rPr>
          <w:rFonts w:ascii="Times New Roman" w:hAnsi="Times New Roman" w:cs="Times New Roman"/>
          <w:sz w:val="24"/>
          <w:szCs w:val="24"/>
          <w:lang w:val="en-GB"/>
        </w:rPr>
      </w:pPr>
    </w:p>
    <w:p w14:paraId="6311E64D" w14:textId="77777777" w:rsidR="00AB2A42" w:rsidRPr="003724D3" w:rsidRDefault="00AB2A42" w:rsidP="003724D3">
      <w:pPr>
        <w:spacing w:line="360" w:lineRule="auto"/>
        <w:jc w:val="both"/>
        <w:rPr>
          <w:rFonts w:ascii="Times New Roman" w:hAnsi="Times New Roman" w:cs="Times New Roman"/>
          <w:sz w:val="24"/>
          <w:szCs w:val="24"/>
          <w:lang w:val="en-GB"/>
        </w:rPr>
      </w:pPr>
    </w:p>
    <w:p w14:paraId="08CE6311" w14:textId="1E60EFA9" w:rsidR="00677AC2" w:rsidRPr="003724D3" w:rsidRDefault="6D251B88" w:rsidP="003724D3">
      <w:pPr>
        <w:spacing w:line="360" w:lineRule="auto"/>
        <w:jc w:val="both"/>
        <w:rPr>
          <w:rFonts w:ascii="Times New Roman" w:hAnsi="Times New Roman" w:cs="Times New Roman"/>
          <w:b/>
          <w:bCs/>
          <w:sz w:val="24"/>
          <w:szCs w:val="24"/>
          <w:lang w:val="en-GB"/>
        </w:rPr>
      </w:pPr>
      <w:r w:rsidRPr="003724D3">
        <w:rPr>
          <w:rFonts w:ascii="Times New Roman" w:hAnsi="Times New Roman" w:cs="Times New Roman"/>
          <w:b/>
          <w:bCs/>
          <w:sz w:val="24"/>
          <w:szCs w:val="24"/>
          <w:lang w:val="en-GB"/>
        </w:rPr>
        <w:lastRenderedPageBreak/>
        <w:t>Domain 4: Plausible study authorship</w:t>
      </w:r>
    </w:p>
    <w:p w14:paraId="6AF46E33" w14:textId="32DFEEBA" w:rsidR="00C34925" w:rsidRPr="003724D3" w:rsidRDefault="00C34925" w:rsidP="003724D3">
      <w:pPr>
        <w:spacing w:line="360" w:lineRule="auto"/>
        <w:jc w:val="both"/>
        <w:rPr>
          <w:rFonts w:ascii="Times New Roman" w:hAnsi="Times New Roman" w:cs="Times New Roman"/>
          <w:sz w:val="24"/>
          <w:szCs w:val="24"/>
          <w:lang w:val="en-GB"/>
        </w:rPr>
      </w:pPr>
      <w:r w:rsidRPr="003724D3">
        <w:rPr>
          <w:rFonts w:ascii="Times New Roman" w:hAnsi="Times New Roman" w:cs="Times New Roman"/>
          <w:sz w:val="24"/>
          <w:szCs w:val="24"/>
          <w:lang w:val="en-GB"/>
        </w:rPr>
        <w:t>For the Cochrane review update (</w:t>
      </w:r>
      <w:r w:rsidR="00F724AC" w:rsidRPr="003724D3">
        <w:rPr>
          <w:rFonts w:ascii="Times New Roman" w:hAnsi="Times New Roman" w:cs="Times New Roman"/>
          <w:sz w:val="24"/>
          <w:szCs w:val="24"/>
          <w:highlight w:val="yellow"/>
          <w:lang w:val="en-GB"/>
        </w:rPr>
        <w:t>Ref. Cochrane review update</w:t>
      </w:r>
      <w:r w:rsidRPr="003724D3">
        <w:rPr>
          <w:rFonts w:ascii="Times New Roman" w:hAnsi="Times New Roman" w:cs="Times New Roman"/>
          <w:sz w:val="24"/>
          <w:szCs w:val="24"/>
          <w:lang w:val="en-GB"/>
        </w:rPr>
        <w:t xml:space="preserve">), </w:t>
      </w:r>
      <w:r w:rsidR="00B7456B" w:rsidRPr="003724D3">
        <w:rPr>
          <w:rFonts w:ascii="Times New Roman" w:hAnsi="Times New Roman" w:cs="Times New Roman"/>
          <w:sz w:val="24"/>
          <w:szCs w:val="24"/>
          <w:lang w:val="en-GB"/>
        </w:rPr>
        <w:t>12 of the 15</w:t>
      </w:r>
      <w:r w:rsidRPr="003724D3">
        <w:rPr>
          <w:rFonts w:ascii="Times New Roman" w:hAnsi="Times New Roman" w:cs="Times New Roman"/>
          <w:sz w:val="24"/>
          <w:szCs w:val="24"/>
          <w:lang w:val="en-GB"/>
        </w:rPr>
        <w:t xml:space="preserve"> not retracted and prospectively registered studies were published and listed between seven and 29 authors. </w:t>
      </w:r>
      <w:r w:rsidR="005377C1" w:rsidRPr="003724D3">
        <w:rPr>
          <w:rFonts w:ascii="Times New Roman" w:hAnsi="Times New Roman" w:cs="Times New Roman"/>
          <w:sz w:val="24"/>
          <w:szCs w:val="24"/>
          <w:lang w:val="en-GB"/>
        </w:rPr>
        <w:t xml:space="preserve">There were no concerns regarding authors’ affiliation and country of study conduct for the published studies. </w:t>
      </w:r>
      <w:r w:rsidRPr="003724D3">
        <w:rPr>
          <w:rFonts w:ascii="Times New Roman" w:hAnsi="Times New Roman" w:cs="Times New Roman"/>
          <w:sz w:val="24"/>
          <w:szCs w:val="24"/>
          <w:lang w:val="en-GB"/>
        </w:rPr>
        <w:t>One author of an unpublished study sent all the information and details on the study to the review authors. Two studies posting their numerical results on the trial</w:t>
      </w:r>
      <w:r w:rsidR="00F724AC" w:rsidRPr="003724D3">
        <w:rPr>
          <w:rFonts w:ascii="Times New Roman" w:hAnsi="Times New Roman" w:cs="Times New Roman"/>
          <w:sz w:val="24"/>
          <w:szCs w:val="24"/>
          <w:lang w:val="en-GB"/>
        </w:rPr>
        <w:t>s</w:t>
      </w:r>
      <w:r w:rsidRPr="003724D3">
        <w:rPr>
          <w:rFonts w:ascii="Times New Roman" w:hAnsi="Times New Roman" w:cs="Times New Roman"/>
          <w:sz w:val="24"/>
          <w:szCs w:val="24"/>
          <w:lang w:val="en-GB"/>
        </w:rPr>
        <w:t xml:space="preserve"> registry could not be assessed for this domain. </w:t>
      </w:r>
    </w:p>
    <w:p w14:paraId="21AB3FC5" w14:textId="77777777" w:rsidR="00C34925" w:rsidRPr="003724D3" w:rsidRDefault="00C34925" w:rsidP="003724D3">
      <w:pPr>
        <w:spacing w:line="360" w:lineRule="auto"/>
        <w:jc w:val="both"/>
        <w:rPr>
          <w:rFonts w:ascii="Times New Roman" w:hAnsi="Times New Roman" w:cs="Times New Roman"/>
          <w:sz w:val="24"/>
          <w:szCs w:val="24"/>
          <w:lang w:val="en-GB"/>
        </w:rPr>
      </w:pPr>
    </w:p>
    <w:p w14:paraId="2A27CC75" w14:textId="0D1CE520" w:rsidR="00C34925" w:rsidRPr="003724D3" w:rsidRDefault="00C34925" w:rsidP="003724D3">
      <w:pPr>
        <w:spacing w:line="360" w:lineRule="auto"/>
        <w:jc w:val="both"/>
        <w:rPr>
          <w:rFonts w:ascii="Times New Roman" w:hAnsi="Times New Roman" w:cs="Times New Roman"/>
          <w:b/>
          <w:sz w:val="24"/>
          <w:szCs w:val="24"/>
          <w:lang w:val="en-GB"/>
        </w:rPr>
      </w:pPr>
      <w:r w:rsidRPr="003724D3">
        <w:rPr>
          <w:rFonts w:ascii="Times New Roman" w:hAnsi="Times New Roman" w:cs="Times New Roman"/>
          <w:b/>
          <w:sz w:val="24"/>
          <w:szCs w:val="24"/>
          <w:lang w:val="en-GB"/>
        </w:rPr>
        <w:t>Domain 5: Sufficient reporting of methods</w:t>
      </w:r>
    </w:p>
    <w:p w14:paraId="7E43C44B" w14:textId="12207DDD" w:rsidR="00677AC2" w:rsidRPr="003724D3" w:rsidRDefault="00C34925" w:rsidP="003724D3">
      <w:pPr>
        <w:spacing w:line="360" w:lineRule="auto"/>
        <w:jc w:val="both"/>
        <w:rPr>
          <w:rFonts w:ascii="Times New Roman" w:hAnsi="Times New Roman" w:cs="Times New Roman"/>
          <w:sz w:val="24"/>
          <w:szCs w:val="24"/>
          <w:lang w:val="en-GB"/>
        </w:rPr>
      </w:pPr>
      <w:r w:rsidRPr="003724D3">
        <w:rPr>
          <w:rFonts w:ascii="Times New Roman" w:hAnsi="Times New Roman" w:cs="Times New Roman"/>
          <w:sz w:val="24"/>
          <w:szCs w:val="24"/>
          <w:lang w:val="en-GB"/>
        </w:rPr>
        <w:t>For the Cochrane review update (</w:t>
      </w:r>
      <w:r w:rsidR="00F724AC" w:rsidRPr="003724D3">
        <w:rPr>
          <w:rFonts w:ascii="Times New Roman" w:hAnsi="Times New Roman" w:cs="Times New Roman"/>
          <w:sz w:val="24"/>
          <w:szCs w:val="24"/>
          <w:highlight w:val="yellow"/>
          <w:lang w:val="en-GB"/>
        </w:rPr>
        <w:t>Ref. Cochrane review update</w:t>
      </w:r>
      <w:r w:rsidR="00B7456B" w:rsidRPr="003724D3">
        <w:rPr>
          <w:rFonts w:ascii="Times New Roman" w:hAnsi="Times New Roman" w:cs="Times New Roman"/>
          <w:sz w:val="24"/>
          <w:szCs w:val="24"/>
          <w:lang w:val="en-GB"/>
        </w:rPr>
        <w:t>), nine of the 15</w:t>
      </w:r>
      <w:r w:rsidRPr="003724D3">
        <w:rPr>
          <w:rFonts w:ascii="Times New Roman" w:hAnsi="Times New Roman" w:cs="Times New Roman"/>
          <w:sz w:val="24"/>
          <w:szCs w:val="24"/>
          <w:lang w:val="en-GB"/>
        </w:rPr>
        <w:t xml:space="preserve"> not retracted and prospectively registered studies reported their respective method used for randomization in sufficient detail. Authors of six studies were contacted for further details on randomization. Three studies were c</w:t>
      </w:r>
      <w:r w:rsidR="00AC086D">
        <w:rPr>
          <w:rFonts w:ascii="Times New Roman" w:hAnsi="Times New Roman" w:cs="Times New Roman"/>
          <w:sz w:val="24"/>
          <w:szCs w:val="24"/>
          <w:lang w:val="en-GB"/>
        </w:rPr>
        <w:t>ategoriz</w:t>
      </w:r>
      <w:r w:rsidR="00CF3520">
        <w:rPr>
          <w:rFonts w:ascii="Times New Roman" w:hAnsi="Times New Roman" w:cs="Times New Roman"/>
          <w:sz w:val="24"/>
          <w:szCs w:val="24"/>
          <w:lang w:val="en-GB"/>
        </w:rPr>
        <w:t>ed</w:t>
      </w:r>
      <w:r w:rsidRPr="003724D3">
        <w:rPr>
          <w:rFonts w:ascii="Times New Roman" w:hAnsi="Times New Roman" w:cs="Times New Roman"/>
          <w:sz w:val="24"/>
          <w:szCs w:val="24"/>
          <w:lang w:val="en-GB"/>
        </w:rPr>
        <w:t xml:space="preserve"> as awaiting classification because the study authors did not respond or provided insufficient explanation or they referred to full details planned to be published in a future publication</w:t>
      </w:r>
      <w:r w:rsidR="00B7456B" w:rsidRPr="003724D3">
        <w:rPr>
          <w:rFonts w:ascii="Times New Roman" w:hAnsi="Times New Roman" w:cs="Times New Roman"/>
          <w:sz w:val="24"/>
          <w:szCs w:val="24"/>
          <w:lang w:val="en-GB"/>
        </w:rPr>
        <w:t>.</w:t>
      </w:r>
      <w:r w:rsidRPr="003724D3">
        <w:rPr>
          <w:rFonts w:ascii="Times New Roman" w:hAnsi="Times New Roman" w:cs="Times New Roman"/>
          <w:sz w:val="24"/>
          <w:szCs w:val="24"/>
          <w:lang w:val="en-GB"/>
        </w:rPr>
        <w:fldChar w:fldCharType="begin">
          <w:fldData xml:space="preserve">PEVuZE5vdGU+PENpdGU+PEF1dGhvcj5BcmVmPC9BdXRob3I+PFllYXI+MjAyMTwvWWVhcj48UmVj
TnVtPjQ3PC9SZWNOdW0+PERpc3BsYXlUZXh0PjxzdHlsZSBmYWNlPSJzdXBlcnNjcmlwdCI+MTYt
MTg8L3N0eWxlPjwvRGlzcGxheVRleHQ+PHJlY29yZD48cmVjLW51bWJlcj40NzwvcmVjLW51bWJl
cj48Zm9yZWlnbi1rZXlzPjxrZXkgYXBwPSJFTiIgZGItaWQ9ImV2ZmF4NXo5OHgweHpnZWE5eHJw
MHB4djVmeHoweng5MjB3ciIgdGltZXN0YW1wPSIxNjQ0NDkxODQxIj40Nzwva2V5PjwvZm9yZWln
bi1rZXlzPjxyZWYtdHlwZSBuYW1lPSJKb3VybmFsIEFydGljbGUiPjE3PC9yZWYtdHlwZT48Y29u
dHJpYnV0b3JzPjxhdXRob3JzPjxhdXRob3I+QXJlZiwgWi4gRi48L2F1dGhvcj48YXV0aG9yPkJh
emVlZCwgU2VlczwvYXV0aG9yPjxhdXRob3I+SGFzc2FuLCBNLiBILjwvYXV0aG9yPjxhdXRob3I+
SGFzc2FuLCBBLiBTLjwvYXV0aG9yPjxhdXRob3I+UmFzaGFkLCBBLjwvYXV0aG9yPjxhdXRob3I+
SGFzc2FuLCBSLiBHLjwvYXV0aG9yPjxhdXRob3I+QWJkZWxtYWtzb3VkLCBBLiBBLjwvYXV0aG9y
PjwvYXV0aG9ycz48L2NvbnRyaWJ1dG9ycz48YXV0aC1hZGRyZXNzPkVOVCBEZXBhcnRtZW50LCBG
YWN1bHR5IG9mIE1lZGljaW5lLCBTb3V0aCBWYWxsZXkgVW5pdmVyc2l0eSwgUWVuYSwgRWd5cHQu
JiN4RDtUcm9waWNhbCBNZWRpY2luZSBhbmQgR2FzdHJvZW50ZXJvbG9neSBEZXBhcnRtZW50LCBG
YWN1bHR5IG9mIE1lZGljaW5lLCBTb3V0aCBWYWxsZXkgVW5pdmVyc2l0eSwgUWVuYSwgRWd5cHQu
JiN4RDtEZXBhcnRtZW50IG9mIE1lZGljYWwgQmlvY2hlbWlzdHJ5LCBGYWN1bHR5IG9mIE1lZGlj
aW5lLCBTb3V0aCBWYWxsZXkgVW5pdmVyc2l0eSwgUWVuYSwgRWd5cHQuJiN4RDtEZXBhcnRtZW50
IG9mIFBoYXJtYWNldXRpY3MsIEZhY3VsdHkgb2YgUGhhcm1hY3ksIFNvdXRoIFZhbGxleSBVbml2
ZXJzaXR5LCBRZW5hLCBFZ3lwdC4mI3hEO0RlcGFydG1lbnQgb2YgQ2hlc3QgRGlzZWFzZXMgYW5k
IFR1YmVyY3Vsb3NpcywgRmFjdWx0eSBvZiBNZWRpY2luZSwgU291dGggVmFsbHkgVW5pdmVyc2l0
eSwgUWVuYSwgRWd5cHQuJiN4RDtEZXBhcnRtZW50IG9mIFB1YmxpYyBIZWFsdGggYW5kIENvbW11
bml0eSBNZWRpY2luZSwgRmFjdWx0eSBvZiBNZWRpY2luZSwgU291dGggVmFsbGV5IFVuaXZlcnNp
dHksIFFlbmEsIEVneXB0LjwvYXV0aC1hZGRyZXNzPjx0aXRsZXM+PHRpdGxlPkNsaW5pY2FsLCBC
aW9jaGVtaWNhbCBhbmQgTW9sZWN1bGFyIEV2YWx1YXRpb25zIG9mIEl2ZXJtZWN0aW4gTXVjb2Fk
aGVzaXZlIE5hbm9zdXNwZW5zaW9uIE5hc2FsIFNwcmF5IGluIFJlZHVjaW5nIFVwcGVyIFJlc3Bp
cmF0b3J5IFN5bXB0b21zIG9mIE1pbGQgQ09WSUQtMTk8L3RpdGxlPjxzZWNvbmRhcnktdGl0bGU+
SW50IEogTmFub21lZGljaW5lPC9zZWNvbmRhcnktdGl0bGU+PC90aXRsZXM+PHBlcmlvZGljYWw+
PGZ1bGwtdGl0bGU+SW50IEogTmFub21lZGljaW5lPC9mdWxsLXRpdGxlPjwvcGVyaW9kaWNhbD48
cGFnZXM+NDA2My00MDcyPC9wYWdlcz48dm9sdW1lPjE2PC92b2x1bWU+PGVkaXRpb24+MjAyMS8w
Ni8yNTwvZWRpdGlvbj48a2V5d29yZHM+PGtleXdvcmQ+QWR1bHQ8L2tleXdvcmQ+PGtleXdvcmQ+
QW50aXZpcmFsIEFnZW50cy9hZG1pbmlzdHJhdGlvbiAmYW1wOyBkb3NhZ2UvKnRoZXJhcGV1dGlj
IHVzZTwva2V5d29yZD48a2V5d29yZD5DT1ZJRC0xOS8qZHJ1ZyB0aGVyYXB5L2V0aW9sb2d5PC9r
ZXl3b3JkPjxrZXl3b3JkPkNPVklELTE5IE51Y2xlaWMgQWNpZCBUZXN0aW5nPC9rZXl3b3JkPjxr
ZXl3b3JkPkNvdWdoL2RydWcgdGhlcmFweS92aXJvbG9neTwva2V5d29yZD48a2V5d29yZD5FZ3lw
dDwva2V5d29yZD48a2V5d29yZD5GZW1hbGU8L2tleXdvcmQ+PGtleXdvcmQ+RmV2ZXIvZHJ1ZyB0
aGVyYXB5L3Zpcm9sb2d5PC9rZXl3b3JkPjxrZXl3b3JkPkh1bWFuczwva2V5d29yZD48a2V5d29y
ZD5JdmVybWVjdGluL2FkbWluaXN0cmF0aW9uICZhbXA7IGRvc2FnZS9hZHZlcnNlIGVmZmVjdHMv
KnRoZXJhcGV1dGljIHVzZTwva2V5d29yZD48a2V5d29yZD5NYWxlPC9rZXl3b3JkPjxrZXl3b3Jk
Pk1pZGRsZSBBZ2VkPC9rZXl3b3JkPjxrZXl3b3JkPk5hbm9zdHJ1Y3R1cmVzL2FkbWluaXN0cmF0
aW9uICZhbXA7IGRvc2FnZS9jaGVtaXN0cnk8L2tleXdvcmQ+PGtleXdvcmQ+TmFzYWwgU3ByYXlz
PC9rZXl3b3JkPjxrZXl3b3JkPk5hc29waGFyeW54L3Zpcm9sb2d5PC9rZXl3b3JkPjxrZXl3b3Jk
PlByb3NwZWN0aXZlIFN0dWRpZXM8L2tleXdvcmQ+PGtleXdvcmQ+UmVzcGlyYXRvcnkgVHJhY3Qg
RGlzZWFzZXMvKmRydWcgdGhlcmFweS9ldGlvbG9neS92aXJvbG9neTwva2V5d29yZD48a2V5d29y
ZD5UcmVhdG1lbnQgT3V0Y29tZTwva2V5d29yZD48a2V5d29yZD5Db3ZpZC0xOTwva2V5d29yZD48
a2V5d29yZD5iaW9jaGVtaWNhbCBhbmQgbW9sZWN1bGFyPC9rZXl3b3JkPjxrZXl3b3JkPml2ZXJt
ZWN0aW4gbmFub3N1c3BlbnNpb248L2tleXdvcmQ+PGtleXdvcmQ+bmFzYWwgc3ByYXk8L2tleXdv
cmQ+PC9rZXl3b3Jkcz48ZGF0ZXM+PHllYXI+MjAyMTwveWVhcj48L2RhdGVzPjxpc2JuPjExNzgt
MjAxMyAoRWxlY3Ryb25pYykmI3hEOzExNzYtOTExNCAoTGlua2luZyk8L2lzYm4+PGFjY2Vzc2lv
bi1udW0+MzQxNjMxNTk8L2FjY2Vzc2lvbi1udW0+PHVybHM+PHJlbGF0ZWQtdXJscz48dXJsPmh0
dHBzOi8vd3d3Lm5jYmkubmxtLm5paC5nb3YvcHVibWVkLzM0MTYzMTU5PC91cmw+PC9yZWxhdGVk
LXVybHM+PC91cmxzPjxjdXN0b20yPlBNQzgyMTU4NDc8L2N1c3RvbTI+PGVsZWN0cm9uaWMtcmVz
b3VyY2UtbnVtPjEwLjIxNDcvSUpOLlMzMTMwOTM8L2VsZWN0cm9uaWMtcmVzb3VyY2UtbnVtPjwv
cmVjb3JkPjwvQ2l0ZT48Q2l0ZT48QXV0aG9yPk5DVDA0NDA3NTA3PC9BdXRob3I+PFllYXI+MjAy
MDwvWWVhcj48UmVjTnVtPjM0PC9SZWNOdW0+PHJlY29yZD48cmVjLW51bWJlcj4zNDwvcmVjLW51
bWJlcj48Zm9yZWlnbi1rZXlzPjxrZXkgYXBwPSJFTiIgZGItaWQ9ImV2ZmF4NXo5OHgweHpnZWE5
eHJwMHB4djVmeHoweng5MjB3ciIgdGltZXN0YW1wPSIxNjQzNzAzNzQ0Ij4zNDwva2V5PjwvZm9y
ZWlnbi1rZXlzPjxyZWYtdHlwZSBuYW1lPSJXZWIgUGFnZSI+MTI8L3JlZi10eXBlPjxjb250cmli
dXRvcnM+PGF1dGhvcnM+PGF1dGhvcj5OQ1QwNDQwNzUwNzwvYXV0aG9yPjwvYXV0aG9ycz48L2Nv
bnRyaWJ1dG9ycz48dGl0bGVzPjx0aXRsZT5FZmZpY2FjeSwgU2FmZXR5IGFuZCBUb2xlcmFiaWxp
dHkgb2YgSXZlcm1lY3RpbiBpbiBTdWJqZWN0cyBJbmZlY3RlZCBXaXRoIFNBUlMtQ29WLTIgV2l0
aCBvciBXaXRob3V0IFN5bXB0b21zIChTSUxWRVJCVUxMRVQpPC90aXRsZT48L3RpdGxlcz48dm9s
dW1lPjIwMjE8L3ZvbHVtZT48bnVtYmVyPkp1bmUgMTU8L251bWJlcj48ZGF0ZXM+PHllYXI+MjAy
MDwveWVhcj48L2RhdGVzPjx1cmxzPjxyZWxhdGVkLXVybHM+PHVybD5odHRwczovL2NsaW5pY2Fs
dHJpYWxzLmdvdi9jdDIvc2hvdy9OQ1QwNDQwNzUwNzwvdXJsPjwvcmVsYXRlZC11cmxzPjwvdXJs
cz48L3JlY29yZD48L0NpdGU+PENpdGU+PEF1dGhvcj5OQ1QwNDY3MzIxNDwvQXV0aG9yPjxZZWFy
PjIwMjA8L1llYXI+PFJlY051bT40NjwvUmVjTnVtPjxyZWNvcmQ+PHJlYy1udW1iZXI+NDY8L3Jl
Yy1udW1iZXI+PGZvcmVpZ24ta2V5cz48a2V5IGFwcD0iRU4iIGRiLWlkPSJldmZheDV6OTh4MHh6
Z2VhOXhycDBweHY1Znh6MHp4OTIwd3IiIHRpbWVzdGFtcD0iMTY0NDQ5MTcwOSI+NDY8L2tleT48
L2ZvcmVpZ24ta2V5cz48cmVmLXR5cGUgbmFtZT0iV2ViIFBhZ2UiPjEyPC9yZWYtdHlwZT48Y29u
dHJpYnV0b3JzPjxhdXRob3JzPjxhdXRob3I+TkNUMDQ2NzMyMTQ8L2F1dGhvcj48L2F1dGhvcnM+
PC9jb250cmlidXRvcnM+PHRpdGxlcz48dGl0bGU+RXZhbHVhdGlvbiBvZiBQcm9nbm9zdGljIE1v
ZGlmaWNhdGlvbiBpbiBDT1ZJRC0xOSBQYXRpZW50cyBpbiBFYXJseSBJbnRlcnZlbnRpb24gVHJl
YXRtZW50PC90aXRsZT48L3RpdGxlcz48dm9sdW1lPjIwMjE8L3ZvbHVtZT48bnVtYmVyPlNlcHRl
bWJlciAyMzwvbnVtYmVyPjxkYXRlcz48eWVhcj4yMDIwPC95ZWFyPjwvZGF0ZXM+PHVybHM+PHJl
bGF0ZWQtdXJscz48dXJsPmh0dHBzOi8vY2xpbmljYWx0cmlhbHMuZ292L2N0Mi9zaG93L05DVDA0
NjczMjE0PC91cmw+PC9yZWxhdGVkLXVybHM+PC91cmxzPjwvcmVjb3JkPjwvQ2l0ZT48L0VuZE5v
dGU+
</w:fldData>
        </w:fldChar>
      </w:r>
      <w:r w:rsidR="00D93A20">
        <w:rPr>
          <w:rFonts w:ascii="Times New Roman" w:hAnsi="Times New Roman" w:cs="Times New Roman"/>
          <w:sz w:val="24"/>
          <w:szCs w:val="24"/>
          <w:lang w:val="en-GB"/>
        </w:rPr>
        <w:instrText xml:space="preserve"> ADDIN EN.CITE </w:instrText>
      </w:r>
      <w:r w:rsidR="00D93A20">
        <w:rPr>
          <w:rFonts w:ascii="Times New Roman" w:hAnsi="Times New Roman" w:cs="Times New Roman"/>
          <w:sz w:val="24"/>
          <w:szCs w:val="24"/>
          <w:lang w:val="en-GB"/>
        </w:rPr>
        <w:fldChar w:fldCharType="begin">
          <w:fldData xml:space="preserve">PEVuZE5vdGU+PENpdGU+PEF1dGhvcj5BcmVmPC9BdXRob3I+PFllYXI+MjAyMTwvWWVhcj48UmVj
TnVtPjQ3PC9SZWNOdW0+PERpc3BsYXlUZXh0PjxzdHlsZSBmYWNlPSJzdXBlcnNjcmlwdCI+MTYt
MTg8L3N0eWxlPjwvRGlzcGxheVRleHQ+PHJlY29yZD48cmVjLW51bWJlcj40NzwvcmVjLW51bWJl
cj48Zm9yZWlnbi1rZXlzPjxrZXkgYXBwPSJFTiIgZGItaWQ9ImV2ZmF4NXo5OHgweHpnZWE5eHJw
MHB4djVmeHoweng5MjB3ciIgdGltZXN0YW1wPSIxNjQ0NDkxODQxIj40Nzwva2V5PjwvZm9yZWln
bi1rZXlzPjxyZWYtdHlwZSBuYW1lPSJKb3VybmFsIEFydGljbGUiPjE3PC9yZWYtdHlwZT48Y29u
dHJpYnV0b3JzPjxhdXRob3JzPjxhdXRob3I+QXJlZiwgWi4gRi48L2F1dGhvcj48YXV0aG9yPkJh
emVlZCwgU2VlczwvYXV0aG9yPjxhdXRob3I+SGFzc2FuLCBNLiBILjwvYXV0aG9yPjxhdXRob3I+
SGFzc2FuLCBBLiBTLjwvYXV0aG9yPjxhdXRob3I+UmFzaGFkLCBBLjwvYXV0aG9yPjxhdXRob3I+
SGFzc2FuLCBSLiBHLjwvYXV0aG9yPjxhdXRob3I+QWJkZWxtYWtzb3VkLCBBLiBBLjwvYXV0aG9y
PjwvYXV0aG9ycz48L2NvbnRyaWJ1dG9ycz48YXV0aC1hZGRyZXNzPkVOVCBEZXBhcnRtZW50LCBG
YWN1bHR5IG9mIE1lZGljaW5lLCBTb3V0aCBWYWxsZXkgVW5pdmVyc2l0eSwgUWVuYSwgRWd5cHQu
JiN4RDtUcm9waWNhbCBNZWRpY2luZSBhbmQgR2FzdHJvZW50ZXJvbG9neSBEZXBhcnRtZW50LCBG
YWN1bHR5IG9mIE1lZGljaW5lLCBTb3V0aCBWYWxsZXkgVW5pdmVyc2l0eSwgUWVuYSwgRWd5cHQu
JiN4RDtEZXBhcnRtZW50IG9mIE1lZGljYWwgQmlvY2hlbWlzdHJ5LCBGYWN1bHR5IG9mIE1lZGlj
aW5lLCBTb3V0aCBWYWxsZXkgVW5pdmVyc2l0eSwgUWVuYSwgRWd5cHQuJiN4RDtEZXBhcnRtZW50
IG9mIFBoYXJtYWNldXRpY3MsIEZhY3VsdHkgb2YgUGhhcm1hY3ksIFNvdXRoIFZhbGxleSBVbml2
ZXJzaXR5LCBRZW5hLCBFZ3lwdC4mI3hEO0RlcGFydG1lbnQgb2YgQ2hlc3QgRGlzZWFzZXMgYW5k
IFR1YmVyY3Vsb3NpcywgRmFjdWx0eSBvZiBNZWRpY2luZSwgU291dGggVmFsbHkgVW5pdmVyc2l0
eSwgUWVuYSwgRWd5cHQuJiN4RDtEZXBhcnRtZW50IG9mIFB1YmxpYyBIZWFsdGggYW5kIENvbW11
bml0eSBNZWRpY2luZSwgRmFjdWx0eSBvZiBNZWRpY2luZSwgU291dGggVmFsbGV5IFVuaXZlcnNp
dHksIFFlbmEsIEVneXB0LjwvYXV0aC1hZGRyZXNzPjx0aXRsZXM+PHRpdGxlPkNsaW5pY2FsLCBC
aW9jaGVtaWNhbCBhbmQgTW9sZWN1bGFyIEV2YWx1YXRpb25zIG9mIEl2ZXJtZWN0aW4gTXVjb2Fk
aGVzaXZlIE5hbm9zdXNwZW5zaW9uIE5hc2FsIFNwcmF5IGluIFJlZHVjaW5nIFVwcGVyIFJlc3Bp
cmF0b3J5IFN5bXB0b21zIG9mIE1pbGQgQ09WSUQtMTk8L3RpdGxlPjxzZWNvbmRhcnktdGl0bGU+
SW50IEogTmFub21lZGljaW5lPC9zZWNvbmRhcnktdGl0bGU+PC90aXRsZXM+PHBlcmlvZGljYWw+
PGZ1bGwtdGl0bGU+SW50IEogTmFub21lZGljaW5lPC9mdWxsLXRpdGxlPjwvcGVyaW9kaWNhbD48
cGFnZXM+NDA2My00MDcyPC9wYWdlcz48dm9sdW1lPjE2PC92b2x1bWU+PGVkaXRpb24+MjAyMS8w
Ni8yNTwvZWRpdGlvbj48a2V5d29yZHM+PGtleXdvcmQ+QWR1bHQ8L2tleXdvcmQ+PGtleXdvcmQ+
QW50aXZpcmFsIEFnZW50cy9hZG1pbmlzdHJhdGlvbiAmYW1wOyBkb3NhZ2UvKnRoZXJhcGV1dGlj
IHVzZTwva2V5d29yZD48a2V5d29yZD5DT1ZJRC0xOS8qZHJ1ZyB0aGVyYXB5L2V0aW9sb2d5PC9r
ZXl3b3JkPjxrZXl3b3JkPkNPVklELTE5IE51Y2xlaWMgQWNpZCBUZXN0aW5nPC9rZXl3b3JkPjxr
ZXl3b3JkPkNvdWdoL2RydWcgdGhlcmFweS92aXJvbG9neTwva2V5d29yZD48a2V5d29yZD5FZ3lw
dDwva2V5d29yZD48a2V5d29yZD5GZW1hbGU8L2tleXdvcmQ+PGtleXdvcmQ+RmV2ZXIvZHJ1ZyB0
aGVyYXB5L3Zpcm9sb2d5PC9rZXl3b3JkPjxrZXl3b3JkPkh1bWFuczwva2V5d29yZD48a2V5d29y
ZD5JdmVybWVjdGluL2FkbWluaXN0cmF0aW9uICZhbXA7IGRvc2FnZS9hZHZlcnNlIGVmZmVjdHMv
KnRoZXJhcGV1dGljIHVzZTwva2V5d29yZD48a2V5d29yZD5NYWxlPC9rZXl3b3JkPjxrZXl3b3Jk
Pk1pZGRsZSBBZ2VkPC9rZXl3b3JkPjxrZXl3b3JkPk5hbm9zdHJ1Y3R1cmVzL2FkbWluaXN0cmF0
aW9uICZhbXA7IGRvc2FnZS9jaGVtaXN0cnk8L2tleXdvcmQ+PGtleXdvcmQ+TmFzYWwgU3ByYXlz
PC9rZXl3b3JkPjxrZXl3b3JkPk5hc29waGFyeW54L3Zpcm9sb2d5PC9rZXl3b3JkPjxrZXl3b3Jk
PlByb3NwZWN0aXZlIFN0dWRpZXM8L2tleXdvcmQ+PGtleXdvcmQ+UmVzcGlyYXRvcnkgVHJhY3Qg
RGlzZWFzZXMvKmRydWcgdGhlcmFweS9ldGlvbG9neS92aXJvbG9neTwva2V5d29yZD48a2V5d29y
ZD5UcmVhdG1lbnQgT3V0Y29tZTwva2V5d29yZD48a2V5d29yZD5Db3ZpZC0xOTwva2V5d29yZD48
a2V5d29yZD5iaW9jaGVtaWNhbCBhbmQgbW9sZWN1bGFyPC9rZXl3b3JkPjxrZXl3b3JkPml2ZXJt
ZWN0aW4gbmFub3N1c3BlbnNpb248L2tleXdvcmQ+PGtleXdvcmQ+bmFzYWwgc3ByYXk8L2tleXdv
cmQ+PC9rZXl3b3Jkcz48ZGF0ZXM+PHllYXI+MjAyMTwveWVhcj48L2RhdGVzPjxpc2JuPjExNzgt
MjAxMyAoRWxlY3Ryb25pYykmI3hEOzExNzYtOTExNCAoTGlua2luZyk8L2lzYm4+PGFjY2Vzc2lv
bi1udW0+MzQxNjMxNTk8L2FjY2Vzc2lvbi1udW0+PHVybHM+PHJlbGF0ZWQtdXJscz48dXJsPmh0
dHBzOi8vd3d3Lm5jYmkubmxtLm5paC5nb3YvcHVibWVkLzM0MTYzMTU5PC91cmw+PC9yZWxhdGVk
LXVybHM+PC91cmxzPjxjdXN0b20yPlBNQzgyMTU4NDc8L2N1c3RvbTI+PGVsZWN0cm9uaWMtcmVz
b3VyY2UtbnVtPjEwLjIxNDcvSUpOLlMzMTMwOTM8L2VsZWN0cm9uaWMtcmVzb3VyY2UtbnVtPjwv
cmVjb3JkPjwvQ2l0ZT48Q2l0ZT48QXV0aG9yPk5DVDA0NDA3NTA3PC9BdXRob3I+PFllYXI+MjAy
MDwvWWVhcj48UmVjTnVtPjM0PC9SZWNOdW0+PHJlY29yZD48cmVjLW51bWJlcj4zNDwvcmVjLW51
bWJlcj48Zm9yZWlnbi1rZXlzPjxrZXkgYXBwPSJFTiIgZGItaWQ9ImV2ZmF4NXo5OHgweHpnZWE5
eHJwMHB4djVmeHoweng5MjB3ciIgdGltZXN0YW1wPSIxNjQzNzAzNzQ0Ij4zNDwva2V5PjwvZm9y
ZWlnbi1rZXlzPjxyZWYtdHlwZSBuYW1lPSJXZWIgUGFnZSI+MTI8L3JlZi10eXBlPjxjb250cmli
dXRvcnM+PGF1dGhvcnM+PGF1dGhvcj5OQ1QwNDQwNzUwNzwvYXV0aG9yPjwvYXV0aG9ycz48L2Nv
bnRyaWJ1dG9ycz48dGl0bGVzPjx0aXRsZT5FZmZpY2FjeSwgU2FmZXR5IGFuZCBUb2xlcmFiaWxp
dHkgb2YgSXZlcm1lY3RpbiBpbiBTdWJqZWN0cyBJbmZlY3RlZCBXaXRoIFNBUlMtQ29WLTIgV2l0
aCBvciBXaXRob3V0IFN5bXB0b21zIChTSUxWRVJCVUxMRVQpPC90aXRsZT48L3RpdGxlcz48dm9s
dW1lPjIwMjE8L3ZvbHVtZT48bnVtYmVyPkp1bmUgMTU8L251bWJlcj48ZGF0ZXM+PHllYXI+MjAy
MDwveWVhcj48L2RhdGVzPjx1cmxzPjxyZWxhdGVkLXVybHM+PHVybD5odHRwczovL2NsaW5pY2Fs
dHJpYWxzLmdvdi9jdDIvc2hvdy9OQ1QwNDQwNzUwNzwvdXJsPjwvcmVsYXRlZC11cmxzPjwvdXJs
cz48L3JlY29yZD48L0NpdGU+PENpdGU+PEF1dGhvcj5OQ1QwNDY3MzIxNDwvQXV0aG9yPjxZZWFy
PjIwMjA8L1llYXI+PFJlY051bT40NjwvUmVjTnVtPjxyZWNvcmQ+PHJlYy1udW1iZXI+NDY8L3Jl
Yy1udW1iZXI+PGZvcmVpZ24ta2V5cz48a2V5IGFwcD0iRU4iIGRiLWlkPSJldmZheDV6OTh4MHh6
Z2VhOXhycDBweHY1Znh6MHp4OTIwd3IiIHRpbWVzdGFtcD0iMTY0NDQ5MTcwOSI+NDY8L2tleT48
L2ZvcmVpZ24ta2V5cz48cmVmLXR5cGUgbmFtZT0iV2ViIFBhZ2UiPjEyPC9yZWYtdHlwZT48Y29u
dHJpYnV0b3JzPjxhdXRob3JzPjxhdXRob3I+TkNUMDQ2NzMyMTQ8L2F1dGhvcj48L2F1dGhvcnM+
PC9jb250cmlidXRvcnM+PHRpdGxlcz48dGl0bGU+RXZhbHVhdGlvbiBvZiBQcm9nbm9zdGljIE1v
ZGlmaWNhdGlvbiBpbiBDT1ZJRC0xOSBQYXRpZW50cyBpbiBFYXJseSBJbnRlcnZlbnRpb24gVHJl
YXRtZW50PC90aXRsZT48L3RpdGxlcz48dm9sdW1lPjIwMjE8L3ZvbHVtZT48bnVtYmVyPlNlcHRl
bWJlciAyMzwvbnVtYmVyPjxkYXRlcz48eWVhcj4yMDIwPC95ZWFyPjwvZGF0ZXM+PHVybHM+PHJl
bGF0ZWQtdXJscz48dXJsPmh0dHBzOi8vY2xpbmljYWx0cmlhbHMuZ292L2N0Mi9zaG93L05DVDA0
NjczMjE0PC91cmw+PC9yZWxhdGVkLXVybHM+PC91cmxzPjwvcmVjb3JkPjwvQ2l0ZT48L0VuZE5v
dGU+
</w:fldData>
        </w:fldChar>
      </w:r>
      <w:r w:rsidR="00D93A20">
        <w:rPr>
          <w:rFonts w:ascii="Times New Roman" w:hAnsi="Times New Roman" w:cs="Times New Roman"/>
          <w:sz w:val="24"/>
          <w:szCs w:val="24"/>
          <w:lang w:val="en-GB"/>
        </w:rPr>
        <w:instrText xml:space="preserve"> ADDIN EN.CITE.DATA </w:instrText>
      </w:r>
      <w:r w:rsidR="00D93A20">
        <w:rPr>
          <w:rFonts w:ascii="Times New Roman" w:hAnsi="Times New Roman" w:cs="Times New Roman"/>
          <w:sz w:val="24"/>
          <w:szCs w:val="24"/>
          <w:lang w:val="en-GB"/>
        </w:rPr>
      </w:r>
      <w:r w:rsidR="00D93A20">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r>
      <w:r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16-18</w:t>
      </w:r>
      <w:r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w:t>
      </w:r>
      <w:proofErr w:type="gramStart"/>
      <w:r w:rsidRPr="003724D3">
        <w:rPr>
          <w:rFonts w:ascii="Times New Roman" w:hAnsi="Times New Roman" w:cs="Times New Roman"/>
          <w:sz w:val="24"/>
          <w:szCs w:val="24"/>
          <w:lang w:val="en-GB"/>
        </w:rPr>
        <w:t>Three</w:t>
      </w:r>
      <w:proofErr w:type="gramEnd"/>
      <w:r w:rsidRPr="003724D3">
        <w:rPr>
          <w:rFonts w:ascii="Times New Roman" w:hAnsi="Times New Roman" w:cs="Times New Roman"/>
          <w:sz w:val="24"/>
          <w:szCs w:val="24"/>
          <w:lang w:val="en-GB"/>
        </w:rPr>
        <w:t xml:space="preserve"> study authors responded, two clarified the randomization method and the other one turned out to be a non-randomized trial. The author’s description of the alleged randomisation method revealed that actually an alternate allocation was performed, and the study was therefore excluded</w:t>
      </w:r>
      <w:r w:rsidR="00B7456B" w:rsidRPr="003724D3">
        <w:rPr>
          <w:rFonts w:ascii="Times New Roman" w:hAnsi="Times New Roman" w:cs="Times New Roman"/>
          <w:sz w:val="24"/>
          <w:szCs w:val="24"/>
          <w:lang w:val="en-GB"/>
        </w:rPr>
        <w:t>.</w:t>
      </w:r>
      <w:r w:rsidRPr="003724D3">
        <w:rPr>
          <w:rFonts w:ascii="Times New Roman" w:hAnsi="Times New Roman" w:cs="Times New Roman"/>
          <w:sz w:val="24"/>
          <w:szCs w:val="24"/>
          <w:lang w:val="en-GB"/>
        </w:rPr>
        <w:fldChar w:fldCharType="begin"/>
      </w:r>
      <w:r w:rsidR="005D10E1" w:rsidRPr="003724D3">
        <w:rPr>
          <w:rFonts w:ascii="Times New Roman" w:hAnsi="Times New Roman" w:cs="Times New Roman"/>
          <w:sz w:val="24"/>
          <w:szCs w:val="24"/>
          <w:lang w:val="en-GB"/>
        </w:rPr>
        <w:instrText xml:space="preserve"> ADDIN EN.CITE &lt;EndNote&gt;&lt;Cite&gt;&lt;Author&gt;Shoumann WM&lt;/Author&gt;&lt;Year&gt;2021&lt;/Year&gt;&lt;RecNum&gt;45&lt;/RecNum&gt;&lt;DisplayText&gt;&lt;style face="superscript"&gt;19&lt;/style&gt;&lt;/DisplayText&gt;&lt;record&gt;&lt;rec-number&gt;45&lt;/rec-number&gt;&lt;foreign-keys&gt;&lt;key app="EN" db-id="evfax5z98x0xzgea9xrp0pxv5fxz0zx920wr" timestamp="1644491653"&gt;45&lt;/key&gt;&lt;/foreign-keys&gt;&lt;ref-type name="Journal Article"&gt;17&lt;/ref-type&gt;&lt;contributors&gt;&lt;authors&gt;&lt;author&gt;Shoumann WM, Hegazy AA, Nafae RM, Ragab MI, Samra SR, Ibrahim DA, et al.&lt;/author&gt;&lt;/authors&gt;&lt;/contributors&gt;&lt;titles&gt;&lt;title&gt;Use of ivermectin as a potential chemoprophylaxis for COVID-19 in Egypt: a randomized clinical trial&lt;/title&gt;&lt;secondary-title&gt;Journal of Clinical and Diagnostic Research &lt;/secondary-title&gt;&lt;/titles&gt;&lt;pages&gt;27-32&lt;/pages&gt;&lt;volume&gt;15&lt;/volume&gt;&lt;number&gt;2&lt;/number&gt;&lt;dates&gt;&lt;year&gt;2021&lt;/year&gt;&lt;/dates&gt;&lt;urls&gt;&lt;/urls&gt;&lt;electronic-resource-num&gt;10.7860/JCDR/2021/46795.14529&lt;/electronic-resource-num&gt;&lt;/record&gt;&lt;/Cite&gt;&lt;/EndNote&gt;</w:instrText>
      </w:r>
      <w:r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19</w:t>
      </w:r>
      <w:r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w:t>
      </w:r>
      <w:r w:rsidR="00B7456B" w:rsidRPr="003724D3">
        <w:rPr>
          <w:rFonts w:ascii="Times New Roman" w:hAnsi="Times New Roman" w:cs="Times New Roman"/>
          <w:sz w:val="24"/>
          <w:szCs w:val="24"/>
          <w:lang w:val="en-GB"/>
        </w:rPr>
        <w:t>Eleven</w:t>
      </w:r>
      <w:r w:rsidRPr="003724D3">
        <w:rPr>
          <w:rFonts w:ascii="Times New Roman" w:hAnsi="Times New Roman" w:cs="Times New Roman"/>
          <w:sz w:val="24"/>
          <w:szCs w:val="24"/>
          <w:lang w:val="en-GB"/>
        </w:rPr>
        <w:t xml:space="preserve"> studies reported baseline characteristics of participants in sufficient detail. One study author provided additional baseline details upon request and three authors did not respond.</w:t>
      </w:r>
    </w:p>
    <w:p w14:paraId="5706251D" w14:textId="574E1249" w:rsidR="0041566E" w:rsidRPr="003724D3" w:rsidRDefault="0041566E" w:rsidP="003724D3">
      <w:pPr>
        <w:spacing w:line="360" w:lineRule="auto"/>
        <w:jc w:val="both"/>
        <w:rPr>
          <w:rFonts w:ascii="Times New Roman" w:hAnsi="Times New Roman" w:cs="Times New Roman"/>
          <w:sz w:val="24"/>
          <w:szCs w:val="24"/>
          <w:vertAlign w:val="superscript"/>
          <w:lang w:val="en-GB"/>
        </w:rPr>
      </w:pPr>
      <w:r w:rsidRPr="003724D3">
        <w:rPr>
          <w:rFonts w:ascii="Times New Roman" w:hAnsi="Times New Roman" w:cs="Times New Roman"/>
          <w:sz w:val="24"/>
          <w:szCs w:val="24"/>
          <w:lang w:val="en-GB"/>
        </w:rPr>
        <w:t xml:space="preserve">As a note, the six studies that were included in the original Cochrane </w:t>
      </w:r>
      <w:proofErr w:type="spellStart"/>
      <w:r w:rsidRPr="003724D3">
        <w:rPr>
          <w:rFonts w:ascii="Times New Roman" w:hAnsi="Times New Roman" w:cs="Times New Roman"/>
          <w:sz w:val="24"/>
          <w:szCs w:val="24"/>
          <w:lang w:val="en-GB"/>
        </w:rPr>
        <w:t>ivermectin</w:t>
      </w:r>
      <w:proofErr w:type="spellEnd"/>
      <w:r w:rsidRPr="003724D3">
        <w:rPr>
          <w:rFonts w:ascii="Times New Roman" w:hAnsi="Times New Roman" w:cs="Times New Roman"/>
          <w:sz w:val="24"/>
          <w:szCs w:val="24"/>
          <w:lang w:val="en-GB"/>
        </w:rPr>
        <w:t xml:space="preserve"> review that ha</w:t>
      </w:r>
      <w:r w:rsidR="00671F85" w:rsidRPr="003724D3">
        <w:rPr>
          <w:rFonts w:ascii="Times New Roman" w:hAnsi="Times New Roman" w:cs="Times New Roman"/>
          <w:sz w:val="24"/>
          <w:szCs w:val="24"/>
          <w:lang w:val="en-GB"/>
        </w:rPr>
        <w:t>d</w:t>
      </w:r>
      <w:r w:rsidRPr="003724D3">
        <w:rPr>
          <w:rFonts w:ascii="Times New Roman" w:hAnsi="Times New Roman" w:cs="Times New Roman"/>
          <w:sz w:val="24"/>
          <w:szCs w:val="24"/>
          <w:lang w:val="en-GB"/>
        </w:rPr>
        <w:t xml:space="preserve"> to be excluded for the update as they were not prospectively registered also insufficiently reported on randomization, allocation concealment or used a predictable method</w:t>
      </w:r>
      <w:r w:rsidR="00B7456B" w:rsidRPr="003724D3">
        <w:rPr>
          <w:rFonts w:ascii="Times New Roman" w:hAnsi="Times New Roman" w:cs="Times New Roman"/>
          <w:sz w:val="24"/>
          <w:szCs w:val="24"/>
          <w:lang w:val="en-GB"/>
        </w:rPr>
        <w:t>.</w:t>
      </w:r>
      <w:r w:rsidRPr="003724D3">
        <w:rPr>
          <w:rFonts w:ascii="Times New Roman" w:hAnsi="Times New Roman" w:cs="Times New Roman"/>
          <w:sz w:val="24"/>
          <w:szCs w:val="24"/>
          <w:lang w:val="en-GB"/>
        </w:rPr>
        <w:fldChar w:fldCharType="begin">
          <w:fldData xml:space="preserve">PEVuZE5vdGU+PENpdGU+PEF1dGhvcj5BaG1lZDwvQXV0aG9yPjxZZWFyPjIwMjE8L1llYXI+PFJl
Y051bT4yNTwvUmVjTnVtPjxEaXNwbGF5VGV4dD48c3R5bGUgZmFjZT0ic3VwZXJzY3JpcHQiPjYt
OCwxMC0xMjwvc3R5bGU+PC9EaXNwbGF5VGV4dD48cmVjb3JkPjxyZWMtbnVtYmVyPjI1PC9yZWMt
bnVtYmVyPjxmb3JlaWduLWtleXM+PGtleSBhcHA9IkVOIiBkYi1pZD0iZXZmYXg1ejk4eDB4emdl
YTl4cnAwcHh2NWZ4ejB6eDkyMHdyIiB0aW1lc3RhbXA9IjE2NDMxOTE1NTYiPjI1PC9rZXk+PC9m
b3JlaWduLWtleXM+PHJlZi10eXBlIG5hbWU9IkpvdXJuYWwgQXJ0aWNsZSI+MTc8L3JlZi10eXBl
Pjxjb250cmlidXRvcnM+PGF1dGhvcnM+PGF1dGhvcj5BaG1lZCwgUy48L2F1dGhvcj48YXV0aG9y
PkthcmltLCBNLiBNLjwvYXV0aG9yPjxhdXRob3I+Um9zcywgQS4gRy48L2F1dGhvcj48YXV0aG9y
Pkhvc3NhaW4sIE0uIFMuPC9hdXRob3I+PGF1dGhvcj5DbGVtZW5zLCBKLiBELjwvYXV0aG9yPjxh
dXRob3I+U3VtaXlhLCBNLiBLLjwvYXV0aG9yPjxhdXRob3I+UGhydSwgQy4gUy48L2F1dGhvcj48
YXV0aG9yPlJhaG1hbiwgTS48L2F1dGhvcj48YXV0aG9yPlphbWFuLCBLLjwvYXV0aG9yPjxhdXRo
b3I+U29tYW5pLCBKLjwvYXV0aG9yPjxhdXRob3I+WWFzbWluLCBSLjwvYXV0aG9yPjxhdXRob3I+
SGFzbmF0LCBNLiBBLjwvYXV0aG9yPjxhdXRob3I+S2FiaXIsIEEuPC9hdXRob3I+PGF1dGhvcj5B
eml6LCBBLiBCLjwvYXV0aG9yPjxhdXRob3I+S2hhbiwgVy4gQS48L2F1dGhvcj48L2F1dGhvcnM+
PC9jb250cmlidXRvcnM+PGF1dGgtYWRkcmVzcz5JbnRlcm5hdGlvbmFsIENlbnRyZSBmb3IgRGlh
cnJob2VhbCBEaXNlYXNlIFJlc2VhcmNoLCBCYW5nbGFkZXNoIChpY2RkcixiKSwgRGhha2EsIEJh
bmdsYWRlc2guJiN4RDtEaXZpc2lvbiBvZiBJbmZlY3Rpb3VzIERpc2Vhc2VzLCBEZXBhcnRtZW50
IG9mIE1lZGljaW5lLCBOYXRpb25hbCBVbml2ZXJzaXR5IEhvc3BpdGFsLCBTaW5nYXBvcmUuJiN4
RDtNdWdkYSBNZWRpY2FsIENvbGxlZ2UgYW5kIEhvc3BpdGFsLCBEaGFrYSwgQmFuZ2xhZGVzaC4m
I3hEO0t1cm1pdG9sYSBHZW5lcmFsIEhvc3BpdGFsLCBEaGFrYSwgQmFuZ2xhZGVzaC4mI3hEO0Ro
YWthIE1lZGljYWwgQ29sbGVnZSBhbmQgSG9zcGl0YWwsIERoYWthLCBCYW5nbGFkZXNoLiYjeEQ7
SW50ZXJuYXRpb25hbCBDZW50cmUgZm9yIERpYXJyaG9lYWwgRGlzZWFzZSBSZXNlYXJjaCwgQmFu
Z2xhZGVzaCAoaWNkZHIsYiksIERoYWthLCBCYW5nbGFkZXNoLiBFbGVjdHJvbmljIGFkZHJlc3M6
IHdha2hhbkBpY2RkcmIub3JnLjwvYXV0aC1hZGRyZXNzPjx0aXRsZXM+PHRpdGxlPkEgZml2ZS1k
YXkgY291cnNlIG9mIGl2ZXJtZWN0aW4gZm9yIHRoZSB0cmVhdG1lbnQgb2YgQ09WSUQtMTkgbWF5
IHJlZHVjZSB0aGUgZHVyYXRpb24gb2YgaWxsbmVzczwvdGl0bGU+PHNlY29uZGFyeS10aXRsZT5J
bnQgSiBJbmZlY3QgRGlzPC9zZWNvbmRhcnktdGl0bGU+PC90aXRsZXM+PHBlcmlvZGljYWw+PGZ1
bGwtdGl0bGU+SW50IEogSW5mZWN0IERpczwvZnVsbC10aXRsZT48L3BlcmlvZGljYWw+PHBhZ2Vz
PjIxNC0yMTY8L3BhZ2VzPjx2b2x1bWU+MTAzPC92b2x1bWU+PGVkaXRpb24+MjAyMC8xMi8wNjwv
ZWRpdGlvbj48a2V5d29yZHM+PGtleXdvcmQ+QWR1bHQ8L2tleXdvcmQ+PGtleXdvcmQ+Q09WSUQt
MTkvKmRydWcgdGhlcmFweS92aXJvbG9neTwva2V5d29yZD48a2V5d29yZD5Eb3VibGUtQmxpbmQg
TWV0aG9kPC9rZXl3b3JkPjxrZXl3b3JkPkZlbWFsZTwva2V5d29yZD48a2V5d29yZD5IdW1hbnM8
L2tleXdvcmQ+PGtleXdvcmQ+SXZlcm1lY3Rpbi9hZHZlcnNlIGVmZmVjdHMvKnRoZXJhcGV1dGlj
IHVzZTwva2V5d29yZD48a2V5d29yZD5NYWxlPC9rZXl3b3JkPjxrZXl3b3JkPk1pZGRsZSBBZ2Vk
PC9rZXl3b3JkPjxrZXl3b3JkPipTQVJTLUNvVi0yPC9rZXl3b3JkPjxrZXl3b3JkPkJhbmdsYWRl
c2g8L2tleXdvcmQ+PGtleXdvcmQ+Q292aWQtMTk8L2tleXdvcmQ+PGtleXdvcmQ+RG94eWN5Y2xp
bmU8L2tleXdvcmQ+PGtleXdvcmQ+SXZlcm1lY3Rpbjwva2V5d29yZD48a2V5d29yZD5TQVJTLUNv
Vi0yPC9rZXl3b3JkPjwva2V5d29yZHM+PGRhdGVzPjx5ZWFyPjIwMjE8L3llYXI+PHB1Yi1kYXRl
cz48ZGF0ZT5GZWI8L2RhdGU+PC9wdWItZGF0ZXM+PC9kYXRlcz48aXNibj4xODc4LTM1MTEgKEVs
ZWN0cm9uaWMpJiN4RDsxMjAxLTk3MTIgKExpbmtpbmcpPC9pc2JuPjxhY2Nlc3Npb24tbnVtPjMz
Mjc4NjI1PC9hY2Nlc3Npb24tbnVtPjx1cmxzPjxyZWxhdGVkLXVybHM+PHVybD5odHRwczovL3d3
dy5uY2JpLm5sbS5uaWguZ292L3B1Ym1lZC8zMzI3ODYyNTwvdXJsPjwvcmVsYXRlZC11cmxzPjwv
dXJscz48Y3VzdG9tMj5QTUM3NzA5NTk2PC9jdXN0b20yPjxlbGVjdHJvbmljLXJlc291cmNlLW51
bT4xMC4xMDE2L2ouaWppZC4yMDIwLjExLjE5MTwvZWxlY3Ryb25pYy1yZXNvdXJjZS1udW0+PC9y
ZWNvcmQ+PC9DaXRlPjxDaXRlPjxBdXRob3I+Q2hhY2hhcjwvQXV0aG9yPjxZZWFyPjIwMjA8L1ll
YXI+PFJlY051bT4yODwvUmVjTnVtPjxyZWNvcmQ+PHJlYy1udW1iZXI+Mjg8L3JlYy1udW1iZXI+
PGZvcmVpZ24ta2V5cz48a2V5IGFwcD0iRU4iIGRiLWlkPSJldmZheDV6OTh4MHh6Z2VhOXhycDBw
eHY1Znh6MHp4OTIwd3IiIHRpbWVzdGFtcD0iMTY0MzE5MTg0NSI+Mjg8L2tleT48L2ZvcmVpZ24t
a2V5cz48cmVmLXR5cGUgbmFtZT0iSm91cm5hbCBBcnRpY2xlIj4xNzwvcmVmLXR5cGU+PGNvbnRy
aWJ1dG9ycz48YXV0aG9ycz48YXV0aG9yPkNoYWNoYXIsIEFaLiA8L2F1dGhvcj48YXV0aG9yPkto
YW4sIEtBLiA8L2F1dGhvcj48YXV0aG9yPkFzaWYsIE0uIDwvYXV0aG9yPjxhdXRob3I+VGFudmVl
ciwgSy4gPC9hdXRob3I+PGF1dGhvcj5LaGFxYW4sIEEuIDwvYXV0aG9yPjxhdXRob3I+QmFzcmks
IFIuPC9hdXRob3I+PC9hdXRob3JzPjwvY29udHJpYnV0b3JzPjx0aXRsZXM+PHRpdGxlPkVmZmVj
dGl2ZW5lc3Mgb2YgaXZlcm1lY3RpbiBpbiBTQVJTLUNvVi0yL0NPVklELTE5IHBhdGllbnRzPC90
aXRsZT48c2Vjb25kYXJ5LXRpdGxlPkludGVybmF0aW9uYWwgSm91cm5hbCBvZiBTY2llbmNlPC9z
ZWNvbmRhcnktdGl0bGU+PC90aXRsZXM+PHBlcmlvZGljYWw+PGZ1bGwtdGl0bGU+SW50ZXJuYXRp
b25hbCBKb3VybmFsIG9mIFNjaWVuY2U8L2Z1bGwtdGl0bGU+PC9wZXJpb2RpY2FsPjxwYWdlcz4z
MS01PC9wYWdlcz48dm9sdW1lPjk8L3ZvbHVtZT48ZGF0ZXM+PHllYXI+MjAyMDwveWVhcj48L2Rh
dGVzPjx1cmxzPjwvdXJscz48ZWxlY3Ryb25pYy1yZXNvdXJjZS1udW0+MTAuMTg0ODMvaWpTY2ku
MjM3ODwvZWxlY3Ryb25pYy1yZXNvdXJjZS1udW0+PC9yZWNvcmQ+PC9DaXRlPjxDaXRlPjxBdXRo
b3I+S2lzaG9yaWEgTjwvQXV0aG9yPjxZZWFyPjIwMjA8L1llYXI+PFJlY051bT4zMDwvUmVjTnVt
PjxyZWNvcmQ+PHJlYy1udW1iZXI+MzA8L3JlYy1udW1iZXI+PGZvcmVpZ24ta2V5cz48a2V5IGFw
cD0iRU4iIGRiLWlkPSJldmZheDV6OTh4MHh6Z2VhOXhycDBweHY1Znh6MHp4OTIwd3IiIHRpbWVz
dGFtcD0iMTY0MzE5MTk5MCI+MzA8L2tleT48L2ZvcmVpZ24ta2V5cz48cmVmLXR5cGUgbmFtZT0i
Sm91cm5hbCBBcnRpY2xlIj4xNzwvcmVmLXR5cGU+PGNvbnRyaWJ1dG9ycz48YXV0aG9ycz48YXV0
aG9yPktpc2hvcmlhIE4sIE1hdGh1ciBTTCwgUGFybWFyIFYsIEthdXIgUkosIEFnYXJ3YWwgSCwg
VmVybWEgUzwvYXV0aG9yPjwvYXV0aG9ycz48L2NvbnRyaWJ1dG9ycz48dGl0bGVzPjx0aXRsZT5J
dmVybWVjdGluIGFzIGFkanV2YW50IHRvIGh5ZHJveHljaGxvcnF1aW5lIGluIHBhdGllbnRzIHJl
c2lzdGFudCB0byBzdGFuZGFyZCB0cmVhdG1lbnQgZm9yIFNBUlMtQ29WLTI6IHJlc3VsdHMgb2Yg
YW4gb3Blbi1sYWJlbCByYW5kb21pemVkIGNsaW5pY2FsIHN0dWR5PC90aXRsZT48c2Vjb25kYXJ5
LXRpdGxlPlBhcmlwZXgg4oCUIEluZGlhbiBKb3VybmFsIG9mIFJlc2VhcmNoPC9zZWNvbmRhcnkt
dGl0bGU+PC90aXRsZXM+PHBlcmlvZGljYWw+PGZ1bGwtdGl0bGU+UGFyaXBleCDigJQgSW5kaWFu
IEpvdXJuYWwgb2YgUmVzZWFyY2g8L2Z1bGwtdGl0bGU+PC9wZXJpb2RpY2FsPjx2b2x1bWU+OTwv
dm9sdW1lPjxudW1iZXI+ODwvbnVtYmVyPjxzZWN0aW9uPjQ4MDE4NTk8L3NlY3Rpb24+PGRhdGVz
Pjx5ZWFyPjIwMjA8L3llYXI+PC9kYXRlcz48dXJscz48L3VybHM+PGVsZWN0cm9uaWMtcmVzb3Vy
Y2UtbnVtPjEwLjM2MTA2L3BhcmlwZXgvNDgwMTg1OTwvZWxlY3Ryb25pYy1yZXNvdXJjZS1udW0+
PC9yZWNvcmQ+PC9DaXRlPjxDaXRlPjxBdXRob3I+T2t1bXVzPC9BdXRob3I+PFllYXI+MjAyMTwv
WWVhcj48UmVjTnVtPjI2PC9SZWNOdW0+PHJlY29yZD48cmVjLW51bWJlcj4yNjwvcmVjLW51bWJl
cj48Zm9yZWlnbi1rZXlzPjxrZXkgYXBwPSJFTiIgZGItaWQ9ImV2ZmF4NXo5OHgweHpnZWE5eHJw
MHB4djVmeHoweng5MjB3ciIgdGltZXN0YW1wPSIxNjQzMTkxNjcwIj4yNjwva2V5PjwvZm9yZWln
bi1rZXlzPjxyZWYtdHlwZSBuYW1lPSJKb3VybmFsIEFydGljbGUiPjE3PC9yZWYtdHlwZT48Y29u
dHJpYnV0b3JzPjxhdXRob3JzPjxhdXRob3I+T2t1bXVzLCBOLjwvYXV0aG9yPjxhdXRob3I+RGVt
aXJ0dXJrLCBOLjwvYXV0aG9yPjxhdXRob3I+Q2V0aW5rYXlhLCBSLiBBLjwvYXV0aG9yPjxhdXRo
b3I+R3VuZXIsIFIuPC9hdXRob3I+PGF1dGhvcj5BdmNpLCBJLiBZLjwvYXV0aG9yPjxhdXRob3I+
T3JoYW4sIFMuPC9hdXRob3I+PGF1dGhvcj5Lb255YSwgUC48L2F1dGhvcj48YXV0aG9yPlNheWxh
biwgQi48L2F1dGhvcj48YXV0aG9yPkthcmFsZXpsaSwgQS48L2F1dGhvcj48YXV0aG9yPllhbWFu
ZWwsIEwuPC9hdXRob3I+PGF1dGhvcj5LYXlhYXNsYW4sIEIuPC9hdXRob3I+PGF1dGhvcj5ZaWxt
YXosIEcuPC9hdXRob3I+PGF1dGhvcj5TYXZhc2NpLCBVLjwvYXV0aG9yPjxhdXRob3I+RXNlciwg
Ri48L2F1dGhvcj48YXV0aG9yPlRhc2tpbiwgRy48L2F1dGhvcj48L2F1dGhvcnM+PC9jb250cmli
dXRvcnM+PGF1dGgtYWRkcmVzcz5BZnlvbmthcmFoaXNhciBIZWFsdGggU2NpZW5jZXMgVW5pdmVy
c2l0eSwgQWZ5b25rYXJhaGlzYXIsIFR1cmtleS4gZHJudXJpQGhvdG1haWwuY29tLiYjeEQ7QWZ5
b25rYXJhaGlzYXIgSGVhbHRoIFNjaWVuY2VzIFVuaXZlcnNpdHksIEFmeW9ua2FyYWhpc2FyLCBU
dXJrZXkuJiN4RDtIYXlkYXJwYXNhIFN1bHRhbiBBYmR1bGhhbWlkIEhhbiBUcmFpbmluZyBhbmQg
UmVzZWFyY2ggSG9zcGl0YWwsIElzdGFuYnVsLCBUdXJrZXkuJiN4RDtBbmthcmEgWWlsZGlyaW0g
QmV5YXppdCBVbml2ZXJzaXR5LCBBbmthcmEgQ2l0eSBIb3NwaXRhbCwgQW5rYXJhLCBUdXJrZXku
JiN4RDtHdWxoYW5lIEZhY3VsdHkgb2YgTWVkaWNpbmUsIFVuaXZlcnNpdHkgb2YgSGVhbHRoIFNj
aWVuY2VzLCBBbmthcmEsIFR1cmtleS48L2F1dGgtYWRkcmVzcz48dGl0bGVzPjx0aXRsZT5FdmFs
dWF0aW9uIG9mIHRoZSBlZmZlY3RpdmVuZXNzIGFuZCBzYWZldHkgb2YgYWRkaW5nIGl2ZXJtZWN0
aW4gdG8gdHJlYXRtZW50IGluIHNldmVyZSBDT1ZJRC0xOSBwYXRpZW50czwvdGl0bGU+PHNlY29u
ZGFyeS10aXRsZT5CTUMgSW5mZWN0IERpczwvc2Vjb25kYXJ5LXRpdGxlPjwvdGl0bGVzPjxwZXJp
b2RpY2FsPjxmdWxsLXRpdGxlPkJNQyBJbmZlY3QgRGlzPC9mdWxsLXRpdGxlPjwvcGVyaW9kaWNh
bD48cGFnZXM+NDExPC9wYWdlcz48dm9sdW1lPjIxPC92b2x1bWU+PG51bWJlcj4xPC9udW1iZXI+
PGVkaXRpb24+MjAyMS8wNS8wNjwvZWRpdGlvbj48a2V5d29yZHM+PGtleXdvcmQ+QVRQIEJpbmRp
bmcgQ2Fzc2V0dGUgVHJhbnNwb3J0ZXIsIFN1YmZhbWlseSBCL2dlbmV0aWNzPC9rZXl3b3JkPjxr
ZXl3b3JkPkFnZWQ8L2tleXdvcmQ+PGtleXdvcmQ+QW1pZGVzL3RoZXJhcGV1dGljIHVzZTwva2V5
d29yZD48a2V5d29yZD5BbnRpdmlyYWwgQWdlbnRzL3BoYXJtYWNva2luZXRpY3MvKnRoZXJhcGV1
dGljIHVzZTwva2V5d29yZD48a2V5d29yZD5Beml0aHJvbXljaW4vdGhlcmFwZXV0aWMgdXNlPC9r
ZXl3b3JkPjxrZXl3b3JkPkNPVklELTE5L2Jsb29kLypkcnVnIHRoZXJhcHkvbW9ydGFsaXR5PC9r
ZXl3b3JkPjxrZXl3b3JkPkN5dG9jaHJvbWUgUC00NTAgQ1lQM0EvZ2VuZXRpY3M8L2tleXdvcmQ+
PGtleXdvcmQ+RHJ1ZyBUaGVyYXB5LCBDb21iaW5hdGlvbjwva2V5d29yZD48a2V5d29yZD5GZW1h
bGU8L2tleXdvcmQ+PGtleXdvcmQ+SHVtYW5zPC9rZXl3b3JkPjxrZXl3b3JkPkh5ZHJveHljaGxv
cm9xdWluZS90aGVyYXBldXRpYyB1c2U8L2tleXdvcmQ+PGtleXdvcmQ+SXZlcm1lY3Rpbi9waGFy
bWFjb2tpbmV0aWNzLyp0aGVyYXBldXRpYyB1c2U8L2tleXdvcmQ+PGtleXdvcmQ+TWFsZTwva2V5
d29yZD48a2V5d29yZD5NaWRkbGUgQWdlZDwva2V5d29yZD48a2V5d29yZD5QbmV1bW9uaWEsIFZp
cmFsL2Jsb29kLypkcnVnIHRoZXJhcHkvdmlyb2xvZ3k8L2tleXdvcmQ+PGtleXdvcmQ+UHJvc3Bl
Y3RpdmUgU3R1ZGllczwva2V5d29yZD48a2V5d29yZD5QeXJhemluZXMvdGhlcmFwZXV0aWMgdXNl
PC9rZXl3b3JkPjxrZXl3b3JkPlNpbmdsZS1CbGluZCBNZXRob2Q8L2tleXdvcmQ+PGtleXdvcmQ+
VHJlYXRtZW50IE91dGNvbWU8L2tleXdvcmQ+PGtleXdvcmQ+Q292aWQtMTk8L2tleXdvcmQ+PGtl
eXdvcmQ+SXZlcm1lY3Rpbjwva2V5d29yZD48a2V5d29yZD5TQVJTIENvVi0yPC9rZXl3b3JkPjxr
ZXl3b3JkPlRyZWF0bWVudDwva2V5d29yZD48L2tleXdvcmRzPjxkYXRlcz48eWVhcj4yMDIxPC95
ZWFyPjxwdWItZGF0ZXM+PGRhdGU+TWF5IDQ8L2RhdGU+PC9wdWItZGF0ZXM+PC9kYXRlcz48aXNi
bj4xNDcxLTIzMzQgKEVsZWN0cm9uaWMpJiN4RDsxNDcxLTIzMzQgKExpbmtpbmcpPC9pc2JuPjxh
Y2Nlc3Npb24tbnVtPjMzOTQ3MzQ0PC9hY2Nlc3Npb24tbnVtPjx1cmxzPjxyZWxhdGVkLXVybHM+
PHVybD5odHRwczovL3d3dy5uY2JpLm5sbS5uaWguZ292L3B1Ym1lZC8zMzk0NzM0NDwvdXJsPjwv
cmVsYXRlZC11cmxzPjwvdXJscz48Y3VzdG9tMj5QTUM4MDkzNTg1PC9jdXN0b20yPjxlbGVjdHJv
bmljLXJlc291cmNlLW51bT4xMC4xMTg2L3MxMjg3OS0wMjEtMDYxMDQtOTwvZWxlY3Ryb25pYy1y
ZXNvdXJjZS1udW0+PC9yZWNvcmQ+PC9DaXRlPjxDaXRlPjxBdXRob3I+UG9kZGVyIENTPC9BdXRo
b3I+PFllYXI+MjAyMDwvWWVhcj48UmVjTnVtPjMxPC9SZWNOdW0+PHJlY29yZD48cmVjLW51bWJl
cj4zMTwvcmVjLW51bWJlcj48Zm9yZWlnbi1rZXlzPjxrZXkgYXBwPSJFTiIgZGItaWQ9ImV2ZmF4
NXo5OHgweHpnZWE5eHJwMHB4djVmeHoweng5MjB3ciIgdGltZXN0YW1wPSIxNjQzMTkyMDg4Ij4z
MTwva2V5PjwvZm9yZWlnbi1rZXlzPjxyZWYtdHlwZSBuYW1lPSJKb3VybmFsIEFydGljbGUiPjE3
PC9yZWYtdHlwZT48Y29udHJpYnV0b3JzPjxhdXRob3JzPjxhdXRob3I+UG9kZGVyIENTLCBDaG93
ZGh1cnkgTiwgU2luYSBNSSwgSGFxdWUgV008L2F1dGhvcj48L2F1dGhvcnM+PC9jb250cmlidXRv
cnM+PHRpdGxlcz48dGl0bGU+T3V0Y29tZSBvZiBpdmVybWVjdGluIHRyZWF0ZWQgbWlsZCB0byBt
b2RlcmF0ZSBDT1ZJRC0xOSBjYXNlczogYSBzaW5nbGUtY2VudHJlLCBvcGVuLWxhYmVsLCByYW5k
b21pc2VkIGNvbnRyb2xsZWQgc3R1ZHk8L3RpdGxlPjxzZWNvbmRhcnktdGl0bGU+SU1DIEpvdXJu
YWwgb2YgTWVkaWNhbCBTY2llbmNlPC9zZWNvbmRhcnktdGl0bGU+PC90aXRsZXM+PHBlcmlvZGlj
YWw+PGZ1bGwtdGl0bGU+SU1DIEpvdXJuYWwgb2YgTWVkaWNhbCBTY2llbmNlPC9mdWxsLXRpdGxl
PjwvcGVyaW9kaWNhbD48cGFnZXM+MTEtODwvcGFnZXM+PHZvbHVtZT4xNDwvdm9sdW1lPjxudW1i
ZXI+MjwvbnVtYmVyPjxkYXRlcz48eWVhcj4yMDIwPC95ZWFyPjwvZGF0ZXM+PHVybHM+PC91cmxz
PjxlbGVjdHJvbmljLXJlc291cmNlLW51bT5kb2kub3JnLzEwLjMzMjkvaW1jam1zLnYxNGkyLjUy
ODI2PC9lbGVjdHJvbmljLXJlc291cmNlLW51bT48L3JlY29yZD48L0NpdGU+PENpdGU+PEF1dGhv
cj5TaGFoIEJ1a2hhcmk8L0F1dGhvcj48WWVhcj4yMDIxPC9ZZWFyPjxSZWNOdW0+MzI8L1JlY051
bT48cmVjb3JkPjxyZWMtbnVtYmVyPjMyPC9yZWMtbnVtYmVyPjxmb3JlaWduLWtleXM+PGtleSBh
cHA9IkVOIiBkYi1pZD0iZXZmYXg1ejk4eDB4emdlYTl4cnAwcHh2NWZ4ejB6eDkyMHdyIiB0aW1l
c3RhbXA9IjE2NDMxOTIxOTAiPjMyPC9rZXk+PC9mb3JlaWduLWtleXM+PHJlZi10eXBlIG5hbWU9
IldlYiBQYWdlIj4xMjwvcmVmLXR5cGU+PGNvbnRyaWJ1dG9ycz48YXV0aG9ycz48YXV0aG9yPlNo
YWggQnVraGFyaSwgS2FyYW1hdCBIdXNzYWluPC9hdXRob3I+PGF1dGhvcj5Bc2doYXIsIEFzbWE8
L2F1dGhvcj48YXV0aG9yPlBlcnZlZW4sIE5ham1hPC9hdXRob3I+PGF1dGhvcj5IYXlhdCwgQXJz
aGFkPC9hdXRob3I+PGF1dGhvcj5NYW5nYXQsIFNlcm1hZCBBaG1hZDwvYXV0aG9yPjxhdXRob3I+
QnV0dCwgS2FtaWwgUmVobWFuPC9hdXRob3I+PGF1dGhvcj5BYmR1bGxhaCwgTW9oYW1tYWQ8L2F1
dGhvcj48YXV0aG9yPkZhdGltYSwgVGVocmVlbTwvYXV0aG9yPjxhdXRob3I+TXVzdGFmYSwgQWht
YWQ8L2F1dGhvcj48YXV0aG9yPklxYmFsLCBUYWxhbDwvYXV0aG9yPjwvYXV0aG9ycz48L2NvbnRy
aWJ1dG9ycz48dGl0bGVzPjx0aXRsZT5FZmZpY2FjeSBvZiBpdmVybWVjdGluIGluIENPVklELTE5
IHBhdGllbnRzIHdpdGggbWlsZCB0byBtb2RlcmF0ZSBkaXNlYXNlPC90aXRsZT48L3RpdGxlcz48
dm9sdW1lPjIwMjE8L3ZvbHVtZT48bnVtYmVyPkFwcmlsIDU8L251bWJlcj48ZGF0ZXM+PHllYXI+
MjAyMTwveWVhcj48L2RhdGVzPjx1cmxzPjxyZWxhdGVkLXVybHM+PHVybD5odHRwczovL3d3dy5t
ZWRyeGl2Lm9yZy9jb250ZW50LzEwLjExMDEvMjAyMS4wMi4wMi4yMTI1MDg0MHYxPC91cmw+PC9y
ZWxhdGVkLXVybHM+PC91cmxzPjxlbGVjdHJvbmljLXJlc291cmNlLW51bT4xMC4xMTAxLzIwMjEu
MDIuMDIuMjEyNTA4NDA8L2VsZWN0cm9uaWMtcmVzb3VyY2UtbnVtPjwvcmVjb3JkPjwvQ2l0ZT48
L0VuZE5vdGU+AG==
</w:fldData>
        </w:fldChar>
      </w:r>
      <w:r w:rsidR="00D93A20">
        <w:rPr>
          <w:rFonts w:ascii="Times New Roman" w:hAnsi="Times New Roman" w:cs="Times New Roman"/>
          <w:sz w:val="24"/>
          <w:szCs w:val="24"/>
          <w:lang w:val="en-GB"/>
        </w:rPr>
        <w:instrText xml:space="preserve"> ADDIN EN.CITE </w:instrText>
      </w:r>
      <w:r w:rsidR="00D93A20">
        <w:rPr>
          <w:rFonts w:ascii="Times New Roman" w:hAnsi="Times New Roman" w:cs="Times New Roman"/>
          <w:sz w:val="24"/>
          <w:szCs w:val="24"/>
          <w:lang w:val="en-GB"/>
        </w:rPr>
        <w:fldChar w:fldCharType="begin">
          <w:fldData xml:space="preserve">PEVuZE5vdGU+PENpdGU+PEF1dGhvcj5BaG1lZDwvQXV0aG9yPjxZZWFyPjIwMjE8L1llYXI+PFJl
Y051bT4yNTwvUmVjTnVtPjxEaXNwbGF5VGV4dD48c3R5bGUgZmFjZT0ic3VwZXJzY3JpcHQiPjYt
OCwxMC0xMjwvc3R5bGU+PC9EaXNwbGF5VGV4dD48cmVjb3JkPjxyZWMtbnVtYmVyPjI1PC9yZWMt
bnVtYmVyPjxmb3JlaWduLWtleXM+PGtleSBhcHA9IkVOIiBkYi1pZD0iZXZmYXg1ejk4eDB4emdl
YTl4cnAwcHh2NWZ4ejB6eDkyMHdyIiB0aW1lc3RhbXA9IjE2NDMxOTE1NTYiPjI1PC9rZXk+PC9m
b3JlaWduLWtleXM+PHJlZi10eXBlIG5hbWU9IkpvdXJuYWwgQXJ0aWNsZSI+MTc8L3JlZi10eXBl
Pjxjb250cmlidXRvcnM+PGF1dGhvcnM+PGF1dGhvcj5BaG1lZCwgUy48L2F1dGhvcj48YXV0aG9y
PkthcmltLCBNLiBNLjwvYXV0aG9yPjxhdXRob3I+Um9zcywgQS4gRy48L2F1dGhvcj48YXV0aG9y
Pkhvc3NhaW4sIE0uIFMuPC9hdXRob3I+PGF1dGhvcj5DbGVtZW5zLCBKLiBELjwvYXV0aG9yPjxh
dXRob3I+U3VtaXlhLCBNLiBLLjwvYXV0aG9yPjxhdXRob3I+UGhydSwgQy4gUy48L2F1dGhvcj48
YXV0aG9yPlJhaG1hbiwgTS48L2F1dGhvcj48YXV0aG9yPlphbWFuLCBLLjwvYXV0aG9yPjxhdXRo
b3I+U29tYW5pLCBKLjwvYXV0aG9yPjxhdXRob3I+WWFzbWluLCBSLjwvYXV0aG9yPjxhdXRob3I+
SGFzbmF0LCBNLiBBLjwvYXV0aG9yPjxhdXRob3I+S2FiaXIsIEEuPC9hdXRob3I+PGF1dGhvcj5B
eml6LCBBLiBCLjwvYXV0aG9yPjxhdXRob3I+S2hhbiwgVy4gQS48L2F1dGhvcj48L2F1dGhvcnM+
PC9jb250cmlidXRvcnM+PGF1dGgtYWRkcmVzcz5JbnRlcm5hdGlvbmFsIENlbnRyZSBmb3IgRGlh
cnJob2VhbCBEaXNlYXNlIFJlc2VhcmNoLCBCYW5nbGFkZXNoIChpY2RkcixiKSwgRGhha2EsIEJh
bmdsYWRlc2guJiN4RDtEaXZpc2lvbiBvZiBJbmZlY3Rpb3VzIERpc2Vhc2VzLCBEZXBhcnRtZW50
IG9mIE1lZGljaW5lLCBOYXRpb25hbCBVbml2ZXJzaXR5IEhvc3BpdGFsLCBTaW5nYXBvcmUuJiN4
RDtNdWdkYSBNZWRpY2FsIENvbGxlZ2UgYW5kIEhvc3BpdGFsLCBEaGFrYSwgQmFuZ2xhZGVzaC4m
I3hEO0t1cm1pdG9sYSBHZW5lcmFsIEhvc3BpdGFsLCBEaGFrYSwgQmFuZ2xhZGVzaC4mI3hEO0Ro
YWthIE1lZGljYWwgQ29sbGVnZSBhbmQgSG9zcGl0YWwsIERoYWthLCBCYW5nbGFkZXNoLiYjeEQ7
SW50ZXJuYXRpb25hbCBDZW50cmUgZm9yIERpYXJyaG9lYWwgRGlzZWFzZSBSZXNlYXJjaCwgQmFu
Z2xhZGVzaCAoaWNkZHIsYiksIERoYWthLCBCYW5nbGFkZXNoLiBFbGVjdHJvbmljIGFkZHJlc3M6
IHdha2hhbkBpY2RkcmIub3JnLjwvYXV0aC1hZGRyZXNzPjx0aXRsZXM+PHRpdGxlPkEgZml2ZS1k
YXkgY291cnNlIG9mIGl2ZXJtZWN0aW4gZm9yIHRoZSB0cmVhdG1lbnQgb2YgQ09WSUQtMTkgbWF5
IHJlZHVjZSB0aGUgZHVyYXRpb24gb2YgaWxsbmVzczwvdGl0bGU+PHNlY29uZGFyeS10aXRsZT5J
bnQgSiBJbmZlY3QgRGlzPC9zZWNvbmRhcnktdGl0bGU+PC90aXRsZXM+PHBlcmlvZGljYWw+PGZ1
bGwtdGl0bGU+SW50IEogSW5mZWN0IERpczwvZnVsbC10aXRsZT48L3BlcmlvZGljYWw+PHBhZ2Vz
PjIxNC0yMTY8L3BhZ2VzPjx2b2x1bWU+MTAzPC92b2x1bWU+PGVkaXRpb24+MjAyMC8xMi8wNjwv
ZWRpdGlvbj48a2V5d29yZHM+PGtleXdvcmQ+QWR1bHQ8L2tleXdvcmQ+PGtleXdvcmQ+Q09WSUQt
MTkvKmRydWcgdGhlcmFweS92aXJvbG9neTwva2V5d29yZD48a2V5d29yZD5Eb3VibGUtQmxpbmQg
TWV0aG9kPC9rZXl3b3JkPjxrZXl3b3JkPkZlbWFsZTwva2V5d29yZD48a2V5d29yZD5IdW1hbnM8
L2tleXdvcmQ+PGtleXdvcmQ+SXZlcm1lY3Rpbi9hZHZlcnNlIGVmZmVjdHMvKnRoZXJhcGV1dGlj
IHVzZTwva2V5d29yZD48a2V5d29yZD5NYWxlPC9rZXl3b3JkPjxrZXl3b3JkPk1pZGRsZSBBZ2Vk
PC9rZXl3b3JkPjxrZXl3b3JkPipTQVJTLUNvVi0yPC9rZXl3b3JkPjxrZXl3b3JkPkJhbmdsYWRl
c2g8L2tleXdvcmQ+PGtleXdvcmQ+Q292aWQtMTk8L2tleXdvcmQ+PGtleXdvcmQ+RG94eWN5Y2xp
bmU8L2tleXdvcmQ+PGtleXdvcmQ+SXZlcm1lY3Rpbjwva2V5d29yZD48a2V5d29yZD5TQVJTLUNv
Vi0yPC9rZXl3b3JkPjwva2V5d29yZHM+PGRhdGVzPjx5ZWFyPjIwMjE8L3llYXI+PHB1Yi1kYXRl
cz48ZGF0ZT5GZWI8L2RhdGU+PC9wdWItZGF0ZXM+PC9kYXRlcz48aXNibj4xODc4LTM1MTEgKEVs
ZWN0cm9uaWMpJiN4RDsxMjAxLTk3MTIgKExpbmtpbmcpPC9pc2JuPjxhY2Nlc3Npb24tbnVtPjMz
Mjc4NjI1PC9hY2Nlc3Npb24tbnVtPjx1cmxzPjxyZWxhdGVkLXVybHM+PHVybD5odHRwczovL3d3
dy5uY2JpLm5sbS5uaWguZ292L3B1Ym1lZC8zMzI3ODYyNTwvdXJsPjwvcmVsYXRlZC11cmxzPjwv
dXJscz48Y3VzdG9tMj5QTUM3NzA5NTk2PC9jdXN0b20yPjxlbGVjdHJvbmljLXJlc291cmNlLW51
bT4xMC4xMDE2L2ouaWppZC4yMDIwLjExLjE5MTwvZWxlY3Ryb25pYy1yZXNvdXJjZS1udW0+PC9y
ZWNvcmQ+PC9DaXRlPjxDaXRlPjxBdXRob3I+Q2hhY2hhcjwvQXV0aG9yPjxZZWFyPjIwMjA8L1ll
YXI+PFJlY051bT4yODwvUmVjTnVtPjxyZWNvcmQ+PHJlYy1udW1iZXI+Mjg8L3JlYy1udW1iZXI+
PGZvcmVpZ24ta2V5cz48a2V5IGFwcD0iRU4iIGRiLWlkPSJldmZheDV6OTh4MHh6Z2VhOXhycDBw
eHY1Znh6MHp4OTIwd3IiIHRpbWVzdGFtcD0iMTY0MzE5MTg0NSI+Mjg8L2tleT48L2ZvcmVpZ24t
a2V5cz48cmVmLXR5cGUgbmFtZT0iSm91cm5hbCBBcnRpY2xlIj4xNzwvcmVmLXR5cGU+PGNvbnRy
aWJ1dG9ycz48YXV0aG9ycz48YXV0aG9yPkNoYWNoYXIsIEFaLiA8L2F1dGhvcj48YXV0aG9yPkto
YW4sIEtBLiA8L2F1dGhvcj48YXV0aG9yPkFzaWYsIE0uIDwvYXV0aG9yPjxhdXRob3I+VGFudmVl
ciwgSy4gPC9hdXRob3I+PGF1dGhvcj5LaGFxYW4sIEEuIDwvYXV0aG9yPjxhdXRob3I+QmFzcmks
IFIuPC9hdXRob3I+PC9hdXRob3JzPjwvY29udHJpYnV0b3JzPjx0aXRsZXM+PHRpdGxlPkVmZmVj
dGl2ZW5lc3Mgb2YgaXZlcm1lY3RpbiBpbiBTQVJTLUNvVi0yL0NPVklELTE5IHBhdGllbnRzPC90
aXRsZT48c2Vjb25kYXJ5LXRpdGxlPkludGVybmF0aW9uYWwgSm91cm5hbCBvZiBTY2llbmNlPC9z
ZWNvbmRhcnktdGl0bGU+PC90aXRsZXM+PHBlcmlvZGljYWw+PGZ1bGwtdGl0bGU+SW50ZXJuYXRp
b25hbCBKb3VybmFsIG9mIFNjaWVuY2U8L2Z1bGwtdGl0bGU+PC9wZXJpb2RpY2FsPjxwYWdlcz4z
MS01PC9wYWdlcz48dm9sdW1lPjk8L3ZvbHVtZT48ZGF0ZXM+PHllYXI+MjAyMDwveWVhcj48L2Rh
dGVzPjx1cmxzPjwvdXJscz48ZWxlY3Ryb25pYy1yZXNvdXJjZS1udW0+MTAuMTg0ODMvaWpTY2ku
MjM3ODwvZWxlY3Ryb25pYy1yZXNvdXJjZS1udW0+PC9yZWNvcmQ+PC9DaXRlPjxDaXRlPjxBdXRo
b3I+S2lzaG9yaWEgTjwvQXV0aG9yPjxZZWFyPjIwMjA8L1llYXI+PFJlY051bT4zMDwvUmVjTnVt
PjxyZWNvcmQ+PHJlYy1udW1iZXI+MzA8L3JlYy1udW1iZXI+PGZvcmVpZ24ta2V5cz48a2V5IGFw
cD0iRU4iIGRiLWlkPSJldmZheDV6OTh4MHh6Z2VhOXhycDBweHY1Znh6MHp4OTIwd3IiIHRpbWVz
dGFtcD0iMTY0MzE5MTk5MCI+MzA8L2tleT48L2ZvcmVpZ24ta2V5cz48cmVmLXR5cGUgbmFtZT0i
Sm91cm5hbCBBcnRpY2xlIj4xNzwvcmVmLXR5cGU+PGNvbnRyaWJ1dG9ycz48YXV0aG9ycz48YXV0
aG9yPktpc2hvcmlhIE4sIE1hdGh1ciBTTCwgUGFybWFyIFYsIEthdXIgUkosIEFnYXJ3YWwgSCwg
VmVybWEgUzwvYXV0aG9yPjwvYXV0aG9ycz48L2NvbnRyaWJ1dG9ycz48dGl0bGVzPjx0aXRsZT5J
dmVybWVjdGluIGFzIGFkanV2YW50IHRvIGh5ZHJveHljaGxvcnF1aW5lIGluIHBhdGllbnRzIHJl
c2lzdGFudCB0byBzdGFuZGFyZCB0cmVhdG1lbnQgZm9yIFNBUlMtQ29WLTI6IHJlc3VsdHMgb2Yg
YW4gb3Blbi1sYWJlbCByYW5kb21pemVkIGNsaW5pY2FsIHN0dWR5PC90aXRsZT48c2Vjb25kYXJ5
LXRpdGxlPlBhcmlwZXgg4oCUIEluZGlhbiBKb3VybmFsIG9mIFJlc2VhcmNoPC9zZWNvbmRhcnkt
dGl0bGU+PC90aXRsZXM+PHBlcmlvZGljYWw+PGZ1bGwtdGl0bGU+UGFyaXBleCDigJQgSW5kaWFu
IEpvdXJuYWwgb2YgUmVzZWFyY2g8L2Z1bGwtdGl0bGU+PC9wZXJpb2RpY2FsPjx2b2x1bWU+OTwv
dm9sdW1lPjxudW1iZXI+ODwvbnVtYmVyPjxzZWN0aW9uPjQ4MDE4NTk8L3NlY3Rpb24+PGRhdGVz
Pjx5ZWFyPjIwMjA8L3llYXI+PC9kYXRlcz48dXJscz48L3VybHM+PGVsZWN0cm9uaWMtcmVzb3Vy
Y2UtbnVtPjEwLjM2MTA2L3BhcmlwZXgvNDgwMTg1OTwvZWxlY3Ryb25pYy1yZXNvdXJjZS1udW0+
PC9yZWNvcmQ+PC9DaXRlPjxDaXRlPjxBdXRob3I+T2t1bXVzPC9BdXRob3I+PFllYXI+MjAyMTwv
WWVhcj48UmVjTnVtPjI2PC9SZWNOdW0+PHJlY29yZD48cmVjLW51bWJlcj4yNjwvcmVjLW51bWJl
cj48Zm9yZWlnbi1rZXlzPjxrZXkgYXBwPSJFTiIgZGItaWQ9ImV2ZmF4NXo5OHgweHpnZWE5eHJw
MHB4djVmeHoweng5MjB3ciIgdGltZXN0YW1wPSIxNjQzMTkxNjcwIj4yNjwva2V5PjwvZm9yZWln
bi1rZXlzPjxyZWYtdHlwZSBuYW1lPSJKb3VybmFsIEFydGljbGUiPjE3PC9yZWYtdHlwZT48Y29u
dHJpYnV0b3JzPjxhdXRob3JzPjxhdXRob3I+T2t1bXVzLCBOLjwvYXV0aG9yPjxhdXRob3I+RGVt
aXJ0dXJrLCBOLjwvYXV0aG9yPjxhdXRob3I+Q2V0aW5rYXlhLCBSLiBBLjwvYXV0aG9yPjxhdXRo
b3I+R3VuZXIsIFIuPC9hdXRob3I+PGF1dGhvcj5BdmNpLCBJLiBZLjwvYXV0aG9yPjxhdXRob3I+
T3JoYW4sIFMuPC9hdXRob3I+PGF1dGhvcj5Lb255YSwgUC48L2F1dGhvcj48YXV0aG9yPlNheWxh
biwgQi48L2F1dGhvcj48YXV0aG9yPkthcmFsZXpsaSwgQS48L2F1dGhvcj48YXV0aG9yPllhbWFu
ZWwsIEwuPC9hdXRob3I+PGF1dGhvcj5LYXlhYXNsYW4sIEIuPC9hdXRob3I+PGF1dGhvcj5ZaWxt
YXosIEcuPC9hdXRob3I+PGF1dGhvcj5TYXZhc2NpLCBVLjwvYXV0aG9yPjxhdXRob3I+RXNlciwg
Ri48L2F1dGhvcj48YXV0aG9yPlRhc2tpbiwgRy48L2F1dGhvcj48L2F1dGhvcnM+PC9jb250cmli
dXRvcnM+PGF1dGgtYWRkcmVzcz5BZnlvbmthcmFoaXNhciBIZWFsdGggU2NpZW5jZXMgVW5pdmVy
c2l0eSwgQWZ5b25rYXJhaGlzYXIsIFR1cmtleS4gZHJudXJpQGhvdG1haWwuY29tLiYjeEQ7QWZ5
b25rYXJhaGlzYXIgSGVhbHRoIFNjaWVuY2VzIFVuaXZlcnNpdHksIEFmeW9ua2FyYWhpc2FyLCBU
dXJrZXkuJiN4RDtIYXlkYXJwYXNhIFN1bHRhbiBBYmR1bGhhbWlkIEhhbiBUcmFpbmluZyBhbmQg
UmVzZWFyY2ggSG9zcGl0YWwsIElzdGFuYnVsLCBUdXJrZXkuJiN4RDtBbmthcmEgWWlsZGlyaW0g
QmV5YXppdCBVbml2ZXJzaXR5LCBBbmthcmEgQ2l0eSBIb3NwaXRhbCwgQW5rYXJhLCBUdXJrZXku
JiN4RDtHdWxoYW5lIEZhY3VsdHkgb2YgTWVkaWNpbmUsIFVuaXZlcnNpdHkgb2YgSGVhbHRoIFNj
aWVuY2VzLCBBbmthcmEsIFR1cmtleS48L2F1dGgtYWRkcmVzcz48dGl0bGVzPjx0aXRsZT5FdmFs
dWF0aW9uIG9mIHRoZSBlZmZlY3RpdmVuZXNzIGFuZCBzYWZldHkgb2YgYWRkaW5nIGl2ZXJtZWN0
aW4gdG8gdHJlYXRtZW50IGluIHNldmVyZSBDT1ZJRC0xOSBwYXRpZW50czwvdGl0bGU+PHNlY29u
ZGFyeS10aXRsZT5CTUMgSW5mZWN0IERpczwvc2Vjb25kYXJ5LXRpdGxlPjwvdGl0bGVzPjxwZXJp
b2RpY2FsPjxmdWxsLXRpdGxlPkJNQyBJbmZlY3QgRGlzPC9mdWxsLXRpdGxlPjwvcGVyaW9kaWNh
bD48cGFnZXM+NDExPC9wYWdlcz48dm9sdW1lPjIxPC92b2x1bWU+PG51bWJlcj4xPC9udW1iZXI+
PGVkaXRpb24+MjAyMS8wNS8wNjwvZWRpdGlvbj48a2V5d29yZHM+PGtleXdvcmQ+QVRQIEJpbmRp
bmcgQ2Fzc2V0dGUgVHJhbnNwb3J0ZXIsIFN1YmZhbWlseSBCL2dlbmV0aWNzPC9rZXl3b3JkPjxr
ZXl3b3JkPkFnZWQ8L2tleXdvcmQ+PGtleXdvcmQ+QW1pZGVzL3RoZXJhcGV1dGljIHVzZTwva2V5
d29yZD48a2V5d29yZD5BbnRpdmlyYWwgQWdlbnRzL3BoYXJtYWNva2luZXRpY3MvKnRoZXJhcGV1
dGljIHVzZTwva2V5d29yZD48a2V5d29yZD5Beml0aHJvbXljaW4vdGhlcmFwZXV0aWMgdXNlPC9r
ZXl3b3JkPjxrZXl3b3JkPkNPVklELTE5L2Jsb29kLypkcnVnIHRoZXJhcHkvbW9ydGFsaXR5PC9r
ZXl3b3JkPjxrZXl3b3JkPkN5dG9jaHJvbWUgUC00NTAgQ1lQM0EvZ2VuZXRpY3M8L2tleXdvcmQ+
PGtleXdvcmQ+RHJ1ZyBUaGVyYXB5LCBDb21iaW5hdGlvbjwva2V5d29yZD48a2V5d29yZD5GZW1h
bGU8L2tleXdvcmQ+PGtleXdvcmQ+SHVtYW5zPC9rZXl3b3JkPjxrZXl3b3JkPkh5ZHJveHljaGxv
cm9xdWluZS90aGVyYXBldXRpYyB1c2U8L2tleXdvcmQ+PGtleXdvcmQ+SXZlcm1lY3Rpbi9waGFy
bWFjb2tpbmV0aWNzLyp0aGVyYXBldXRpYyB1c2U8L2tleXdvcmQ+PGtleXdvcmQ+TWFsZTwva2V5
d29yZD48a2V5d29yZD5NaWRkbGUgQWdlZDwva2V5d29yZD48a2V5d29yZD5QbmV1bW9uaWEsIFZp
cmFsL2Jsb29kLypkcnVnIHRoZXJhcHkvdmlyb2xvZ3k8L2tleXdvcmQ+PGtleXdvcmQ+UHJvc3Bl
Y3RpdmUgU3R1ZGllczwva2V5d29yZD48a2V5d29yZD5QeXJhemluZXMvdGhlcmFwZXV0aWMgdXNl
PC9rZXl3b3JkPjxrZXl3b3JkPlNpbmdsZS1CbGluZCBNZXRob2Q8L2tleXdvcmQ+PGtleXdvcmQ+
VHJlYXRtZW50IE91dGNvbWU8L2tleXdvcmQ+PGtleXdvcmQ+Q292aWQtMTk8L2tleXdvcmQ+PGtl
eXdvcmQ+SXZlcm1lY3Rpbjwva2V5d29yZD48a2V5d29yZD5TQVJTIENvVi0yPC9rZXl3b3JkPjxr
ZXl3b3JkPlRyZWF0bWVudDwva2V5d29yZD48L2tleXdvcmRzPjxkYXRlcz48eWVhcj4yMDIxPC95
ZWFyPjxwdWItZGF0ZXM+PGRhdGU+TWF5IDQ8L2RhdGU+PC9wdWItZGF0ZXM+PC9kYXRlcz48aXNi
bj4xNDcxLTIzMzQgKEVsZWN0cm9uaWMpJiN4RDsxNDcxLTIzMzQgKExpbmtpbmcpPC9pc2JuPjxh
Y2Nlc3Npb24tbnVtPjMzOTQ3MzQ0PC9hY2Nlc3Npb24tbnVtPjx1cmxzPjxyZWxhdGVkLXVybHM+
PHVybD5odHRwczovL3d3dy5uY2JpLm5sbS5uaWguZ292L3B1Ym1lZC8zMzk0NzM0NDwvdXJsPjwv
cmVsYXRlZC11cmxzPjwvdXJscz48Y3VzdG9tMj5QTUM4MDkzNTg1PC9jdXN0b20yPjxlbGVjdHJv
bmljLXJlc291cmNlLW51bT4xMC4xMTg2L3MxMjg3OS0wMjEtMDYxMDQtOTwvZWxlY3Ryb25pYy1y
ZXNvdXJjZS1udW0+PC9yZWNvcmQ+PC9DaXRlPjxDaXRlPjxBdXRob3I+UG9kZGVyIENTPC9BdXRo
b3I+PFllYXI+MjAyMDwvWWVhcj48UmVjTnVtPjMxPC9SZWNOdW0+PHJlY29yZD48cmVjLW51bWJl
cj4zMTwvcmVjLW51bWJlcj48Zm9yZWlnbi1rZXlzPjxrZXkgYXBwPSJFTiIgZGItaWQ9ImV2ZmF4
NXo5OHgweHpnZWE5eHJwMHB4djVmeHoweng5MjB3ciIgdGltZXN0YW1wPSIxNjQzMTkyMDg4Ij4z
MTwva2V5PjwvZm9yZWlnbi1rZXlzPjxyZWYtdHlwZSBuYW1lPSJKb3VybmFsIEFydGljbGUiPjE3
PC9yZWYtdHlwZT48Y29udHJpYnV0b3JzPjxhdXRob3JzPjxhdXRob3I+UG9kZGVyIENTLCBDaG93
ZGh1cnkgTiwgU2luYSBNSSwgSGFxdWUgV008L2F1dGhvcj48L2F1dGhvcnM+PC9jb250cmlidXRv
cnM+PHRpdGxlcz48dGl0bGU+T3V0Y29tZSBvZiBpdmVybWVjdGluIHRyZWF0ZWQgbWlsZCB0byBt
b2RlcmF0ZSBDT1ZJRC0xOSBjYXNlczogYSBzaW5nbGUtY2VudHJlLCBvcGVuLWxhYmVsLCByYW5k
b21pc2VkIGNvbnRyb2xsZWQgc3R1ZHk8L3RpdGxlPjxzZWNvbmRhcnktdGl0bGU+SU1DIEpvdXJu
YWwgb2YgTWVkaWNhbCBTY2llbmNlPC9zZWNvbmRhcnktdGl0bGU+PC90aXRsZXM+PHBlcmlvZGlj
YWw+PGZ1bGwtdGl0bGU+SU1DIEpvdXJuYWwgb2YgTWVkaWNhbCBTY2llbmNlPC9mdWxsLXRpdGxl
PjwvcGVyaW9kaWNhbD48cGFnZXM+MTEtODwvcGFnZXM+PHZvbHVtZT4xNDwvdm9sdW1lPjxudW1i
ZXI+MjwvbnVtYmVyPjxkYXRlcz48eWVhcj4yMDIwPC95ZWFyPjwvZGF0ZXM+PHVybHM+PC91cmxz
PjxlbGVjdHJvbmljLXJlc291cmNlLW51bT5kb2kub3JnLzEwLjMzMjkvaW1jam1zLnYxNGkyLjUy
ODI2PC9lbGVjdHJvbmljLXJlc291cmNlLW51bT48L3JlY29yZD48L0NpdGU+PENpdGU+PEF1dGhv
cj5TaGFoIEJ1a2hhcmk8L0F1dGhvcj48WWVhcj4yMDIxPC9ZZWFyPjxSZWNOdW0+MzI8L1JlY051
bT48cmVjb3JkPjxyZWMtbnVtYmVyPjMyPC9yZWMtbnVtYmVyPjxmb3JlaWduLWtleXM+PGtleSBh
cHA9IkVOIiBkYi1pZD0iZXZmYXg1ejk4eDB4emdlYTl4cnAwcHh2NWZ4ejB6eDkyMHdyIiB0aW1l
c3RhbXA9IjE2NDMxOTIxOTAiPjMyPC9rZXk+PC9mb3JlaWduLWtleXM+PHJlZi10eXBlIG5hbWU9
IldlYiBQYWdlIj4xMjwvcmVmLXR5cGU+PGNvbnRyaWJ1dG9ycz48YXV0aG9ycz48YXV0aG9yPlNo
YWggQnVraGFyaSwgS2FyYW1hdCBIdXNzYWluPC9hdXRob3I+PGF1dGhvcj5Bc2doYXIsIEFzbWE8
L2F1dGhvcj48YXV0aG9yPlBlcnZlZW4sIE5ham1hPC9hdXRob3I+PGF1dGhvcj5IYXlhdCwgQXJz
aGFkPC9hdXRob3I+PGF1dGhvcj5NYW5nYXQsIFNlcm1hZCBBaG1hZDwvYXV0aG9yPjxhdXRob3I+
QnV0dCwgS2FtaWwgUmVobWFuPC9hdXRob3I+PGF1dGhvcj5BYmR1bGxhaCwgTW9oYW1tYWQ8L2F1
dGhvcj48YXV0aG9yPkZhdGltYSwgVGVocmVlbTwvYXV0aG9yPjxhdXRob3I+TXVzdGFmYSwgQWht
YWQ8L2F1dGhvcj48YXV0aG9yPklxYmFsLCBUYWxhbDwvYXV0aG9yPjwvYXV0aG9ycz48L2NvbnRy
aWJ1dG9ycz48dGl0bGVzPjx0aXRsZT5FZmZpY2FjeSBvZiBpdmVybWVjdGluIGluIENPVklELTE5
IHBhdGllbnRzIHdpdGggbWlsZCB0byBtb2RlcmF0ZSBkaXNlYXNlPC90aXRsZT48L3RpdGxlcz48
dm9sdW1lPjIwMjE8L3ZvbHVtZT48bnVtYmVyPkFwcmlsIDU8L251bWJlcj48ZGF0ZXM+PHllYXI+
MjAyMTwveWVhcj48L2RhdGVzPjx1cmxzPjxyZWxhdGVkLXVybHM+PHVybD5odHRwczovL3d3dy5t
ZWRyeGl2Lm9yZy9jb250ZW50LzEwLjExMDEvMjAyMS4wMi4wMi4yMTI1MDg0MHYxPC91cmw+PC9y
ZWxhdGVkLXVybHM+PC91cmxzPjxlbGVjdHJvbmljLXJlc291cmNlLW51bT4xMC4xMTAxLzIwMjEu
MDIuMDIuMjEyNTA4NDA8L2VsZWN0cm9uaWMtcmVzb3VyY2UtbnVtPjwvcmVjb3JkPjwvQ2l0ZT48
L0VuZE5vdGU+AG==
</w:fldData>
        </w:fldChar>
      </w:r>
      <w:r w:rsidR="00D93A20">
        <w:rPr>
          <w:rFonts w:ascii="Times New Roman" w:hAnsi="Times New Roman" w:cs="Times New Roman"/>
          <w:sz w:val="24"/>
          <w:szCs w:val="24"/>
          <w:lang w:val="en-GB"/>
        </w:rPr>
        <w:instrText xml:space="preserve"> ADDIN EN.CITE.DATA </w:instrText>
      </w:r>
      <w:r w:rsidR="00D93A20">
        <w:rPr>
          <w:rFonts w:ascii="Times New Roman" w:hAnsi="Times New Roman" w:cs="Times New Roman"/>
          <w:sz w:val="24"/>
          <w:szCs w:val="24"/>
          <w:lang w:val="en-GB"/>
        </w:rPr>
      </w:r>
      <w:r w:rsidR="00D93A20">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r>
      <w:r w:rsidRPr="003724D3">
        <w:rPr>
          <w:rFonts w:ascii="Times New Roman" w:hAnsi="Times New Roman" w:cs="Times New Roman"/>
          <w:sz w:val="24"/>
          <w:szCs w:val="24"/>
          <w:lang w:val="en-GB"/>
        </w:rPr>
        <w:fldChar w:fldCharType="separate"/>
      </w:r>
      <w:r w:rsidR="00CF79D2" w:rsidRPr="003724D3">
        <w:rPr>
          <w:rFonts w:ascii="Times New Roman" w:hAnsi="Times New Roman" w:cs="Times New Roman"/>
          <w:noProof/>
          <w:sz w:val="24"/>
          <w:szCs w:val="24"/>
          <w:vertAlign w:val="superscript"/>
          <w:lang w:val="en-GB"/>
        </w:rPr>
        <w:t>6-8,10-12</w:t>
      </w:r>
      <w:r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w:t>
      </w:r>
      <w:proofErr w:type="gramStart"/>
      <w:r w:rsidRPr="003724D3">
        <w:rPr>
          <w:rFonts w:ascii="Times New Roman" w:hAnsi="Times New Roman" w:cs="Times New Roman"/>
          <w:sz w:val="24"/>
          <w:szCs w:val="24"/>
          <w:lang w:val="en-GB"/>
        </w:rPr>
        <w:t>This</w:t>
      </w:r>
      <w:proofErr w:type="gramEnd"/>
      <w:r w:rsidRPr="003724D3">
        <w:rPr>
          <w:rFonts w:ascii="Times New Roman" w:hAnsi="Times New Roman" w:cs="Times New Roman"/>
          <w:sz w:val="24"/>
          <w:szCs w:val="24"/>
          <w:lang w:val="en-GB"/>
        </w:rPr>
        <w:t xml:space="preserve"> supports the notion that prospective registration is a good proxy for trial quality</w:t>
      </w:r>
      <w:r w:rsidR="00B7456B" w:rsidRPr="003724D3">
        <w:rPr>
          <w:rFonts w:ascii="Times New Roman" w:hAnsi="Times New Roman" w:cs="Times New Roman"/>
          <w:sz w:val="24"/>
          <w:szCs w:val="24"/>
          <w:lang w:val="en-GB"/>
        </w:rPr>
        <w:t>.</w:t>
      </w:r>
      <w:r w:rsidR="00B7456B" w:rsidRPr="003724D3">
        <w:rPr>
          <w:rFonts w:ascii="Times New Roman" w:hAnsi="Times New Roman" w:cs="Times New Roman"/>
          <w:sz w:val="24"/>
          <w:szCs w:val="24"/>
          <w:lang w:val="en-GB"/>
        </w:rPr>
        <w:fldChar w:fldCharType="begin">
          <w:fldData xml:space="preserve">PEVuZE5vdGU+PENpdGU+PEF1dGhvcj5MaW5kc2xleTwvQXV0aG9yPjxZZWFyPjIwMjI8L1llYXI+
PFJlY051bT41NTwvUmVjTnVtPjxEaXNwbGF5VGV4dD48c3R5bGUgZmFjZT0ic3VwZXJzY3JpcHQi
PjIwPC9zdHlsZT48L0Rpc3BsYXlUZXh0PjxyZWNvcmQ+PHJlYy1udW1iZXI+NTU8L3JlYy1udW1i
ZXI+PGZvcmVpZ24ta2V5cz48a2V5IGFwcD0iRU4iIGRiLWlkPSJldmZheDV6OTh4MHh6Z2VhOXhy
cDBweHY1Znh6MHp4OTIwd3IiIHRpbWVzdGFtcD0iMTY0NTQzNTk0NyI+NTU8L2tleT48L2ZvcmVp
Z24ta2V5cz48cmVmLXR5cGUgbmFtZT0iSm91cm5hbCBBcnRpY2xlIj4xNzwvcmVmLXR5cGU+PGNv
bnRyaWJ1dG9ycz48YXV0aG9ycz48YXV0aG9yPkxpbmRzbGV5LCBLLjwvYXV0aG9yPjxhdXRob3I+
RnVzY28sIE4uPC9hdXRob3I+PGF1dGhvcj5MaSwgVC48L2F1dGhvcj48YXV0aG9yPlNjaG9sdGVu
LCBSLjwvYXV0aG9yPjxhdXRob3I+SG9vZnQsIEwuPC9hdXRob3I+PC9hdXRob3JzPjwvY29udHJp
YnV0b3JzPjxhdXRoLWFkZHJlc3M+SnVsaXVzIENlbnRlciBmb3IgSGVhbHRoIFNjaWVuY2VzIGFu
ZCBQcmltYXJ5IENhcmUsIFVuaXZlcnNpdHkgTWVkaWNhbCBDZW50ZXIgVXRyZWNodCwgVXRyZWNo
dCBVbml2ZXJzaXR5LCBVdHJlY2h0LCBUaGUgTmV0aGVybGFuZHM7IENvY2hyYW5lIE5ldGhlcmxh
bmRzLCBVbml2ZXJzaXR5IE1lZGljYWwgQ2VudGVyIFV0cmVjaHQsIFV0cmVjaHQgVW5pdmVyc2l0
eSwgVXRyZWNodCwgVGhlIE5ldGhlcmxhbmRzLiBFbGVjdHJvbmljIGFkZHJlc3M6IEsuQi5MaW5k
c2xleUB1bWN1dHJlY2h0Lm5sLiYjeEQ7WGNlbmRhLCBCb3N0b24sIFVTLiBFbGVjdHJvbmljIGFk
ZHJlc3M6IG5pY29sZS5hLmZ1c2NvQGdtYWlsLmNvbS4mI3hEO0RlcGFydG1lbnQgb2YgT3BodGhh
bG1vbG9neSwgU2Nob29sIG9mIE1lZGljaW5lLCBVbml2ZXJzaXR5IG9mIENvbG9yYWRvIEFuc2No
dXR6IE1lZGljYWwgQ2FtcHVzLCBBdXJvcmEsIENvbG9yYWRvLCBVUy4gRWxlY3Ryb25pYyBhZGRy
ZXNzOiB0aWFuamluZy5saUBjdWFuc2NodXR6LmVkdS4mI3hEO0p1bGl1cyBDZW50ZXIgZm9yIEhl
YWx0aCBTY2llbmNlcyBhbmQgUHJpbWFyeSBDYXJlLCBVbml2ZXJzaXR5IE1lZGljYWwgQ2VudGVy
IFV0cmVjaHQsIFV0cmVjaHQgVW5pdmVyc2l0eSwgVXRyZWNodCwgVGhlIE5ldGhlcmxhbmRzOyBD
b2NocmFuZSBOZXRoZXJsYW5kcywgVW5pdmVyc2l0eSBNZWRpY2FsIENlbnRlciBVdHJlY2h0LCBV
dHJlY2h0IFVuaXZlcnNpdHksIFV0cmVjaHQsIFRoZSBOZXRoZXJsYW5kcy4gRWxlY3Ryb25pYyBh
ZGRyZXNzOiBSLkouUC5TY2hvbHRlbkB1bWN1dHJlY2h0Lm5sLiYjeEQ7SnVsaXVzIENlbnRlciBm
b3IgSGVhbHRoIFNjaWVuY2VzIGFuZCBQcmltYXJ5IENhcmUsIFVuaXZlcnNpdHkgTWVkaWNhbCBD
ZW50ZXIgVXRyZWNodCwgVXRyZWNodCBVbml2ZXJzaXR5LCBVdHJlY2h0LCBUaGUgTmV0aGVybGFu
ZHM7IENvY2hyYW5lIE5ldGhlcmxhbmRzLCBVbml2ZXJzaXR5IE1lZGljYWwgQ2VudGVyIFV0cmVj
aHQsIFV0cmVjaHQgVW5pdmVyc2l0eSwgVXRyZWNodCwgVGhlIE5ldGhlcmxhbmRzLiBFbGVjdHJv
bmljIGFkZHJlc3M6IEwuSG9vZnRAdW1jdXRyZWNodC5ubC48L2F1dGgtYWRkcmVzcz48dGl0bGVz
Pjx0aXRsZT5DbGluaWNhbCB0cmlhbCByZWdpc3RyYXRpb24gd2FzIGFzc29jaWF0ZWQgd2l0aCBs
b3dlciByaXNrIG9mIGJpYXMgY29tcGFyZWQgd2l0aCBub24tcmVnaXN0ZXJlZCB0cmlhbHMgYW1v
bmcgdHJpYWxzIGluY2x1ZGVkIGluIHN5c3RlbWF0aWMgcmV2aWV3czwvdGl0bGU+PHNlY29uZGFy
eS10aXRsZT5KIENsaW4gRXBpZGVtaW9sPC9zZWNvbmRhcnktdGl0bGU+PC90aXRsZXM+PHBlcmlv
ZGljYWw+PGZ1bGwtdGl0bGU+SiBDbGluIEVwaWRlbWlvbDwvZnVsbC10aXRsZT48L3BlcmlvZGlj
YWw+PGVkaXRpb24+MjAyMi8wMS8yNzwvZWRpdGlvbj48a2V5d29yZHM+PGtleXdvcmQ+RXZpZGVu
Y2Ugc3ludGhlc2lzPC9rZXl3b3JkPjxrZXl3b3JkPlJhbmRvbWl6ZWQgY29udHJvbGxlZCB0cmlh
bDwva2V5d29yZD48a2V5d29yZD5SZXNlYXJjaCBtZXRob2RzPC9rZXl3b3JkPjxrZXl3b3JkPlJp
c2sgb2YgYmlhczwva2V5d29yZD48a2V5d29yZD5TeXN0ZW1hdGljIHJldmlldzwva2V5d29yZD48
a2V5d29yZD5UcmlhbCByZWdpc3RyYXRpb248L2tleXdvcmQ+PC9rZXl3b3Jkcz48ZGF0ZXM+PHll
YXI+MjAyMjwveWVhcj48cHViLWRhdGVzPjxkYXRlPkphbiAyMzwvZGF0ZT48L3B1Yi1kYXRlcz48
L2RhdGVzPjxpc2JuPjE4NzgtNTkyMSAoRWxlY3Ryb25pYykmI3hEOzA4OTUtNDM1NiAoTGlua2lu
Zyk8L2lzYm4+PGFjY2Vzc2lvbi1udW0+MzUwODE0NDk8L2FjY2Vzc2lvbi1udW0+PHVybHM+PHJl
bGF0ZWQtdXJscz48dXJsPmh0dHBzOi8vd3d3Lm5jYmkubmxtLm5paC5nb3YvcHVibWVkLzM1MDgx
NDQ5PC91cmw+PC9yZWxhdGVkLXVybHM+PC91cmxzPjxlbGVjdHJvbmljLXJlc291cmNlLW51bT4x
MC4xMDE2L2ouamNsaW5lcGkuMjAyMi4wMS4wMTI8L2VsZWN0cm9uaWMtcmVzb3VyY2UtbnVtPjwv
cmVjb3JkPjwvQ2l0ZT48L0VuZE5vdGU+AG==
</w:fldData>
        </w:fldChar>
      </w:r>
      <w:r w:rsidR="00B7456B" w:rsidRPr="003724D3">
        <w:rPr>
          <w:rFonts w:ascii="Times New Roman" w:hAnsi="Times New Roman" w:cs="Times New Roman"/>
          <w:sz w:val="24"/>
          <w:szCs w:val="24"/>
          <w:lang w:val="en-GB"/>
        </w:rPr>
        <w:instrText xml:space="preserve"> ADDIN EN.CITE </w:instrText>
      </w:r>
      <w:r w:rsidR="00B7456B" w:rsidRPr="003724D3">
        <w:rPr>
          <w:rFonts w:ascii="Times New Roman" w:hAnsi="Times New Roman" w:cs="Times New Roman"/>
          <w:sz w:val="24"/>
          <w:szCs w:val="24"/>
          <w:lang w:val="en-GB"/>
        </w:rPr>
        <w:fldChar w:fldCharType="begin">
          <w:fldData xml:space="preserve">PEVuZE5vdGU+PENpdGU+PEF1dGhvcj5MaW5kc2xleTwvQXV0aG9yPjxZZWFyPjIwMjI8L1llYXI+
PFJlY051bT41NTwvUmVjTnVtPjxEaXNwbGF5VGV4dD48c3R5bGUgZmFjZT0ic3VwZXJzY3JpcHQi
PjIwPC9zdHlsZT48L0Rpc3BsYXlUZXh0PjxyZWNvcmQ+PHJlYy1udW1iZXI+NTU8L3JlYy1udW1i
ZXI+PGZvcmVpZ24ta2V5cz48a2V5IGFwcD0iRU4iIGRiLWlkPSJldmZheDV6OTh4MHh6Z2VhOXhy
cDBweHY1Znh6MHp4OTIwd3IiIHRpbWVzdGFtcD0iMTY0NTQzNTk0NyI+NTU8L2tleT48L2ZvcmVp
Z24ta2V5cz48cmVmLXR5cGUgbmFtZT0iSm91cm5hbCBBcnRpY2xlIj4xNzwvcmVmLXR5cGU+PGNv
bnRyaWJ1dG9ycz48YXV0aG9ycz48YXV0aG9yPkxpbmRzbGV5LCBLLjwvYXV0aG9yPjxhdXRob3I+
RnVzY28sIE4uPC9hdXRob3I+PGF1dGhvcj5MaSwgVC48L2F1dGhvcj48YXV0aG9yPlNjaG9sdGVu
LCBSLjwvYXV0aG9yPjxhdXRob3I+SG9vZnQsIEwuPC9hdXRob3I+PC9hdXRob3JzPjwvY29udHJp
YnV0b3JzPjxhdXRoLWFkZHJlc3M+SnVsaXVzIENlbnRlciBmb3IgSGVhbHRoIFNjaWVuY2VzIGFu
ZCBQcmltYXJ5IENhcmUsIFVuaXZlcnNpdHkgTWVkaWNhbCBDZW50ZXIgVXRyZWNodCwgVXRyZWNo
dCBVbml2ZXJzaXR5LCBVdHJlY2h0LCBUaGUgTmV0aGVybGFuZHM7IENvY2hyYW5lIE5ldGhlcmxh
bmRzLCBVbml2ZXJzaXR5IE1lZGljYWwgQ2VudGVyIFV0cmVjaHQsIFV0cmVjaHQgVW5pdmVyc2l0
eSwgVXRyZWNodCwgVGhlIE5ldGhlcmxhbmRzLiBFbGVjdHJvbmljIGFkZHJlc3M6IEsuQi5MaW5k
c2xleUB1bWN1dHJlY2h0Lm5sLiYjeEQ7WGNlbmRhLCBCb3N0b24sIFVTLiBFbGVjdHJvbmljIGFk
ZHJlc3M6IG5pY29sZS5hLmZ1c2NvQGdtYWlsLmNvbS4mI3hEO0RlcGFydG1lbnQgb2YgT3BodGhh
bG1vbG9neSwgU2Nob29sIG9mIE1lZGljaW5lLCBVbml2ZXJzaXR5IG9mIENvbG9yYWRvIEFuc2No
dXR6IE1lZGljYWwgQ2FtcHVzLCBBdXJvcmEsIENvbG9yYWRvLCBVUy4gRWxlY3Ryb25pYyBhZGRy
ZXNzOiB0aWFuamluZy5saUBjdWFuc2NodXR6LmVkdS4mI3hEO0p1bGl1cyBDZW50ZXIgZm9yIEhl
YWx0aCBTY2llbmNlcyBhbmQgUHJpbWFyeSBDYXJlLCBVbml2ZXJzaXR5IE1lZGljYWwgQ2VudGVy
IFV0cmVjaHQsIFV0cmVjaHQgVW5pdmVyc2l0eSwgVXRyZWNodCwgVGhlIE5ldGhlcmxhbmRzOyBD
b2NocmFuZSBOZXRoZXJsYW5kcywgVW5pdmVyc2l0eSBNZWRpY2FsIENlbnRlciBVdHJlY2h0LCBV
dHJlY2h0IFVuaXZlcnNpdHksIFV0cmVjaHQsIFRoZSBOZXRoZXJsYW5kcy4gRWxlY3Ryb25pYyBh
ZGRyZXNzOiBSLkouUC5TY2hvbHRlbkB1bWN1dHJlY2h0Lm5sLiYjeEQ7SnVsaXVzIENlbnRlciBm
b3IgSGVhbHRoIFNjaWVuY2VzIGFuZCBQcmltYXJ5IENhcmUsIFVuaXZlcnNpdHkgTWVkaWNhbCBD
ZW50ZXIgVXRyZWNodCwgVXRyZWNodCBVbml2ZXJzaXR5LCBVdHJlY2h0LCBUaGUgTmV0aGVybGFu
ZHM7IENvY2hyYW5lIE5ldGhlcmxhbmRzLCBVbml2ZXJzaXR5IE1lZGljYWwgQ2VudGVyIFV0cmVj
aHQsIFV0cmVjaHQgVW5pdmVyc2l0eSwgVXRyZWNodCwgVGhlIE5ldGhlcmxhbmRzLiBFbGVjdHJv
bmljIGFkZHJlc3M6IEwuSG9vZnRAdW1jdXRyZWNodC5ubC48L2F1dGgtYWRkcmVzcz48dGl0bGVz
Pjx0aXRsZT5DbGluaWNhbCB0cmlhbCByZWdpc3RyYXRpb24gd2FzIGFzc29jaWF0ZWQgd2l0aCBs
b3dlciByaXNrIG9mIGJpYXMgY29tcGFyZWQgd2l0aCBub24tcmVnaXN0ZXJlZCB0cmlhbHMgYW1v
bmcgdHJpYWxzIGluY2x1ZGVkIGluIHN5c3RlbWF0aWMgcmV2aWV3czwvdGl0bGU+PHNlY29uZGFy
eS10aXRsZT5KIENsaW4gRXBpZGVtaW9sPC9zZWNvbmRhcnktdGl0bGU+PC90aXRsZXM+PHBlcmlv
ZGljYWw+PGZ1bGwtdGl0bGU+SiBDbGluIEVwaWRlbWlvbDwvZnVsbC10aXRsZT48L3BlcmlvZGlj
YWw+PGVkaXRpb24+MjAyMi8wMS8yNzwvZWRpdGlvbj48a2V5d29yZHM+PGtleXdvcmQ+RXZpZGVu
Y2Ugc3ludGhlc2lzPC9rZXl3b3JkPjxrZXl3b3JkPlJhbmRvbWl6ZWQgY29udHJvbGxlZCB0cmlh
bDwva2V5d29yZD48a2V5d29yZD5SZXNlYXJjaCBtZXRob2RzPC9rZXl3b3JkPjxrZXl3b3JkPlJp
c2sgb2YgYmlhczwva2V5d29yZD48a2V5d29yZD5TeXN0ZW1hdGljIHJldmlldzwva2V5d29yZD48
a2V5d29yZD5UcmlhbCByZWdpc3RyYXRpb248L2tleXdvcmQ+PC9rZXl3b3Jkcz48ZGF0ZXM+PHll
YXI+MjAyMjwveWVhcj48cHViLWRhdGVzPjxkYXRlPkphbiAyMzwvZGF0ZT48L3B1Yi1kYXRlcz48
L2RhdGVzPjxpc2JuPjE4NzgtNTkyMSAoRWxlY3Ryb25pYykmI3hEOzA4OTUtNDM1NiAoTGlua2lu
Zyk8L2lzYm4+PGFjY2Vzc2lvbi1udW0+MzUwODE0NDk8L2FjY2Vzc2lvbi1udW0+PHVybHM+PHJl
bGF0ZWQtdXJscz48dXJsPmh0dHBzOi8vd3d3Lm5jYmkubmxtLm5paC5nb3YvcHVibWVkLzM1MDgx
NDQ5PC91cmw+PC9yZWxhdGVkLXVybHM+PC91cmxzPjxlbGVjdHJvbmljLXJlc291cmNlLW51bT4x
MC4xMDE2L2ouamNsaW5lcGkuMjAyMi4wMS4wMTI8L2VsZWN0cm9uaWMtcmVzb3VyY2UtbnVtPjwv
cmVjb3JkPjwvQ2l0ZT48L0VuZE5vdGU+AG==
</w:fldData>
        </w:fldChar>
      </w:r>
      <w:r w:rsidR="00B7456B" w:rsidRPr="003724D3">
        <w:rPr>
          <w:rFonts w:ascii="Times New Roman" w:hAnsi="Times New Roman" w:cs="Times New Roman"/>
          <w:sz w:val="24"/>
          <w:szCs w:val="24"/>
          <w:lang w:val="en-GB"/>
        </w:rPr>
        <w:instrText xml:space="preserve"> ADDIN EN.CITE.DATA </w:instrText>
      </w:r>
      <w:r w:rsidR="00B7456B" w:rsidRPr="003724D3">
        <w:rPr>
          <w:rFonts w:ascii="Times New Roman" w:hAnsi="Times New Roman" w:cs="Times New Roman"/>
          <w:sz w:val="24"/>
          <w:szCs w:val="24"/>
          <w:lang w:val="en-GB"/>
        </w:rPr>
      </w:r>
      <w:r w:rsidR="00B7456B" w:rsidRPr="003724D3">
        <w:rPr>
          <w:rFonts w:ascii="Times New Roman" w:hAnsi="Times New Roman" w:cs="Times New Roman"/>
          <w:sz w:val="24"/>
          <w:szCs w:val="24"/>
          <w:lang w:val="en-GB"/>
        </w:rPr>
        <w:fldChar w:fldCharType="end"/>
      </w:r>
      <w:r w:rsidR="00B7456B" w:rsidRPr="003724D3">
        <w:rPr>
          <w:rFonts w:ascii="Times New Roman" w:hAnsi="Times New Roman" w:cs="Times New Roman"/>
          <w:sz w:val="24"/>
          <w:szCs w:val="24"/>
          <w:lang w:val="en-GB"/>
        </w:rPr>
      </w:r>
      <w:r w:rsidR="00B7456B" w:rsidRPr="003724D3">
        <w:rPr>
          <w:rFonts w:ascii="Times New Roman" w:hAnsi="Times New Roman" w:cs="Times New Roman"/>
          <w:sz w:val="24"/>
          <w:szCs w:val="24"/>
          <w:lang w:val="en-GB"/>
        </w:rPr>
        <w:fldChar w:fldCharType="separate"/>
      </w:r>
      <w:r w:rsidR="00B7456B" w:rsidRPr="003724D3">
        <w:rPr>
          <w:rFonts w:ascii="Times New Roman" w:hAnsi="Times New Roman" w:cs="Times New Roman"/>
          <w:noProof/>
          <w:sz w:val="24"/>
          <w:szCs w:val="24"/>
          <w:vertAlign w:val="superscript"/>
          <w:lang w:val="en-GB"/>
        </w:rPr>
        <w:t>20</w:t>
      </w:r>
      <w:r w:rsidR="00B7456B" w:rsidRPr="003724D3">
        <w:rPr>
          <w:rFonts w:ascii="Times New Roman" w:hAnsi="Times New Roman" w:cs="Times New Roman"/>
          <w:sz w:val="24"/>
          <w:szCs w:val="24"/>
          <w:lang w:val="en-GB"/>
        </w:rPr>
        <w:fldChar w:fldCharType="end"/>
      </w:r>
    </w:p>
    <w:p w14:paraId="09D7E5D1" w14:textId="5CC888A1" w:rsidR="00F724AC" w:rsidRPr="003724D3" w:rsidRDefault="00F724AC" w:rsidP="003724D3">
      <w:pPr>
        <w:spacing w:line="360" w:lineRule="auto"/>
        <w:jc w:val="both"/>
        <w:rPr>
          <w:rFonts w:ascii="Times New Roman" w:hAnsi="Times New Roman" w:cs="Times New Roman"/>
          <w:sz w:val="24"/>
          <w:szCs w:val="24"/>
          <w:lang w:val="en-GB"/>
        </w:rPr>
      </w:pPr>
    </w:p>
    <w:p w14:paraId="7ED47F8E" w14:textId="3AA2B886" w:rsidR="00C34925" w:rsidRPr="003724D3" w:rsidRDefault="00C34925" w:rsidP="003724D3">
      <w:pPr>
        <w:spacing w:line="360" w:lineRule="auto"/>
        <w:jc w:val="both"/>
        <w:rPr>
          <w:rFonts w:ascii="Times New Roman" w:hAnsi="Times New Roman" w:cs="Times New Roman"/>
          <w:b/>
          <w:sz w:val="24"/>
          <w:szCs w:val="24"/>
          <w:lang w:val="en-GB"/>
        </w:rPr>
      </w:pPr>
      <w:r w:rsidRPr="003724D3">
        <w:rPr>
          <w:rFonts w:ascii="Times New Roman" w:hAnsi="Times New Roman" w:cs="Times New Roman"/>
          <w:b/>
          <w:sz w:val="24"/>
          <w:szCs w:val="24"/>
          <w:lang w:val="en-GB"/>
        </w:rPr>
        <w:t>Domain 6: Plausible results</w:t>
      </w:r>
    </w:p>
    <w:p w14:paraId="3D41DFB5" w14:textId="4BEB1479" w:rsidR="00370328" w:rsidRPr="003724D3" w:rsidRDefault="00C34925" w:rsidP="003724D3">
      <w:pPr>
        <w:spacing w:line="360" w:lineRule="auto"/>
        <w:jc w:val="both"/>
        <w:rPr>
          <w:rFonts w:ascii="Times New Roman" w:hAnsi="Times New Roman" w:cs="Times New Roman"/>
          <w:sz w:val="24"/>
          <w:szCs w:val="24"/>
          <w:lang w:val="en-GB"/>
        </w:rPr>
      </w:pPr>
      <w:r w:rsidRPr="003724D3">
        <w:rPr>
          <w:rFonts w:ascii="Times New Roman" w:hAnsi="Times New Roman" w:cs="Times New Roman"/>
          <w:sz w:val="24"/>
          <w:szCs w:val="24"/>
          <w:lang w:val="en-GB"/>
        </w:rPr>
        <w:t>For the Cochrane review update (</w:t>
      </w:r>
      <w:r w:rsidR="00F724AC" w:rsidRPr="003724D3">
        <w:rPr>
          <w:rFonts w:ascii="Times New Roman" w:hAnsi="Times New Roman" w:cs="Times New Roman"/>
          <w:sz w:val="24"/>
          <w:szCs w:val="24"/>
          <w:highlight w:val="yellow"/>
          <w:lang w:val="en-GB"/>
        </w:rPr>
        <w:t>Ref. Cochrane review update</w:t>
      </w:r>
      <w:r w:rsidRPr="003724D3">
        <w:rPr>
          <w:rFonts w:ascii="Times New Roman" w:hAnsi="Times New Roman" w:cs="Times New Roman"/>
          <w:sz w:val="24"/>
          <w:szCs w:val="24"/>
          <w:lang w:val="en-GB"/>
        </w:rPr>
        <w:t xml:space="preserve">), </w:t>
      </w:r>
      <w:r w:rsidR="00B7456B" w:rsidRPr="003724D3">
        <w:rPr>
          <w:rFonts w:ascii="Times New Roman" w:hAnsi="Times New Roman" w:cs="Times New Roman"/>
          <w:sz w:val="24"/>
          <w:szCs w:val="24"/>
          <w:lang w:val="en-GB"/>
        </w:rPr>
        <w:t>eight of the 14</w:t>
      </w:r>
      <w:r w:rsidRPr="003724D3">
        <w:rPr>
          <w:rFonts w:ascii="Times New Roman" w:hAnsi="Times New Roman" w:cs="Times New Roman"/>
          <w:sz w:val="24"/>
          <w:szCs w:val="24"/>
          <w:lang w:val="en-GB"/>
        </w:rPr>
        <w:t xml:space="preserve"> non-retracted, prospectively registered, </w:t>
      </w:r>
      <w:bookmarkStart w:id="0" w:name="_GoBack"/>
      <w:r w:rsidRPr="003724D3">
        <w:rPr>
          <w:rFonts w:ascii="Times New Roman" w:hAnsi="Times New Roman" w:cs="Times New Roman"/>
          <w:sz w:val="24"/>
          <w:szCs w:val="24"/>
          <w:lang w:val="en-GB"/>
        </w:rPr>
        <w:t>and randomized studies showed plausible results. For six studies, requests were sent to the authors, three of them satisfactorily responded, and the other three studies were c</w:t>
      </w:r>
      <w:r w:rsidR="00AC086D">
        <w:rPr>
          <w:rFonts w:ascii="Times New Roman" w:hAnsi="Times New Roman" w:cs="Times New Roman"/>
          <w:sz w:val="24"/>
          <w:szCs w:val="24"/>
          <w:lang w:val="en-GB"/>
        </w:rPr>
        <w:t>ategoriz</w:t>
      </w:r>
      <w:r w:rsidR="00527337">
        <w:rPr>
          <w:rFonts w:ascii="Times New Roman" w:hAnsi="Times New Roman" w:cs="Times New Roman"/>
          <w:sz w:val="24"/>
          <w:szCs w:val="24"/>
          <w:lang w:val="en-GB"/>
        </w:rPr>
        <w:t>ed</w:t>
      </w:r>
      <w:r w:rsidRPr="003724D3">
        <w:rPr>
          <w:rFonts w:ascii="Times New Roman" w:hAnsi="Times New Roman" w:cs="Times New Roman"/>
          <w:sz w:val="24"/>
          <w:szCs w:val="24"/>
          <w:lang w:val="en-GB"/>
        </w:rPr>
        <w:t xml:space="preserve"> as awaiting classification because the study authors did not respond, provided insufficient exp</w:t>
      </w:r>
      <w:bookmarkEnd w:id="0"/>
      <w:r w:rsidRPr="003724D3">
        <w:rPr>
          <w:rFonts w:ascii="Times New Roman" w:hAnsi="Times New Roman" w:cs="Times New Roman"/>
          <w:sz w:val="24"/>
          <w:szCs w:val="24"/>
          <w:lang w:val="en-GB"/>
        </w:rPr>
        <w:t xml:space="preserve">lanation or they referred to full details planned to be published in a </w:t>
      </w:r>
      <w:r w:rsidRPr="003724D3">
        <w:rPr>
          <w:rFonts w:ascii="Times New Roman" w:hAnsi="Times New Roman" w:cs="Times New Roman"/>
          <w:sz w:val="24"/>
          <w:szCs w:val="24"/>
          <w:lang w:val="en-GB"/>
        </w:rPr>
        <w:lastRenderedPageBreak/>
        <w:t>future publication</w:t>
      </w:r>
      <w:r w:rsidR="00314C7E" w:rsidRPr="003724D3">
        <w:rPr>
          <w:rFonts w:ascii="Times New Roman" w:hAnsi="Times New Roman" w:cs="Times New Roman"/>
          <w:sz w:val="24"/>
          <w:szCs w:val="24"/>
          <w:lang w:val="en-GB"/>
        </w:rPr>
        <w:t>.</w:t>
      </w:r>
      <w:r w:rsidRPr="003724D3">
        <w:rPr>
          <w:rFonts w:ascii="Times New Roman" w:hAnsi="Times New Roman" w:cs="Times New Roman"/>
          <w:sz w:val="24"/>
          <w:szCs w:val="24"/>
          <w:lang w:val="en-GB"/>
        </w:rPr>
        <w:fldChar w:fldCharType="begin">
          <w:fldData xml:space="preserve">PEVuZE5vdGU+PENpdGU+PEF1dGhvcj5BcmVmPC9BdXRob3I+PFllYXI+MjAyMTwvWWVhcj48UmVj
TnVtPjQ3PC9SZWNOdW0+PERpc3BsYXlUZXh0PjxzdHlsZSBmYWNlPSJzdXBlcnNjcmlwdCI+MTYt
MTg8L3N0eWxlPjwvRGlzcGxheVRleHQ+PHJlY29yZD48cmVjLW51bWJlcj40NzwvcmVjLW51bWJl
cj48Zm9yZWlnbi1rZXlzPjxrZXkgYXBwPSJFTiIgZGItaWQ9ImV2ZmF4NXo5OHgweHpnZWE5eHJw
MHB4djVmeHoweng5MjB3ciIgdGltZXN0YW1wPSIxNjQ0NDkxODQxIj40Nzwva2V5PjwvZm9yZWln
bi1rZXlzPjxyZWYtdHlwZSBuYW1lPSJKb3VybmFsIEFydGljbGUiPjE3PC9yZWYtdHlwZT48Y29u
dHJpYnV0b3JzPjxhdXRob3JzPjxhdXRob3I+QXJlZiwgWi4gRi48L2F1dGhvcj48YXV0aG9yPkJh
emVlZCwgU2VlczwvYXV0aG9yPjxhdXRob3I+SGFzc2FuLCBNLiBILjwvYXV0aG9yPjxhdXRob3I+
SGFzc2FuLCBBLiBTLjwvYXV0aG9yPjxhdXRob3I+UmFzaGFkLCBBLjwvYXV0aG9yPjxhdXRob3I+
SGFzc2FuLCBSLiBHLjwvYXV0aG9yPjxhdXRob3I+QWJkZWxtYWtzb3VkLCBBLiBBLjwvYXV0aG9y
PjwvYXV0aG9ycz48L2NvbnRyaWJ1dG9ycz48YXV0aC1hZGRyZXNzPkVOVCBEZXBhcnRtZW50LCBG
YWN1bHR5IG9mIE1lZGljaW5lLCBTb3V0aCBWYWxsZXkgVW5pdmVyc2l0eSwgUWVuYSwgRWd5cHQu
JiN4RDtUcm9waWNhbCBNZWRpY2luZSBhbmQgR2FzdHJvZW50ZXJvbG9neSBEZXBhcnRtZW50LCBG
YWN1bHR5IG9mIE1lZGljaW5lLCBTb3V0aCBWYWxsZXkgVW5pdmVyc2l0eSwgUWVuYSwgRWd5cHQu
JiN4RDtEZXBhcnRtZW50IG9mIE1lZGljYWwgQmlvY2hlbWlzdHJ5LCBGYWN1bHR5IG9mIE1lZGlj
aW5lLCBTb3V0aCBWYWxsZXkgVW5pdmVyc2l0eSwgUWVuYSwgRWd5cHQuJiN4RDtEZXBhcnRtZW50
IG9mIFBoYXJtYWNldXRpY3MsIEZhY3VsdHkgb2YgUGhhcm1hY3ksIFNvdXRoIFZhbGxleSBVbml2
ZXJzaXR5LCBRZW5hLCBFZ3lwdC4mI3hEO0RlcGFydG1lbnQgb2YgQ2hlc3QgRGlzZWFzZXMgYW5k
IFR1YmVyY3Vsb3NpcywgRmFjdWx0eSBvZiBNZWRpY2luZSwgU291dGggVmFsbHkgVW5pdmVyc2l0
eSwgUWVuYSwgRWd5cHQuJiN4RDtEZXBhcnRtZW50IG9mIFB1YmxpYyBIZWFsdGggYW5kIENvbW11
bml0eSBNZWRpY2luZSwgRmFjdWx0eSBvZiBNZWRpY2luZSwgU291dGggVmFsbGV5IFVuaXZlcnNp
dHksIFFlbmEsIEVneXB0LjwvYXV0aC1hZGRyZXNzPjx0aXRsZXM+PHRpdGxlPkNsaW5pY2FsLCBC
aW9jaGVtaWNhbCBhbmQgTW9sZWN1bGFyIEV2YWx1YXRpb25zIG9mIEl2ZXJtZWN0aW4gTXVjb2Fk
aGVzaXZlIE5hbm9zdXNwZW5zaW9uIE5hc2FsIFNwcmF5IGluIFJlZHVjaW5nIFVwcGVyIFJlc3Bp
cmF0b3J5IFN5bXB0b21zIG9mIE1pbGQgQ09WSUQtMTk8L3RpdGxlPjxzZWNvbmRhcnktdGl0bGU+
SW50IEogTmFub21lZGljaW5lPC9zZWNvbmRhcnktdGl0bGU+PC90aXRsZXM+PHBlcmlvZGljYWw+
PGZ1bGwtdGl0bGU+SW50IEogTmFub21lZGljaW5lPC9mdWxsLXRpdGxlPjwvcGVyaW9kaWNhbD48
cGFnZXM+NDA2My00MDcyPC9wYWdlcz48dm9sdW1lPjE2PC92b2x1bWU+PGVkaXRpb24+MjAyMS8w
Ni8yNTwvZWRpdGlvbj48a2V5d29yZHM+PGtleXdvcmQ+QWR1bHQ8L2tleXdvcmQ+PGtleXdvcmQ+
QW50aXZpcmFsIEFnZW50cy9hZG1pbmlzdHJhdGlvbiAmYW1wOyBkb3NhZ2UvKnRoZXJhcGV1dGlj
IHVzZTwva2V5d29yZD48a2V5d29yZD5DT1ZJRC0xOS8qZHJ1ZyB0aGVyYXB5L2V0aW9sb2d5PC9r
ZXl3b3JkPjxrZXl3b3JkPkNPVklELTE5IE51Y2xlaWMgQWNpZCBUZXN0aW5nPC9rZXl3b3JkPjxr
ZXl3b3JkPkNvdWdoL2RydWcgdGhlcmFweS92aXJvbG9neTwva2V5d29yZD48a2V5d29yZD5FZ3lw
dDwva2V5d29yZD48a2V5d29yZD5GZW1hbGU8L2tleXdvcmQ+PGtleXdvcmQ+RmV2ZXIvZHJ1ZyB0
aGVyYXB5L3Zpcm9sb2d5PC9rZXl3b3JkPjxrZXl3b3JkPkh1bWFuczwva2V5d29yZD48a2V5d29y
ZD5JdmVybWVjdGluL2FkbWluaXN0cmF0aW9uICZhbXA7IGRvc2FnZS9hZHZlcnNlIGVmZmVjdHMv
KnRoZXJhcGV1dGljIHVzZTwva2V5d29yZD48a2V5d29yZD5NYWxlPC9rZXl3b3JkPjxrZXl3b3Jk
Pk1pZGRsZSBBZ2VkPC9rZXl3b3JkPjxrZXl3b3JkPk5hbm9zdHJ1Y3R1cmVzL2FkbWluaXN0cmF0
aW9uICZhbXA7IGRvc2FnZS9jaGVtaXN0cnk8L2tleXdvcmQ+PGtleXdvcmQ+TmFzYWwgU3ByYXlz
PC9rZXl3b3JkPjxrZXl3b3JkPk5hc29waGFyeW54L3Zpcm9sb2d5PC9rZXl3b3JkPjxrZXl3b3Jk
PlByb3NwZWN0aXZlIFN0dWRpZXM8L2tleXdvcmQ+PGtleXdvcmQ+UmVzcGlyYXRvcnkgVHJhY3Qg
RGlzZWFzZXMvKmRydWcgdGhlcmFweS9ldGlvbG9neS92aXJvbG9neTwva2V5d29yZD48a2V5d29y
ZD5UcmVhdG1lbnQgT3V0Y29tZTwva2V5d29yZD48a2V5d29yZD5Db3ZpZC0xOTwva2V5d29yZD48
a2V5d29yZD5iaW9jaGVtaWNhbCBhbmQgbW9sZWN1bGFyPC9rZXl3b3JkPjxrZXl3b3JkPml2ZXJt
ZWN0aW4gbmFub3N1c3BlbnNpb248L2tleXdvcmQ+PGtleXdvcmQ+bmFzYWwgc3ByYXk8L2tleXdv
cmQ+PC9rZXl3b3Jkcz48ZGF0ZXM+PHllYXI+MjAyMTwveWVhcj48L2RhdGVzPjxpc2JuPjExNzgt
MjAxMyAoRWxlY3Ryb25pYykmI3hEOzExNzYtOTExNCAoTGlua2luZyk8L2lzYm4+PGFjY2Vzc2lv
bi1udW0+MzQxNjMxNTk8L2FjY2Vzc2lvbi1udW0+PHVybHM+PHJlbGF0ZWQtdXJscz48dXJsPmh0
dHBzOi8vd3d3Lm5jYmkubmxtLm5paC5nb3YvcHVibWVkLzM0MTYzMTU5PC91cmw+PC9yZWxhdGVk
LXVybHM+PC91cmxzPjxjdXN0b20yPlBNQzgyMTU4NDc8L2N1c3RvbTI+PGVsZWN0cm9uaWMtcmVz
b3VyY2UtbnVtPjEwLjIxNDcvSUpOLlMzMTMwOTM8L2VsZWN0cm9uaWMtcmVzb3VyY2UtbnVtPjwv
cmVjb3JkPjwvQ2l0ZT48Q2l0ZT48QXV0aG9yPk5DVDA0NDA3NTA3PC9BdXRob3I+PFllYXI+MjAy
MDwvWWVhcj48UmVjTnVtPjM0PC9SZWNOdW0+PHJlY29yZD48cmVjLW51bWJlcj4zNDwvcmVjLW51
bWJlcj48Zm9yZWlnbi1rZXlzPjxrZXkgYXBwPSJFTiIgZGItaWQ9ImV2ZmF4NXo5OHgweHpnZWE5
eHJwMHB4djVmeHoweng5MjB3ciIgdGltZXN0YW1wPSIxNjQzNzAzNzQ0Ij4zNDwva2V5PjwvZm9y
ZWlnbi1rZXlzPjxyZWYtdHlwZSBuYW1lPSJXZWIgUGFnZSI+MTI8L3JlZi10eXBlPjxjb250cmli
dXRvcnM+PGF1dGhvcnM+PGF1dGhvcj5OQ1QwNDQwNzUwNzwvYXV0aG9yPjwvYXV0aG9ycz48L2Nv
bnRyaWJ1dG9ycz48dGl0bGVzPjx0aXRsZT5FZmZpY2FjeSwgU2FmZXR5IGFuZCBUb2xlcmFiaWxp
dHkgb2YgSXZlcm1lY3RpbiBpbiBTdWJqZWN0cyBJbmZlY3RlZCBXaXRoIFNBUlMtQ29WLTIgV2l0
aCBvciBXaXRob3V0IFN5bXB0b21zIChTSUxWRVJCVUxMRVQpPC90aXRsZT48L3RpdGxlcz48dm9s
dW1lPjIwMjE8L3ZvbHVtZT48bnVtYmVyPkp1bmUgMTU8L251bWJlcj48ZGF0ZXM+PHllYXI+MjAy
MDwveWVhcj48L2RhdGVzPjx1cmxzPjxyZWxhdGVkLXVybHM+PHVybD5odHRwczovL2NsaW5pY2Fs
dHJpYWxzLmdvdi9jdDIvc2hvdy9OQ1QwNDQwNzUwNzwvdXJsPjwvcmVsYXRlZC11cmxzPjwvdXJs
cz48L3JlY29yZD48L0NpdGU+PENpdGU+PEF1dGhvcj5OQ1QwNDY3MzIxNDwvQXV0aG9yPjxZZWFy
PjIwMjA8L1llYXI+PFJlY051bT40NjwvUmVjTnVtPjxyZWNvcmQ+PHJlYy1udW1iZXI+NDY8L3Jl
Yy1udW1iZXI+PGZvcmVpZ24ta2V5cz48a2V5IGFwcD0iRU4iIGRiLWlkPSJldmZheDV6OTh4MHh6
Z2VhOXhycDBweHY1Znh6MHp4OTIwd3IiIHRpbWVzdGFtcD0iMTY0NDQ5MTcwOSI+NDY8L2tleT48
L2ZvcmVpZ24ta2V5cz48cmVmLXR5cGUgbmFtZT0iV2ViIFBhZ2UiPjEyPC9yZWYtdHlwZT48Y29u
dHJpYnV0b3JzPjxhdXRob3JzPjxhdXRob3I+TkNUMDQ2NzMyMTQ8L2F1dGhvcj48L2F1dGhvcnM+
PC9jb250cmlidXRvcnM+PHRpdGxlcz48dGl0bGU+RXZhbHVhdGlvbiBvZiBQcm9nbm9zdGljIE1v
ZGlmaWNhdGlvbiBpbiBDT1ZJRC0xOSBQYXRpZW50cyBpbiBFYXJseSBJbnRlcnZlbnRpb24gVHJl
YXRtZW50PC90aXRsZT48L3RpdGxlcz48dm9sdW1lPjIwMjE8L3ZvbHVtZT48bnVtYmVyPlNlcHRl
bWJlciAyMzwvbnVtYmVyPjxkYXRlcz48eWVhcj4yMDIwPC95ZWFyPjwvZGF0ZXM+PHVybHM+PHJl
bGF0ZWQtdXJscz48dXJsPmh0dHBzOi8vY2xpbmljYWx0cmlhbHMuZ292L2N0Mi9zaG93L05DVDA0
NjczMjE0PC91cmw+PC9yZWxhdGVkLXVybHM+PC91cmxzPjwvcmVjb3JkPjwvQ2l0ZT48L0VuZE5v
dGU+
</w:fldData>
        </w:fldChar>
      </w:r>
      <w:r w:rsidR="00D93A20">
        <w:rPr>
          <w:rFonts w:ascii="Times New Roman" w:hAnsi="Times New Roman" w:cs="Times New Roman"/>
          <w:sz w:val="24"/>
          <w:szCs w:val="24"/>
          <w:lang w:val="en-GB"/>
        </w:rPr>
        <w:instrText xml:space="preserve"> ADDIN EN.CITE </w:instrText>
      </w:r>
      <w:r w:rsidR="00D93A20">
        <w:rPr>
          <w:rFonts w:ascii="Times New Roman" w:hAnsi="Times New Roman" w:cs="Times New Roman"/>
          <w:sz w:val="24"/>
          <w:szCs w:val="24"/>
          <w:lang w:val="en-GB"/>
        </w:rPr>
        <w:fldChar w:fldCharType="begin">
          <w:fldData xml:space="preserve">PEVuZE5vdGU+PENpdGU+PEF1dGhvcj5BcmVmPC9BdXRob3I+PFllYXI+MjAyMTwvWWVhcj48UmVj
TnVtPjQ3PC9SZWNOdW0+PERpc3BsYXlUZXh0PjxzdHlsZSBmYWNlPSJzdXBlcnNjcmlwdCI+MTYt
MTg8L3N0eWxlPjwvRGlzcGxheVRleHQ+PHJlY29yZD48cmVjLW51bWJlcj40NzwvcmVjLW51bWJl
cj48Zm9yZWlnbi1rZXlzPjxrZXkgYXBwPSJFTiIgZGItaWQ9ImV2ZmF4NXo5OHgweHpnZWE5eHJw
MHB4djVmeHoweng5MjB3ciIgdGltZXN0YW1wPSIxNjQ0NDkxODQxIj40Nzwva2V5PjwvZm9yZWln
bi1rZXlzPjxyZWYtdHlwZSBuYW1lPSJKb3VybmFsIEFydGljbGUiPjE3PC9yZWYtdHlwZT48Y29u
dHJpYnV0b3JzPjxhdXRob3JzPjxhdXRob3I+QXJlZiwgWi4gRi48L2F1dGhvcj48YXV0aG9yPkJh
emVlZCwgU2VlczwvYXV0aG9yPjxhdXRob3I+SGFzc2FuLCBNLiBILjwvYXV0aG9yPjxhdXRob3I+
SGFzc2FuLCBBLiBTLjwvYXV0aG9yPjxhdXRob3I+UmFzaGFkLCBBLjwvYXV0aG9yPjxhdXRob3I+
SGFzc2FuLCBSLiBHLjwvYXV0aG9yPjxhdXRob3I+QWJkZWxtYWtzb3VkLCBBLiBBLjwvYXV0aG9y
PjwvYXV0aG9ycz48L2NvbnRyaWJ1dG9ycz48YXV0aC1hZGRyZXNzPkVOVCBEZXBhcnRtZW50LCBG
YWN1bHR5IG9mIE1lZGljaW5lLCBTb3V0aCBWYWxsZXkgVW5pdmVyc2l0eSwgUWVuYSwgRWd5cHQu
JiN4RDtUcm9waWNhbCBNZWRpY2luZSBhbmQgR2FzdHJvZW50ZXJvbG9neSBEZXBhcnRtZW50LCBG
YWN1bHR5IG9mIE1lZGljaW5lLCBTb3V0aCBWYWxsZXkgVW5pdmVyc2l0eSwgUWVuYSwgRWd5cHQu
JiN4RDtEZXBhcnRtZW50IG9mIE1lZGljYWwgQmlvY2hlbWlzdHJ5LCBGYWN1bHR5IG9mIE1lZGlj
aW5lLCBTb3V0aCBWYWxsZXkgVW5pdmVyc2l0eSwgUWVuYSwgRWd5cHQuJiN4RDtEZXBhcnRtZW50
IG9mIFBoYXJtYWNldXRpY3MsIEZhY3VsdHkgb2YgUGhhcm1hY3ksIFNvdXRoIFZhbGxleSBVbml2
ZXJzaXR5LCBRZW5hLCBFZ3lwdC4mI3hEO0RlcGFydG1lbnQgb2YgQ2hlc3QgRGlzZWFzZXMgYW5k
IFR1YmVyY3Vsb3NpcywgRmFjdWx0eSBvZiBNZWRpY2luZSwgU291dGggVmFsbHkgVW5pdmVyc2l0
eSwgUWVuYSwgRWd5cHQuJiN4RDtEZXBhcnRtZW50IG9mIFB1YmxpYyBIZWFsdGggYW5kIENvbW11
bml0eSBNZWRpY2luZSwgRmFjdWx0eSBvZiBNZWRpY2luZSwgU291dGggVmFsbGV5IFVuaXZlcnNp
dHksIFFlbmEsIEVneXB0LjwvYXV0aC1hZGRyZXNzPjx0aXRsZXM+PHRpdGxlPkNsaW5pY2FsLCBC
aW9jaGVtaWNhbCBhbmQgTW9sZWN1bGFyIEV2YWx1YXRpb25zIG9mIEl2ZXJtZWN0aW4gTXVjb2Fk
aGVzaXZlIE5hbm9zdXNwZW5zaW9uIE5hc2FsIFNwcmF5IGluIFJlZHVjaW5nIFVwcGVyIFJlc3Bp
cmF0b3J5IFN5bXB0b21zIG9mIE1pbGQgQ09WSUQtMTk8L3RpdGxlPjxzZWNvbmRhcnktdGl0bGU+
SW50IEogTmFub21lZGljaW5lPC9zZWNvbmRhcnktdGl0bGU+PC90aXRsZXM+PHBlcmlvZGljYWw+
PGZ1bGwtdGl0bGU+SW50IEogTmFub21lZGljaW5lPC9mdWxsLXRpdGxlPjwvcGVyaW9kaWNhbD48
cGFnZXM+NDA2My00MDcyPC9wYWdlcz48dm9sdW1lPjE2PC92b2x1bWU+PGVkaXRpb24+MjAyMS8w
Ni8yNTwvZWRpdGlvbj48a2V5d29yZHM+PGtleXdvcmQ+QWR1bHQ8L2tleXdvcmQ+PGtleXdvcmQ+
QW50aXZpcmFsIEFnZW50cy9hZG1pbmlzdHJhdGlvbiAmYW1wOyBkb3NhZ2UvKnRoZXJhcGV1dGlj
IHVzZTwva2V5d29yZD48a2V5d29yZD5DT1ZJRC0xOS8qZHJ1ZyB0aGVyYXB5L2V0aW9sb2d5PC9r
ZXl3b3JkPjxrZXl3b3JkPkNPVklELTE5IE51Y2xlaWMgQWNpZCBUZXN0aW5nPC9rZXl3b3JkPjxr
ZXl3b3JkPkNvdWdoL2RydWcgdGhlcmFweS92aXJvbG9neTwva2V5d29yZD48a2V5d29yZD5FZ3lw
dDwva2V5d29yZD48a2V5d29yZD5GZW1hbGU8L2tleXdvcmQ+PGtleXdvcmQ+RmV2ZXIvZHJ1ZyB0
aGVyYXB5L3Zpcm9sb2d5PC9rZXl3b3JkPjxrZXl3b3JkPkh1bWFuczwva2V5d29yZD48a2V5d29y
ZD5JdmVybWVjdGluL2FkbWluaXN0cmF0aW9uICZhbXA7IGRvc2FnZS9hZHZlcnNlIGVmZmVjdHMv
KnRoZXJhcGV1dGljIHVzZTwva2V5d29yZD48a2V5d29yZD5NYWxlPC9rZXl3b3JkPjxrZXl3b3Jk
Pk1pZGRsZSBBZ2VkPC9rZXl3b3JkPjxrZXl3b3JkPk5hbm9zdHJ1Y3R1cmVzL2FkbWluaXN0cmF0
aW9uICZhbXA7IGRvc2FnZS9jaGVtaXN0cnk8L2tleXdvcmQ+PGtleXdvcmQ+TmFzYWwgU3ByYXlz
PC9rZXl3b3JkPjxrZXl3b3JkPk5hc29waGFyeW54L3Zpcm9sb2d5PC9rZXl3b3JkPjxrZXl3b3Jk
PlByb3NwZWN0aXZlIFN0dWRpZXM8L2tleXdvcmQ+PGtleXdvcmQ+UmVzcGlyYXRvcnkgVHJhY3Qg
RGlzZWFzZXMvKmRydWcgdGhlcmFweS9ldGlvbG9neS92aXJvbG9neTwva2V5d29yZD48a2V5d29y
ZD5UcmVhdG1lbnQgT3V0Y29tZTwva2V5d29yZD48a2V5d29yZD5Db3ZpZC0xOTwva2V5d29yZD48
a2V5d29yZD5iaW9jaGVtaWNhbCBhbmQgbW9sZWN1bGFyPC9rZXl3b3JkPjxrZXl3b3JkPml2ZXJt
ZWN0aW4gbmFub3N1c3BlbnNpb248L2tleXdvcmQ+PGtleXdvcmQ+bmFzYWwgc3ByYXk8L2tleXdv
cmQ+PC9rZXl3b3Jkcz48ZGF0ZXM+PHllYXI+MjAyMTwveWVhcj48L2RhdGVzPjxpc2JuPjExNzgt
MjAxMyAoRWxlY3Ryb25pYykmI3hEOzExNzYtOTExNCAoTGlua2luZyk8L2lzYm4+PGFjY2Vzc2lv
bi1udW0+MzQxNjMxNTk8L2FjY2Vzc2lvbi1udW0+PHVybHM+PHJlbGF0ZWQtdXJscz48dXJsPmh0
dHBzOi8vd3d3Lm5jYmkubmxtLm5paC5nb3YvcHVibWVkLzM0MTYzMTU5PC91cmw+PC9yZWxhdGVk
LXVybHM+PC91cmxzPjxjdXN0b20yPlBNQzgyMTU4NDc8L2N1c3RvbTI+PGVsZWN0cm9uaWMtcmVz
b3VyY2UtbnVtPjEwLjIxNDcvSUpOLlMzMTMwOTM8L2VsZWN0cm9uaWMtcmVzb3VyY2UtbnVtPjwv
cmVjb3JkPjwvQ2l0ZT48Q2l0ZT48QXV0aG9yPk5DVDA0NDA3NTA3PC9BdXRob3I+PFllYXI+MjAy
MDwvWWVhcj48UmVjTnVtPjM0PC9SZWNOdW0+PHJlY29yZD48cmVjLW51bWJlcj4zNDwvcmVjLW51
bWJlcj48Zm9yZWlnbi1rZXlzPjxrZXkgYXBwPSJFTiIgZGItaWQ9ImV2ZmF4NXo5OHgweHpnZWE5
eHJwMHB4djVmeHoweng5MjB3ciIgdGltZXN0YW1wPSIxNjQzNzAzNzQ0Ij4zNDwva2V5PjwvZm9y
ZWlnbi1rZXlzPjxyZWYtdHlwZSBuYW1lPSJXZWIgUGFnZSI+MTI8L3JlZi10eXBlPjxjb250cmli
dXRvcnM+PGF1dGhvcnM+PGF1dGhvcj5OQ1QwNDQwNzUwNzwvYXV0aG9yPjwvYXV0aG9ycz48L2Nv
bnRyaWJ1dG9ycz48dGl0bGVzPjx0aXRsZT5FZmZpY2FjeSwgU2FmZXR5IGFuZCBUb2xlcmFiaWxp
dHkgb2YgSXZlcm1lY3RpbiBpbiBTdWJqZWN0cyBJbmZlY3RlZCBXaXRoIFNBUlMtQ29WLTIgV2l0
aCBvciBXaXRob3V0IFN5bXB0b21zIChTSUxWRVJCVUxMRVQpPC90aXRsZT48L3RpdGxlcz48dm9s
dW1lPjIwMjE8L3ZvbHVtZT48bnVtYmVyPkp1bmUgMTU8L251bWJlcj48ZGF0ZXM+PHllYXI+MjAy
MDwveWVhcj48L2RhdGVzPjx1cmxzPjxyZWxhdGVkLXVybHM+PHVybD5odHRwczovL2NsaW5pY2Fs
dHJpYWxzLmdvdi9jdDIvc2hvdy9OQ1QwNDQwNzUwNzwvdXJsPjwvcmVsYXRlZC11cmxzPjwvdXJs
cz48L3JlY29yZD48L0NpdGU+PENpdGU+PEF1dGhvcj5OQ1QwNDY3MzIxNDwvQXV0aG9yPjxZZWFy
PjIwMjA8L1llYXI+PFJlY051bT40NjwvUmVjTnVtPjxyZWNvcmQ+PHJlYy1udW1iZXI+NDY8L3Jl
Yy1udW1iZXI+PGZvcmVpZ24ta2V5cz48a2V5IGFwcD0iRU4iIGRiLWlkPSJldmZheDV6OTh4MHh6
Z2VhOXhycDBweHY1Znh6MHp4OTIwd3IiIHRpbWVzdGFtcD0iMTY0NDQ5MTcwOSI+NDY8L2tleT48
L2ZvcmVpZ24ta2V5cz48cmVmLXR5cGUgbmFtZT0iV2ViIFBhZ2UiPjEyPC9yZWYtdHlwZT48Y29u
dHJpYnV0b3JzPjxhdXRob3JzPjxhdXRob3I+TkNUMDQ2NzMyMTQ8L2F1dGhvcj48L2F1dGhvcnM+
PC9jb250cmlidXRvcnM+PHRpdGxlcz48dGl0bGU+RXZhbHVhdGlvbiBvZiBQcm9nbm9zdGljIE1v
ZGlmaWNhdGlvbiBpbiBDT1ZJRC0xOSBQYXRpZW50cyBpbiBFYXJseSBJbnRlcnZlbnRpb24gVHJl
YXRtZW50PC90aXRsZT48L3RpdGxlcz48dm9sdW1lPjIwMjE8L3ZvbHVtZT48bnVtYmVyPlNlcHRl
bWJlciAyMzwvbnVtYmVyPjxkYXRlcz48eWVhcj4yMDIwPC95ZWFyPjwvZGF0ZXM+PHVybHM+PHJl
bGF0ZWQtdXJscz48dXJsPmh0dHBzOi8vY2xpbmljYWx0cmlhbHMuZ292L2N0Mi9zaG93L05DVDA0
NjczMjE0PC91cmw+PC9yZWxhdGVkLXVybHM+PC91cmxzPjwvcmVjb3JkPjwvQ2l0ZT48L0VuZE5v
dGU+
</w:fldData>
        </w:fldChar>
      </w:r>
      <w:r w:rsidR="00D93A20">
        <w:rPr>
          <w:rFonts w:ascii="Times New Roman" w:hAnsi="Times New Roman" w:cs="Times New Roman"/>
          <w:sz w:val="24"/>
          <w:szCs w:val="24"/>
          <w:lang w:val="en-GB"/>
        </w:rPr>
        <w:instrText xml:space="preserve"> ADDIN EN.CITE.DATA </w:instrText>
      </w:r>
      <w:r w:rsidR="00D93A20">
        <w:rPr>
          <w:rFonts w:ascii="Times New Roman" w:hAnsi="Times New Roman" w:cs="Times New Roman"/>
          <w:sz w:val="24"/>
          <w:szCs w:val="24"/>
          <w:lang w:val="en-GB"/>
        </w:rPr>
      </w:r>
      <w:r w:rsidR="00D93A20">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r>
      <w:r w:rsidRPr="003724D3">
        <w:rPr>
          <w:rFonts w:ascii="Times New Roman" w:hAnsi="Times New Roman" w:cs="Times New Roman"/>
          <w:sz w:val="24"/>
          <w:szCs w:val="24"/>
          <w:lang w:val="en-GB"/>
        </w:rPr>
        <w:fldChar w:fldCharType="separate"/>
      </w:r>
      <w:r w:rsidR="005D10E1" w:rsidRPr="003724D3">
        <w:rPr>
          <w:rFonts w:ascii="Times New Roman" w:hAnsi="Times New Roman" w:cs="Times New Roman"/>
          <w:noProof/>
          <w:sz w:val="24"/>
          <w:szCs w:val="24"/>
          <w:vertAlign w:val="superscript"/>
          <w:lang w:val="en-GB"/>
        </w:rPr>
        <w:t>16-18</w:t>
      </w:r>
      <w:r w:rsidRPr="003724D3">
        <w:rPr>
          <w:rFonts w:ascii="Times New Roman" w:hAnsi="Times New Roman" w:cs="Times New Roman"/>
          <w:sz w:val="24"/>
          <w:szCs w:val="24"/>
          <w:lang w:val="en-GB"/>
        </w:rPr>
        <w:fldChar w:fldCharType="end"/>
      </w:r>
      <w:r w:rsidRPr="003724D3">
        <w:rPr>
          <w:rFonts w:ascii="Times New Roman" w:hAnsi="Times New Roman" w:cs="Times New Roman"/>
          <w:sz w:val="24"/>
          <w:szCs w:val="24"/>
          <w:lang w:val="en-GB"/>
        </w:rPr>
        <w:t xml:space="preserve"> However, this decision was not simply based on this domain’s assessment but mainly on missing information on the randomisation method, which as a critical signalling question alone leads to this categorization. </w:t>
      </w:r>
    </w:p>
    <w:p w14:paraId="5B6450FE" w14:textId="32840008" w:rsidR="00370328" w:rsidRPr="003724D3" w:rsidRDefault="00370328" w:rsidP="003724D3">
      <w:pPr>
        <w:spacing w:line="360" w:lineRule="auto"/>
        <w:jc w:val="both"/>
        <w:rPr>
          <w:rFonts w:ascii="Times New Roman" w:hAnsi="Times New Roman" w:cs="Times New Roman"/>
          <w:sz w:val="24"/>
          <w:szCs w:val="24"/>
          <w:lang w:val="en-GB"/>
        </w:rPr>
      </w:pPr>
      <w:r w:rsidRPr="003724D3">
        <w:rPr>
          <w:rFonts w:ascii="Times New Roman" w:hAnsi="Times New Roman" w:cs="Times New Roman"/>
          <w:sz w:val="24"/>
          <w:szCs w:val="24"/>
          <w:lang w:val="en-GB"/>
        </w:rPr>
        <w:br w:type="page"/>
      </w:r>
    </w:p>
    <w:p w14:paraId="129D3589" w14:textId="417C739C" w:rsidR="007B4FC7" w:rsidRPr="00D93A20" w:rsidRDefault="007B4FC7" w:rsidP="00D93A20">
      <w:pPr>
        <w:spacing w:line="360" w:lineRule="auto"/>
        <w:jc w:val="both"/>
        <w:rPr>
          <w:rFonts w:ascii="Times New Roman" w:hAnsi="Times New Roman" w:cs="Times New Roman"/>
          <w:b/>
          <w:sz w:val="24"/>
          <w:szCs w:val="24"/>
        </w:rPr>
      </w:pPr>
      <w:r w:rsidRPr="00D93A20">
        <w:rPr>
          <w:rFonts w:ascii="Times New Roman" w:hAnsi="Times New Roman" w:cs="Times New Roman"/>
          <w:b/>
          <w:sz w:val="24"/>
          <w:szCs w:val="24"/>
        </w:rPr>
        <w:lastRenderedPageBreak/>
        <w:t>References</w:t>
      </w:r>
    </w:p>
    <w:p w14:paraId="454100BD" w14:textId="77777777" w:rsidR="00D93A20" w:rsidRPr="00D93A20" w:rsidRDefault="007B4FC7"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lang w:val="en-GB"/>
        </w:rPr>
        <w:fldChar w:fldCharType="begin"/>
      </w:r>
      <w:r w:rsidRPr="00D93A20">
        <w:rPr>
          <w:rFonts w:ascii="Times New Roman" w:hAnsi="Times New Roman" w:cs="Times New Roman"/>
          <w:sz w:val="24"/>
          <w:szCs w:val="24"/>
          <w:lang w:val="de-DE"/>
        </w:rPr>
        <w:instrText xml:space="preserve"> ADDIN EN.REFLIST </w:instrText>
      </w:r>
      <w:r w:rsidRPr="00D93A20">
        <w:rPr>
          <w:rFonts w:ascii="Times New Roman" w:hAnsi="Times New Roman" w:cs="Times New Roman"/>
          <w:sz w:val="24"/>
          <w:szCs w:val="24"/>
          <w:lang w:val="en-GB"/>
        </w:rPr>
        <w:fldChar w:fldCharType="separate"/>
      </w:r>
      <w:r w:rsidR="00D93A20" w:rsidRPr="003363F5">
        <w:rPr>
          <w:rFonts w:ascii="Times New Roman" w:hAnsi="Times New Roman" w:cs="Times New Roman"/>
          <w:sz w:val="24"/>
          <w:szCs w:val="24"/>
          <w:lang w:val="de-DE"/>
          <w:rPrChange w:id="1" w:author="Weibel, Stephanie" w:date="2022-05-16T08:49:00Z">
            <w:rPr>
              <w:rFonts w:ascii="Times New Roman" w:hAnsi="Times New Roman" w:cs="Times New Roman"/>
              <w:sz w:val="24"/>
              <w:szCs w:val="24"/>
            </w:rPr>
          </w:rPrChange>
        </w:rPr>
        <w:t>1.</w:t>
      </w:r>
      <w:r w:rsidR="00D93A20" w:rsidRPr="003363F5">
        <w:rPr>
          <w:rFonts w:ascii="Times New Roman" w:hAnsi="Times New Roman" w:cs="Times New Roman"/>
          <w:sz w:val="24"/>
          <w:szCs w:val="24"/>
          <w:lang w:val="de-DE"/>
          <w:rPrChange w:id="2" w:author="Weibel, Stephanie" w:date="2022-05-16T08:49:00Z">
            <w:rPr>
              <w:rFonts w:ascii="Times New Roman" w:hAnsi="Times New Roman" w:cs="Times New Roman"/>
              <w:sz w:val="24"/>
              <w:szCs w:val="24"/>
            </w:rPr>
          </w:rPrChange>
        </w:rPr>
        <w:tab/>
        <w:t xml:space="preserve">Popp M, Stegemann M, Metzendorf MI, Gould S, Kranke P, Meybohm P, et al. </w:t>
      </w:r>
      <w:r w:rsidR="00D93A20" w:rsidRPr="00D93A20">
        <w:rPr>
          <w:rFonts w:ascii="Times New Roman" w:hAnsi="Times New Roman" w:cs="Times New Roman"/>
          <w:sz w:val="24"/>
          <w:szCs w:val="24"/>
        </w:rPr>
        <w:t xml:space="preserve">Ivermectin for preventing and treating COVID-19. </w:t>
      </w:r>
      <w:r w:rsidR="00D93A20" w:rsidRPr="00D93A20">
        <w:rPr>
          <w:rFonts w:ascii="Times New Roman" w:hAnsi="Times New Roman" w:cs="Times New Roman"/>
          <w:i/>
          <w:sz w:val="24"/>
          <w:szCs w:val="24"/>
        </w:rPr>
        <w:t>Cochrane Database Syst Rev</w:t>
      </w:r>
      <w:r w:rsidR="00D93A20" w:rsidRPr="00D93A20">
        <w:rPr>
          <w:rFonts w:ascii="Times New Roman" w:hAnsi="Times New Roman" w:cs="Times New Roman"/>
          <w:sz w:val="24"/>
          <w:szCs w:val="24"/>
        </w:rPr>
        <w:t>. Jul 28 2021;7:CD015017. doi:10.1002/14651858.CD015017.pub2</w:t>
      </w:r>
    </w:p>
    <w:p w14:paraId="49AB100D"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2.</w:t>
      </w:r>
      <w:r w:rsidRPr="00D93A20">
        <w:rPr>
          <w:rFonts w:ascii="Times New Roman" w:hAnsi="Times New Roman" w:cs="Times New Roman"/>
          <w:sz w:val="24"/>
          <w:szCs w:val="24"/>
        </w:rPr>
        <w:tab/>
        <w:t xml:space="preserve">Samaha AA, Mouawia H, Fawaz M, Hassan H, Salami A, Bazzal AA, et al. Effects of a Single Dose of Ivermectin on Viral and Clinical Outcomes in Asymptomatic SARS-CoV-2 Infected Subjects: A Pilot Clinical Trial in Lebanon. </w:t>
      </w:r>
      <w:r w:rsidRPr="00D93A20">
        <w:rPr>
          <w:rFonts w:ascii="Times New Roman" w:hAnsi="Times New Roman" w:cs="Times New Roman"/>
          <w:i/>
          <w:sz w:val="24"/>
          <w:szCs w:val="24"/>
        </w:rPr>
        <w:t>Viruses</w:t>
      </w:r>
      <w:r w:rsidRPr="00D93A20">
        <w:rPr>
          <w:rFonts w:ascii="Times New Roman" w:hAnsi="Times New Roman" w:cs="Times New Roman"/>
          <w:sz w:val="24"/>
          <w:szCs w:val="24"/>
        </w:rPr>
        <w:t>. May 26 2021;13(6)doi:10.3390/v13060989</w:t>
      </w:r>
    </w:p>
    <w:p w14:paraId="565A8B43"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3.</w:t>
      </w:r>
      <w:r w:rsidRPr="00D93A20">
        <w:rPr>
          <w:rFonts w:ascii="Times New Roman" w:hAnsi="Times New Roman" w:cs="Times New Roman"/>
          <w:sz w:val="24"/>
          <w:szCs w:val="24"/>
        </w:rPr>
        <w:tab/>
        <w:t xml:space="preserve">Samaha AA, Mouawia H, Fawaz M, Hassan H, Salami A, Bazzal AA, et al. Retraction: Samaha et al. Effects of a Single Dose of Ivermectin on Viral and Clinical Outcomes in Asymptomatic SARS-CoV-2 Infected Subjects: A Pilot Clinical Trial in Lebanon. Viruses 2021, 13, 989. </w:t>
      </w:r>
      <w:r w:rsidRPr="00D93A20">
        <w:rPr>
          <w:rFonts w:ascii="Times New Roman" w:hAnsi="Times New Roman" w:cs="Times New Roman"/>
          <w:i/>
          <w:sz w:val="24"/>
          <w:szCs w:val="24"/>
        </w:rPr>
        <w:t>Viruses</w:t>
      </w:r>
      <w:r w:rsidRPr="00D93A20">
        <w:rPr>
          <w:rFonts w:ascii="Times New Roman" w:hAnsi="Times New Roman" w:cs="Times New Roman"/>
          <w:sz w:val="24"/>
          <w:szCs w:val="24"/>
        </w:rPr>
        <w:t>. Oct 26 2021;13(11)doi:10.3390/v13112154</w:t>
      </w:r>
    </w:p>
    <w:p w14:paraId="3199BCE7"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4.</w:t>
      </w:r>
      <w:r w:rsidRPr="00D93A20">
        <w:rPr>
          <w:rFonts w:ascii="Times New Roman" w:hAnsi="Times New Roman" w:cs="Times New Roman"/>
          <w:sz w:val="24"/>
          <w:szCs w:val="24"/>
        </w:rPr>
        <w:tab/>
        <w:t>Retraction Watch Database - search for ivermectin. Accessed January 26, 2022. http://retractiondatabase.org/RetractionSearch.aspx#?ttl%3divermectin</w:t>
      </w:r>
    </w:p>
    <w:p w14:paraId="2F14D4F9"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5.</w:t>
      </w:r>
      <w:r w:rsidRPr="00D93A20">
        <w:rPr>
          <w:rFonts w:ascii="Times New Roman" w:hAnsi="Times New Roman" w:cs="Times New Roman"/>
          <w:sz w:val="24"/>
          <w:szCs w:val="24"/>
        </w:rPr>
        <w:tab/>
        <w:t>Schraer R, Goodman J. Ivermectin: How false science created a Covid 'miracle' drug. BBC News. October 6, 2021. Accessed October 6, 2021. https://www.bbc.com/news/health-58170809</w:t>
      </w:r>
    </w:p>
    <w:p w14:paraId="701B7367"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6.</w:t>
      </w:r>
      <w:r w:rsidRPr="00D93A20">
        <w:rPr>
          <w:rFonts w:ascii="Times New Roman" w:hAnsi="Times New Roman" w:cs="Times New Roman"/>
          <w:sz w:val="24"/>
          <w:szCs w:val="24"/>
        </w:rPr>
        <w:tab/>
        <w:t xml:space="preserve">Ahmed S, Karim MM, Ross AG, Hossain MS, Clemens JD, Sumiya MK, et al. A five-day course of ivermectin for the treatment of COVID-19 may reduce the duration of illness. </w:t>
      </w:r>
      <w:r w:rsidRPr="00D93A20">
        <w:rPr>
          <w:rFonts w:ascii="Times New Roman" w:hAnsi="Times New Roman" w:cs="Times New Roman"/>
          <w:i/>
          <w:sz w:val="24"/>
          <w:szCs w:val="24"/>
        </w:rPr>
        <w:t>Int J Infect Dis</w:t>
      </w:r>
      <w:r w:rsidRPr="00D93A20">
        <w:rPr>
          <w:rFonts w:ascii="Times New Roman" w:hAnsi="Times New Roman" w:cs="Times New Roman"/>
          <w:sz w:val="24"/>
          <w:szCs w:val="24"/>
        </w:rPr>
        <w:t>. Feb 2021;103:214-216. doi:10.1016/j.ijid.2020.11.191</w:t>
      </w:r>
    </w:p>
    <w:p w14:paraId="6196C9D6"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7.</w:t>
      </w:r>
      <w:r w:rsidRPr="00D93A20">
        <w:rPr>
          <w:rFonts w:ascii="Times New Roman" w:hAnsi="Times New Roman" w:cs="Times New Roman"/>
          <w:sz w:val="24"/>
          <w:szCs w:val="24"/>
        </w:rPr>
        <w:tab/>
        <w:t xml:space="preserve">Kishoria N MS, Parmar V, Kaur RJ, Agarwal H, Verma S. Ivermectin as adjuvant to hydroxychlorquine in patients resistant to standard treatment for SARS-CoV-2: results of an open-label randomized clinical study. </w:t>
      </w:r>
      <w:r w:rsidRPr="00D93A20">
        <w:rPr>
          <w:rFonts w:ascii="Times New Roman" w:hAnsi="Times New Roman" w:cs="Times New Roman"/>
          <w:i/>
          <w:sz w:val="24"/>
          <w:szCs w:val="24"/>
        </w:rPr>
        <w:t>Paripex — Indian Journal of Research</w:t>
      </w:r>
      <w:r w:rsidRPr="00D93A20">
        <w:rPr>
          <w:rFonts w:ascii="Times New Roman" w:hAnsi="Times New Roman" w:cs="Times New Roman"/>
          <w:sz w:val="24"/>
          <w:szCs w:val="24"/>
        </w:rPr>
        <w:t>. 2020;9(8)doi:10.36106/paripex/4801859</w:t>
      </w:r>
    </w:p>
    <w:p w14:paraId="3B6E0A17"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8.</w:t>
      </w:r>
      <w:r w:rsidRPr="00D93A20">
        <w:rPr>
          <w:rFonts w:ascii="Times New Roman" w:hAnsi="Times New Roman" w:cs="Times New Roman"/>
          <w:sz w:val="24"/>
          <w:szCs w:val="24"/>
        </w:rPr>
        <w:tab/>
        <w:t xml:space="preserve">Podder CS CN, Sina MI, Haque WM. Outcome of ivermectin treated mild to moderate COVID-19 cases: a single-centre, open-label, randomised controlled study. </w:t>
      </w:r>
      <w:r w:rsidRPr="00D93A20">
        <w:rPr>
          <w:rFonts w:ascii="Times New Roman" w:hAnsi="Times New Roman" w:cs="Times New Roman"/>
          <w:i/>
          <w:sz w:val="24"/>
          <w:szCs w:val="24"/>
        </w:rPr>
        <w:t>IMC Journal of Medical Science</w:t>
      </w:r>
      <w:r w:rsidRPr="00D93A20">
        <w:rPr>
          <w:rFonts w:ascii="Times New Roman" w:hAnsi="Times New Roman" w:cs="Times New Roman"/>
          <w:sz w:val="24"/>
          <w:szCs w:val="24"/>
        </w:rPr>
        <w:t>. 2020;14(2):11-8. doi:doi.org/10.3329/imcjms.v14i2.52826</w:t>
      </w:r>
    </w:p>
    <w:p w14:paraId="2B28C32C"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9.</w:t>
      </w:r>
      <w:r w:rsidRPr="00D93A20">
        <w:rPr>
          <w:rFonts w:ascii="Times New Roman" w:hAnsi="Times New Roman" w:cs="Times New Roman"/>
          <w:sz w:val="24"/>
          <w:szCs w:val="24"/>
        </w:rPr>
        <w:tab/>
        <w:t xml:space="preserve">Faisal R, Ali Shah S, Hussain M. Potential use of azithromycin alone and in combination with ivermectin in fighting against the symptoms of COVID-19. </w:t>
      </w:r>
      <w:r w:rsidRPr="00D93A20">
        <w:rPr>
          <w:rFonts w:ascii="Times New Roman" w:hAnsi="Times New Roman" w:cs="Times New Roman"/>
          <w:i/>
          <w:sz w:val="24"/>
          <w:szCs w:val="24"/>
        </w:rPr>
        <w:t>Professional Medical Journal</w:t>
      </w:r>
      <w:r w:rsidRPr="00D93A20">
        <w:rPr>
          <w:rFonts w:ascii="Times New Roman" w:hAnsi="Times New Roman" w:cs="Times New Roman"/>
          <w:sz w:val="24"/>
          <w:szCs w:val="24"/>
        </w:rPr>
        <w:t>. 2020;28(5):737-41. doi:10.29309/TPMJ/2021.28.05.5867</w:t>
      </w:r>
    </w:p>
    <w:p w14:paraId="03C857B9"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10.</w:t>
      </w:r>
      <w:r w:rsidRPr="00D93A20">
        <w:rPr>
          <w:rFonts w:ascii="Times New Roman" w:hAnsi="Times New Roman" w:cs="Times New Roman"/>
          <w:sz w:val="24"/>
          <w:szCs w:val="24"/>
        </w:rPr>
        <w:tab/>
        <w:t xml:space="preserve">Chachar A, Khan K, Asif M, Tanveer K, Khaqan A, Basri R. Effectiveness of ivermectin in SARS-CoV-2/COVID-19 patients. </w:t>
      </w:r>
      <w:r w:rsidRPr="00D93A20">
        <w:rPr>
          <w:rFonts w:ascii="Times New Roman" w:hAnsi="Times New Roman" w:cs="Times New Roman"/>
          <w:i/>
          <w:sz w:val="24"/>
          <w:szCs w:val="24"/>
        </w:rPr>
        <w:t>International Journal of Science</w:t>
      </w:r>
      <w:r w:rsidRPr="00D93A20">
        <w:rPr>
          <w:rFonts w:ascii="Times New Roman" w:hAnsi="Times New Roman" w:cs="Times New Roman"/>
          <w:sz w:val="24"/>
          <w:szCs w:val="24"/>
        </w:rPr>
        <w:t>. 2020;9:31-5. doi:10.18483/ijSci.2378</w:t>
      </w:r>
    </w:p>
    <w:p w14:paraId="3C88322B"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lastRenderedPageBreak/>
        <w:t>11.</w:t>
      </w:r>
      <w:r w:rsidRPr="00D93A20">
        <w:rPr>
          <w:rFonts w:ascii="Times New Roman" w:hAnsi="Times New Roman" w:cs="Times New Roman"/>
          <w:sz w:val="24"/>
          <w:szCs w:val="24"/>
        </w:rPr>
        <w:tab/>
        <w:t xml:space="preserve">Okumus N, Demirturk N, Cetinkaya RA, Guner R, Avci IY, Orhan S, et al. Evaluation of the effectiveness and safety of adding ivermectin to treatment in severe COVID-19 patients. </w:t>
      </w:r>
      <w:r w:rsidRPr="00D93A20">
        <w:rPr>
          <w:rFonts w:ascii="Times New Roman" w:hAnsi="Times New Roman" w:cs="Times New Roman"/>
          <w:i/>
          <w:sz w:val="24"/>
          <w:szCs w:val="24"/>
        </w:rPr>
        <w:t>BMC Infect Dis</w:t>
      </w:r>
      <w:r w:rsidRPr="00D93A20">
        <w:rPr>
          <w:rFonts w:ascii="Times New Roman" w:hAnsi="Times New Roman" w:cs="Times New Roman"/>
          <w:sz w:val="24"/>
          <w:szCs w:val="24"/>
        </w:rPr>
        <w:t>. May 4 2021;21(1):411. doi:10.1186/s12879-021-06104-9</w:t>
      </w:r>
    </w:p>
    <w:p w14:paraId="2031D8ED"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12.</w:t>
      </w:r>
      <w:r w:rsidRPr="00D93A20">
        <w:rPr>
          <w:rFonts w:ascii="Times New Roman" w:hAnsi="Times New Roman" w:cs="Times New Roman"/>
          <w:sz w:val="24"/>
          <w:szCs w:val="24"/>
        </w:rPr>
        <w:tab/>
        <w:t>Shah Bukhari KH, Asghar A, Perveen N, Hayat A, Mangat SA, Butt KR, et al. Efficacy of ivermectin in COVID-19 patients with mild to moderate disease. Accessed April 5, 2021. https://www.medrxiv.org/content/10.1101/2021.02.02.21250840v1</w:t>
      </w:r>
    </w:p>
    <w:p w14:paraId="79D92747"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13.</w:t>
      </w:r>
      <w:r w:rsidRPr="00D93A20">
        <w:rPr>
          <w:rFonts w:ascii="Times New Roman" w:hAnsi="Times New Roman" w:cs="Times New Roman"/>
          <w:sz w:val="24"/>
          <w:szCs w:val="24"/>
        </w:rPr>
        <w:tab/>
        <w:t xml:space="preserve">Abd-Elsalam S, Noor RA, Badawi R, Khalaf M, Esmail ES, Soliman S, et al. Clinical study evaluating the efficacy of ivermectin in COVID-19 treatment: A randomized controlled study. </w:t>
      </w:r>
      <w:r w:rsidRPr="00D93A20">
        <w:rPr>
          <w:rFonts w:ascii="Times New Roman" w:hAnsi="Times New Roman" w:cs="Times New Roman"/>
          <w:i/>
          <w:sz w:val="24"/>
          <w:szCs w:val="24"/>
        </w:rPr>
        <w:t>J Med Virol</w:t>
      </w:r>
      <w:r w:rsidRPr="00D93A20">
        <w:rPr>
          <w:rFonts w:ascii="Times New Roman" w:hAnsi="Times New Roman" w:cs="Times New Roman"/>
          <w:sz w:val="24"/>
          <w:szCs w:val="24"/>
        </w:rPr>
        <w:t>. Oct 2021;93(10):5833-5838. doi:10.1002/jmv.27122</w:t>
      </w:r>
    </w:p>
    <w:p w14:paraId="0EA36DD6"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14.</w:t>
      </w:r>
      <w:r w:rsidRPr="00D93A20">
        <w:rPr>
          <w:rFonts w:ascii="Times New Roman" w:hAnsi="Times New Roman" w:cs="Times New Roman"/>
          <w:sz w:val="24"/>
          <w:szCs w:val="24"/>
        </w:rPr>
        <w:tab/>
        <w:t>Biber A, Mandelboim M, Harmelin G, Lev D, Ram L, Shaham A, et al. Favorable outcome on viral load and culture viability using ivermectin in early treatment of non-hospitalized patients with mild COVID-19 – a double-blind, randomized placebo-controlled trial. Accessed June 7, 2021. https://www.medrxiv.org/content/10.1101/2021.05.31.21258081v1</w:t>
      </w:r>
    </w:p>
    <w:p w14:paraId="47C2E12F"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15.</w:t>
      </w:r>
      <w:r w:rsidRPr="00D93A20">
        <w:rPr>
          <w:rFonts w:ascii="Times New Roman" w:hAnsi="Times New Roman" w:cs="Times New Roman"/>
          <w:sz w:val="24"/>
          <w:szCs w:val="24"/>
        </w:rPr>
        <w:tab/>
        <w:t>Central Drugs Standard Control Organization, Directorate General of Health Services, Ministry of Health &amp; Family Welfare, Government of India. Accessed Januray 15, 2022. https://cdsco.gov.in/opencms/opencms/en/Clinical-Trial/Ethics-Committee/Ethics-Committee-Re-Registration/</w:t>
      </w:r>
    </w:p>
    <w:p w14:paraId="1B0E2647"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16.</w:t>
      </w:r>
      <w:r w:rsidRPr="00D93A20">
        <w:rPr>
          <w:rFonts w:ascii="Times New Roman" w:hAnsi="Times New Roman" w:cs="Times New Roman"/>
          <w:sz w:val="24"/>
          <w:szCs w:val="24"/>
        </w:rPr>
        <w:tab/>
        <w:t>NCT04407507. Efficacy, Safety and Tolerability of Ivermectin in Subjects Infected With SARS-CoV-2 With or Without Symptoms (SILVERBULLET). Accessed June 15, 2021. https://clinicaltrials.gov/ct2/show/NCT04407507</w:t>
      </w:r>
    </w:p>
    <w:p w14:paraId="3C8A355F"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17.</w:t>
      </w:r>
      <w:r w:rsidRPr="00D93A20">
        <w:rPr>
          <w:rFonts w:ascii="Times New Roman" w:hAnsi="Times New Roman" w:cs="Times New Roman"/>
          <w:sz w:val="24"/>
          <w:szCs w:val="24"/>
        </w:rPr>
        <w:tab/>
        <w:t xml:space="preserve">Aref ZF, Bazeed S, Hassan MH, Hassan AS, Rashad A, Hassan RG, et al. Clinical, Biochemical and Molecular Evaluations of Ivermectin Mucoadhesive Nanosuspension Nasal Spray in Reducing Upper Respiratory Symptoms of Mild COVID-19. </w:t>
      </w:r>
      <w:r w:rsidRPr="00D93A20">
        <w:rPr>
          <w:rFonts w:ascii="Times New Roman" w:hAnsi="Times New Roman" w:cs="Times New Roman"/>
          <w:i/>
          <w:sz w:val="24"/>
          <w:szCs w:val="24"/>
        </w:rPr>
        <w:t>Int J Nanomedicine</w:t>
      </w:r>
      <w:r w:rsidRPr="00D93A20">
        <w:rPr>
          <w:rFonts w:ascii="Times New Roman" w:hAnsi="Times New Roman" w:cs="Times New Roman"/>
          <w:sz w:val="24"/>
          <w:szCs w:val="24"/>
        </w:rPr>
        <w:t>. 2021;16:4063-4072. doi:10.2147/IJN.S313093</w:t>
      </w:r>
    </w:p>
    <w:p w14:paraId="236396F0"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18.</w:t>
      </w:r>
      <w:r w:rsidRPr="00D93A20">
        <w:rPr>
          <w:rFonts w:ascii="Times New Roman" w:hAnsi="Times New Roman" w:cs="Times New Roman"/>
          <w:sz w:val="24"/>
          <w:szCs w:val="24"/>
        </w:rPr>
        <w:tab/>
        <w:t>NCT04673214. Evaluation of Prognostic Modification in COVID-19 Patients in Early Intervention Treatment. Accessed September 23, 2021. https://clinicaltrials.gov/ct2/show/NCT04673214</w:t>
      </w:r>
    </w:p>
    <w:p w14:paraId="03884357" w14:textId="77777777" w:rsidR="00D93A20" w:rsidRPr="00D93A20" w:rsidRDefault="00D93A20" w:rsidP="00D93A20">
      <w:pPr>
        <w:pStyle w:val="EndNoteBibliography"/>
        <w:spacing w:after="0" w:line="360" w:lineRule="auto"/>
        <w:jc w:val="both"/>
        <w:rPr>
          <w:rFonts w:ascii="Times New Roman" w:hAnsi="Times New Roman" w:cs="Times New Roman"/>
          <w:sz w:val="24"/>
          <w:szCs w:val="24"/>
        </w:rPr>
      </w:pPr>
      <w:r w:rsidRPr="00D93A20">
        <w:rPr>
          <w:rFonts w:ascii="Times New Roman" w:hAnsi="Times New Roman" w:cs="Times New Roman"/>
          <w:sz w:val="24"/>
          <w:szCs w:val="24"/>
        </w:rPr>
        <w:t>19.</w:t>
      </w:r>
      <w:r w:rsidRPr="00D93A20">
        <w:rPr>
          <w:rFonts w:ascii="Times New Roman" w:hAnsi="Times New Roman" w:cs="Times New Roman"/>
          <w:sz w:val="24"/>
          <w:szCs w:val="24"/>
        </w:rPr>
        <w:tab/>
        <w:t xml:space="preserve">Shoumann WM HA, Nafae RM, Ragab MI, Samra SR, Ibrahim DA, et al. Use of ivermectin as a potential chemoprophylaxis for COVID-19 in Egypt: a randomized clinical trial. </w:t>
      </w:r>
      <w:r w:rsidRPr="00D93A20">
        <w:rPr>
          <w:rFonts w:ascii="Times New Roman" w:hAnsi="Times New Roman" w:cs="Times New Roman"/>
          <w:i/>
          <w:sz w:val="24"/>
          <w:szCs w:val="24"/>
        </w:rPr>
        <w:t xml:space="preserve">Journal of Clinical and Diagnostic Research </w:t>
      </w:r>
      <w:r w:rsidRPr="00D93A20">
        <w:rPr>
          <w:rFonts w:ascii="Times New Roman" w:hAnsi="Times New Roman" w:cs="Times New Roman"/>
          <w:sz w:val="24"/>
          <w:szCs w:val="24"/>
        </w:rPr>
        <w:t>2021;15(2):27-32. doi:10.7860/JCDR/2021/46795.14529</w:t>
      </w:r>
    </w:p>
    <w:p w14:paraId="314C183B" w14:textId="77777777" w:rsidR="00D93A20" w:rsidRPr="00D93A20" w:rsidRDefault="00D93A20" w:rsidP="00D93A20">
      <w:pPr>
        <w:pStyle w:val="EndNoteBibliography"/>
        <w:spacing w:line="360" w:lineRule="auto"/>
        <w:jc w:val="both"/>
        <w:rPr>
          <w:rFonts w:ascii="Times New Roman" w:hAnsi="Times New Roman" w:cs="Times New Roman"/>
          <w:sz w:val="24"/>
          <w:szCs w:val="24"/>
        </w:rPr>
      </w:pPr>
      <w:r w:rsidRPr="00D93A20">
        <w:rPr>
          <w:rFonts w:ascii="Times New Roman" w:hAnsi="Times New Roman" w:cs="Times New Roman"/>
          <w:sz w:val="24"/>
          <w:szCs w:val="24"/>
        </w:rPr>
        <w:lastRenderedPageBreak/>
        <w:t>20.</w:t>
      </w:r>
      <w:r w:rsidRPr="00D93A20">
        <w:rPr>
          <w:rFonts w:ascii="Times New Roman" w:hAnsi="Times New Roman" w:cs="Times New Roman"/>
          <w:sz w:val="24"/>
          <w:szCs w:val="24"/>
        </w:rPr>
        <w:tab/>
        <w:t xml:space="preserve">Lindsley K, Fusco N, Li T, Scholten R, Hooft L. Clinical trial registration was associated with lower risk of bias compared with non-registered trials among trials included in systematic reviews. </w:t>
      </w:r>
      <w:r w:rsidRPr="00D93A20">
        <w:rPr>
          <w:rFonts w:ascii="Times New Roman" w:hAnsi="Times New Roman" w:cs="Times New Roman"/>
          <w:i/>
          <w:sz w:val="24"/>
          <w:szCs w:val="24"/>
        </w:rPr>
        <w:t>J Clin Epidemiol</w:t>
      </w:r>
      <w:r w:rsidRPr="00D93A20">
        <w:rPr>
          <w:rFonts w:ascii="Times New Roman" w:hAnsi="Times New Roman" w:cs="Times New Roman"/>
          <w:sz w:val="24"/>
          <w:szCs w:val="24"/>
        </w:rPr>
        <w:t>. Jan 23 2022;doi:10.1016/j.jclinepi.2022.01.012</w:t>
      </w:r>
    </w:p>
    <w:p w14:paraId="1C5C18ED" w14:textId="059DF502" w:rsidR="007B4FC7" w:rsidRPr="00D93A20" w:rsidRDefault="007B4FC7" w:rsidP="00D93A20">
      <w:pPr>
        <w:spacing w:line="360" w:lineRule="auto"/>
        <w:jc w:val="both"/>
        <w:rPr>
          <w:rFonts w:ascii="Times New Roman" w:hAnsi="Times New Roman" w:cs="Times New Roman"/>
          <w:sz w:val="24"/>
          <w:szCs w:val="24"/>
          <w:lang w:val="en-GB"/>
        </w:rPr>
      </w:pPr>
      <w:r w:rsidRPr="00D93A20">
        <w:rPr>
          <w:rFonts w:ascii="Times New Roman" w:hAnsi="Times New Roman" w:cs="Times New Roman"/>
          <w:sz w:val="24"/>
          <w:szCs w:val="24"/>
          <w:lang w:val="en-GB"/>
        </w:rPr>
        <w:fldChar w:fldCharType="end"/>
      </w:r>
    </w:p>
    <w:sectPr w:rsidR="007B4FC7" w:rsidRPr="00D93A20">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8AF56B" w14:textId="77777777" w:rsidR="008E7E62" w:rsidRDefault="008E7E62" w:rsidP="00D93A20">
      <w:pPr>
        <w:spacing w:after="0" w:line="240" w:lineRule="auto"/>
      </w:pPr>
      <w:r>
        <w:separator/>
      </w:r>
    </w:p>
  </w:endnote>
  <w:endnote w:type="continuationSeparator" w:id="0">
    <w:p w14:paraId="3C4E06EB" w14:textId="77777777" w:rsidR="008E7E62" w:rsidRDefault="008E7E62" w:rsidP="00D93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3688255"/>
      <w:docPartObj>
        <w:docPartGallery w:val="Page Numbers (Bottom of Page)"/>
        <w:docPartUnique/>
      </w:docPartObj>
    </w:sdtPr>
    <w:sdtEndPr>
      <w:rPr>
        <w:rFonts w:ascii="Times New Roman" w:hAnsi="Times New Roman" w:cs="Times New Roman"/>
        <w:sz w:val="24"/>
        <w:szCs w:val="24"/>
      </w:rPr>
    </w:sdtEndPr>
    <w:sdtContent>
      <w:p w14:paraId="6590BB14" w14:textId="1DB07392" w:rsidR="008E7E62" w:rsidRPr="00D93A20" w:rsidRDefault="008E7E62">
        <w:pPr>
          <w:pStyle w:val="Fuzeile"/>
          <w:jc w:val="center"/>
          <w:rPr>
            <w:rFonts w:ascii="Times New Roman" w:hAnsi="Times New Roman" w:cs="Times New Roman"/>
            <w:sz w:val="24"/>
            <w:szCs w:val="24"/>
          </w:rPr>
        </w:pPr>
        <w:r w:rsidRPr="00D93A20">
          <w:rPr>
            <w:rFonts w:ascii="Times New Roman" w:hAnsi="Times New Roman" w:cs="Times New Roman"/>
            <w:sz w:val="24"/>
            <w:szCs w:val="24"/>
          </w:rPr>
          <w:fldChar w:fldCharType="begin"/>
        </w:r>
        <w:r w:rsidRPr="00D93A20">
          <w:rPr>
            <w:rFonts w:ascii="Times New Roman" w:hAnsi="Times New Roman" w:cs="Times New Roman"/>
            <w:sz w:val="24"/>
            <w:szCs w:val="24"/>
          </w:rPr>
          <w:instrText>PAGE   \* MERGEFORMAT</w:instrText>
        </w:r>
        <w:r w:rsidRPr="00D93A20">
          <w:rPr>
            <w:rFonts w:ascii="Times New Roman" w:hAnsi="Times New Roman" w:cs="Times New Roman"/>
            <w:sz w:val="24"/>
            <w:szCs w:val="24"/>
          </w:rPr>
          <w:fldChar w:fldCharType="separate"/>
        </w:r>
        <w:r w:rsidR="003363F5">
          <w:rPr>
            <w:rFonts w:ascii="Times New Roman" w:hAnsi="Times New Roman" w:cs="Times New Roman"/>
            <w:noProof/>
            <w:sz w:val="24"/>
            <w:szCs w:val="24"/>
          </w:rPr>
          <w:t>5</w:t>
        </w:r>
        <w:r w:rsidRPr="00D93A20">
          <w:rPr>
            <w:rFonts w:ascii="Times New Roman" w:hAnsi="Times New Roman" w:cs="Times New Roman"/>
            <w:sz w:val="24"/>
            <w:szCs w:val="24"/>
          </w:rPr>
          <w:fldChar w:fldCharType="end"/>
        </w:r>
      </w:p>
    </w:sdtContent>
  </w:sdt>
  <w:p w14:paraId="65662215" w14:textId="77777777" w:rsidR="008E7E62" w:rsidRDefault="008E7E6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60043C" w14:textId="77777777" w:rsidR="008E7E62" w:rsidRDefault="008E7E62" w:rsidP="00D93A20">
      <w:pPr>
        <w:spacing w:after="0" w:line="240" w:lineRule="auto"/>
      </w:pPr>
      <w:r>
        <w:separator/>
      </w:r>
    </w:p>
  </w:footnote>
  <w:footnote w:type="continuationSeparator" w:id="0">
    <w:p w14:paraId="633661D6" w14:textId="77777777" w:rsidR="008E7E62" w:rsidRDefault="008E7E62" w:rsidP="00D93A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83FFD"/>
    <w:multiLevelType w:val="multilevel"/>
    <w:tmpl w:val="F8BC1004"/>
    <w:lvl w:ilvl="0">
      <w:start w:val="1"/>
      <w:numFmt w:val="decimal"/>
      <w:lvlText w:val="%1"/>
      <w:lvlJc w:val="left"/>
      <w:pPr>
        <w:ind w:left="360" w:hanging="360"/>
      </w:pPr>
      <w:rPr>
        <w:rFonts w:hint="default"/>
        <w:b w:val="0"/>
      </w:rPr>
    </w:lvl>
    <w:lvl w:ilvl="1">
      <w:start w:val="3"/>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440" w:hanging="1440"/>
      </w:pPr>
      <w:rPr>
        <w:rFonts w:hint="default"/>
        <w:b w:val="0"/>
      </w:rPr>
    </w:lvl>
  </w:abstractNum>
  <w:abstractNum w:abstractNumId="1" w15:restartNumberingAfterBreak="0">
    <w:nsid w:val="08B4179A"/>
    <w:multiLevelType w:val="multilevel"/>
    <w:tmpl w:val="F8BC1004"/>
    <w:lvl w:ilvl="0">
      <w:start w:val="1"/>
      <w:numFmt w:val="decimal"/>
      <w:lvlText w:val="%1"/>
      <w:lvlJc w:val="left"/>
      <w:pPr>
        <w:ind w:left="360" w:hanging="360"/>
      </w:pPr>
      <w:rPr>
        <w:rFonts w:hint="default"/>
        <w:b w:val="0"/>
      </w:rPr>
    </w:lvl>
    <w:lvl w:ilvl="1">
      <w:start w:val="3"/>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440" w:hanging="1440"/>
      </w:pPr>
      <w:rPr>
        <w:rFonts w:hint="default"/>
        <w:b w:val="0"/>
      </w:rPr>
    </w:lvl>
  </w:abstractNum>
  <w:abstractNum w:abstractNumId="2" w15:restartNumberingAfterBreak="0">
    <w:nsid w:val="14A7048F"/>
    <w:multiLevelType w:val="hybridMultilevel"/>
    <w:tmpl w:val="AA400A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4B26EB"/>
    <w:multiLevelType w:val="multilevel"/>
    <w:tmpl w:val="F8BC100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8085CFF"/>
    <w:multiLevelType w:val="multilevel"/>
    <w:tmpl w:val="F8BC1004"/>
    <w:lvl w:ilvl="0">
      <w:start w:val="1"/>
      <w:numFmt w:val="decimal"/>
      <w:lvlText w:val="%1"/>
      <w:lvlJc w:val="left"/>
      <w:pPr>
        <w:ind w:left="360" w:hanging="360"/>
      </w:pPr>
      <w:rPr>
        <w:rFonts w:hint="default"/>
        <w:b w:val="0"/>
      </w:rPr>
    </w:lvl>
    <w:lvl w:ilvl="1">
      <w:start w:val="3"/>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440" w:hanging="1440"/>
      </w:pPr>
      <w:rPr>
        <w:rFonts w:hint="default"/>
        <w:b w:val="0"/>
      </w:rPr>
    </w:lvl>
  </w:abstractNum>
  <w:abstractNum w:abstractNumId="5" w15:restartNumberingAfterBreak="0">
    <w:nsid w:val="392E4652"/>
    <w:multiLevelType w:val="multilevel"/>
    <w:tmpl w:val="7C068AF6"/>
    <w:lvl w:ilvl="0">
      <w:start w:val="1"/>
      <w:numFmt w:val="decimal"/>
      <w:lvlText w:val="%1."/>
      <w:lvlJc w:val="left"/>
      <w:pPr>
        <w:ind w:left="360" w:hanging="360"/>
      </w:pPr>
      <w:rPr>
        <w:rFonts w:hint="default"/>
      </w:rPr>
    </w:lvl>
    <w:lvl w:ilvl="1">
      <w:start w:val="1"/>
      <w:numFmt w:val="decimal"/>
      <w:isLgl/>
      <w:lvlText w:val="%1.%2"/>
      <w:lvlJc w:val="left"/>
      <w:pPr>
        <w:ind w:left="705" w:hanging="7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41B91F53"/>
    <w:multiLevelType w:val="multilevel"/>
    <w:tmpl w:val="7C068AF6"/>
    <w:lvl w:ilvl="0">
      <w:start w:val="1"/>
      <w:numFmt w:val="decimal"/>
      <w:lvlText w:val="%1."/>
      <w:lvlJc w:val="left"/>
      <w:pPr>
        <w:ind w:left="360" w:hanging="360"/>
      </w:pPr>
      <w:rPr>
        <w:rFonts w:hint="default"/>
      </w:rPr>
    </w:lvl>
    <w:lvl w:ilvl="1">
      <w:start w:val="1"/>
      <w:numFmt w:val="decimal"/>
      <w:isLgl/>
      <w:lvlText w:val="%1.%2"/>
      <w:lvlJc w:val="left"/>
      <w:pPr>
        <w:ind w:left="705" w:hanging="7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50AD3F4C"/>
    <w:multiLevelType w:val="multilevel"/>
    <w:tmpl w:val="7C068AF6"/>
    <w:lvl w:ilvl="0">
      <w:start w:val="1"/>
      <w:numFmt w:val="decimal"/>
      <w:lvlText w:val="%1."/>
      <w:lvlJc w:val="left"/>
      <w:pPr>
        <w:ind w:left="360" w:hanging="360"/>
      </w:pPr>
      <w:rPr>
        <w:rFonts w:hint="default"/>
      </w:rPr>
    </w:lvl>
    <w:lvl w:ilvl="1">
      <w:start w:val="1"/>
      <w:numFmt w:val="decimal"/>
      <w:isLgl/>
      <w:lvlText w:val="%1.%2"/>
      <w:lvlJc w:val="left"/>
      <w:pPr>
        <w:ind w:left="705" w:hanging="7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8" w15:restartNumberingAfterBreak="0">
    <w:nsid w:val="68D5779C"/>
    <w:multiLevelType w:val="multilevel"/>
    <w:tmpl w:val="7C068AF6"/>
    <w:lvl w:ilvl="0">
      <w:start w:val="1"/>
      <w:numFmt w:val="decimal"/>
      <w:lvlText w:val="%1."/>
      <w:lvlJc w:val="left"/>
      <w:pPr>
        <w:ind w:left="360" w:hanging="360"/>
      </w:pPr>
      <w:rPr>
        <w:rFonts w:hint="default"/>
      </w:rPr>
    </w:lvl>
    <w:lvl w:ilvl="1">
      <w:start w:val="1"/>
      <w:numFmt w:val="decimal"/>
      <w:isLgl/>
      <w:lvlText w:val="%1.%2"/>
      <w:lvlJc w:val="left"/>
      <w:pPr>
        <w:ind w:left="705" w:hanging="7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9" w15:restartNumberingAfterBreak="0">
    <w:nsid w:val="70BA58AD"/>
    <w:multiLevelType w:val="multilevel"/>
    <w:tmpl w:val="7C068AF6"/>
    <w:lvl w:ilvl="0">
      <w:start w:val="1"/>
      <w:numFmt w:val="decimal"/>
      <w:lvlText w:val="%1."/>
      <w:lvlJc w:val="left"/>
      <w:pPr>
        <w:ind w:left="360" w:hanging="360"/>
      </w:pPr>
      <w:rPr>
        <w:rFonts w:hint="default"/>
      </w:rPr>
    </w:lvl>
    <w:lvl w:ilvl="1">
      <w:start w:val="1"/>
      <w:numFmt w:val="decimal"/>
      <w:isLgl/>
      <w:lvlText w:val="%1.%2"/>
      <w:lvlJc w:val="left"/>
      <w:pPr>
        <w:ind w:left="705" w:hanging="7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0" w15:restartNumberingAfterBreak="0">
    <w:nsid w:val="743C6AA6"/>
    <w:multiLevelType w:val="multilevel"/>
    <w:tmpl w:val="735CEB3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7AD21844"/>
    <w:multiLevelType w:val="multilevel"/>
    <w:tmpl w:val="F8BC1004"/>
    <w:lvl w:ilvl="0">
      <w:start w:val="1"/>
      <w:numFmt w:val="decimal"/>
      <w:lvlText w:val="%1"/>
      <w:lvlJc w:val="left"/>
      <w:pPr>
        <w:ind w:left="360" w:hanging="360"/>
      </w:pPr>
      <w:rPr>
        <w:rFonts w:hint="default"/>
        <w:b w:val="0"/>
      </w:rPr>
    </w:lvl>
    <w:lvl w:ilvl="1">
      <w:start w:val="3"/>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440" w:hanging="1440"/>
      </w:pPr>
      <w:rPr>
        <w:rFonts w:hint="default"/>
        <w:b w:val="0"/>
      </w:rPr>
    </w:lvl>
  </w:abstractNum>
  <w:num w:numId="1">
    <w:abstractNumId w:val="7"/>
  </w:num>
  <w:num w:numId="2">
    <w:abstractNumId w:val="10"/>
  </w:num>
  <w:num w:numId="3">
    <w:abstractNumId w:val="0"/>
  </w:num>
  <w:num w:numId="4">
    <w:abstractNumId w:val="1"/>
  </w:num>
  <w:num w:numId="5">
    <w:abstractNumId w:val="11"/>
  </w:num>
  <w:num w:numId="6">
    <w:abstractNumId w:val="8"/>
  </w:num>
  <w:num w:numId="7">
    <w:abstractNumId w:val="3"/>
  </w:num>
  <w:num w:numId="8">
    <w:abstractNumId w:val="4"/>
  </w:num>
  <w:num w:numId="9">
    <w:abstractNumId w:val="9"/>
  </w:num>
  <w:num w:numId="10">
    <w:abstractNumId w:val="6"/>
  </w:num>
  <w:num w:numId="11">
    <w:abstractNumId w:val="5"/>
  </w:num>
  <w:num w:numId="1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eibel, Stephanie">
    <w15:presenceInfo w15:providerId="None" w15:userId="Weibel, Stephani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 6 auth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fax5z98x0xzgea9xrp0pxv5fxz0zx920wr&quot;&gt;RIC-manuscript&lt;record-ids&gt;&lt;item&gt;4&lt;/item&gt;&lt;item&gt;5&lt;/item&gt;&lt;item&gt;6&lt;/item&gt;&lt;item&gt;25&lt;/item&gt;&lt;item&gt;26&lt;/item&gt;&lt;item&gt;27&lt;/item&gt;&lt;item&gt;28&lt;/item&gt;&lt;item&gt;29&lt;/item&gt;&lt;item&gt;30&lt;/item&gt;&lt;item&gt;31&lt;/item&gt;&lt;item&gt;32&lt;/item&gt;&lt;item&gt;33&lt;/item&gt;&lt;item&gt;34&lt;/item&gt;&lt;item&gt;45&lt;/item&gt;&lt;item&gt;46&lt;/item&gt;&lt;item&gt;47&lt;/item&gt;&lt;item&gt;55&lt;/item&gt;&lt;item&gt;61&lt;/item&gt;&lt;item&gt;65&lt;/item&gt;&lt;item&gt;66&lt;/item&gt;&lt;/record-ids&gt;&lt;/item&gt;&lt;/Libraries&gt;"/>
  </w:docVars>
  <w:rsids>
    <w:rsidRoot w:val="007B4FC7"/>
    <w:rsid w:val="000145F9"/>
    <w:rsid w:val="0002781A"/>
    <w:rsid w:val="001351A7"/>
    <w:rsid w:val="00232F06"/>
    <w:rsid w:val="002E01D4"/>
    <w:rsid w:val="002F75E8"/>
    <w:rsid w:val="00314C7E"/>
    <w:rsid w:val="00335BD9"/>
    <w:rsid w:val="003363F5"/>
    <w:rsid w:val="003634A2"/>
    <w:rsid w:val="00370328"/>
    <w:rsid w:val="003724D3"/>
    <w:rsid w:val="003C5157"/>
    <w:rsid w:val="0041566E"/>
    <w:rsid w:val="00487DFF"/>
    <w:rsid w:val="004B1E11"/>
    <w:rsid w:val="005130A6"/>
    <w:rsid w:val="00527337"/>
    <w:rsid w:val="005377C1"/>
    <w:rsid w:val="00551523"/>
    <w:rsid w:val="005B0394"/>
    <w:rsid w:val="005C58DF"/>
    <w:rsid w:val="005D10E1"/>
    <w:rsid w:val="005D6291"/>
    <w:rsid w:val="005E7DB7"/>
    <w:rsid w:val="00671F85"/>
    <w:rsid w:val="00677AC2"/>
    <w:rsid w:val="00753BC7"/>
    <w:rsid w:val="00762B45"/>
    <w:rsid w:val="00781E94"/>
    <w:rsid w:val="007905B7"/>
    <w:rsid w:val="007A05DE"/>
    <w:rsid w:val="007B07FF"/>
    <w:rsid w:val="007B4FC7"/>
    <w:rsid w:val="00857823"/>
    <w:rsid w:val="00873D67"/>
    <w:rsid w:val="00882FAC"/>
    <w:rsid w:val="008E7E62"/>
    <w:rsid w:val="00927B86"/>
    <w:rsid w:val="00A81AFE"/>
    <w:rsid w:val="00AB2A42"/>
    <w:rsid w:val="00AC086D"/>
    <w:rsid w:val="00AF272E"/>
    <w:rsid w:val="00B33F0E"/>
    <w:rsid w:val="00B7456B"/>
    <w:rsid w:val="00BF5423"/>
    <w:rsid w:val="00C01C9D"/>
    <w:rsid w:val="00C0377D"/>
    <w:rsid w:val="00C34925"/>
    <w:rsid w:val="00C4211A"/>
    <w:rsid w:val="00C44AB7"/>
    <w:rsid w:val="00C56E00"/>
    <w:rsid w:val="00CF3520"/>
    <w:rsid w:val="00CF79D2"/>
    <w:rsid w:val="00D00B9A"/>
    <w:rsid w:val="00D15960"/>
    <w:rsid w:val="00D50244"/>
    <w:rsid w:val="00D93A20"/>
    <w:rsid w:val="00E20DF5"/>
    <w:rsid w:val="00E75EC1"/>
    <w:rsid w:val="00E86DBF"/>
    <w:rsid w:val="00ED6205"/>
    <w:rsid w:val="00EE1042"/>
    <w:rsid w:val="00F00635"/>
    <w:rsid w:val="00F50045"/>
    <w:rsid w:val="00F724AC"/>
    <w:rsid w:val="00F92F39"/>
    <w:rsid w:val="00FB023E"/>
    <w:rsid w:val="6D251B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2FB1D"/>
  <w15:chartTrackingRefBased/>
  <w15:docId w15:val="{74677E55-EEF6-4F96-8687-C6D73E465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4">
    <w:name w:val="heading 4"/>
    <w:basedOn w:val="Standard"/>
    <w:link w:val="berschrift4Zchn"/>
    <w:uiPriority w:val="9"/>
    <w:qFormat/>
    <w:rsid w:val="002F75E8"/>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B4FC7"/>
    <w:pPr>
      <w:ind w:left="720"/>
      <w:contextualSpacing/>
    </w:pPr>
  </w:style>
  <w:style w:type="character" w:styleId="Hyperlink">
    <w:name w:val="Hyperlink"/>
    <w:basedOn w:val="Absatz-Standardschriftart"/>
    <w:uiPriority w:val="99"/>
    <w:unhideWhenUsed/>
    <w:rsid w:val="007B4FC7"/>
    <w:rPr>
      <w:color w:val="0563C1" w:themeColor="hyperlink"/>
      <w:u w:val="single"/>
    </w:rPr>
  </w:style>
  <w:style w:type="paragraph" w:styleId="Sprechblasentext">
    <w:name w:val="Balloon Text"/>
    <w:basedOn w:val="Standard"/>
    <w:link w:val="SprechblasentextZchn"/>
    <w:uiPriority w:val="99"/>
    <w:semiHidden/>
    <w:unhideWhenUsed/>
    <w:rsid w:val="007B4FC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B4FC7"/>
    <w:rPr>
      <w:rFonts w:ascii="Segoe UI" w:hAnsi="Segoe UI" w:cs="Segoe UI"/>
      <w:sz w:val="18"/>
      <w:szCs w:val="18"/>
    </w:rPr>
  </w:style>
  <w:style w:type="paragraph" w:customStyle="1" w:styleId="EndNoteBibliographyTitle">
    <w:name w:val="EndNote Bibliography Title"/>
    <w:basedOn w:val="Standard"/>
    <w:link w:val="EndNoteBibliographyTitleZchn"/>
    <w:rsid w:val="007B4FC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7B4FC7"/>
    <w:rPr>
      <w:rFonts w:ascii="Calibri" w:hAnsi="Calibri" w:cs="Calibri"/>
      <w:noProof/>
      <w:lang w:val="en-US"/>
    </w:rPr>
  </w:style>
  <w:style w:type="paragraph" w:customStyle="1" w:styleId="EndNoteBibliography">
    <w:name w:val="EndNote Bibliography"/>
    <w:basedOn w:val="Standard"/>
    <w:link w:val="EndNoteBibliographyZchn"/>
    <w:rsid w:val="007B4FC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7B4FC7"/>
    <w:rPr>
      <w:rFonts w:ascii="Calibri" w:hAnsi="Calibri" w:cs="Calibri"/>
      <w:noProof/>
      <w:lang w:val="en-US"/>
    </w:rPr>
  </w:style>
  <w:style w:type="character" w:customStyle="1" w:styleId="berschrift4Zchn">
    <w:name w:val="Überschrift 4 Zchn"/>
    <w:basedOn w:val="Absatz-Standardschriftart"/>
    <w:link w:val="berschrift4"/>
    <w:uiPriority w:val="9"/>
    <w:rsid w:val="002F75E8"/>
    <w:rPr>
      <w:rFonts w:ascii="Times New Roman" w:eastAsia="Times New Roman" w:hAnsi="Times New Roman" w:cs="Times New Roman"/>
      <w:b/>
      <w:bCs/>
      <w:sz w:val="24"/>
      <w:szCs w:val="24"/>
      <w:lang w:val="en-GB" w:eastAsia="en-GB"/>
    </w:rPr>
  </w:style>
  <w:style w:type="character" w:styleId="Kommentarzeichen">
    <w:name w:val="annotation reference"/>
    <w:basedOn w:val="Absatz-Standardschriftart"/>
    <w:uiPriority w:val="99"/>
    <w:semiHidden/>
    <w:unhideWhenUsed/>
    <w:rsid w:val="002F75E8"/>
    <w:rPr>
      <w:sz w:val="16"/>
      <w:szCs w:val="16"/>
    </w:rPr>
  </w:style>
  <w:style w:type="paragraph" w:styleId="Kommentartext">
    <w:name w:val="annotation text"/>
    <w:basedOn w:val="Standard"/>
    <w:link w:val="KommentartextZchn"/>
    <w:uiPriority w:val="99"/>
    <w:unhideWhenUsed/>
    <w:rsid w:val="002F75E8"/>
    <w:pPr>
      <w:spacing w:line="240" w:lineRule="auto"/>
    </w:pPr>
    <w:rPr>
      <w:sz w:val="20"/>
      <w:szCs w:val="20"/>
    </w:rPr>
  </w:style>
  <w:style w:type="character" w:customStyle="1" w:styleId="KommentartextZchn">
    <w:name w:val="Kommentartext Zchn"/>
    <w:basedOn w:val="Absatz-Standardschriftart"/>
    <w:link w:val="Kommentartext"/>
    <w:uiPriority w:val="99"/>
    <w:rsid w:val="002F75E8"/>
    <w:rPr>
      <w:sz w:val="20"/>
      <w:szCs w:val="20"/>
    </w:rPr>
  </w:style>
  <w:style w:type="paragraph" w:styleId="Kommentarthema">
    <w:name w:val="annotation subject"/>
    <w:basedOn w:val="Kommentartext"/>
    <w:next w:val="Kommentartext"/>
    <w:link w:val="KommentarthemaZchn"/>
    <w:uiPriority w:val="99"/>
    <w:semiHidden/>
    <w:unhideWhenUsed/>
    <w:rsid w:val="00781E94"/>
    <w:rPr>
      <w:b/>
      <w:bCs/>
    </w:rPr>
  </w:style>
  <w:style w:type="character" w:customStyle="1" w:styleId="KommentarthemaZchn">
    <w:name w:val="Kommentarthema Zchn"/>
    <w:basedOn w:val="KommentartextZchn"/>
    <w:link w:val="Kommentarthema"/>
    <w:uiPriority w:val="99"/>
    <w:semiHidden/>
    <w:rsid w:val="00781E94"/>
    <w:rPr>
      <w:b/>
      <w:bCs/>
      <w:sz w:val="20"/>
      <w:szCs w:val="20"/>
    </w:rPr>
  </w:style>
  <w:style w:type="table" w:styleId="Tabellenraster">
    <w:name w:val="Table Grid"/>
    <w:basedOn w:val="NormaleTabelle"/>
    <w:uiPriority w:val="39"/>
    <w:rsid w:val="00D00B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93A2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93A20"/>
  </w:style>
  <w:style w:type="paragraph" w:styleId="Fuzeile">
    <w:name w:val="footer"/>
    <w:basedOn w:val="Standard"/>
    <w:link w:val="FuzeileZchn"/>
    <w:uiPriority w:val="99"/>
    <w:unhideWhenUsed/>
    <w:rsid w:val="00D93A2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93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retractiondatabase.org/RetractionSearch.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33</Words>
  <Characters>15330</Characters>
  <Application>Microsoft Office Word</Application>
  <DocSecurity>0</DocSecurity>
  <Lines>127</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W</Company>
  <LinksUpToDate>false</LinksUpToDate>
  <CharactersWithSpaces>1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bel, Stephanie</dc:creator>
  <cp:keywords/>
  <dc:description/>
  <cp:lastModifiedBy>Weibel, Stephanie</cp:lastModifiedBy>
  <cp:revision>3</cp:revision>
  <dcterms:created xsi:type="dcterms:W3CDTF">2022-05-16T06:49:00Z</dcterms:created>
  <dcterms:modified xsi:type="dcterms:W3CDTF">2022-05-16T06:50:00Z</dcterms:modified>
</cp:coreProperties>
</file>